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D427" w14:textId="0472DE1E" w:rsidR="00C143D8" w:rsidRPr="00F17574" w:rsidRDefault="00C143D8">
      <w:pPr>
        <w:rPr>
          <w:rFonts w:ascii="Arial" w:eastAsia="Arial" w:hAnsi="Arial" w:cs="Arial"/>
          <w:b/>
          <w:iCs/>
          <w:color w:val="000000"/>
          <w:sz w:val="24"/>
          <w:szCs w:val="24"/>
        </w:rPr>
      </w:pPr>
      <w:r w:rsidRPr="00F17574">
        <w:rPr>
          <w:rFonts w:ascii="Arial" w:eastAsia="Arial" w:hAnsi="Arial" w:cs="Arial"/>
          <w:b/>
          <w:iCs/>
          <w:color w:val="000000"/>
          <w:sz w:val="24"/>
          <w:szCs w:val="24"/>
        </w:rPr>
        <w:t>Table</w:t>
      </w:r>
      <w:r w:rsidR="00D120C4" w:rsidRPr="00F17574">
        <w:rPr>
          <w:rFonts w:ascii="Arial" w:eastAsia="Arial" w:hAnsi="Arial" w:cs="Arial"/>
          <w:b/>
          <w:iCs/>
          <w:color w:val="000000"/>
          <w:sz w:val="24"/>
          <w:szCs w:val="24"/>
        </w:rPr>
        <w:t xml:space="preserve"> S</w:t>
      </w:r>
      <w:r w:rsidRPr="00F17574">
        <w:rPr>
          <w:rFonts w:ascii="Arial" w:eastAsia="Arial" w:hAnsi="Arial" w:cs="Arial"/>
          <w:b/>
          <w:iCs/>
          <w:color w:val="000000"/>
          <w:sz w:val="24"/>
          <w:szCs w:val="24"/>
        </w:rPr>
        <w:t>1. List of NDC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E38DB" w:rsidRPr="00253697" w14:paraId="0F6EC935" w14:textId="77777777" w:rsidTr="007E38DB">
        <w:tc>
          <w:tcPr>
            <w:tcW w:w="2254" w:type="dxa"/>
          </w:tcPr>
          <w:p w14:paraId="2279D819" w14:textId="1AC8A1CB" w:rsidR="007E38DB" w:rsidRPr="00F17574" w:rsidRDefault="00D120C4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Evolocumab</w:t>
            </w:r>
          </w:p>
        </w:tc>
        <w:tc>
          <w:tcPr>
            <w:tcW w:w="2254" w:type="dxa"/>
          </w:tcPr>
          <w:p w14:paraId="3763EADC" w14:textId="28D384D1" w:rsidR="007E38DB" w:rsidRPr="00F17574" w:rsidRDefault="00D120C4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Alirocumab</w:t>
            </w:r>
          </w:p>
        </w:tc>
        <w:tc>
          <w:tcPr>
            <w:tcW w:w="2254" w:type="dxa"/>
          </w:tcPr>
          <w:p w14:paraId="0F35C11B" w14:textId="37F0F87A" w:rsidR="007E38DB" w:rsidRPr="00F17574" w:rsidRDefault="00D120C4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Velpatasvir/sofosbuvir</w:t>
            </w:r>
          </w:p>
        </w:tc>
        <w:tc>
          <w:tcPr>
            <w:tcW w:w="2254" w:type="dxa"/>
          </w:tcPr>
          <w:p w14:paraId="1C3DF1B7" w14:textId="6C35510B" w:rsidR="007E38DB" w:rsidRPr="00F17574" w:rsidRDefault="00D120C4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Ledipasvir/sofosbuvir</w:t>
            </w:r>
          </w:p>
        </w:tc>
      </w:tr>
      <w:tr w:rsidR="007E38DB" w:rsidRPr="00253697" w14:paraId="4FF4878C" w14:textId="77777777" w:rsidTr="007E38DB">
        <w:tc>
          <w:tcPr>
            <w:tcW w:w="2254" w:type="dxa"/>
          </w:tcPr>
          <w:p w14:paraId="2829B3EC" w14:textId="3A2CB9AC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Original NDC</w:t>
            </w:r>
          </w:p>
        </w:tc>
        <w:tc>
          <w:tcPr>
            <w:tcW w:w="2254" w:type="dxa"/>
          </w:tcPr>
          <w:p w14:paraId="62E82B04" w14:textId="331F61D0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Original NDC</w:t>
            </w:r>
          </w:p>
        </w:tc>
        <w:tc>
          <w:tcPr>
            <w:tcW w:w="2254" w:type="dxa"/>
          </w:tcPr>
          <w:p w14:paraId="7FC720D3" w14:textId="5A6F3DCC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Brand</w:t>
            </w:r>
          </w:p>
        </w:tc>
        <w:tc>
          <w:tcPr>
            <w:tcW w:w="2254" w:type="dxa"/>
          </w:tcPr>
          <w:p w14:paraId="15433FD5" w14:textId="33ECC6C9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Brand</w:t>
            </w:r>
          </w:p>
        </w:tc>
      </w:tr>
      <w:tr w:rsidR="007E38DB" w:rsidRPr="00253697" w14:paraId="3C914788" w14:textId="77777777" w:rsidTr="007E38DB">
        <w:tc>
          <w:tcPr>
            <w:tcW w:w="2254" w:type="dxa"/>
          </w:tcPr>
          <w:p w14:paraId="7300F666" w14:textId="1B4392AA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55513-0750-01, 55513-0760-01, 55513-0760-02, 55513-0770-01</w:t>
            </w:r>
          </w:p>
        </w:tc>
        <w:tc>
          <w:tcPr>
            <w:tcW w:w="2254" w:type="dxa"/>
          </w:tcPr>
          <w:p w14:paraId="06F9A084" w14:textId="01C70F8B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00024-5901-01, 00024-5901-02, 00024-5902-00, 00024-5902-01, 00024-5902-02, 00024-5903-01, 00024-5903-02, 00024-5904-01, 00024-5904-02</w:t>
            </w:r>
          </w:p>
        </w:tc>
        <w:tc>
          <w:tcPr>
            <w:tcW w:w="2254" w:type="dxa"/>
          </w:tcPr>
          <w:p w14:paraId="318FAC5D" w14:textId="2848F697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61958-2201-01</w:t>
            </w:r>
          </w:p>
        </w:tc>
        <w:tc>
          <w:tcPr>
            <w:tcW w:w="2254" w:type="dxa"/>
          </w:tcPr>
          <w:p w14:paraId="6FD43F67" w14:textId="51D604D5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61958-1801-01, 61958-1803-01</w:t>
            </w:r>
          </w:p>
        </w:tc>
      </w:tr>
      <w:tr w:rsidR="007E38DB" w:rsidRPr="00253697" w14:paraId="5B265F6B" w14:textId="77777777" w:rsidTr="007E38DB">
        <w:tc>
          <w:tcPr>
            <w:tcW w:w="2254" w:type="dxa"/>
          </w:tcPr>
          <w:p w14:paraId="2C7202A6" w14:textId="21780D40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New NDC</w:t>
            </w:r>
          </w:p>
        </w:tc>
        <w:tc>
          <w:tcPr>
            <w:tcW w:w="2254" w:type="dxa"/>
          </w:tcPr>
          <w:p w14:paraId="2CDC76C5" w14:textId="7D68C345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New NDC</w:t>
            </w:r>
          </w:p>
        </w:tc>
        <w:tc>
          <w:tcPr>
            <w:tcW w:w="2254" w:type="dxa"/>
          </w:tcPr>
          <w:p w14:paraId="20C51C97" w14:textId="45BFC5A4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 xml:space="preserve">Authorized </w:t>
            </w:r>
            <w:r w:rsidR="00D120C4"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g</w:t>
            </w: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eneric</w:t>
            </w:r>
          </w:p>
        </w:tc>
        <w:tc>
          <w:tcPr>
            <w:tcW w:w="2254" w:type="dxa"/>
          </w:tcPr>
          <w:p w14:paraId="44E68919" w14:textId="690E0CE0" w:rsidR="007E38DB" w:rsidRPr="00F17574" w:rsidRDefault="007E38DB" w:rsidP="00D120C4">
            <w:pPr>
              <w:jc w:val="center"/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 xml:space="preserve">Authorized </w:t>
            </w:r>
            <w:r w:rsidR="00D120C4"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g</w:t>
            </w:r>
            <w:r w:rsidRPr="00F17574">
              <w:rPr>
                <w:rFonts w:ascii="Arial" w:eastAsia="Arial" w:hAnsi="Arial" w:cs="Arial"/>
                <w:iCs/>
                <w:color w:val="000000"/>
                <w:sz w:val="20"/>
                <w:szCs w:val="20"/>
              </w:rPr>
              <w:t>eneric</w:t>
            </w:r>
          </w:p>
        </w:tc>
      </w:tr>
      <w:tr w:rsidR="007E38DB" w:rsidRPr="00253697" w14:paraId="573F729E" w14:textId="77777777" w:rsidTr="007E38DB">
        <w:tc>
          <w:tcPr>
            <w:tcW w:w="2254" w:type="dxa"/>
          </w:tcPr>
          <w:p w14:paraId="6A2775D1" w14:textId="05244611" w:rsidR="007E38DB" w:rsidRPr="00F17574" w:rsidRDefault="007E38DB" w:rsidP="00D120C4">
            <w:pPr>
              <w:jc w:val="center"/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72511-0750-01, 72511-0760-01, 72511-0760-02, 72511-0770-01</w:t>
            </w:r>
          </w:p>
        </w:tc>
        <w:tc>
          <w:tcPr>
            <w:tcW w:w="2254" w:type="dxa"/>
          </w:tcPr>
          <w:p w14:paraId="06DFCCFD" w14:textId="12E503FD" w:rsidR="007E38DB" w:rsidRPr="00F17574" w:rsidRDefault="006F6A19">
            <w:pPr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61755-0020-01</w:t>
            </w:r>
            <w:r w:rsidR="007E38DB" w:rsidRPr="00F17574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 xml:space="preserve"> 61755-0020-02, 61755-0021-01, 61755-0021-02, </w:t>
            </w:r>
            <w:r w:rsidR="007E38DB" w:rsidRPr="00F17574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72733-5901-01, 72733-5901-02, 72733-5902-02</w:t>
            </w:r>
          </w:p>
        </w:tc>
        <w:tc>
          <w:tcPr>
            <w:tcW w:w="2254" w:type="dxa"/>
          </w:tcPr>
          <w:p w14:paraId="52C7B544" w14:textId="0E0BE738" w:rsidR="007E38DB" w:rsidRPr="00F17574" w:rsidRDefault="007E38DB">
            <w:pPr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72626-2701-01</w:t>
            </w:r>
          </w:p>
        </w:tc>
        <w:tc>
          <w:tcPr>
            <w:tcW w:w="2254" w:type="dxa"/>
          </w:tcPr>
          <w:p w14:paraId="5281C3C0" w14:textId="7992D7B7" w:rsidR="007E38DB" w:rsidRPr="00F17574" w:rsidRDefault="007E38DB">
            <w:pPr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Cs/>
                <w:iCs/>
                <w:color w:val="000000"/>
                <w:sz w:val="20"/>
                <w:szCs w:val="20"/>
              </w:rPr>
              <w:t>72626-2601-01</w:t>
            </w:r>
          </w:p>
        </w:tc>
      </w:tr>
    </w:tbl>
    <w:p w14:paraId="24618F26" w14:textId="2438B600" w:rsidR="00C143D8" w:rsidRPr="00F17574" w:rsidRDefault="00D120C4">
      <w:pPr>
        <w:rPr>
          <w:rFonts w:ascii="Arial" w:eastAsia="Arial" w:hAnsi="Arial" w:cs="Arial"/>
          <w:bCs/>
          <w:iCs/>
          <w:color w:val="000000"/>
          <w:sz w:val="16"/>
          <w:szCs w:val="16"/>
        </w:rPr>
      </w:pPr>
      <w:r w:rsidRPr="00F17574">
        <w:rPr>
          <w:rFonts w:ascii="Arial" w:eastAsia="Arial" w:hAnsi="Arial" w:cs="Arial"/>
          <w:bCs/>
          <w:iCs/>
          <w:color w:val="000000"/>
          <w:sz w:val="16"/>
          <w:szCs w:val="16"/>
        </w:rPr>
        <w:t>NDC, national drug code</w:t>
      </w:r>
    </w:p>
    <w:sectPr w:rsidR="00C143D8" w:rsidRPr="00F17574" w:rsidSect="00114049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4EA5C" w14:textId="77777777" w:rsidR="007C25A9" w:rsidRDefault="007C25A9" w:rsidP="00B7602E">
      <w:pPr>
        <w:spacing w:after="0" w:line="240" w:lineRule="auto"/>
      </w:pPr>
      <w:r>
        <w:separator/>
      </w:r>
    </w:p>
  </w:endnote>
  <w:endnote w:type="continuationSeparator" w:id="0">
    <w:p w14:paraId="26872943" w14:textId="77777777" w:rsidR="007C25A9" w:rsidRDefault="007C25A9" w:rsidP="00B7602E">
      <w:pPr>
        <w:spacing w:after="0" w:line="240" w:lineRule="auto"/>
      </w:pPr>
      <w:r>
        <w:continuationSeparator/>
      </w:r>
    </w:p>
  </w:endnote>
  <w:endnote w:type="continuationNotice" w:id="1">
    <w:p w14:paraId="77E8C3A8" w14:textId="77777777" w:rsidR="007C25A9" w:rsidRDefault="007C25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0C515" w14:textId="77777777" w:rsidR="007C25A9" w:rsidRDefault="007C25A9" w:rsidP="00B7602E">
      <w:pPr>
        <w:spacing w:after="0" w:line="240" w:lineRule="auto"/>
      </w:pPr>
      <w:r>
        <w:separator/>
      </w:r>
    </w:p>
  </w:footnote>
  <w:footnote w:type="continuationSeparator" w:id="0">
    <w:p w14:paraId="7615A748" w14:textId="77777777" w:rsidR="007C25A9" w:rsidRDefault="007C25A9" w:rsidP="00B7602E">
      <w:pPr>
        <w:spacing w:after="0" w:line="240" w:lineRule="auto"/>
      </w:pPr>
      <w:r>
        <w:continuationSeparator/>
      </w:r>
    </w:p>
  </w:footnote>
  <w:footnote w:type="continuationNotice" w:id="1">
    <w:p w14:paraId="42D02C97" w14:textId="77777777" w:rsidR="007C25A9" w:rsidRDefault="007C25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734C1"/>
    <w:multiLevelType w:val="hybridMultilevel"/>
    <w:tmpl w:val="3F921E70"/>
    <w:lvl w:ilvl="0" w:tplc="F7228DD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D6094"/>
    <w:multiLevelType w:val="multilevel"/>
    <w:tmpl w:val="BC80F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86733"/>
    <w:multiLevelType w:val="multilevel"/>
    <w:tmpl w:val="9E0A8C7C"/>
    <w:lvl w:ilvl="0">
      <w:start w:val="1"/>
      <w:numFmt w:val="decimal"/>
      <w:lvlText w:val="%1."/>
      <w:lvlJc w:val="left"/>
      <w:pPr>
        <w:ind w:left="1920" w:hanging="360"/>
      </w:pPr>
    </w:lvl>
    <w:lvl w:ilvl="1">
      <w:start w:val="1"/>
      <w:numFmt w:val="lowerLetter"/>
      <w:lvlText w:val="%2."/>
      <w:lvlJc w:val="left"/>
      <w:pPr>
        <w:ind w:left="2640" w:hanging="360"/>
      </w:pPr>
    </w:lvl>
    <w:lvl w:ilvl="2">
      <w:start w:val="1"/>
      <w:numFmt w:val="lowerRoman"/>
      <w:lvlText w:val="%3."/>
      <w:lvlJc w:val="right"/>
      <w:pPr>
        <w:ind w:left="3360" w:hanging="180"/>
      </w:pPr>
    </w:lvl>
    <w:lvl w:ilvl="3">
      <w:start w:val="1"/>
      <w:numFmt w:val="decimal"/>
      <w:lvlText w:val="%4."/>
      <w:lvlJc w:val="left"/>
      <w:pPr>
        <w:ind w:left="4080" w:hanging="360"/>
      </w:pPr>
    </w:lvl>
    <w:lvl w:ilvl="4">
      <w:start w:val="1"/>
      <w:numFmt w:val="lowerLetter"/>
      <w:lvlText w:val="%5."/>
      <w:lvlJc w:val="left"/>
      <w:pPr>
        <w:ind w:left="4800" w:hanging="360"/>
      </w:pPr>
    </w:lvl>
    <w:lvl w:ilvl="5">
      <w:start w:val="1"/>
      <w:numFmt w:val="lowerRoman"/>
      <w:lvlText w:val="%6."/>
      <w:lvlJc w:val="right"/>
      <w:pPr>
        <w:ind w:left="5520" w:hanging="180"/>
      </w:pPr>
    </w:lvl>
    <w:lvl w:ilvl="6">
      <w:start w:val="1"/>
      <w:numFmt w:val="decimal"/>
      <w:lvlText w:val="%7."/>
      <w:lvlJc w:val="left"/>
      <w:pPr>
        <w:ind w:left="6240" w:hanging="360"/>
      </w:pPr>
    </w:lvl>
    <w:lvl w:ilvl="7">
      <w:start w:val="1"/>
      <w:numFmt w:val="lowerLetter"/>
      <w:lvlText w:val="%8."/>
      <w:lvlJc w:val="left"/>
      <w:pPr>
        <w:ind w:left="6960" w:hanging="360"/>
      </w:pPr>
    </w:lvl>
    <w:lvl w:ilvl="8">
      <w:start w:val="1"/>
      <w:numFmt w:val="lowerRoman"/>
      <w:lvlText w:val="%9."/>
      <w:lvlJc w:val="right"/>
      <w:pPr>
        <w:ind w:left="7680" w:hanging="180"/>
      </w:pPr>
    </w:lvl>
  </w:abstractNum>
  <w:abstractNum w:abstractNumId="3" w15:restartNumberingAfterBreak="0">
    <w:nsid w:val="45FC0BFA"/>
    <w:multiLevelType w:val="multilevel"/>
    <w:tmpl w:val="5478F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192D12"/>
    <w:multiLevelType w:val="multilevel"/>
    <w:tmpl w:val="73421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48341283">
    <w:abstractNumId w:val="1"/>
  </w:num>
  <w:num w:numId="2" w16cid:durableId="1874032931">
    <w:abstractNumId w:val="2"/>
  </w:num>
  <w:num w:numId="3" w16cid:durableId="1378436594">
    <w:abstractNumId w:val="3"/>
  </w:num>
  <w:num w:numId="4" w16cid:durableId="1642493169">
    <w:abstractNumId w:val="4"/>
  </w:num>
  <w:num w:numId="5" w16cid:durableId="1997420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xford PharmaGenesis numbered superscript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wvzf0yp0decep95j5e9efperwdrpfv0fw&quot;&gt;GNEA017 EndNote Library&lt;record-ids&gt;&lt;item&gt;19&lt;/item&gt;&lt;item&gt;20&lt;/item&gt;&lt;/record-ids&gt;&lt;/item&gt;&lt;/Libraries&gt;"/>
  </w:docVars>
  <w:rsids>
    <w:rsidRoot w:val="00C13884"/>
    <w:rsid w:val="00004D89"/>
    <w:rsid w:val="000144E0"/>
    <w:rsid w:val="00015CE2"/>
    <w:rsid w:val="000246B6"/>
    <w:rsid w:val="0002682C"/>
    <w:rsid w:val="000278CE"/>
    <w:rsid w:val="00042CEE"/>
    <w:rsid w:val="000438F9"/>
    <w:rsid w:val="00054814"/>
    <w:rsid w:val="000550E7"/>
    <w:rsid w:val="00057F2F"/>
    <w:rsid w:val="00061AF2"/>
    <w:rsid w:val="00061C2F"/>
    <w:rsid w:val="00072D55"/>
    <w:rsid w:val="000835C0"/>
    <w:rsid w:val="00086484"/>
    <w:rsid w:val="00087FA0"/>
    <w:rsid w:val="000A00F8"/>
    <w:rsid w:val="000B0EF8"/>
    <w:rsid w:val="000B7484"/>
    <w:rsid w:val="000B758C"/>
    <w:rsid w:val="000D45AA"/>
    <w:rsid w:val="000E0B69"/>
    <w:rsid w:val="000E2A6B"/>
    <w:rsid w:val="0010188D"/>
    <w:rsid w:val="00103E6B"/>
    <w:rsid w:val="001068F5"/>
    <w:rsid w:val="00112E41"/>
    <w:rsid w:val="00114049"/>
    <w:rsid w:val="001147E1"/>
    <w:rsid w:val="00114DFC"/>
    <w:rsid w:val="00123AEE"/>
    <w:rsid w:val="001261E9"/>
    <w:rsid w:val="00131A3C"/>
    <w:rsid w:val="00141375"/>
    <w:rsid w:val="001534E0"/>
    <w:rsid w:val="00154591"/>
    <w:rsid w:val="0016296F"/>
    <w:rsid w:val="0016675F"/>
    <w:rsid w:val="00171ADD"/>
    <w:rsid w:val="00174B0A"/>
    <w:rsid w:val="00177025"/>
    <w:rsid w:val="00187737"/>
    <w:rsid w:val="00192BF2"/>
    <w:rsid w:val="001A355F"/>
    <w:rsid w:val="001A5452"/>
    <w:rsid w:val="001A750E"/>
    <w:rsid w:val="001A7BD5"/>
    <w:rsid w:val="001B035F"/>
    <w:rsid w:val="001C690B"/>
    <w:rsid w:val="001C6A6F"/>
    <w:rsid w:val="001D0B76"/>
    <w:rsid w:val="001D7A50"/>
    <w:rsid w:val="001F08B4"/>
    <w:rsid w:val="001F7686"/>
    <w:rsid w:val="00213860"/>
    <w:rsid w:val="00220253"/>
    <w:rsid w:val="0022207E"/>
    <w:rsid w:val="002274DA"/>
    <w:rsid w:val="00240B90"/>
    <w:rsid w:val="00242A13"/>
    <w:rsid w:val="00253322"/>
    <w:rsid w:val="00253697"/>
    <w:rsid w:val="00271F6D"/>
    <w:rsid w:val="002850C2"/>
    <w:rsid w:val="00295A74"/>
    <w:rsid w:val="002977FE"/>
    <w:rsid w:val="00297FDE"/>
    <w:rsid w:val="002A30F1"/>
    <w:rsid w:val="002B2CFC"/>
    <w:rsid w:val="002B4F05"/>
    <w:rsid w:val="002B7EA8"/>
    <w:rsid w:val="002C40AD"/>
    <w:rsid w:val="002D16FE"/>
    <w:rsid w:val="002D211F"/>
    <w:rsid w:val="002D514C"/>
    <w:rsid w:val="002E147C"/>
    <w:rsid w:val="002F06C2"/>
    <w:rsid w:val="002F12D0"/>
    <w:rsid w:val="002F464D"/>
    <w:rsid w:val="002F5754"/>
    <w:rsid w:val="002F7AD6"/>
    <w:rsid w:val="003006FA"/>
    <w:rsid w:val="003056EB"/>
    <w:rsid w:val="00307535"/>
    <w:rsid w:val="003266D4"/>
    <w:rsid w:val="00330EEE"/>
    <w:rsid w:val="00332A27"/>
    <w:rsid w:val="003361E0"/>
    <w:rsid w:val="003426DF"/>
    <w:rsid w:val="0036100F"/>
    <w:rsid w:val="00384834"/>
    <w:rsid w:val="003C2EA7"/>
    <w:rsid w:val="003D1087"/>
    <w:rsid w:val="003D1ED1"/>
    <w:rsid w:val="003D3E8B"/>
    <w:rsid w:val="003D44F1"/>
    <w:rsid w:val="003D4B80"/>
    <w:rsid w:val="003E346F"/>
    <w:rsid w:val="003E6A2E"/>
    <w:rsid w:val="003F060F"/>
    <w:rsid w:val="003F070B"/>
    <w:rsid w:val="004007FC"/>
    <w:rsid w:val="00401DB2"/>
    <w:rsid w:val="00405662"/>
    <w:rsid w:val="00406699"/>
    <w:rsid w:val="00406A22"/>
    <w:rsid w:val="00412CC2"/>
    <w:rsid w:val="004135F1"/>
    <w:rsid w:val="00427786"/>
    <w:rsid w:val="004311D8"/>
    <w:rsid w:val="00432435"/>
    <w:rsid w:val="00435779"/>
    <w:rsid w:val="0044285C"/>
    <w:rsid w:val="0044456C"/>
    <w:rsid w:val="004446A8"/>
    <w:rsid w:val="004459C9"/>
    <w:rsid w:val="00452A74"/>
    <w:rsid w:val="00455A06"/>
    <w:rsid w:val="00471F1B"/>
    <w:rsid w:val="00473783"/>
    <w:rsid w:val="00481207"/>
    <w:rsid w:val="00485C2C"/>
    <w:rsid w:val="0049183B"/>
    <w:rsid w:val="004A6283"/>
    <w:rsid w:val="004A7131"/>
    <w:rsid w:val="004B1807"/>
    <w:rsid w:val="004B7C94"/>
    <w:rsid w:val="004C10E2"/>
    <w:rsid w:val="004C2F9C"/>
    <w:rsid w:val="004D0F78"/>
    <w:rsid w:val="004D182D"/>
    <w:rsid w:val="004D42FB"/>
    <w:rsid w:val="004D741D"/>
    <w:rsid w:val="004E24A7"/>
    <w:rsid w:val="004F01AD"/>
    <w:rsid w:val="00511EA3"/>
    <w:rsid w:val="00513B3D"/>
    <w:rsid w:val="005140E6"/>
    <w:rsid w:val="00517B8A"/>
    <w:rsid w:val="00521653"/>
    <w:rsid w:val="00524E24"/>
    <w:rsid w:val="005318CF"/>
    <w:rsid w:val="005525C9"/>
    <w:rsid w:val="00554080"/>
    <w:rsid w:val="0055553A"/>
    <w:rsid w:val="00556142"/>
    <w:rsid w:val="00573519"/>
    <w:rsid w:val="00575125"/>
    <w:rsid w:val="00581EF8"/>
    <w:rsid w:val="00585826"/>
    <w:rsid w:val="005876CC"/>
    <w:rsid w:val="00594CA9"/>
    <w:rsid w:val="00595320"/>
    <w:rsid w:val="005A1C2A"/>
    <w:rsid w:val="005B0ABB"/>
    <w:rsid w:val="005B446A"/>
    <w:rsid w:val="005C2432"/>
    <w:rsid w:val="005C27C4"/>
    <w:rsid w:val="005C53AC"/>
    <w:rsid w:val="005E52D2"/>
    <w:rsid w:val="005E7646"/>
    <w:rsid w:val="00601893"/>
    <w:rsid w:val="0061691F"/>
    <w:rsid w:val="006264AC"/>
    <w:rsid w:val="00632DD3"/>
    <w:rsid w:val="00642BF6"/>
    <w:rsid w:val="0065230A"/>
    <w:rsid w:val="00654648"/>
    <w:rsid w:val="006574E3"/>
    <w:rsid w:val="00662908"/>
    <w:rsid w:val="00667FB6"/>
    <w:rsid w:val="006A00E9"/>
    <w:rsid w:val="006B379F"/>
    <w:rsid w:val="006C0717"/>
    <w:rsid w:val="006D04D9"/>
    <w:rsid w:val="006D2E3E"/>
    <w:rsid w:val="006E2561"/>
    <w:rsid w:val="006E7CAA"/>
    <w:rsid w:val="006F21D0"/>
    <w:rsid w:val="006F5C51"/>
    <w:rsid w:val="006F6A19"/>
    <w:rsid w:val="007050B6"/>
    <w:rsid w:val="00705A16"/>
    <w:rsid w:val="00707C2B"/>
    <w:rsid w:val="007153FF"/>
    <w:rsid w:val="00717360"/>
    <w:rsid w:val="00725E0B"/>
    <w:rsid w:val="007274E7"/>
    <w:rsid w:val="007306C5"/>
    <w:rsid w:val="0073269B"/>
    <w:rsid w:val="00734C01"/>
    <w:rsid w:val="00737B74"/>
    <w:rsid w:val="00743D1E"/>
    <w:rsid w:val="00745BB1"/>
    <w:rsid w:val="0076142D"/>
    <w:rsid w:val="0076183B"/>
    <w:rsid w:val="0077470F"/>
    <w:rsid w:val="00777D69"/>
    <w:rsid w:val="007814BA"/>
    <w:rsid w:val="007901B1"/>
    <w:rsid w:val="0079203E"/>
    <w:rsid w:val="00794665"/>
    <w:rsid w:val="007A1FDA"/>
    <w:rsid w:val="007A353D"/>
    <w:rsid w:val="007A6836"/>
    <w:rsid w:val="007B1282"/>
    <w:rsid w:val="007B34B0"/>
    <w:rsid w:val="007B3E82"/>
    <w:rsid w:val="007B6EA4"/>
    <w:rsid w:val="007C25A9"/>
    <w:rsid w:val="007C3523"/>
    <w:rsid w:val="007D1BE7"/>
    <w:rsid w:val="007D1C8E"/>
    <w:rsid w:val="007D47F2"/>
    <w:rsid w:val="007D4E97"/>
    <w:rsid w:val="007E38DB"/>
    <w:rsid w:val="00816601"/>
    <w:rsid w:val="0081750C"/>
    <w:rsid w:val="008304FE"/>
    <w:rsid w:val="0083663D"/>
    <w:rsid w:val="00845C0C"/>
    <w:rsid w:val="00855065"/>
    <w:rsid w:val="0085712C"/>
    <w:rsid w:val="008601DB"/>
    <w:rsid w:val="00864ABA"/>
    <w:rsid w:val="008743BC"/>
    <w:rsid w:val="008814F5"/>
    <w:rsid w:val="00883AA4"/>
    <w:rsid w:val="008A1BC7"/>
    <w:rsid w:val="008A4958"/>
    <w:rsid w:val="008A6B10"/>
    <w:rsid w:val="008A7B8A"/>
    <w:rsid w:val="008B426C"/>
    <w:rsid w:val="008B7F5A"/>
    <w:rsid w:val="008C4539"/>
    <w:rsid w:val="008C50FF"/>
    <w:rsid w:val="008D224C"/>
    <w:rsid w:val="008D4346"/>
    <w:rsid w:val="008E097E"/>
    <w:rsid w:val="008E378A"/>
    <w:rsid w:val="008E4D37"/>
    <w:rsid w:val="008F2673"/>
    <w:rsid w:val="00902919"/>
    <w:rsid w:val="00910E2E"/>
    <w:rsid w:val="00912721"/>
    <w:rsid w:val="00914612"/>
    <w:rsid w:val="0091465B"/>
    <w:rsid w:val="00923B5A"/>
    <w:rsid w:val="0092625E"/>
    <w:rsid w:val="009340A7"/>
    <w:rsid w:val="00955B3F"/>
    <w:rsid w:val="00964547"/>
    <w:rsid w:val="0097637D"/>
    <w:rsid w:val="009769FA"/>
    <w:rsid w:val="009802CC"/>
    <w:rsid w:val="00991010"/>
    <w:rsid w:val="009A046A"/>
    <w:rsid w:val="009A3F0A"/>
    <w:rsid w:val="009A4ECD"/>
    <w:rsid w:val="009B1A86"/>
    <w:rsid w:val="009B1FBA"/>
    <w:rsid w:val="009B25C2"/>
    <w:rsid w:val="009C64A8"/>
    <w:rsid w:val="009D17F2"/>
    <w:rsid w:val="009D70CF"/>
    <w:rsid w:val="009E11EB"/>
    <w:rsid w:val="009F523B"/>
    <w:rsid w:val="00A018E4"/>
    <w:rsid w:val="00A2168B"/>
    <w:rsid w:val="00A22EF5"/>
    <w:rsid w:val="00A230DD"/>
    <w:rsid w:val="00A33952"/>
    <w:rsid w:val="00A5160B"/>
    <w:rsid w:val="00A61A67"/>
    <w:rsid w:val="00A62D02"/>
    <w:rsid w:val="00A652C8"/>
    <w:rsid w:val="00A82DC8"/>
    <w:rsid w:val="00A84D49"/>
    <w:rsid w:val="00AA0535"/>
    <w:rsid w:val="00AA39A0"/>
    <w:rsid w:val="00AC0223"/>
    <w:rsid w:val="00AC1CB2"/>
    <w:rsid w:val="00AE0975"/>
    <w:rsid w:val="00AE168A"/>
    <w:rsid w:val="00AE1C09"/>
    <w:rsid w:val="00AF10E2"/>
    <w:rsid w:val="00AF33D7"/>
    <w:rsid w:val="00B10CFA"/>
    <w:rsid w:val="00B17ED9"/>
    <w:rsid w:val="00B32A4E"/>
    <w:rsid w:val="00B35966"/>
    <w:rsid w:val="00B36114"/>
    <w:rsid w:val="00B568DE"/>
    <w:rsid w:val="00B61EB5"/>
    <w:rsid w:val="00B6777D"/>
    <w:rsid w:val="00B7602E"/>
    <w:rsid w:val="00B83C01"/>
    <w:rsid w:val="00B852B8"/>
    <w:rsid w:val="00B914BC"/>
    <w:rsid w:val="00B92577"/>
    <w:rsid w:val="00B9499B"/>
    <w:rsid w:val="00B95599"/>
    <w:rsid w:val="00BA1BA8"/>
    <w:rsid w:val="00BB74DE"/>
    <w:rsid w:val="00BC2A14"/>
    <w:rsid w:val="00BE64A1"/>
    <w:rsid w:val="00BF0EB8"/>
    <w:rsid w:val="00BF229C"/>
    <w:rsid w:val="00C02ED0"/>
    <w:rsid w:val="00C02F98"/>
    <w:rsid w:val="00C13884"/>
    <w:rsid w:val="00C143D8"/>
    <w:rsid w:val="00C14C97"/>
    <w:rsid w:val="00C21970"/>
    <w:rsid w:val="00C26C36"/>
    <w:rsid w:val="00C27003"/>
    <w:rsid w:val="00C4178B"/>
    <w:rsid w:val="00C52522"/>
    <w:rsid w:val="00C530A0"/>
    <w:rsid w:val="00C61FBD"/>
    <w:rsid w:val="00C66671"/>
    <w:rsid w:val="00C75335"/>
    <w:rsid w:val="00C8023F"/>
    <w:rsid w:val="00C807DD"/>
    <w:rsid w:val="00C80A5E"/>
    <w:rsid w:val="00C81245"/>
    <w:rsid w:val="00C93219"/>
    <w:rsid w:val="00CA11A0"/>
    <w:rsid w:val="00CA452C"/>
    <w:rsid w:val="00CA498C"/>
    <w:rsid w:val="00CB12DD"/>
    <w:rsid w:val="00CB5155"/>
    <w:rsid w:val="00CD5F51"/>
    <w:rsid w:val="00CE2B74"/>
    <w:rsid w:val="00D035B9"/>
    <w:rsid w:val="00D03B19"/>
    <w:rsid w:val="00D120C4"/>
    <w:rsid w:val="00D411CF"/>
    <w:rsid w:val="00D4294A"/>
    <w:rsid w:val="00D47579"/>
    <w:rsid w:val="00D50812"/>
    <w:rsid w:val="00D51E08"/>
    <w:rsid w:val="00D57A9D"/>
    <w:rsid w:val="00D6393B"/>
    <w:rsid w:val="00D66360"/>
    <w:rsid w:val="00D72A11"/>
    <w:rsid w:val="00D86AAC"/>
    <w:rsid w:val="00D87F3D"/>
    <w:rsid w:val="00DA33B6"/>
    <w:rsid w:val="00DB64B4"/>
    <w:rsid w:val="00DC6135"/>
    <w:rsid w:val="00DE1BFF"/>
    <w:rsid w:val="00DE2112"/>
    <w:rsid w:val="00DE4318"/>
    <w:rsid w:val="00DE7F9F"/>
    <w:rsid w:val="00DF477D"/>
    <w:rsid w:val="00E01A9D"/>
    <w:rsid w:val="00E03716"/>
    <w:rsid w:val="00E04C32"/>
    <w:rsid w:val="00E06490"/>
    <w:rsid w:val="00E1027C"/>
    <w:rsid w:val="00E11953"/>
    <w:rsid w:val="00E13F32"/>
    <w:rsid w:val="00E33EAD"/>
    <w:rsid w:val="00E367BD"/>
    <w:rsid w:val="00E45635"/>
    <w:rsid w:val="00E525A9"/>
    <w:rsid w:val="00E563F9"/>
    <w:rsid w:val="00E574FE"/>
    <w:rsid w:val="00E64BED"/>
    <w:rsid w:val="00E74BFC"/>
    <w:rsid w:val="00E74CEE"/>
    <w:rsid w:val="00E76391"/>
    <w:rsid w:val="00E80954"/>
    <w:rsid w:val="00E85984"/>
    <w:rsid w:val="00E905A5"/>
    <w:rsid w:val="00EA26F9"/>
    <w:rsid w:val="00EA7F6A"/>
    <w:rsid w:val="00EB011C"/>
    <w:rsid w:val="00EB3B68"/>
    <w:rsid w:val="00ED2218"/>
    <w:rsid w:val="00ED7CE0"/>
    <w:rsid w:val="00EE294D"/>
    <w:rsid w:val="00EE29FC"/>
    <w:rsid w:val="00F05580"/>
    <w:rsid w:val="00F07A45"/>
    <w:rsid w:val="00F110A5"/>
    <w:rsid w:val="00F119B3"/>
    <w:rsid w:val="00F1317C"/>
    <w:rsid w:val="00F17574"/>
    <w:rsid w:val="00F32DD0"/>
    <w:rsid w:val="00F3683A"/>
    <w:rsid w:val="00F472BF"/>
    <w:rsid w:val="00F62BAE"/>
    <w:rsid w:val="00F64892"/>
    <w:rsid w:val="00F669FE"/>
    <w:rsid w:val="00F80D80"/>
    <w:rsid w:val="00F844CE"/>
    <w:rsid w:val="00F85EAF"/>
    <w:rsid w:val="00F86EC4"/>
    <w:rsid w:val="00F91287"/>
    <w:rsid w:val="00F96D32"/>
    <w:rsid w:val="00FB1AA5"/>
    <w:rsid w:val="00FB3526"/>
    <w:rsid w:val="00FC3880"/>
    <w:rsid w:val="00FC6CD4"/>
    <w:rsid w:val="00FC6D98"/>
    <w:rsid w:val="00FD32E3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0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497"/>
  </w:style>
  <w:style w:type="paragraph" w:styleId="Heading1">
    <w:name w:val="heading 1"/>
    <w:basedOn w:val="Normal"/>
    <w:next w:val="Normal"/>
    <w:link w:val="Heading1Char"/>
    <w:uiPriority w:val="9"/>
    <w:qFormat/>
    <w:rsid w:val="00FD27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3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A5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4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4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C01A5B"/>
    <w:rPr>
      <w:rFonts w:ascii="Arial" w:eastAsia="Arial" w:hAnsi="Arial" w:cs="Arial"/>
      <w:color w:val="434343"/>
      <w:sz w:val="28"/>
      <w:szCs w:val="28"/>
      <w:lang w:val="en"/>
    </w:rPr>
  </w:style>
  <w:style w:type="paragraph" w:styleId="ListParagraph">
    <w:name w:val="List Paragraph"/>
    <w:basedOn w:val="Normal"/>
    <w:uiPriority w:val="34"/>
    <w:qFormat/>
    <w:rsid w:val="004D47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47B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47B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2234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2343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31693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9A2C98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C98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A2C98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734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FD274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2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AE2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E2AB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E13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E1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9F7534"/>
    <w:rPr>
      <w:i/>
      <w:iCs/>
    </w:rPr>
  </w:style>
  <w:style w:type="character" w:customStyle="1" w:styleId="authors-list-item">
    <w:name w:val="authors-list-item"/>
    <w:basedOn w:val="DefaultParagraphFont"/>
    <w:rsid w:val="0084489A"/>
  </w:style>
  <w:style w:type="character" w:customStyle="1" w:styleId="author-sup-separator">
    <w:name w:val="author-sup-separator"/>
    <w:basedOn w:val="DefaultParagraphFont"/>
    <w:rsid w:val="0084489A"/>
  </w:style>
  <w:style w:type="character" w:customStyle="1" w:styleId="comma">
    <w:name w:val="comma"/>
    <w:basedOn w:val="DefaultParagraphFont"/>
    <w:rsid w:val="0084489A"/>
  </w:style>
  <w:style w:type="character" w:customStyle="1" w:styleId="highwire-cite-authors">
    <w:name w:val="highwire-cite-authors"/>
    <w:basedOn w:val="DefaultParagraphFont"/>
    <w:rsid w:val="002F6E50"/>
  </w:style>
  <w:style w:type="character" w:customStyle="1" w:styleId="nlm-surname">
    <w:name w:val="nlm-surname"/>
    <w:basedOn w:val="DefaultParagraphFont"/>
    <w:rsid w:val="002F6E50"/>
  </w:style>
  <w:style w:type="character" w:customStyle="1" w:styleId="nlm-given-names">
    <w:name w:val="nlm-given-names"/>
    <w:basedOn w:val="DefaultParagraphFont"/>
    <w:rsid w:val="002F6E50"/>
  </w:style>
  <w:style w:type="character" w:customStyle="1" w:styleId="highwire-cite-title">
    <w:name w:val="highwire-cite-title"/>
    <w:basedOn w:val="DefaultParagraphFont"/>
    <w:rsid w:val="002F6E50"/>
  </w:style>
  <w:style w:type="character" w:customStyle="1" w:styleId="highwire-cite-metadata-journal">
    <w:name w:val="highwire-cite-metadata-journal"/>
    <w:basedOn w:val="DefaultParagraphFont"/>
    <w:rsid w:val="002F6E50"/>
  </w:style>
  <w:style w:type="character" w:customStyle="1" w:styleId="highwire-cite-metadata-date">
    <w:name w:val="highwire-cite-metadata-date"/>
    <w:basedOn w:val="DefaultParagraphFont"/>
    <w:rsid w:val="002F6E50"/>
  </w:style>
  <w:style w:type="character" w:customStyle="1" w:styleId="highwire-cite-metadata-volume">
    <w:name w:val="highwire-cite-metadata-volume"/>
    <w:basedOn w:val="DefaultParagraphFont"/>
    <w:rsid w:val="002F6E50"/>
  </w:style>
  <w:style w:type="character" w:customStyle="1" w:styleId="article-doi">
    <w:name w:val="article-doi"/>
    <w:basedOn w:val="DefaultParagraphFont"/>
    <w:rsid w:val="002F6E50"/>
  </w:style>
  <w:style w:type="table" w:styleId="TableGrid">
    <w:name w:val="Table Grid"/>
    <w:basedOn w:val="TableNormal"/>
    <w:uiPriority w:val="39"/>
    <w:rsid w:val="00EA7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2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255"/>
    <w:rPr>
      <w:rFonts w:ascii="Times New Roman" w:hAnsi="Times New Roman" w:cs="Times New Roman"/>
      <w:sz w:val="18"/>
      <w:szCs w:val="18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92BF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BF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92BF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BF2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B7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02E"/>
  </w:style>
  <w:style w:type="paragraph" w:styleId="Footer">
    <w:name w:val="footer"/>
    <w:basedOn w:val="Normal"/>
    <w:link w:val="FooterChar"/>
    <w:uiPriority w:val="99"/>
    <w:unhideWhenUsed/>
    <w:rsid w:val="00B7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4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93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48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944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4SFmPhrXJ0nVAVX5/bx29KE4JQ==">AMUW2mW4HWh7u2GGSdOWKn92Wr+xKrEtYYjntU+L5NcXeCoED3tCtCejvobmEaldqB1kivZbaAmjs5LpLILVzOmRJwzTK2QFAGQ5pl1j4KoOSPuPczR8icBKrokpkhv9CIAWUKWMtyUkxvWJDtNtjXVSvBckCNNBDdRv3f9Ka2ENMwwZU6pPAqA6r4P7Dj5unbRy0oncWUsUWuvIumbcZdUMluGVVvuHgpG6lHCfYhWKET8+PubjMGl61jrFspDhbI7l1I4C21WEblhTF/dugkaSsQCP3Eq1UAZcdkp99dVtYP6niu4DkywmbXA4JYNupd3o+CqPAXqylIWMA7IAUB9m+zotjzWSRZzaGIrVcdF85ruOn+Fx2vCyxHCJFWCXmBY63XlZxy1jYKlvp1YfMvidaih8yWawEQjeAz/LzDeW33X8TXEF5967WLTtWGdby/eTY5cS+Y1nEm2ZhBvKn4fynB5ZLkkkSy1X8AiJ7W546wP2zNY3EVgIMSeExNOn4L9+LV0yLA/6basZQPnl/8lr5suZ8DN15NSOJNSCOo0l8sP0OiidAd8FA1YlA71+su3eUtepVH3qtZLvlqXgRHdIyjHFEh+tucwHHAIcX7Ay7cFboIzrIbOxBAhfV4gM9UCqD1Qf27FDEGuItQcWtDuZtqivEuRdIA/vxcqm8C6+ETzcUineWxlEJ+becGXSo/p2PYUhJJPImxAwCQpLs3FoYjhnJTQPlk4S3XSFLLtcrPfD9Cr1UqPzSru1mgo+cbPl0mAskp5BetWI3HsXSbbfqvJzhoU4W/QH3I0zbpl/qg76f4kDiBAkse7AEEFmPWagSYXJZbSRkdGRqRHsHuhIX3DVIcKOjLVSB4VItETUq8jKfhrFZCNQsYuNQgkvDPVefY6CcGEgL7sEHNC3jgT5WhRCasfLwNkg8VKqu352HveZTQUUwnWv1UPm/uZIezNH/sCT5UlkLXDyRrgkGI+WeKaf6a4Hv5BKI/0UkDHaLyOlFJBi0dnacZxPNw5hbbcllrE8VB5J4fLaj2zUuV3b6JWLykCNvmiLgWJcNUFBv/cR+n6nAniaU00g/DbZY/Wt2zNRKPYqUJlKtCPw8xG/w/Mnl/VtDXY4bhy1QDhmgHdW3Lrav2XImMvROqoU13eIwXBDAOkyFvhzvFwSXP/sft3liWNyV2uH0vkuLrw/g44KxbnXtVJRseF9PteQmt/ZyMfOKJRMnbmG9CMJlty88ihqUj6diiGHic3KR9S9jBmIlID5nuNbEwN6s8UbGSPJPbIcaf1/uyGRPmOSOPf8+woSed/v83gGYhSf7hh4tSH4eWx3slZsuA0etntEc0+sA8NG+Blto60Eeir97rZjcykEjEz9Rm9R5Lmyl4tT+GZn2NiOz72mYq2fwQ4FORhd01v2FDZW1cnjZeL+c1aoywarbaPyul4CSZ92M9kDZ+FdT/gjEKYU2sL1D68q4RWkFldoD77eM1jfQvDuMu5/T4WlxFM/39gp/Iam3t6z8m0FKRjUJXPh6Mvh2E23JxP6hFHB+4D9WeC8OK5zdXTuJ2Y4zZlDKe1QC835lNujr2gampo7AobAFdh8TNqUaZg0o+IxdmoZ0RKD5CvOhWZpN7fIPynjBOjWh3o3LjtW+cPcTnKK7mN2OjUqUGAsccfOXjI0yz0/vSGkD9zF33/WsWXSD41uUlJY9VSqG/AYopc0FLY5Vua8mGMVnX31sBKd8HgOVuUl4p7zHepITC/OGW2RBf47/8TeOjIJlrZpfeS6LRLRyT5J/QP4RK0XGiWnORzmN1jLvBTm5TpUteSboONnJY9cEXGi3jYzE47g/942G13Twh7gB01vX9FbKbXfajHUBMaEnw2yxlavdu3mmccly7e84hGtNsrQoDa+9NA03pz6OB+4C9/7e5/0eW4bGd9ePmABk2OUCMbsOBXpPYFIY7vQDPlU+lVuRUhTvIEj7RU9Erpx+U2zXcPLfn29SC4ELvdCd/5CaosOc8C7/57P6Eph+hcRTAcm2jbdh9ga4wFJ7OMQh8ARgBvOxHo2yLcuL8YGp/8xA/7NKZ7Owlp2IOF/hlPaCv1E3b6cceLeoSgOJkdnKj2hU41CftO6EFX0A+VUdCd0QT/jEH34mCocCaLIhesnZYfr3XquN88kr6MSkyLSTRhax9vJyGbCSoeHhnLnIva9IG3nV/bl0nMnCwZ82faYXK2BkJhoYj+qTGb+sa/ctpvRWeycvNpACxYfw35hf3HHlco3DTMCvllt0fcmEWc5SoxEBALVILwbO1rtxkx36zf4+p7Qjd1XE7Bvitt5mZnGtCgSDgz0Ca8i09lkN0ERPjEaIGzELGdRJIi5xs3AXH31XkpHYsHmRtovSwNYbW1cpu+fQcKh8StB0CffI+yIC+bSjENdqrQA22YBztL6IWiP44EsQuPqezgeNd6UPPf6eIl08jbqSTLx4F75aIjKlSXdb0Xz3gOzi3BPDxeSphVNuFo5C313/rEaQKvE+o/4+aa/YiKL178Vt3UgDercyOZ5wvaDYwmy7iOTSB6o0U4W9YRpUFzf1hw6UJfS4c8q1ZmZN63N16DnZX1WhpJ0YtWa4IGwL6gCRiVl+ZG5vcAjaBEwljsQavsynkP4mTP3FN80LHSDG7INum182Z1Di32EeBQXvaopLUci8M1KEHgFJZmziKM5l+eW/qqQgt0sILjKnoEdX5W7hfu+mtD4weGeuhjHEKlVJy6Y3ceeLRqxRiOLid+0GRIqN00WwC8K9wRJRlnbe7sTH5am0ncQuVeA/3fkvmAEEEPRFYl5TmmcLiRfV/mkmmV25Gsu4ZSlwBqxTLnDnAOZHue9WI/a162USP+OrnKQaZdGI4g3xt02l+VKDRMK86uxlLQaUmCdzEr5sIONRR2uCaQSR5Lo8/Yt12uRzHSiEmn+FMwnho/T09/BR1Iwu0/roGxbwWfqrDlqkEceU9MGhdtLkHDsinCWUuvFzXbcMPgr1f8lP18xf3ORkFCKyH2nZ92CWpMCQoEdFVYvXHHclB13F8M7sGXMT/Ko8GI2eFxPggth8mvNUUO5PAYncJaBXq0y19Kkfmx7ljUL/xI9VOL0D3/rPdVIKgq1uaU/oTLkeJyISw6YgsgeOAdN4sD5UgtnD5MJV7pEe4KSgf880Fw6pZA2kFdC2qPtIB+o/QTDu2wh34MWq+ZDllhQGJJ66yE2eiya9Wctld/vOooM+/k1kIQ7zFCSkro/bZNKexoLFNc5U/Rvjq6vC7JASBgTVxpOxK5vCJrbkimWkpOjqA2HTegmMbZFlrRbTGcNQpZrMXTVC3FyxPEU8XKWcdgEPXq4giDUm+CiwolS4kmXy2HkNp7Gx+W+MsMz5OXNH25UnerLUTblqLH9NOxq3m8yEvmh/wq3HCRHuPGyvV+vSA1o2R8EHGRUQ/z8fyRQG6NECXTjbNOwS5tM8VoUQpXShdKvLnePOCdnEQQFCmTRIgF4pB0wSUXi4fAgRzG3Zys/R9ioKSYzbj3Su+SSnFooOa3KkP/gQS4dZN72RgDkNDl7EssBSo0wQPzMgW+RUihQ0W8jVPfQdgiAc8BlVmC9/DbkvfsYn2WDi+eNyP7cpgUF+BQ1L9MdQR0b4ewBdQHNNSqIDEDaTY4MeAyH2nvVHDtsHg2iLFOHfvRcfbeQ/sYWs3rHxuvDCbL678EMy83AmmbSiGELIGGT5EbMqIdGGgEwtDsl8YtaMhFKaLSzWcQ4wIig9ILPp2zqAIXuHT4urbbqQmmqlHWYA9HOiVONj6HVFom2clFqwy2WeROvWrTkqnsq802IbErbbf6b5n/59y6MDUjGsenFFcxITPQIop4ezLLX8Z3DaWBphEk0YR5Nxrm+jKdyQGedLBUykWPyoQPIxqcU6TcTySci0zLlnUxNIMsv/P1VN030xTHNoCowmku1Srk6U7LL7o1ZaPkXrBXZPNghfqO6jvDznWSE4B7ELSpp/8V1kAzTTYkaH6PIL/lh1DvvVV6uTrpCjxW8i9kFYwEthSmos95OR2HU143ORKrRbaDkqNls7TVqtEUuUecw0Srtbf04pPpyN4mNBEdNycMAdA27GwBqLolBfxN1ks2hmhe14KuE26XTg64vTOx/5Zww84clLMw7OM7Q0OAZoEtlaegJaj04W6bN33TEk4mf056lzGVp3j2sL/3kNkuw8CB8pttOyYwD3hBfgVIuz4CDB4Iwh5sv5cfotYaadXKJlAgV4S3OVKh6c61+egbBSw+J8pkw27rE43wiUrM/koptrfpw04o8OOXUEJOH5IHOWdM/1HufFbYaKslLAcnEGAme+OVHFxusz9Lh8slZW8KtT1dKbW7t3t9QpdOfAqQ66hFDMOugdnoP035xb1z+RABNfQlNh+J+hTtQJAvBpJvpERc9z/yMnVdvrrCgY/ta5TUVAUPTxn7qGTMQXJjl2SMg1GK4NkmwzKa5A8u2PKqrqAO402HfrBnePjRWvBP9MlmwA5VFBK9mCyeSyHLZEJ14tQk5NLa2xmvta7M5f9Q3+sj0A37ERxH6nJ5v9YNePVarHgsg50g3gOJyq1fwzLgR0sZQzusBU2wUSRPk9bdNcIGR6rlxVHPHHhCiNIPfbv871329ABTLxo5rCn3Kusi8PcYjmd0nbPTX+qccAfVrDFf4tVKwKrxLrgymuG2U4Khnvmq50xDwH5/4fjQsmS16W/Qe/0EG71/fBNkkfO0JS201w+KJHIZOvUu5el+02/Vw8uI4Tvpn7s531nmHqH2/hV9YFzwV8sSxzt9tpGByv7YwgKVXjxibpRcrZV4ewR+40XGqtqsIxZySrThnc6OMYuG2UewQ2FwKBZcKsiIuiKYZ4M1xR8yA5S27i9rNxvV4APoK71VbL3DSR7Ea7e19K5gOUZIStRlNE4G+5zPOdlZSnDfYc7ByJTrbuG8XA09um82dQl6htcuO82PDnMxSHfWn1EFq9qF1hve+lg8a3G7L8vNzHFiv/npayCTqkhPlw3/grg+oML4ffkg6eLiWRE7kofwbeAAIXvtmrwAE7P9eLhq7qWXe+l+dCllhLL4SW3jpNOmVeoptW/5Neppqtia+A6LUHstJEV3s6lN46+56pkuC+pSW8SnhO6x+obNE6kKzFDKLFN1bsyAb7/s12oiytotv/zdTfdv1z3pbnxpuyvtHZj/iT9QLYNNx3fqg71C2vvo6Zz6Im8/HJNmyQ4ajrgO5GdqqSeAsVfHMpX+tKyrRgJ82cQw2r3tQsazg+KS44+G91Vfa5OmFEq2rQQC0qMEy4trGmhyaMYIlvHI9Dr3f1jJYhOI8ClLvyBO310HHj7secjBOIqthQ94q6dEJ5L2WyYjIaJ1E1/75utxXZ6C3q9B63Nf0e8x8Y3jpyOacFk7pfaVV6hHfqMLW7VZv0EptNC59WdlyrhGk74jKn0WkjkFJjosXKiPCbFfx1h0xFswyS3gMTqN7vdzWHt5OqQHJmDuiqHXJwZbpL2nZj1//4egp3cI0GKSjZmiUQHV7N2WtfqH0jBr734ULvz1lz+8YVLQeQan3yLgmGhHaifCDJKLXj/fbJiFvHHpEVJu6gJ1dx6dyKNfyvrKWrZHpAYa/10rVF3J3pph2wKlvQ+2vjczClRTcIyRGLug0vejWWPVEI2PfplS4/MesccjC259l4jATtt4lqITOF0ELmvbGKtNZein3GiZTnslkOaTJKMUURyLrtBAsIDWW8sPUQbmwfPChwbzgs3BE+QPYiUC+f1/GrScgCirviihmjjTyQHtAVHpdYCC0ZSNJZB3H7Eixx13/IHmrqW1TsAHPDeWptQRaHRbsiLZrLbYautX4wJ95oAGm2SGYX62RrJ96vJaAxSr+VVPOIk3JY3+Pzxt23QnokOGcJ3V3hbHMDsXQ02D/b1k7+TYMpacCv/LfCiYFPYPjDxFyplemLJSwuK+2E0CVE0rF7c9iSqHsMc59tyQkYuEfWhHRSZd716oH2UUlvT3juoLwhaDfoR4IvS/EBGlkshEovIlJ0XcgBi/Gccurg47dMmUe+n3CFPOBM9DRcMUxccPJ+/lKWodcKgklYamaU1wIbw1/6kl0gt3vC58r5Z+bep2gjCTO0XeplKyWNNOqTUpjHpmFzb8HW0ybK3PclQmuT82/o4qqPpBo29zH0ndtdgTsNVKzMG3CDAsFdVH1GH5S8YBfpw4+x+Qwm6B75LG4IZLh2vq5SnMyMAdP42Oy1hIbTDzq9l+6OsDHMQBlPISR8vJRB3hjPMU3xlnTsuwTnG6jlZCwmEgoLEY1iokZY7Kwj+ETWwN91az5m0TpOpvEqechaFCigMnC9XCY6hHteG+/2gcjLZV7GONqUqxMf+jef2dmv3ISteSFLgG2bycNpzHCPlOhiYa8lb1eyB+dKfN5ZHkqCUqhEzaB1ykWMuzsbXWdR2+W5NcQglDGfK/IjkJ9kpIcB+rgzxDu5d3L/6Ehrx/Dc7qwdDG/XPznDjPjei74lcIeyGDLNeu0hQsjRbFakflVDFz5wEav6ddaIEPBR6qyVF0qmhxkz0sjxR4n4E+5wWEKi3VTaxTuC/KVUYpVYl/TtYm9sQxn2JjfqxT/EyF7o9Ewpg8T9I/brxYu8vihstwiBvFMXQd/n7OxGHP8lRuH8mGCpYcH2G2EAuLSJ9nElSlBbuKr/90YQEY7iaBNzc6cVjBxZDxJ/1QL2vX7rYIeX9xjaBPmwIu7oW6+M/tKnCbdqaAvvUm6PNETbPP+/DrPpvus+8Rcrf3Z0fC+gb1ocRxq+KnYSQ4aoFhMVfbuAe5NaRcBltNYJlbREVnh9ZBQkSQyX/BdPm7ExbU4mQf3Smp9sEW/hsYgrgeJt6zyBA/q0RrMxULnbkikhrbO/SZ2rAZowPQZpH4dz/UYsEavDll1BGqSK+r96rGW6O8vnzAdMa56JDKisCzXE3czxK2URgYjKOESfj/TtJ1xnvj6mIPyUozhOQBTAPx662dNVpuXgH0gXXXc4lJwN49PdU3IOS6l1gh43EoScZoeBQTcVTwybo/f3RUL99hamKXB5boYxzSMUgJksHI2X6RDmFGwraUaMZuO7m8mhP1ZWzrJp7QsJHm/+BYgIU5RTeMY33eRq8Mx8tkFIvn43DqbGDmCSPloUJtj9o9BssvxnE8YML5um5Ru8AuqP8B7SG2f56Y7jgj3lkASgGRH/3qY+aTAisvtvpPU0T4LjqrDuMbk41waFSPLvdntuR0elGI90uia5r09lfK8CHGrIX137u/iSmaiInEtbpKgrCRc7h5NG+uzhirhtTkwuCUgyEnmclfhGJxP0Ah5k3XLJQ0sGdx6LWNiPsvby4ZzzJbd1t5L29Vj15fIsAzhcaLGuF6HTooPs2PxmH+pjolXtj5IHfNqza+OHJXjz2RDCFmqpn9YcxnZWYIqtu9aT5Bxt6Seln+Lq/TXhJUrQDNMridP2M5TcXX0I9GQruCimzsEOhvE5XtTNTf8ZEChOoKbIZ4ha4QUFm+9MXHD++FD7LjGy/XZUR5KHZXWsJ3k+lww+KlMk+Ilhxkie0uwrx2PLUgMXPXBfw+OJw6GsrIcEtaSdRDDrChbdZi7cHDx1g4RYcMH9KzzKUW8OAaQhgqaq8A/oe8D3ZPePP+R19W01DlkQI3G6XOZyXrWzODws1njnlK/ODjruy0N/LatpL+G7gPAwWAO+7fAxJAZQ+hoRgM3frlPUnvrGpK7B+rLLn2ddj1LdqHMR+Obzj7WMrxi9eXft3ZlF8KOYMpqKIGxxBjiY+9SGJqZY3I7EPLY/nUlw/ojDDt3XJcTLFQG3bWCR+D/tsgiALYccOoCRUukNTlqY5ZqxzIwxekTNKEDwaCKM/MncaxadytqflKbdHK813/EQ3DOKMaD4iSiSpqP+ro4uqtR+BNQ+FwdIM/QofPggMcbkG9lg3wNfC9JPnpXj1/fW5KrWqshwxoN0RjSC59HudI7plgsOO/rEPJoCkoC2ygdq7q+FRAwR44dhy6oVCWsOvdHYAm/eAUNxDmY3DikHsT5aTb0mhyccAAROYaQOsoGTvyL1mUQWyW/1SdLjkfkzZs9oHBGfeOtsMc9Y6LkDvo7aXJd7nnG5oLwNKJ5MURp5nYE0zx++wg6yAW2D6gv5fP06a517z5DUuLCQ5Pq2clvixw/4s+pqPXFt7whxEFzYDROvACX/j1iqmDRNKU7t9dE5ABLabQnGYbzqN/Q6Er8U5gAj/rodCKS0aBShq2JTnctLr9d4YuxcCcgTgp5cW3fjTo6RwmoJUlejiayh60ONs7OVS55aVqPRrXBCLi/hrovMS8sm8rvLNpgSpGO0O1zCyagiYInkSONUeIb4j9N12OSMJ6PVuIgnVzxpDXCg4rAcC55auUXOYaczLtfPkPjmVjufvWOTZheN+7uOYTIvRNfBJ+UtB2H5l8WTnJ2dFBmpdsvh2YCZ8d8oijKoENus165PIERtfCX/gnf7rOE6mivrk9ifeL0QKYz9trSy3RLvKz1wfAAviy4IXFuS4YxiD1e87GZp580tiAytsxE9PZvdDTw2wgVnfPJTbDU5tGdDzGMkMPyYMWZX7KYCGxXQ5BI31tdqM3RJlJKgG+jaVYzfq/mGIyw+nxa7cGxxDvDc9R+6NDlZvRW5rAxToc8rg4aAhslvRqm6YOZRPvlz9/k+gbaJSVcLJLaXxPcNxj2IUXZLmWaX6QkM1T3u5BKTZEXl1w+qbVG1SAd9pd1En/MmPLDOY9C+aM3UGcX6XFKExQYw3R8LksmD7zA+Y1+li4OHrH3G40nLefycLPOVx1K13iu5G5kdu+FZoIgQ839oVIqzaF56x8JkaUEU4PymSVNuP25F5GIDZlz3H4UOWjGfvpy9zPZUwd1tA6dQDQyIPDv5unLXqIr7TsmGdJrqqghKEX6AYwriBYeIjn0pojj81d7qtXt07ahGTe6aP10wK3fUk7X9vxUzcNkwr6jnASy7lu25/jKTHtOlkfYIzS4ZjX7yKUAAeu18G/3t2dE9OE2twGoFPs36TK3mNW9eljRFEh7NJe0mO8YGI2oPXT3u1AvudC++n3KTmM39wBfOp1p3jMSUevjrBxwXtN222rqvtQ2qv2AC//qqW63hpGMoPRNL0+j/Qd2fVwRFIwlDKdhdH7IaGw0ux+5/FyDeL7Z+NXA3muHoz3m2p75i8sw+VukG818C0u1WTOqJul6d9dRA9/IpJl2xWZhAz5CNIWztej1rKAlI9YHBsU0a/VA2hI8czpka1P1F/u1bI8O3WGCijBMN3VM6n1aeOBIVGSZhbvP1BDKh8ML8UW8osE1S2mC4WysBjGX+3H5AJKG3zYuLsWW/ApthXh8sAjbjbzb5JEDbbKpLw/hWUoBFKTIaOpw9a//PZ7I2a4d3HFxd5Adpqw6wvSLlFnNnc92zX6kiZcL40GhxJDC+RuELN2SJovVhpw0sw/5vd+sZX/fesp6qVKKH0vVLNt3dfsT43mkXay315iUsiajl88/x9nOQwC6REij0zFdlqx0XEHUl9jSznPBO/suWNO0XvXML25vSkSkoWfIEC+FlmoeO9ArhUVti8t1laF+qxtzkbHZa2fdCD+j3D4/DTxDGkgLvxzwG7oeN4LO1vTBifbJG8X3PzTqIgokQammthJtWsNbydJ7Hkw3dxQPrdvgwP01A73Oh4MKF3x94NBpVc5rccBre/HLOyQgAAqMvzqyzur89cx86HoJHblf9zTST7Y1hpTH4k1AQYuSUvDl5n5Tg2XWm4PD5Hg/QW/qCyfULO23UJbNZXfHlbCaMz4A1qn1r3Obwu+0ve+IZQZJET4nK8Npw8lVSGfuP43H8E7bizSWaLYN2k3hgtWAw++zWeiDyXpb71GlY3KqWtWaQjE3jnlmWII0IG+K2Y9nPm5IV8h9p77nOo2NhU3/n7blwmsaWyM+nLr1eQC0hC4n1E9gfYHOllcSjy/I/76lt/D6PmA/1hQX5g11/u+J/PvDoAvFdoaXusm1t1bOyAngVJb1RQA96mnV/OPadoD4L0F84ENm4z32gpS8XA/4w5yu8ZOzsU52p2fkU1u+FjiIKjQSHoUpt5MO1ZuQFpA2cWwNIUd6Vd8SXqmpHWWBHBCKNnXM7838r46QFJffp4S9NginUDOpmkdTzDkHy88FL7OAAEf934/qO2VlGJrvjtpmL5m740hRJuahBEumsDCszbvyjLBTI6QKllLfKCcRCziRK6xCu4RDPKQsPk92WG7spGY1bTju3cZ/tMi9lZ0ugwpZmy4qVQ+Et9wvuaijP+08r30LG3+kn/50VVGFLhaAUNxzgEJopmNQi7Pg4REHLn1TJxmx+Vd3QQbhgWplWsDSo3CVdy3BvINlNC6HqhyWGommbiduf6bAi4KLLiP+sSCqV8g5JsxE6XGM4ypBCRmWHOaRmLOOvd4A3nkcAt4mGFndGGcWH5HmvwOncA30y4Ujz8K8ePmJHy4KxywZb3EsU4noJEg992TaT1qvO1ihkBaGkQcLM3FAuOUSaUU6rFhqQeVrGqdtgYNm3NmIC0k/Hlg55AS3gq9QcM82E2gJOETcS2MQeu86deAPthedfgKrZNcqi2oiEfte2terWOp1o7cq0NmxYXSrFMHUqySidD7x2Zo25nHP+MzmDEf3FUOZCyqklG7c1txsyP3tNQ+Dg+vwjltZt9DcVk6/YdwsV0SuSzLp0JRWK3silWnEyMGN5qvqIpWL10ddv4C+iMHMQbfQ4Tdas4krzLfepwOt5RhYG0eSydv4l1U4tWZTLzRnqZlzwrQMUeXkDTkPsLxTVQBgF3NIpTMhBpdhvU/2etdYXHLg5Ty1hqCw0wQWTnaRbijiZnPAo733IqOQfLm/2ULKIRwPdAYe48icEqQXmFMV3xX1s30mjT8DjtgLt3itwz1uD4F+A2WAhfO4ADLb0TwuMxWjSYqqAxnXcDcW3A9S/lXhfMM1MnY+7qseTJnZiQmRaJWasV1qWdh4i4hd8B7PUzE/wXnw4BnCU5sjAZBIoI1/hMpcZCbvzeBYuZoQ+2Aj6G41PAj1rOXvbmOpxtjOQUOKbtxgXRvXtWKQWK+aMa5lBpDtn5csYq3cVdoexJwVR7TWTV+LTkjP5n7cA9JLPZ8JJfY0XQpSLzHQzpDkk/E26yM/OV5mFUuInIZZtmqftKaF11qQ2oH8o9hoCOSbJ6toJypIA1dSqVvCEc7+mRSJUxdEsjwvPSChT/vFTEUpsN8Hp+MS5c/8sG5r4obYxQPt5EPseDAmOsIGoZ8BN2IjdqShN7XLNZIOpWrZqkjS/2UaDbnP/lnXxCib3V2dDsFGj0XYN5OjA2fypBLb6c4q2IcwuwNbOW7ZeSagxQuS+pT67yNw6o9l5OcBoDwiYrZMy4SblGsNjrSMBR/oWPaDE1wJfRRb75IUrxH19nyX4yM7DtvDz5PH5fQqe+PJp/mzF3ApiME1SqA1Pein9+OhjSR6QMGP35+TK3CvHygucl1BN+k03aaquRBzBMN9D9Kk6DpmUqbTPKuV8kce1gC6BF0cl/lIepFrgDdK//a2aFRSZpPjMDqLtbNbe2yLOC9tlVwIrVzbVpuE7DV69abbtj01odPzjtck0HFJyLm5DLgZ3qE5sZkNEogLBJJ0CUPBavJDndAx42/4oGFVnkAosusZ6nVYwUrUX3aMVuk7RxDglQzZJJVOf8f18uEgB5Fdgy4BDVxaRvurXBSJo14grcV5o5x1+ngW8aOWSQK247ePuBRp2OCWmr5MKUqm4xiiud1gvvqNrUQQBVOZD6Y5NN4GXEy9idGThklyY7J8RSi1jOcJoPCUUfqYKf842X0bYheGAhrjS/eonBlkxr+ZgZV5HNss5HLxI8S3t4TSU/hyKegQ9vzcitLQRetlNSz5WZNcJWtVoC3REbRXtNEtHkrBTItaLzs5IBaNl3LU1mAi1QB9wmw/5xnxiTbW3N3mX4nLKMsVPWDKOEY0MRIJ0zxZA0Q0GW0nCsd8XgUyI0CqtDCxwSxpRXNNw+iBKn5U1CapdvQlJweiacvvLIbnBg3GVLOtSbPgFx+WSc8wIVpMZVFAUIEvrZ/YlznsQRaKhqeFyicfUsaVmFbMmHTWNBIew6AaVEZjldtTiuC1B/SjglTZGkjYyot+m3PGb9BJx2LJgFhm42OYv5uAsb6dUr+I67khR0P9zDCcSuOn8pMmTfkUFxvv6wzv9NQ0/5BzvrJpAczYMeIgfZJ6+znXorG3eptJ87szKcQP3xrRgHwh9k3uwat3eubuPBFyMUwNpkeQT/nbjDaq13TDM2VuE1VTBOuKvBsUKDs4NBsoHb6AF9Z0MRzTWhwmQnB5JdWGqTrL5M4U/a9Q3jlBSnC2nl4+ef6eMdqXKXjULfDLpKWaoCeh8cLrAeAOwN/fX1SMZx5c9HUBFn68dmwUWh0J+MGyqu+xynbNPHP8qjMtVRD2hKou/RovHdyElM9nX2QCbBcUh3XfZ14b5huKgcVrc5Ua5ba/GCWW65zL86v9EsgHYwHz+pOHQip/Nv/aAF8bwnjPWWBeAGAS20Q0tRoWqk1SkefCwZk1ey+ilxMQUGQvQwPjRcf0UOT/uI57Ym6ub6b9FCjbGDMC1MZ85qJmlNbPsuz35AnFYD06a8Z+13l3+m0TFXVXDWHdXn4nl4noAp0Cy3E0rJQeC6pivMhrQ4IpJe9xJmLz8iNa7Nszm02ii4dObg5Ea9tDDn8/QLFvY8+kC5uOVOmSfTS9ktcIk0CK9QKJ3grKqed0zYq2J43OYEujhILvQLZY33QDDGRifkBj5uHw+MVIDfYxdDAvWWQfcnqbFdoxFjVnWCpXvzrPOGEHSoyBD7p+OoABFltOQYYxkxNpG7LuYcEK6b0QQR215DAxENloK6Iopy1QDYB5jKq6SFAV9c8SYzoaSb8nRwmpE7eoJuIWLsaw/Xw3D16ob4ByijmJSJCAdIG+4ToHyiuZoAA0lelNHEepiV7fkJ1tw5HweVc9NP8iS5Lb1/kx+zBsw61fFw9Q0pwzFqEAYbGdlvPW/RU7jnjPxhAU+lMQ/vO0QqDBMC6xNFMzjWnX1v161KHsQ1sZ5W59lmWiHUvm9oJgxGX12but88y2z3UtR3+PE8u7/oMaM+3zYJtd97v1HjvSxXqLwrazLbEeAPR/VyfUlkc5ncdc3eHhmI4LYRytUTK9quze4alVmP8ZLou2FCoWi1CgxkOdwNH4L6sXJFcRAW87Re4CvpdT2qVmHnMOD9p4tVdBfRVUMNiAQhOg1U33YLaLUrHJgOFeF9BOBsKWrxsXA5d2ccwg7tUY5FVrBvC7IGn8S1BXuobIPqkYnEzjguJS8ZsGC2lVJ2AMJ8N3JTn+vmZfrgoDuL6WIvPitwAnjkvc8g7Rum6AqSGfEcM8UbgjE8c2+h93qk163RlqDiIjezgZil4s3fyXH2qxYWFjldGZWGiXR4JoyIU8lwJzga9F8vmPjRsCjj01Gfwhhi8DZlFb+D8fbbzM+WuPNNGJy9ghgRFdF2gZ7A69MGDoQ0M2p1NxgrDNHEUyx5c/5jPhnvvh31l+ASuKqC+/WxCfK7fjxupOUKXauR4m6RmKdatYPKG1J/bClmp5A2Qaat0G7Zb3au9nMqQB0yBOI2QINL2HvvVG+WDqzgsCT3f452tOiwnwHcB8PhnuQBq6JPcO47U0YwJGiF4XvmuKDJ4IRFkZZI+H0UUR6pG8svGONhKlJbnk9VYVl7/tXKEUppn2nbnki29IORfNwkh51/NaY3J4LWYLKrtYgqdKovXsRrrnxVd1r5+aX89gC1lO3OI9wM2HRb/cm6ORIpaATesJZnxVK2KyUiAcDSuVH5Qedep0F8SX8OPsFt5KA8IxSDgKGqER4qwzytI12EhTBiyGId/PCy/Nh/HyzRqEDFVgNXNPsZ4wIHDI4hKZort3DAOCFUJEGmFedeBbSkOXYCnLaUYjGjrh6hIZJVWk/p1Hcjgnx7F68dZkra2J4O84UYrRBmPqkrDsjY3IH/wGmCg5xvvZpgjjMXUuwtgooHh+Wykm8YrHVDgTnlNT0ffZT+4eR1+15tKxXvTdhjMiYp1XaNGmMsk9tTCUWvoyi7WvDyRTvHQQNGloGfQPRxJ5syq09aE39dm0Op0ssM14StcGhBk6VSwW4gicZua3+7vYdkGiMZfKvwp7T+DUDiXgO3JgRM/LnPZS6DfanFguTcp1htruOfYaM4ETWoxNjef7eKsnyYQAOwZBXrn59OM5+lFANZs5sO6WldHuWm8BYBHEQUVctjej1jdjHK96TjPS2Zbyn9wWPD0b5Cvorhh2TfdRBBf6mWtdv3uh+YpmgtQlaPOGDTSAnGuf5s9VRDeqRw70uxKZw6iy5gDzOmhz8gDzRd4yuMTd8LnkJ0bVZjPDLN/JVRBFkvM8QangYoyLVwFb9GQW8tziXxRLrYAdZ1IsRg+jihVNIXcnhNrDBvIjGMGlNqAUFKEL9EiieoZ7gkIu1hh/ngdzZm75Tq4R3mnahK0CsiUx+F7Uh9zcs2DN8fugjDXlJfJwmoaHcpKmkgL/PmE6ZRrvA4Wvk4DkjnYg4ceaJzMNeVMCfJ0Z+z9gsGh+KaiG64kRx/JDX+nscx3qcV7l9IbcAyYoJNWJ0irZqBGCxTxu+uiZw6841XKxm0+bfKG1QFreVavw7cbDgiFNiaQDIODLRTlqxOCzH3gYunU9S4k4JKuAigMG9TliwwC1/2U4vs2wCqzSsfcCnXM9ZNvPZ3UfDyte/mWQyVry4llIrbn6D86w5xk2YmbeLyzmlPGYU5+rHxbBxy+Gy1STY2LJGF5KN1rWmFC6xZrQy2X70aex91dujsEjr+1V5ERikXO9VC7nhhJhfBlKzzlUWph3WyWddVQRMdC/LTAl8zlL63l0/c+Cf2UW4hxLFbV5M5qm1T+/I08B9AS1VSXBDS0PzOLIZckvvSTg0zVHRUdnlTpL4E1nTQ0KUJ+OeqBNmekeTbqeAck1IWJ7HnHejNRNWDrU7ft+kgG4qmSr+/pZNd5eVJnN7NYhU/wDvlBqap/VW524ig/rJALsc1dSvQ+UJsa4eRMrLkIRAUuZgWQpVALhi3mHb6dEEpMbXrzcYp/xhSt5BiO/X1NxOPuZGzTMBkZqjz0LeTYnGTl8X6t5ZAFCqkbbZaEBNOfxnQgCJxYQjtnu4CjH0+DU+XO9Hcsy3ZmdT15pGMEQ6N/sMWbJSGVpy0mTbJnukktiDVh5baCa9UiF4LZrY8gUl15Pq7zywvXXkCnUDGUv6/svG/TrNF239iLtjfkS8EYyPfBaikTpAqvX60eQSTPgnjj+FHTzgQeXcYhCVvm1a2esUGooBpZ+jHEdJJBATeTAPyyD6Xzjggbde9K1cwGcunrcHjrq9POCky1rLGoDEC3aRQ3T6OQcR+1F9IxGQkfq3YYUO3bUzXOyMAhUxdgyKEQrHNbrKouOi4OKB5I6R36fNx3iHxiO6blEE8uVEpC8ZFhnem7Kg16KSQU6l9ZVzGrVXbtpoEql6fxQcrxNmRnzr0a6yWtVc0afXaDUqoKS7nQEMPMykntn6xA0Pb3yVuKF+8hpECluPWx0PwYtcj2kDEFLGwa16uxoI66+MKmDVVv8k8IM2yiAMNUDX1JdV6EkMMJ+ew3hxDxQKZgUOEqpJXBdYEbG+RWYREnaklVcd5I+1fprOD5FF4i0TrdcleaB6IeMBgcR+5+5YZVJuYI3w24KkztMAC8erqFHT8glNpZMZdL3GqlaokMhTry56O/Xtvyq2zFAAsR0BdTJsOPrH3l3Q2S33N9GpUYuhMxRXF0Arvzt6ILiwDozouYQWuXbUjabS7B2GQQ5O6Sco0iMiVA9lyZby9APhqZM5ZCjhp80ya4yiQHxTpC1zP17158bYg0S4h/x2LpgMMp/b/enmW4JBOE0DlQAF2F1xuCmOah4J6/jPi27yNdPhMOaYWgfbqoTOgr9/NVXlraWlDNea5vAqG8+9cQMt3VoKRtQObS7H9yt+untx81+Qcjij212Khdycmhh7RyRhMaXAYkz/JJi6mKdxhu7ZsxxsltdsaE1+4GqAm1YoUD6w+NJmEMiTDfi3b6YWxm87eUMx4Y4+W1IDEOsik1w50AuArOgDdwx2m8xJJqB6RVVRDx8SjyiHjPa0EXM6W5ik0iye6MsB8vJOcS/txDfkoZiu6DVhi7353uDZKFGhWi3ds3fT7YfGOZzWl7TXcCb4+fLvK6K/dIh4QO3uuAlQ9pXppOJL3INX6R8KCgnJAm7tnwlkgsowOcKkfb8YEgOr8RjHH7sAgYTJPuy+I85dmkAqjkpyGT+wJgiNAimpYRpb2S+ZqN+ab30feO7Avq6/R70vwgchYS1fmH0BPkV561MCz/FS8uOY1MZgLqMfzlr8XJnw/A+/XCgS7IvOTHx5+2igO1v8HVBB/Pk9d2/QaHfbf280h/RA6+3PM/sb5X2IgfB9OUy/GR8QCrYUOt0ki4g/CcFVVcT4ZFVT8JBS7E7ccqxtj4JXE7+8JR/FyzL81u+TYPCfHBNUvgrIUjawdjAA+WJwmFMcPr6Km91nsHT6ulBykm7fkbCFGs+OYfNL5D4nZ2C6nX8wdTdpXam5s8qR3tUsB3mpzlzJBdntbR/qUNiMxeS4lKlxFih5v9S7jfRNnd5zqPzlBxYxbIqPjh6saB8FETX9O+TNz8aUjKHv4GHd9RafDv8Xmq8HdxWmBax09T1w6fU5/5vaFbK3XUzkzI3YT5Svuh/7lWzItLiqc+4IH+cLVBoXltzW7fhlyCdRKu4CVjtwIsCHY0zKj3bZqeNgqw5VXXOCnAlW3HmyfDH83mn/Yw3b5iwXGcS9xxX/d5tgkZefWzCaRlGggaJw86KzF2xWXotPGx7hjixwrNl/DacOf+LTgV+b7tUh6xaENTXpz8+Tuh7esM1jQ3AEfY83Pcum01JSXrbs02PX8Jgex4lXd8ah0wOIUgbZaN4+ATu+n2gWC7iCnQik/EV0v1237PcYlEoFzic21O4X7RO8o26MqzDVEPFZXOQ01bIjfv2xYCEyhHx+ivqSs9pnb3Aa1pMB0mY30WvNePAiL/6vFAPfvS5ko+CoVUnZZIw9sPf4/zIzejygMB1ycvuMkJIupIsP6f5XD9MzBP2kwDqY80yqC3p95QvLqjUV4E5kfmHkNtUjFFEQC8rTH6x4OMZA8whHzlNCBXuJrp3ZQxjvhc2yLJ/L0/COw1gScMdbCg60LmPsrBwz+8/lhfD+8Hes9pvgC+RO5CYOYv3+ArlEib8COiE8tCcU8EjyomWhCDA1lbaQA6HIdooO8LkLHTygAnDaK8C+HATP2P+DLkT9ZOAOdDkn40KeHcva/I63Igudt4thCRfljnkd2cai+1e6sdyxF04KlsakSsz+Tc+wSVDpuHBxW4te+xJTECloszmiD1fqr3mi9GTMHLGSJOobswhdpWmYwlw0npkEhk+jaKeaR2e2dB69wz5xslHiJvXTZ8hkiwj1VlRwoAZLCXOLwanFsCe2qTcziA3CAUEb9diLd8qSXobsgZaP5ITkz63IN6s5hSk4UMmHqAj1rPTHUQoc1LtYxetsp+gAdw5oxw9m9xhX1pq7Z2XN6tDuCHHPMTjLI/61vxNlAQASqvnc8aVzVw7yXqHYMblb0PFFSW20Fz3uMj8tuaJj4wPecC/Gnymd+axNqr2ZqISsu7JahtmASHKDIQ0TgHJCKBejeH4qsEJHLnyGRiIpMT+SdM8qHpC3ojs82iIYnfRvrOZ3GvoMIt+Ul0nPTjrczV+uItlTS07bMPxTeXMH+F+DkKJpFkEf/DeoEJjrKguEg0y77Samti8WdDfSQmq5dkAt5ua2euvEJhH4veIsHJDymr+WmonG9kfOB6Va8ba4+p+of2ks78vziC4rAtBT35nUddN5LrctkxLpLpQS1pENdqNNQ8R8jV1AG7/q5FV/UA8gxqHQg8czHHFFg7AYFfiUVVWmwec/SWp5wjz3Gr+t1HaBbKNkOFe3r7q52GlTqDu1AqV4dPqGo3VSgpiMcgYhFaU0BDZh9zKAQvMwD0ZRMosD8IIQsB2vzzfuDMLk/ttxGwSxtcWXNb6tYzZCRf5VKNYfmiJlsejQ52E2ZajICmY3jf3IKq4V+r/xnkdLty+FCtnLl9CO+tUcGvSHEAN04dBR0QvkrDSbKrjhzYBxNYvf9ztgUWlJJbO30vv1Ccd3iK6l0CKAT1QTyXsfF3C7gLLbydbliSWqqccaub4HBgVe4jab09JhaNdeav9mzTVP1B1SwnjcgmtQAVDFtzULzGMixv2E7qzWymsbhbTL8CPV+jLEoRcJ0ni5oAa3BnyEFM3XccuybAMlPxy7LqLNKqGdNoj/fAsDuC9zGPMnFBrnKtO6aD5ntkQTGjUJIFAvBwVHQWw61Mx/fFZPS0WA1MXVjEy/K3LHK/OywPWhcMZSx/X5PD1dBnm1M4a4aJyVw7gY92zCg5JkxZ8w6vqnbavxAgb9ck9wqAO0qPyquUaaLMFTZZPx+ExiQmmAbPv7HRV0O9jcZkSkxCi0Bi0ohl7a3PHCFIxUQN1vYBiukwnaoJogmr8VdJmSzzXnLNOY64h2iLHuGVf00YCCirVjdI7wYOtuJmDMFaalEAvOtM22qLCLggv80GiJHUpcQ8BAEfb18JUs3sczglb5PJnn5Fg5sIsgiAnwWbROkSZvwHxqWXJ9WINSv3yfzHB65GAMVqSjitjLgAd1PRaLwsbUiHD6fr31aTxSPhmt4t0l5yyGUg8TJZPSMHqL/euYUcPir5WMHfQe4f/gQyqoFXZpR9qOQWtVvUkxFJgHPhCHjThwxbIMYXhDPt46SMWa4yTCgWVWmu9XABFq9kO3c49D2veYENLBGIIoxexrSuJ7OxDCqo/EYxJIlRc3iwTbmrY59sXdeoKc2PQUXSGPBnf2LS2wxPEfRWLMk8LFze1tiyo6eAUyxC24pmGYyXJCqZjqRt8hSw/tOusWi27ephSG3ZFkdvjwAHDA52VAMHdJbGdF7lC+Cb7yR8i7IoXLV4qhGrkzBkWJ2GqQGFKHB0a393w3n1ctleKPfOQS/3i33hcWxbTAbb6othtXPluJsPBWBBG8SF90acqiyQnue73LyKfemafMSffpRD88nNAHf0s3BGojL+8RCKheCkYU8egiGxISSXmXcn8jcTDTpZJgBVJ+SSIOFlvyX2CXlzYkm70V4UF5RX1u7ZdBRcpAzYenWC4QjsabxQaXrO/Ui19Bi4vOZ7B9kn6F01s+nLQwaQnySmrM1QTBJw5yKouV5vHQrWtMe5gshOdsmG4aEodgIle1UwRUCGYCLTCESXelOfAeo9QYGmi+PHEcgzdoOmjUwxC38U6x4dK8/53G0QbPCCXDV4myKbT28pp9A36J1cnMHHHwUMjNdpsCxPL5fFI0ZErzPCypfC60xV6dqW4a2u0ZbzJxl8uYQ85++1ID1ncKiAq0pQtNL+IHWt8HI61DivUC7Qy18SuQhIWYmufG4i7zSfBEU3epSEHdYYzPynHCQU5JjnsIUKpoCcRvyG4Db31S006/r+lLZNo5vifNiJeeSUqyQ6BebCGNujGpjstiJcoas59/Cd62ms5hwqpsVoqiHZQpDIPsCOmGtXabWsW5dmiWWuzH1iqEwTyd8bLF5yOOBA0vc6ILlWRPaSplVRORL/Dq5L7PK9Av/8KiHFibwq6vx6m2AaeXyguCtA6KS0Vnzgf6kkzWGzihjhyCRbL+TRY/hw/8MJWolLuueUPZJroFW2LQnH3BIEPQUJDIc9YXTkGiP3i9ZZrMhPT0aDXzjIx76VhekfQhUbG3eSDPWwbkF3dG/5nozsDapOcwWGRgMLO+kwBz89YyaLG/NV1YmMiA/cg7cqi1e6VEkxdApc8Yp9tER/6I+5JE5QjeJhZud17SR6d2ac991uTFjTpfUOsTIC0b37E3W3Abrfq/nii2qN/626tL9gD7TLXuhHVK8jrbqo9A0oWY/8M2mLfNeGFw6Ra0fwEs78apXgJD8Wa8nX6rGMCrEBEgIusEos/Zid6cKfSJn2C72wfZRgANbqzIhDrsHCVkr/QagZ4Oi/YqvZg4cEoY2lWFbBEPRwxqH+hJ+yWnhMGhhQbxa5s6n7Gl5z2AeX9UMgdhSxXy+3chKpaUbOOVHHFXBqTYFqepP4//rmh8yFLQ2zrsyXFZNrcwNxW0YoEBjTsubazJWUVc6t/W8L3zBfO306IrwLoqOHHCt4/nzqRUKR8ksP4oQrADSZdsa5MLnHkyZJlCow8mUImMRVb0JlJrNIS1P6m2wPKk8c1t0hAIJtrZSVDKpRDrcuUl1bw6/9JRs8yLbYLaA4qUKb/qRUKS75ViluzXpDGoyfQdwWwdKfxM2FmNadBR9aAJNJIRtdfuDnuwVgVLLleuC4AeXeo9DI1bFzFK7KJTQ5cQldX007OS8fLOFvSfTEMIkHejYbciiiEXPwWO+UIbburjFq+hTT6rc/yH43ambGNz8KmPUiOoxVIuE8lXJVtjEN7kCXAXSeIIVvkmi9ADFx6dUNV7UxZwNZyTsc8AI3HMIw0hIrmuHePtNaSFHOUJcP3peI1prrvYtfmou6ZxpnHdZnhlWYJ4sZJHRdK2HmqTZfcqq3Zp53U1pP5ayV+UIYmPvFTsPDpEGPz5BoxFBV608x+/OSWg6kScBfuNF9XhBaKY8MBwvNNbNDw2piiLy51yxfadPmH0U7Nh2Zm0MsYOO4oE+1bmO6qBQ3SMDpK1MeWu+AO+UrpiJWR6Ruy8i0+JA/PYswWiYy+Z4tiP2c1qxQXspjH2yldxUDK4LHg6FrSUPGXMbPZZlCuQkG74Nii7TDki805oBb7ose7QfONJ4OxlzS8t6GQzvCVSRv4VidTjLY1gc/SMqaukhnKU+mVJnzyWCCOAx20PqDPPB2rLT1x1BV7m4AT0eZYajjuS87hrP20e8/muq7SjvPJZCCf1NS4IvUqLI3s2VSyDhU7QJmcoVWlNgFFElirOtllQ6rgkY7Lb8muhtx89/nr453fINwe9N0PyvRD7TRpEj27ufbj/7wea6eEej43MtnikEBlaL/GUEEQdFHDoKSUYhQIB0dIMG+LWp+4sPy2T12wfOV4UcHQfND71H/bIC3M61BAxN5RORbrCViX0DX0e1j2lASA9x118gfHKOojBPAV0U7VDBS5FCjfMDDDJ/ndm2JOaKO+IGyhYw0I5cIrXHA9/C6fmnW/VZJH+MSyFjh97z8HDznDz7tZ9R+0XaXdaD4WNNzl5GNLcKGyv2nkdwBG/Q5AwVO9a87u9I1mwOYPxqKLvXFrCTb1UjOOgYDgUbbOz6nI7RJUILNwy5db8QJfbQ/NcJQB7/IHi69KTb7CFl3NTXEsx73eoe0GZXw6jeurBZUNagZ7/Q1eKMjoJLka/0zdOXZvoZvlY+y6UrL9B6ZIhXLzMyUul8PZZwSW99wkUOIzaqBt3CU+lkDuAQ/gWkAgbGRYo7jz9Uop8oPvbdH9n4KY15+OL6sIVocST+eNnqSe/7NgZdGV9oCP4DootFWdTg8zZyB3zmX1xLZLpzS4xRqZsjSbbK7iduNLAY4jYuhJqW2f6rz8H+fx+IYIeA+dA2C/L6HAaXlQfTf7vRN+TGHdJq1N9TgFKDuwR9Qu+bNpqwO94hnQ6AgalmW6oUhCWpGqjeRvapTPSNl1fDRWgpfJ9mpWf3GHul+utL0Jv9Xmetugl6GS42g8B0B6V18pAoNr9cQrIPNgJ2t/N36yd/k/c//2VvalCw5RJxzC1AgwTMsuO+YkpyiLEX96SSKAE8LJGntILtPlPOtGxV99EJFOKST6UqN/mGTGvlZLvuwneKotkVgmdvs8qD6ZdYY3LNmDRNt2HrxJqkhK6pkliSMEEngEYwzo0wgDQibEwUNagKgKmopjReUhyCsjkV5KQ6O9VJBAeVnTtQJ0ubfe+9M/5UDdfpSrYVeZPDh4oCuuokCobik0udJuN1kAy61JOWIM9xLRjFkCCDRTXHflnQZNK8kFR8wJ0rewcVKFfhcmtQuzUqvJF5Ry8vcJaJdnwaB4f2z4iWPbg49sX+p0N8SnoqO6HLXMGHDsOnlHk2L+6GA+IEpvGaZ4ugx6Rqy/roMiF4ehXBY1i3CFhG+t1t2zcgKuteQpBSRd2uccLnms/MWJQPWxuQfc8iTa4sz+vBfWZbXbM9jzYah3h+g5vfSLblgU8Czos3w4J4MNqfMAN03Vm6D965jnO54Rx0xKyMft9H23OP7E7Kgelu6kgFGXDUjuaXsgn/L/LmpkYFRVijQeWcGkla6PIt9XM4a52A5laxrPSFSO64YnZlHG1pOTggGYowFO3gg7D0F4FYzivUAZvmU5MNCDHqrd4ckXYWA2+KPUsoRMl80uIzi8SJ/Uxbmj+xy8o4Hllcm+TD5n0Ve1vHnBLwQhx8+RyHO2dTMB2lIYq+b5BRqJIC/Ie2B7Jy7W3V1lIqaeST9Jj+tk4/6nkJwXnKaRNBUjLvsCbzxDyWZ78LeMqqr/zWJMiX8ihW77bAIDtFrTCgQ4rx73PRrFp8I3fUK4RZKmmjgRl63J4fG5QYQUw2Pi5XPvCDduMreJe0eKchaw71/hB64VAS5dv/qMTK0DBe1E4rz7vJ8zFQeEZ9v5CwsjoWS3iJ4loqXfrvmI09iGuGCPBStFggFuKpep8b+T4if7KuNInppjBbLzWQaoo1CMSj73KuXY6CJAVDBh4EHt/7h5g/+tvxEhSQ0lbenK95xtX3BNgIFjhy4wl3ncuEUOb+DcilezcOwvXIbi7gcDSlVUcy2wb+KRCFcJJOiYniuVtGEDVnXLd//6D9nUlp77boBXDy56CjwVTfy5YUjv+Lz6OWlg0+u0P1Q7gIRzdWq+kHbcUOVG/yNDtrFP/KjAcJ+YT299TlxJJsXhAL476nfzwg1EVLJv6VrcT1UtXBmzqpItzmFrEZY+xkDFHHx5ffcBSGhglD5/YbrPeEezIvpg3uwg1LD+VdCqTPs50Q0XTTQpcm7SgGXABYHRukF6E/H9bqydkFhVusBi7KiwwKvpsXJG6vZVo+T0aXwefwxn9tW+ZRH3a3D5zShkg9u8wbf9wthEJL+9pRcJQEbNqi8S7v/FfywW4dIfppdV+LmEZsBaYyA/DCKq9sCUHmecKn5mboAwCdcun7UxxIgVl6iusNTo0YABNVWf5Q7av25xRZq++blmEE2b2ZtDkVQ+j1L+WAxV0F0S5WXQpdip6Jp00hYdQ39e6d41ro5Lf9tLOd5aHPDKebpMcPKEvebs6du3M/+FvwVEBFjMS2IPo/w5HSukcvhp87i/qXooEEZe0udSGzZ8JPVdIWLazfG5mAUH8bEMSCjuGqeOHPR5V2doo3T+vP2pqCQCGayjQwH4iYuAQXLv8E9vP8v7AijLNTCuBALIboBVOL/BJ2tC67Ufe1ESZGie9MI9ZeCcNp0qI9lUIRztMMh22OTCpzsl52inii5iMrKuuCo01hltYNsKSQngPXYMcnLw37Q/3U/T1wFhEU0Ifbx8+nnVWS2XgMIwCTBhzN+CxMPgVWkTM6pj+5XdqTYiDJu2aoqiDaw7dPZElolWzqZgCUajW6DI6xiWp/jrWndOrcAgAypRFUFl6ttBi+kBQo3N4tGf6XDJKe8Jw11DszcXjOzXcYQlAwpz0dgDcJozUChkhDYToU0rllnufcSJMg5Ie9KDaOGI8ViqvKssYHX7p+rnNAZYboLrtsvdLEnYJLsY/t/EGNL9FS1d5RM6f9DQ0M7CxT+SS1mE4Pd6j4jMzGylTUlY6msoT549+aCZCElx6Yh3UmkfuK6D+zwkfier8B/wkYXM5HRnwHJvWTQuwrqy4Dah/tdDoa0GDhgJ/HUjPcgPjrWm8UbN6mD2vE67MTLpB0R/dgTDPexXCjdLdu3VN7qpw06SBHaVz9w/vwhywV8XBL+7fedwIeCCzCT/G5d3ayAbf78cj8Nfo1X8IlcHc+/LfVXWHcA6fv6bEjcpDpqU6xZ7fFrhMnn0TY2uKWif+QpY9GYE42RDKZzau5GJMYPXQZc7OvtGYeCGOYN39BI5gl/nWGsJhsw6tPF1yUZYEyaUt4Q2Qdo6x10+sOcoNgYboOixlbdsUtGNNfbEBBQomEMCODfi92Z/E8h+NEusNhK+S36FdKaGxAtopZa7IEWO65+MqpQeG9rF+YIPWqoNTSOAtF18hCVlH2uG7uNOjgeamjfZfjM2JhPp/G3RXkb8FGe02ap0A9I8n2DtkitUhJIz1sCyMPzmyG4fVmztjRlB1nte1DzSdj1JMVebxjhmvT13r0QfV4j7t1hH2gMZ/4TGiYsHeyz+3SrDflp++bFOj9RqXWuDwW+qVxIUsFRGSx7MHfM7JArw1QdcWvsFGnuPUhHLR5g0/7RVeUypZm/9wm5QQxuCYPeQA8YFZpcD/jCgW8sg3WWTWbCI+uPmbfgYfZeFqOY5JWu8jtJMGo+Z8ChnG5agxh0zrcHYaDINnusXhWtB+gRViNd/yCl1Q/fgCjV+ztbupOukptlYx5xcorTtGB2xqs3oUrPCzNmEYKqXb/myjcUlv5+G5cu/xt6ADgh9w7BGUFD2lBrGyBKh3KAqP6JRqKj/qjtOWNIVcx48VoAe0BTetgnBgfDWSU6VeuqDgHg+Zk7vkkpzR3xQ8B4FVyZ/0YsgF/udlQ3jnGTebTK+dwQHBhVDD9FtBpnrmtlvvNTVnfTfIlY2zYBT3Wd8FvpvQj+3iSynVAfSYdXw8jsCBiTHwOAtEPJE5DXl4S4CBkH0fqpDmL2DtfPwfGLpVLmdWqaKD4GBUnfNAMn6CTYIBC1UMDxAh5cktAcrgyiaru14RWp8sKzA0PLfBhh3zf26nr3aD9bCvph/RsWpOH4PU2KEbmsydkZq823ML6GjI7nQ7kKX9YOc8nxGudQ8wpdveMqhc0ZJe/piegboR9v4bV6s4i+lEPR2kPb7bjZ8VHh6bBJtTCePb4PWhtnAqBwaM+bkLvPgXxQTkmfeylkhQNP4r823vWo93P96+PvWRGDNSY5ZdKKKVV02LOIswak51+gNcHOovEh/sKzqcVFUOfTEZNGjuu18v+9Y5R21ikrmQHtBR/SrQMBRxUfYki3lIb4IOUg/QBTgPfMpfxgS7PX0ErWRGR5m52tSvFeO97f5T3CwRb2J/BHly/EkSaUOzDhBjCAJBml6UPSxi1ONCLbpFY72jmLh44YpJKVgkT8HbxsLX2L2uC9cXdJOQ9elOVJjnbGS0FohKbPx/aALbBAKIF23Vfl/+WSUKIQOba0Cncowh8Gee9oArvhd/nuffA/6q5teMcKeLVqtZ+fZxxOTJ+szndxUjjVthelwxB5vCD73NIsa9vx0NuuqvdnxW/2xWn+CHojh4M98F5An3D+I2iQcKqiGIAQzH2xv++jYfvY45iaV4ZTjJeXGjvRH65g3j0zHlUfAIXzjTEnjw9eZUE/CEjl6S+2QhzCi0K+v/U2UAvgTQ77VEFVxYVW8JzftSsUicvborB95kia/dNrSIRO5RE82HVXsWfOQA6cpSosh+AhcWy6z6gBS093aRPxcqIdNuZyH+1P3YRfTwoRPq3Vy6JHSQ2vpqjha8BNHuXC5v04yk0Oos9kTFrE5L7Cn5sMrFD3ScKpbTnZ2UVm6lUOWa8vG01ZReo43yElcOkaNhghnoQ1ufZ+g7CJofTrOKl4uO39DtRXSzteF4dd3mi3weHgdW94uS5+hztYrQUc5YySsp0QToaoKnNjZ67RtYs9/y7rododVpq9BfnwR4Qcw8S2YWpcgJIA5QCyrP9O3VmSYv12cl+0mYyWCvVu/CR15u8J77cXN6zf9Qi4WaMsIhIrsarmZsogunnhJWkOABz9s8vHzh/A79YFxH5JO20QReefundrgxn25LBgfvoAkcswbtoQsXXKQGupVg2sd58yr/NdTsm4hhfQRQwnzvy/BObw5BDKvizNuOfiA0jwHKncPqoD10/GuEN7nSrgNFtKsQoPzkCaKPCmJUpnR8NoiDv0P4JShscBLlgXPfjHTfwocBWdacTtDIOzdFmjbIJPLWDjxJcSLXu+ohZh9iV7C/P9CpEMxXQ8PkY9iaI0HMSXBheSItzt8gNwJguKNLTNy0NO1NRhCExGus9pEvA9TYtMmwOTnEMmc/2AUKpaYC/+4EZhNvDrbvpcIZyGQdm4ny6U8X0lV/oaUjYrQ2DRL9scseiQju8uSVanqVz5Ie04/X5y8FMZzL3ulzEAbmF+XZZrPPsEodlINa7xE0zuS8G8UfLFoQyAdddu/UI09Cils9+7EpBFV79pPpsQqrPQik+ZgIv0lz6S2bI+9pGi9bzVfnfYszKuT5GZV5obrN6Xg9p6fCUwCSwqah7Db90MUDcPCV6w2m4fuRYmqHsVuhwxxXq9YfndaOwD9Rg57/jacRzulScz2ThU8IPUh1FgFsQ1xMSNEzYzN/vaEgVInDbYAzQYaO/EnKhlUAZq0eQV4/GkvVy1JrTJi7o7JEll23R6DfFDGg47L5HbbTeGoL5h+Wic44JmTQ92OktScZAH036j8SRxkobaH6f1qreJudB+S1wXOu7VXPdQPdUE19jqeHu3YWOkIriULcfwi1Raa6zmhHIC5++MQbU2zV9cS88DNljv6WnifvcxSWOum7Z2GgbG2UU5kZahAKuYKiTuL8mEUiqezx085gTybzTj+zRWhU5ModF2rEb27brCfBk+32Tbmjgzgjsq8TKEIGZB0v1J8GkWTDpyxCjl+iA42ry3rgYbZYc7PewcXM2fTceBU2o8YzqJS9HyDy8BG32ZX1mAVkbaOgzRKgF7ieDytApWrfkkpQhy6PV6bV+7sIoZJPRwaCi56A/EsqE5flCf7ImtJetpHRMnSBL3AN/DUnisLRm9kZpc/WWNtafXamQUT79pJIDv9yOfn6CdvFA7gvOXliKF3ExZomZygnA+PFeNvLl1G/WiLRaQpLzAsB0cfzMyC9uVpWl0OIDb5chJj8IMSkZIDojBzBkoNZMJsLakistThrR+oEBEX1YXkYaahOD4MbHWjfy3CuSiT1uF+kK0VHGmnfG7hEj7e166sxC+Wxrwfu07/48hnpdCb+DeYpBFUfMcGVAAQdvPF8FJTOtbIjKIL5ZjwyRjnwEO2Fiphvkg07wpZktSst1E/8dobmron0oUJftNQsdWQWan2HCaB62Gr0aoTBwJdbMAIT8KIctyF3Myld4e+iY92pM3p14baXtSJMsowI+oJmnUC/8n71lek1EgTImbUjpucYlad1BvUX/OdXtowl3TLT48FlsWCdtCirBbXXeUwIPXWJQzarwE06ff94L7aRx6Bnx0LuVMABH5j8u3wMBOWECh4oTYhZYBPs7C6CnDegslQDCsyOQJ22Z3Vtx1nNZK1IhpDhHfeKYlWDJMLW9RjycoLSwn9OAkuEz3EfQd41tCFV3iDPd9QRsFwsPo6G+Rm7uprbRd2EzcOmTz1oHe6eTJATlRcOByHr6ECWuu1Enc/6GrTKGZvaeiMK944JEX++sqFpOW+9is8tGopRpkd2pcbgl+nWAR90ed7ef7g7ZfyCZY5LVHHefBsDBlhxp+ECERcowMMnDXlOA4epry2q3aQyHg0CXcF1+w/hsqNj9w255YPHpF/MrpQ3t1Y7ko8J42+VEyNLDIZ03gB6bkJ9xaPfV+8v13+tXEDwsQ9EUh0vXxeZnD3D35JiphF+uNIfQGxQ3Fph+NRl8hawQNS41qTmNsNaSCDWGkmVHeqvNnXTOiZKp8j4PtmwPvz8Ljq/nUutvzmCLxa7qcHhSb/FtRL0Vn00LY82x5mY7/DwzNwy6zPl9/vTZJuegMcK9bZ05BsZFut53d5Pn92cU70oudK3zpu0njj7Hfj7dZuU+0936pCFfbqRBsemAfJQ88P1xpvvPSULMmgkqzUOMdPUWVFrHGKK940cDehLYWdyfCVpSH0oFhtTticsacP+CCoD7abzJQyIcSYjfyuvmsc2sdT6DzLe4n62wQ7TSEYJoBip3rD06iioiNiiZLt3nCyCw13wlVm9b7PImeq/G6A2xuxWdH+1ZyMywHqt3smFZlzDDAVSotAiiyskh5h99ehPv9Et36VQDtANI3qx6FB0s7GKnE6iY2XF9Dt+RJV85GwHKEOMRmK5jPvpJc5tfXSQ/qbNKkTjlB/7xSasB+SlhP+A1k0mNBv3bJhIzKiMnf1qm+rxR3OjKtKpP82YnT0IDn/l90A/ILzItm2XY7bICyg6a8A4azYK02cDh8eSL2waNeXkY/TjHE/95Gnw47YtRlM+Dk0TNNAl1FPZIgkvXv5NPM3XOaYJRySz9acmWakQ3sZ6NeFQSBKYcC1/QltoCMnuf/84MibMixN/phflxCQNYPikkLST3Z4UCpAefOAHBCNSnlGa1pspIaDtwG52O31cPETdCrdu+3c1bFnawZztDgkBC/mkIHh8bwdQauEbPpVye0ocvT9GUGfopB+ELboPKy3IF5tXt7S3xICI0a6rEJ7tq3IJRR7aH1BPVLBxc/flW1eCnfbjGrQeQFll1/D5UUU3eIvd45NaOA4xqCYb+XyL5BYkGpeZNlU4YVVxJYFJex3ipS/SjA1k85819oBsHDQPSZ/mYHzL/MVa4REAOr6rls30FpqmyFgB+GASd6oLDtbunecwfJNerHVRcpZag8sP5/9/9pz4uL931jG+lEJ3KClyglUjsbEArBgIXEi83EX0329NIdmQsBDE2DpEAtVU0Cr5k+NCixjLm7ijbRdp42smn4TdZiR2iDyY2q8dFcYYK0WvYe5/zBZ+qAvuJULDR9C1K42ADc9iR3OO0IZtl0kaZQTtJdgH2InY+29EuvhQxO7RbPqNLEHJWRZctcp02mDTkPvDRDIQy8JEwXuEbA2Gr4Yoh3dMBVy8jzA7FKDP6d3Vt87yP0wLMHHQ1Q8xl3zX3c+1k8EhPYR9NiiKvawQGcjhEe9h6xtMt/NEPJlizWAqbDWeCR2B9cnMCbR0J6H/pq/H2VbXGqnuKft68qggvnicDy/9sVjdLs5eL9nw3EpH+U/3pM2uLX6AzzNhZF+xAYiDFG3K09SCRQiPPUvmpBBokHVYBCv7/0ertdBbQTkpL8mYOP6akrQpqpC26cti6YswXcK/hz2seJlpULqPSbOxuU4xOGIc/pqk+msEpkp6kH9Dvi+2h81+sGTeZIhxmfaKO+rLOx5qp00qQpkEhUzPiUK5X3BqWBdCf6Eyc/b8xJ2VvPoWYBcUhC9oDNBZ3JczXlDhLcUs1zucPZ5s7VE6ktIP0afUdJtNTROL/fndumAhC9MtqtC7/+6oP5YdDZqEck3A57cJtJJs69w56PBCn2fGZyOipW4nBvfRw0HFyDYmz8t/VwdyPgUfMlpMkkG3BT1wPVQKKebbA6F4lrmy6jZoE9DizxxIQhHbkUSUIvO3uyhRqIQoN+5fNeEi+laeMX4wjV1NwBjUDqtDkSN/hHgQypJcCeOPHINAUJjK0CbCB12GL9UINma7g/iPUA9kGr2uTm8X44fBrGOihkuIkykKnL6CQvYEt16PxDvcAeV5U6TvX1nIiPMglSprMfffWU2BN67i65GAicextOJtcc/u/syJ5K4p/12eBLpJuIP6xzKewztApJzu2HQXEosc7Qvyv2e2nwORwT0f/TovVwehHspxLhkuPFyoJvoW64iD1S+hqU9xMhGSk99d441nJDRXG6MRRqswZIjMoDsUxC+Ww5hkD+fwYnDTKys5WuJWvfUCtJgrTLSw+KGjx7B4TfeuXjWnnWY3fq1gSzJfza8KVHT3RKTvbTbUjxyV7xK7a7SlgPd0c3P+BuslXOEzlSxQLIb/48PdBegmiMF0Ao9JJrDG1q+Yp2a90cIQguu47Vo4RK5cRIm5vDzPDn7tKreT/TyE/T7pz1mrQ2507eGY0W6Ve3TogVRnQYv69YTa795pVAIVw/uLBWDY7lxWucoUXndGUDH53+rFGRF/ohGjTwP1oMMumpDAaPuZYUrjQp4H1wDiZdVmHK3xTx//+ML03unUeHemcLfT2o++ufhsBUUuNNhz4aO54IBy4Z5NFZSDXwIISJ4dEiYhyzQc0Mkz0PmTbTHMtea+I1NS1+TCctPH6uuohiudZ0ily7lM+lBp/EA/29PGM9LpY3djzKw80AtsMOLV1XiDnHWXIiXkH+6JLsGQ+EuvoNxtD38NQOgnH7Wkzo5eLFsrAnNk4GD5fZGQbVQZCZGnNLBfJi0zln9OwwVWmyucoV6iNi8sCGDu8T/4EAC0Z9fzYR2I/jnC3IZm7a6EoFCzw180pubuM3Wi+wbhs4HtV3r4UM2L48RxpjtwnGztPXgDpP7gH0JV/IFvuWz9NibQKuSqUZ22VY14KxOmkG7CE6KKwDPT2lleieGtbZtMKoW2k6/dsxac6FX9Kyd2exiGaahPReqcW0TxPA1VjvGSHMSml2SPAfjV3L+yLTD3UJhyidpDjkv3fTCJoikxMakPf9GHmy+6s434+OavhTgAWw5ipLC7RLFrPOO+eHUX9Or1qKgAWyzNHuF9wDEiMkXSjCGJPE8Daqw1KVWtrWCDD7fUYuw9vHi14DQMhRmdI2Iv+QeXZLFz6qTu4i/4lTJh2pu34Kj9h9JKKZZI8BBd/YlJVxaAaVwQ5Hh49OZ9SMztszhN+8gY0nIyailV9ODX1+qJOK3YesbBOOG6NzIzQvNIsm4sKKLUcb63xjAmKuAOwrPeoBETSXaDn+qRfSAP4u4zcz9GNDUR8/S3wyvC8BtAD3VThPFoIwo2LllDv1e2WOEIsy9Vz5iglTYrxW/FCycKFf0N0a1PqjT8HxSndRXhB6CWOZbn5RS0mnV/7YOHJtAiL0YKHXZOiFUDUXMGDSEJQyC7g+Hyq8EMe6EoSKzkByDcJzI2vnmCgbF2dElXSlHK84vmOnXeEnuiZq/LlfnQDy1RqTvXFM8n7DzPIc2DhLXUZwzITpcZPTmGhh3BHzz91mUooWXjgRtYFcBqRSjMTyEUFWzZY590ovwU52TWOObWNmJgT4YVH6cTLiDRf5zhvSlZPeKlleDhfyGlXemN/9cRZGQtZOertRmH8i4kXzrd219jsCW8chTJLAMyLMx2pLliebhseLglIIYM8GOBBjKV/d/nT2+9llgl7bG5LKNrKpVUWglBvZkTPFlg149mATr+Zoo21PrE2iwWEqBQcDJZVlX/y/aFnQL3ShtKEiGHjjZeg0pinb/Z4uX1Ufr6JJ1BqS1w38yK3/62NziZmcIdzmEov+01IHIs1eihkPWCnOoPPCMuCBzUypfrMU2XxZa5NqcV7yOJt/VZHH1g3WZR6w+YzhED27FFUmcDx4nTsCnNs9fo7WiV/5c/6ZDWfMHx2N+adLl3PUeKk5MDykhwvAgFhfCd7JSIuR6K3FovLav1Hz9EO+OKBhGYbGKMjaPDAKKgkCumsdXgogUUaCGsuOHp0VGVHfe5BvSJNmyu3aj72PbTVWYNnlnjV/xuK5UFCz+9mR8RtAluRls/iQa6tWsbSWsNKJ+C4T18ZAIX/15WDUPjB9LbDdCQycxguYjGxtvVMvMObjkkb94BjNZBcQnza0UoVq6q6pzm6b8NAMhsBdg7K5nXW4dQDEw0u4Dta7XkUUOLvecSqY1sHMDLc5QEBWC5H3kOZ36EkRRi0SXENtLNsZu3jsAz2C7j5X4tKNaI25taNFijHsCoPD63QxUWtTD1+XNxw86Mh9lKMQmjibXPlumlad9XeBz/hLSJcXRdIaDiGmnRGzZhZNT1QQHkV5k/Yuj8mQK/LyIGZbnGtNXYv56Vr1YfUm0ScZPy4xHBzi/+fHyMORcmlv4C6ve1exHCZHJcrHjCZ1cDS7L/jUvvl2XMYmFIS+0C7E84Pd+C8xSiQSX2QwO9XjcVLmVw3yoQwD8gy8js/Ki2p9weL1LhTPSDtVJFVQELd36K56j/CZFABu+x+PaJt9zkA6X3ov2e6L3HKucJcjbgnhsq9lwiJFMGlKIEFhuS2V+OT+uim3mrCQ49dt8d76wel4MFrh5hrKjEljfK2+7xR/SKWWeJ3f31676/a5h3TAvMftVT1nZ6jDGHyEV5acy7BE1Kr9oN1JK8Yj5nR2WZDuudJWnM9QoClZeeDzgTJLqfPO9TB9KtjDTLgUiwTHiLZhI8JLqM1mOqhNuUoC+eKnkOzKdMGhyScXypGVc8gGyHRM3r6a3Xzdyo4OjVU5pO0HK2vj9fdWUnNJuor7Vh3Cz9BzCWsf8lCVjYzVdquBnF0LhNRKfQvAVzBavRSA/iboSt9RKNZ+/dNYu51D/x7OJFHed66AD+J03Gq14Wl9m8KqTy9OkvMK2NKSqjiZdoBf0gfp0AHwp12O3AVKazHxVRtvkz/qxVXglL2G5i88FcKLvkgLMhaFOL9Q211xZEDcbSJKdVg5Mx6XSY49BcnAiEeBW2ZovNNaYX52yLxu1tzkJtelx4wmiDJMl1VKalzFJ62dmQ4PFsvHjMCbN69siU+RuB46QVwbkc5/XXzUYOB4wq/jfUKgk6+HT6QPwFIGOLJcFEHD1cZMQXnBknMqkyAmY+ncXajJyRDqyvprtbNv4ZZFglJH4gufPhuDayjoYSKUVP+Xj+A8hOv3lt2MNK5MIOZL3oC96n9F4MQrsWBDetyZGMMeGhfhFdBYscUYEegmxvQBVjJGC0Sg6F7zJXOBgph9U9bAf3jp9Il99CcqREQcWG3PBgXAOYR0p1g+aaXB2euH3xn3dbCOxxDQL58H210EJO98zMjlM6yJuKT2khbqJ9NnNl2ceN5ttVf74ph7AlxFSmygrRcNFbzHEw33cwOvbaaeDq5QJ7DGKTH7d2hhYRTC/t6ygw8MWeNOoipIJFQbShnFosn1tPp1f95aC22cggyul/rme21zgs9DmvsjKxuicPGME6Ca+U9iyqB6ZrvtAIDsYjJkst5G7w27t5wktirhUJU3qvbxLi3Rt0/jNu1aLj4LADJAqgu7BrHzp6KsAJzkmKgkHim1hhg1L0UiR30Hm5O3Q3PVhcaGIz072v/iyavrfnYhvaCPeXS3tGPTQt72t1B53m+hE0HObZXuhGqMIZOjVyB5UZcRaJfSAfDuvIHjUAIYnuNxiJLShnu/NJT+edCEva0rTFUZwIGBZJSFgNKabHLXCUja5YwCBbQdPygVhllCxjl38QrG8xf9DOjcNm0GWN7cFTAphqkyuE1ew2R25Ud3E+vLhSYyZdwvj9O8ODWZowMR8Tn82nk1rQouOgbwCLUXOkU1SrMY6CQnDO8CFDkWGZjQSs33BKCrCkVOE4XyD3h6F2Cr28O7lLlXP5pOuL5Q++4+7SGqZSBbKUvRJQHwmha9x4jNXxghqdpkTot25Ho4MgQnQG03XInBw+ERGRPy/NZdoLoMv7E626FW2VgyLOaXmy1EcCXN/4s77I4h7G8L4u4KF/3rRPo8hLT315W3C1bNfNCfklDlcD+woZQXQ3fhUNoUmdOIA8vqdwu/idzpI6b44HFAEY/rkY+Yms/K9H6KRDlifqD/SJvis0KgwZXXe0Ov+OJ+4J3JhDRVJvUHQi552Orl/TLByc8hXKnSmXT4Q93dj/j9t+eiljSQmKS6vOs8pCV6QUiy4ciBW0G4qr2ugZWuEjx23YNndqpZOP9OLZmzyBBtg8RsiGBLltBWo44hphLTR2IUbDNxNBH1/u1V1CHsYBOYxnmjr+xZQM8eL5XZ796Blqu7XpVSwnQe9ekreQ0u3m0PfFWYwgIrG8JS/P5ZJACukKQMKKHRxDo+nSgi2t8ZIpq9RauJc9MjlExekM4ZkD4abwqZHJ3K5s+Hq7/P0vCYuykogj3sJUj8BZT/f8IM8+NNZy8xdiE4rmpfIYlD0E39qWudz258o2PRF/bJZxUnpHojlQAMQ0p6emEf5+ZOU6mnOSB985Tyu7CiL8+4+2oB+dTPkc/OdD0b4e04RdhwUvBTSqC7HRkmfPLIa89m1hYB0V4i038RXVtIQBSVhozNg7XG0vcUY3Ldf8cjOzwPYHqZYN52ZatLLm8oPRdwKmkkywQ0jxz8SmXb37TjNy5QQEnmkIVtZJCnhYNwuU1YSeh2AeYavKyi5HSSxi8yL/Ezca5qpJppNpi025GDygWAWtrkTkgxtcx8k1nduXJANuxa+7Z0mBO7jErwktltBDw1HjOJorln5R0WyXq1BDpsglOHj09kdJWG5kwPIRieIbbivkHxg9mJXM/O7ii5HdUs2a0c4acljLZxqdg+BTGsPesEM1NRCfOz2jwLqcYom7lubvXNXEisxWlYeqpROBpnVONO6IWWJ9aPoAAY1nsxIrxjNbI8/xy7cWPeGshsb9Cer2wEvGA1lUeernIQa35Rf0dT+egWlxU7YCcl5mNwxn7XWyRdgzjBWSyoT4o+rSQOgkHrZyaNblvSJKyykQ4RgLIb55+38IqC9LKuGOUMMNwNslHKFeuB8I3jKJ95wdYiOocPwgz1fm6YeS1KNcH908tmP3yE+zvSzjBjagXQd9hL0zoilLqPAu037uzbX05mgKLM/lnIXGvAsZi4XvBI+i1zKDFl37qjMFV39Qv7lxdoS0aI+Im9bRA3ROvLrF0I9QhoSD9YU2jcSQQpvYQyVNtkQ0VxmRKFf18s/gUUAP1jBqNUqUnrOWHH/l6mdI32LjgxLsV7gaJ9Xj3bifr0OPBxOQ+p3tzA7PZhru+Cj8fKeuP3fwABCY6JJxNNvi/lwmebQU52iyBhJjHYsQ9rBS8XQ6Haz/YyUas24F8oyVUTmYrDvSHFvOh8QhFSRGIJs9xH2+eDxfRjay3/ZQC5mNYSUnJEoAxowWTto5CXy/NE7dDDD93F9RiF23Cr84KPbbf2ljdQ8Pp7lc4HRTTppfWk+yDcMzdSrml2YY5JL0ULYVV/q7DDPqqLjJXXjmFFbbrLsYEuElHuoipFEezqHvDZh4Eokg5OP1ZCBofSuKn6N8F+xb+Gm1t+nlLrqqHnVVrsj3Ci7cs9lVO410SH3OZEZNCKYxgqxNOvvUzaxMiwEjpSf2klRnBQuK6OQAlf8rCXT6V94qBwJrD+6V+PDUaaLoEgpXE+ubiy7L3md/edFfxXj1rkm5PXDIXJMygbgvwE+cv+SFlMGs6NAj4z+3Evhv5Gws7FGn+A2+PG/9a3TbvtJKw2T7u/hTpWvNWww+pBegSQqgWp9gnHgU2akrnQomsqQ2OkknXVlkhas4wZHxd1gfbYzJPxMDoCOisnynySUihmcGroybnuZ2R5Inmm/Me3SFtVE3tNZjYhPFWUHYCcrnq+kPLP2nDmimnC7C58jT/LL0s1tzrlQATO+j520dMOYM8YonpMwOpNSw2MUYSE7tMD+hiq86z8cuesmdR7it2C+HmRfB/SAUTp+4vw0xjC9vDzr3+X/icZTGovoSkmXPurbNzGq+0okoobDN28Dr4tbwjKmrnAMWS19fZTOt4hfZUNtdzLCtuCzded6arNux2aTZy7QNmABqx0uX4ZkHT8FWAKbaiZYCpf8buvQhOMYRyydEuV2jX5gx/DkOXi1/zYMBDj35VRWVi8NXZmK4eDNA8fuWh+tw/GSV6HXAZAWPrmEz+/4PrE/SCU1cLxZOo8J3xjy/vkq0ocm5d/PafUMxhfMshOBrtmvRzL5Ckl0GPfUxFf3CQDuWkSKR0Abi2SurClpNMswHmxCUjigkbSjjEP5J/wzIG9mPz0H7X6FNUuT9ydL1Pj8w1v0EH9heL7vrE00erzC5z5QQQqUcEpL0sh3FATcYIzvrqW0FkaoTsaGIh+HyBrmjKIFPVXZ6BFLMYnl0cH7tXWwaml4p1S6ShAA5kPTIXLaGyh2966Fa4lH/rwGPk7A8CW2BigO1B6ukwB5KbvDE6I+UXjujNoe6uLYnpi9QmEzw2ZOjz22uaYSVCQKQvF4w7bNlBf+ka+73VFGF/24ijma8OEMEfZGkwhKimBAp8BlT3QISFh4qdrhl7hoX6XcllapE+dboYrp9h6pS1cEpf1Pexnw/SpDJ2tl6J6iwx3Cvr+tevzhC3G6P14hPz8zLl5gyIqkQOcvJcIQHJyfB0npA3ce1Ir8PAUO4j3UGy1GR1bypazx3XuIcfF34JwpmPsl13iIjsPhaW2r3ZXUmKN3ViSkoAedlBl2WLseXJdpOFVYF+aDlNsrthneEbQhEv6HJKvJPg6memzsIlExe+4l6Fvs1UyyJELNAgw6Lsr0r1LuC8Ejv71Bsumj63w7JV43RgVq/NwHsukEt1cOebwH+xCWOv7QVieirQiH4HLDAW3TrQ3X8l4S023VS9WTJeAo4ugx63UfRfW4XaEFcukU67zd8YDLcsogwo+k6uc/y/c42SHY/7z6H8GWujaTPnQtOgFX/WgGJbTCviWRPXAXqDf0qlbKRGDBXP7K0RWHzJOAbScN7PxD399Jh7VSyi8b4A0dulUvkyOsGPwFnfzBGZXNV9AKIt92Mlo4rfIHk6IrrCMK+OAvy4DbhwAXoET4ZNaGe90RIel/JUarNpZnHphEFaRg1Qe7q1KkB1GRxAarIOBJN5Vs7ri+W5z0dhqTK04I9zJWewc0CvREns55/OOdZJWdZuXyhSz9eJD/iSeo2EeDH0L7h6pHeQNKM8E1v9/DiJsnxzkOO4uYhkb4xY/WZcC8nCNfKilk9GWzv4hNRZanqvZl9Yv113V0FoSc5tzKx3HTeD5Drq2j7LqYFFEefjh0gRyE0hLjSdhqpG6xuP+Srxyi2lxB4nyKlIJ9uV8MP40wPuLhV0TFtHlZk871u0z1bdd80urWso2GhsHiK1WYFNDkJenfwtD/b5DkcuVt1Kye9VhPzGoRzI5OJBBwJ5vf5brqJ1lbNINkVlK8cLHcNCS0qyuD8u7Lf9/gaLSu+SKWnusJ0nnjr/DV4zdcgZrRkwGZYeQbq9yBsnRmw7JLtj3hl1SILORf9MgEWp3PHChheCY7JKnEq6NDAdCReiJEdL56p0RgjifHRiurZrmA1yHwkgNuFQPioJ0aXkGyz6naiaO2I6L1Lbw10f2XQF+fpDH4p4UpEeMNNPxwtCDCoJxIqtrqp+a/C3rqCSNYpg9HpoEjYEUDG33mwS/jwP5klYzH4Yb8XkRJDoDaSUu44GAiE+FyDCFn7aqgwNKDHtYy/d5AQ79c4faMd/0X6O3Cg5FZuEWq2Z8hw5I56qq3TMGko8T99s2BLPYd0XxLoZPDc8p3W4XSSiwMxvGrRjAzMI01cqcBDtRm9XjmL25ZYSptHCwOu+20Am+ndS28LVRvuBMbgmp04Um22T6vKg0FFcdSKBoc7njDz0L1eO84cA8ANLN0w0ZlNc1jgzhbUr9z7+dctWutd1I9EtHLpOAfAUPkwLsVSlb7uuwO+DiFWU+DUsd9ubcUi5vXS+l13wrBuABxGDPHLA1M5QGz2u8Iea6PxzhFGC4TD/ECszMLXtuvsuQgGSwom1u/VEXmH2ex7vYb7X0jzq7XU/NDzKhpciN7/VNsqT3bOqVhNbu4rkNpvZ8PvZqmQ1Kq5u4zbWx/ME/qTKg95ZlywPfIw1Qx6CaAPmcE4CoTfJGEGuxHXaq/Zx5VuH87MLzXRyarJzuKw4jpcZFcwxTrSPFRZdRr2jrOyUaQjAZOhu8f6ZfUbOTko/tN0M3Kt/mFTUBxk8eFr1N9NkY52NqI3D3hhRbTQsAz9YJao4Mz6+IEfO8Zy0g6sr/lJaXUwshPd7kaJU8UdaEo+qScxhnjDYuamF41Ap9U9TGbIZ9gQh1sCygN/P+XgyYYO6a+KcEM2CJ3XQV8OPe9DxmGNjRbf8X3tOkbJCeUTH8ZQXvVxnLO8zfTEl0wPDDkqUcugHXMbgFFSAJlEA/r3LzuHhlYYH9eOKlTf0dAnbjcWgW5jBj0bL/DOJW9paPpFtBBfDRS8lnAtUHXwKxOgGGRG48JT4CQPXmyZnuopM9zHCqvQVLYTbjDoOqkQmf5OFcLf6LTlXgYY/A4q2q4H+FP+6SvZ40twlleAUrqwoVlrniW4/48RKegC+ykNb+zmOw4iPVuJk4c5Y4bPQNxqh7m+WWGCgscwhJLXkQY2RAlct9Yk4f2ciFbwHAVBaKIJ3orNavlJ6DoNk1w8GaScVtd7+s5LZWs+LSeNGza/HnEedPCZAcLT0Ugphhemo/KZatGS81ljrEOnAZOdxDTo290V5yBTc+DCidHpXZRjNXRYz/4e3EhJ1jl42XSIOasfD+hPxkuryDM/41ACRNugCt7EvsAVc4EavVMVT0nY8RvaFLEa5r88gWf5pAZI3QeKTeuZ9y+K2rTWzyStuZJJ3e8q8r3xoEkLjFADIDXSGt4M7rIqHX/tQcg7JlXWZtJgrD2q5Vn7H42EEldQHWognK0typtD1HLvKQodp8gH0Z6SCwxyg4S/Uwd7YZ/5yz3xp3msvvoxXfCXMb7JQ7C1vNTcyWz4NceSwE+l3RRs24jFfFpVvByd3dHV7cLgJVaHHF925zU1KxuSGZ1tP4E9whISjJugOoPWnKZ/8HFstrVRBUCcPH1A9L1sD5jdyBXd/6bcDm/88whGdC+dKeOiBKImT4MleWZK3nwQmvS7XWJGRht8k3/MEkqEAKnEfzu7pEMFDMQn7twpv6y2zka1uzICjCqed5VONn9FnnEvaHF5e/OlixO30/XwT7wWrxBYqpKfM4m7c0qas8Rx5SVBeJwTtSS12Ckq4ebUT+wrm5/b/yGcEy/mPDSBHTEqgmL5ivqEslE44DtMSFPyt1fML3d4tCccZuRahmVw0e0ZYv7YP5bmVASayqX2HdyBH6DD766VfW06iLYrdPEANS/ST/K4ukHVOjsn2bFyMLt2kIA+RqZmDw3B1tPmsg7+4Ydxe70qqmEq7BhiynLRTt0sGg8FY8xhECoPwmIgY24FS5bqO8ECkxDh3MwskMMw0LRl5C8cE1pXXlZhdV7jkFxWQxieB4orvHScYDoR4XTJ3ENWa8MqEXlGrBfF67xYd+QJJgbcn23RY5tqXt28pMbyUJBFGclzKhAzFdY30Z3xMng9tGNIfjrIT/RPkTDuX2KPr/IrgxL7DSey79oGHzZa1bMADU3ACv9B3Egj7pMEZezDFVSly7crrq44TkoYzO29AqKodx81QJ9mYVdZDSarO5XBd3Yscyt0MAJVyDwilgKnuQZodTZfmX9OH6kczkcujxjmt/hokvnhFBynWsJAgnbJpQj8Qq9EY+LHQ8BJwjtyUwI3EJKf0tNmaFq5Qr0GPUQytImlsYtvVYHtOcKl0CL2RgRRBx/g9GxG9a/ecg0fBuVCZux9zZ+xFkitp7xsqoWlwSzqa1TWX/KDygGtatgGmnaHQATuer2BUcewtoFjgwOPBv7ymOBBQp+ooR0Td3GZQD1osijnE/zqVMbvbEo/3F7a7fleKb2e0AIlBrMsSTphXb8YOboFMnqfgKTwB5oHXa5/DJc0fS607wGh7uKXuGTSqDjF7RAW8Gk42bd3ZT0Sdqoyae/tqcKtnCca7I7iZ3HAfZGz2sGP1EhN/NHqrG6o2rB+M1d52yjVPKoGwaBIPV9f+A1f6IgkqX28nCfJ/VKI8dVvWsqaTw0uDCYmk9q3i6b4TJryfgHV5tjKTLqEYqujYxpSfNgD+dAKv4WuNk4GYvKCsCIj6MbM0n1pzYZO26VyBtc/nX1ZCS4klPJPTXH3RktgJY6zED/xw/f8kITGGeekXiH3I/WqGxBtSmQ06bwYNJThgm3h33IITFJ8+IjNEu8TrphNuVkZEAO9H1QvZe7j7X+3MtkswXmel3F4MrDQxubpQT4rrFpI+mtYM3GyNjdRHKPQ5S7mJJduTlmQqReYWr42wOoT4mNo8VToWIw5eNzVt1vycjloUzNylAb0VxfcPIfRb5UIRwgTb1CQsP+R9aTLm1b0j7xOpjLK4MQVmJc5RYhd9QnkcDQFb3GDFL/D1y2PX1nzKa4d5Mt6lAq+La8hxvMmhqVwRrgs19dABuzaYEn/hkZu8nttuL/x9yAhkPKPlwhiLl41Oh5d7VKs+6b+IWJvyoyOaxRWEHELQEWd+kK5w21Vw5eSf/8/4nozBACz8tJpzLgX/FMZ7ilfzxryqo+jn1ZsGZKfmtzyVY160AqCQj5aj4HlobznqmKEbbcCnLNMuYHZ7LO7OYyK2G7qeY/WQnK4kHwyRJfyyOKc/HAvBAxvd5Ufi0vM0BbXtqQ5sVorFHiXdseiecBj/UKDUOTHtS+iCpeyk79dld6Qj9VUgnQfa7GnG74U1kZ6TA0yR2ANPK2QPVrPAc4S0J27k27himN7nd7jbKCLHglysPPjU0F6pg0uMqtFOlhfFh2FeZ2NwhvXYJ7anPAMTADH3VmujXqoll5+ZPjxREeeVwiStBjH6dKIMGHrgpflNW2yTUJY4c6vqQA/obHiIEtsyjv4drFQr6tNiGH+xuHmS1ACrx0EISxidn9S01iAnNDZWOI3eM1Ov9nHufwphUBwDhcvYdf1C4i+iQCPNCtJYSh/pJko76vax5WZmbNV6Hn4db/nytdkpMUPZwWVMoBQTd8FSkk011fTWKeUnELDVjY+fykSsdPfGFwKYaXynuHRPes/BseJ+i/WCc6cbmGkwZ1L4HkTVdLVl3XnEBjPlkrj9/fq+okXdxAjsxxrm/TyGAHKgN+JiVL5GyMj5PllfN4bRfAAebnrQGfuEvo85XoI4jHZUZEn+C8ud77ESefdlzZeHalzUcyPYrahOcir6SPKyFKI43lQt675/UCFBL44u3ZUe5DAABQmtkBSF1iBnSP9vVtZxmhxfdmccm6Ei1IN9wm+Q0HmuYalwmjOHnWZKrd9WSes5mz+Pix+32QcEscNXlopV2FfdVkAM4jLGucPCLGzaNfssDFmxhLm6EOzyva9v7JnrTRZKWcB4UlnGEEDCv7GZ8QRqrhxJ+wdvkptWjyBoyybfcBZq9ckIplas0z6xLwHBOj2MavOmhIo59HS2zXm7Kdus/OEP05dgprx7522N9ijUl/TrgeDIsSd6kXhcwJq6mA3wFRB3x3ksJGS+VfzpgNtwdhyiTeC/q2LXJA2KVe4mKHL94YeQrPx1F6fsY0kzoMKCWreIJF98rkgXl7KSBZVvZ1Ox8nkBRsfLzeuUc4gaeOEairXaUf267qeZw/cj9kr1PxOGvNyiHX9+IRWPXspPYa0T161+8k442lrJehiSMONgpbAnjaY8Y1eeLwdOmQ2a8wLFtvQICzHGe2MNC3Vc8Il7+M6NzOrpeB2hyDkA95WIhyojdtJiczF2Io8YPFTlveMvThQXEiRjwpdLBbO16xo54Ygsglsy8y1jPjHKdWzPtXlEj2MZgHadOMSZmvxp1cac+vjRhAm33FwYHg/XM/Fy9/jj223VMWKheew79qe7qgzCROJDVsIvkiAqcmilRYEjbdJtXqnJAXSTig92SB+2MWSn/l7EzCZxMHdmoJwVFeiA4W52cLqnd9cm4zYPJN41gxGLoHovUSCArRN75rP+xNkObH9rfNFpISelk6FtSeaMHA51v9VlJdjgtXxu3WbzwNxrajVPWMaB02mcXej0vuWIgbiSxioe2qBQ7E+9YnpnAcBQkTajF6CidIn02cQJZFQ8ZTArXcAI9kog6EzozdsWg9aZSFZT7VWTII2j4exPld9LBtjEAvIiClg0JRcxf/M2pH83bgip86INcw6XNNTJU2YviwNFPRguMHqkJ+QlcBqQ7tmQxG6HMuWPdaeZJB/EMwJofgC+sPh2Mxw1e4698MVDeXg3/9Zvf+xeVikqeVsboJdWNwWnfv+haoHf71XPPjsRWohZz097nV//cO7yzh1dw8DxoffG4z4iSU9corunMGGjr52fCwKbOsxLdF9YnfVFYCIdRY5RbXrnK83hYupucmXbUokWhGuj+TXHhKsZWQuzY27++7gxlHj8YNf/vJGq/Dm10sthRc0HwUauFyS0doz2IjoqU/C6KBsPftFNDX/ApDR0503u/Vg1LG9k0Pf1nBmKULKA5qpQtwKluldyGgJe3b5MklvxXgY1sJqvyj+0IY6FwXy4tNNKzJmW3wqwVxRNtqBLyCT8HMtMzRO2vBepzj1jWeDS9ttoUBNtDD9PmAcy7q0EQ4O70dD9qOfqQ47bKD5v0d9QirUQw863JxXPAd8muH9SiDEBvcDiLxPFb1DNUbvbUbUDG/ik7zL9sKa6CZ++0bQTUzhwmVQDDiVHPaGhgR6h9r0iuk/LaeNI3kpdgdHNhEAQ9XomiGM+wvDFuyFFapdlHTNTCiRq3/A1ooAj9S+ORdDIPh2pjoSDf5quChVuDZKhOu11U7P8ta9Lqgc3tSGMDYOUMzbj14D4bXi+jMm7N3iiya/uDy73jw0sFyC/aqW9diZLRCYC0dF+Ot6ALMM8rrz922QzwRE4GKXoJTReB230cWici3ovp+unjQHFSAYyFK9IP5XTv/Pxp/fasnD151i3qtgiCUtPrbEU4AbzVd0WskSYE4TXmOz6TdpWzvxG0eWjj5DXjnG6bweaOLaW3XklD2slkq7zah4K1yk15gS3tyT/ExIRIgvts0Hc76OOtH0tDDsuF7NwrdqIBEizNFqJB4+CYfg6BM1rzX3GUQi7cmQSwABu+Z/gAwkidyL3nEJI+ikatvAdQj+eqO1XK5zXmy8qXdoXo1uOk4oldu2MmkqxGdTGW2oiGjfwY+tCaCt86vhQJRqy2J9WXrmmtyliJvB54E2HE16+GnMVQaEbKUPx6v3uYThiH+rVL13+rVOSzalscX0JKRtVtJTeX9yv8V7kPkRIZ2TB8OTnwChywAB94pzcInbMoguLjb1AQt5JfJR2DkY1QJCsdlRW/IhOsaqLT5lN0WB9DKbd5uMyRl/M7hGlcc9RqTBmZCvN/8Di57QabwZiIksiCy2VTfUPjmyNpcP7qmYY8qTcdDeGJIltrKYB0/Pw82D1sBzTto9QKQXU65NRHIOrppFfQ3iVUJFmSyv/Vl9eFrMSEIPArGOo70GklGsv8KoECDwmJaMdTkcx8YPUmC7GDGaF06f2eaKFPGaMAZhzZ14/28CB3jKc5oIwoBL4enXY2IUZ1exP8upsjyvxsbM31tglVAardgz+mXEY9FfqaCqaix4QLD2AsBr3JcOIv+Q6gzLSIYdFJCiQoFzHZCQ0jIi/GCHCKdfAUvRJToR0hQEUqJfHuMXvJSA/T2DFHilVnBPgenIcDlX9PgsJp4+0fH8nGdiT7qZ4x75IQTVXOuKtZx4I2dnHxLjYjf+2U4vvw9KgnAEB39MFW4hPIWrzqmv6Sj53Npw1lKKA76Lo4R9GnqTkl8kVZMGwf4MVDJAc4Wyai1fWmapJ85c08UzXz+53J5eedGDbcWDaK/as9PONEkKKaTo2C9uxpud8Z9aoWgbFcoktSTQgoiHzcfK3f0lvW5xVx85ZYJgZKNkXbSkIrqxfObVBWUKyq+An1tn6+JswwRte3Tml39lFgPaRb6yR/CuqCJyTw5dxQGAaykuFcWUAASXxJtu6BhbE4KB3kmuWQQsqnjwTyczeoBdmdxnNZnwgtdEYH75bwNQ2/TpCyIUkGKXZck2dTr+bqRFxDM1NmJqOVvyGYv7Z/6knGEYJAmt2i8TQLr+Qx8h1S/7U45ZgsafKRAIEKGRCt2Ztgt2eCxUWLJNYr3jCu3JMimCRQ+e2Jf4H+3iwnUkePzFkndHWnm72XqdsntRQEMPIx8emCIxaM7vykba8ETGCvcnXNoFW6FgvPSmxstvtEvTGqZVNkccKRRpMZQ4lXyz/XqHU2cG7DsKSEFfL8isnEWdP4jI7dWhoP2mclCrwBz7WN6lrmJmdip41dxFpGaIPExYNpIa3QZQ5adpZYxPgDP6BnfG8tXfh07ToyuYfWxLS5OQpoG6yU86+5cgd4oMZMeUxwMbkdggvbemV8UCKPssVQJxKvkZuOJNpiqqyrOw1tXd3DSNcrZ34XEVsYefglRHymEBKInCazPIKH9xO6UJNOXko90GrgMAGTjl8U3ThG4w87Tcx5G3PYryl+dVxpGOhdx6JClVwAKbvQoy82+imwmW4EaupCifLiMEb1k/mLhx0Ow6qL4AJqSITiZ+cBdXayn/roDPIft3mVSb6ittAymF8Xh+vXKcrTs7aNCdw1R2+1AuuuqK1LjiwmL7K8mpIOlf1eW4pTwoNf7XrowQr/WT9N1y3ZIa+SRHdQnuGIOGLMyoEqAWems9uHWmwPpgc+I6OgoujUxX7UfVoRZgIWPkQZ7miS/4lAhfLEK+GQ0ABfh6A1/ehSD8WpigTH8dxHrnM5ej4ySKzi2GWmRYaLfAfYsRPkhP9oIHeHXvJ8itOdLL8N/hwsf6QMf8CP/xR8rdOOaAOQbMCJkfZreduorEH4rHtIjEC/MuXX1XNZS4WsA8xlEti3fKi4bgisbpexZuf94HTHq2+OXBpX2H3IADPsR2xvcs7dNh4JjWwPmoRR8dzxvc4trg55+TwwmiKEeKZhx7v/OWkSQ3h5ztcpVAExobTFv4c7QfEUSzOZThWjDGwezFFqiFl4rIW62znZQn5SIW86159CjnxbUb6C5ZzyfN7pUEH2YtcU635oF9SGYYO/y/GSblrS4arzc6Y/EPc0jvWjujNQCnItJ5g7T+CMWdfbIeeaBPc7wwDjpZ+q+sHF78XDO3TUikYYqvcNsBSz7iwAjoLukw2dDiLZm7N0BwAAXLOE3Ah26XHwJlW73H90Zs8c1yjWWam6qkNWK4yw/rWTyefqgBi4Q37LBabfs8tRllC3Mbw4COIAD8z20qI/AI+4jFuLORbAGs5nPeS34YxhUjp2eNZFOC2gYUkZwTuLtoEOCjZzGnyDsXSfw9uR+g8qCKhkHoFLBV9JF5VgxXGvL+JLlR/CxJsu+8ifUgmRsHxW5K5zteyu+qsgihQht63CLPmWuSZNudwVUb+7F63/bi9SslmYfTsJn7KJbcnGPxn57mkExaWba2GvRuojP+r+Tt1T9jtoDFw/Ro9p8mdWOqDWceYERZ+7xh52sgB4A3S/22GhvOPi59PAnex74yRIo0BonDZhku45l7r7t5ymlOf8zRZeiOXsQw9zJpcYv0h/Mc3jiiS5y5B27B2oLwp3QNhwR10cb3ebTtiC+xYwly6G8vVTmKtTyXfmYJP+zUGx+tkB3QNyjiZ8BUw3y5YKgQGMy6/ph+SV6oHLtfgfJuz0tx4yhGe8di7Rr5br8Nill7uBSpVqrC3eDxRjcTeWXQpnH9iv7EOgKCtRR+Ffs1HY4jnrUxISgHOsgYSKM1oVAn9t5Xt6eZE/gIH/9dqkBX1hlp1q2yS2buaHRQSGkByAa8W2Dxb6VJ7kGuQBy+CD/sNt563O8AvbpjydlpgmMqFOcOk0ZWyEmwEmQSS7huaYUxdK4PHgoojGxDi1yYZJQR5YN+uvoAGkRulW/S/niSGL1VcKvRmZ+EUkkfMf8e1vapM4U091qHOIqYljYRgzdhQStL6Gpel++vsm3VQLemk6W8aBaUZ32P8WD34nrXiMEUIgSwuXvk7Jm+Lfc5l0tpJOC8WaIrpJNvaUgSlClNX2dSrZZbL7cVGKy0Ga/Vy2eIvWv++e7gewSxCQTYBVMsFGBtis9x6+f5XaZm06+hz+i66LuK1AGayTi4KL7j1ItGwzTyUcNT+I9cfLbu1ASM63bLwlxWspGehKaRwJ8GBhPJucv6VACCthd6pazOfZ8NEgWWs746yLHULLcAFL0aBh+RSRXx6cI6jLwJnWZSyZ2HiQXBD2PxZh4x+DlYmIBXa5TWvUpU5TBx94A8oWMtUQmQFYSsi0UUKcUnmyxYQh8/9g4VfiAoFbkWvi9tq0cermms2SWjQBD023MPf3VCK1ZqQDiYL0owFcg8TOxWuU/PBEEhM43ZFTGEqMqs4oY0cH5niev1H4lx+g0Mp1dfLnsLNw1Ufp+ob+FgqfyTGeZJY/urQJHVpIC3lEDiN5i8jJsVNPFTHCjtXi3+moNWQoozWzj4oysNgyyZVEivT76blhMI5FIMTOo0jUlNmMWdB5rJ27y8TEA7+e7FlpuMFrTPuv+Wn8S7JmrrOXufmu7WYQ1B1803A2v97zfh62/sXKSqFFaLhovf+rrCZwQc2pkLRIi3KAyDIo2TFWL8fF8OcGFEpMw7SVL2GryoQPL+7j/gCAyMHW1Ce4DcQlamzYRssUIfrvrjviIYcTBXG+kmy+rtVZIaU9eNE49mi/MzD/2lXTwpmfQqhAJsEJ3XturCaKg54RbPoyY6OPtx2A+hpjy6up/2TN07TcgOrEU4JJYKBdIZLUASWB8CuKcV6rLWSIEvwN+Ux+BUulxv/pXKxM8B+IQUgXSmUGXd6Llcf7wEtIH5oK952jOqtqoFw7kMHzpm5VBk9srzXDqgpQgIJjysLfg3URJOV0KGDRG0hmTvLyGYpTMa/BR9eC0UfYxMrDF2sOq4SNWNMBEH/beW21AIAqcg/Usb8VH33tXN73IKIiYvEqSdTZcPxlpdw4GiDTrgv3DuID966Vg4NGYUm71Z9oHr2Kcn9nA5IFEc7c5p1k8VR4ORCCUIAjweH1Hq6lmZCbM7Wi0ggzOWhHZWEGOWNXwAgID/bpVYnu1nhcSrF6MfokkUhOYvSZ1BS3+HN7x8qU2OLxlWiK/XwN32pOawJ+ndkYW7TFxWmHoCRVGxczZNrXhcFcaNbSd44ogw5LT9dATTYcfLSERkE3l5zNMZDlddsnAIy1UJpEatcGOzK8bxMGfFwM7kvxkZoRoMWmordh1nzDdOvd0gWsT3y4ndB72BWymTYRnUPFTiJgpwqpD09GAAq+ToEnbL1nl6+izV2ILzdB3KiYzLLkQL+OH35NS7XmSOj+wD5vFD5K5HQUkDZtCs+jr3dJt/bSo3oTlbF2NePt4xIBM5A6jDBw8Lv+m8jcIXKMoTQdV4tUSQdl9l7jn8hR8b343HIMOs9bEWnpj/am6BDFoHMYL6FPvFRSemmNUWmnBPDlmpWdSEFQWeCsaVATs3oAo3w3ZyLefw/6yLAay4uJlkYv9fXTeYH88+Br7ePC2pIxMeLyWMf357QrZFBVGW0uCusAW2YxYoM6ieH6GXlCMXC6RwKptkSIVGbkzhgWncAo+4yZjQdHp758BpzbF+P54afNZcTCZ69oD2bXpSyz8lE9ORsa3DkaAh4vheVZZjo+6VYAk1nMF8Lr4t2inGWJIoRGwYIxi3vx0yEguyJTGFYI+iXErqKP9zThdp8mtelge/pBMwqzujDI0dQV9K87Z5HzYYq5imIzM7h4iB+/VgMzrpAkJWFh0SigveP1GaCu5+WUNn/BAB1iisFoNUgzYWPOXnCR0a7k2OqVs53ccimmWFlGADMhjgBvSd1b/ZRj2euyvNKCzW4ngLUqVM/0yTh9I8/XScbF2yfZu+S7IPLa2B49vYzy9Of2g9zV6j0imBp/Ud4TTgztGoAZ5je+gr9V2surAIgnwcnQgz7EbdLkCOxzJpDDNokxgx02ahRQyYrDiVPjEZeSeFZSk4TqIq3HprS0QKGGOchfno6ndF15xMpcZWFTKojmXf1ONTl5WlsDTUTctqvvUfZyPaOMyyxe8EehD6owLwCrjkPjIWIsw1YpZuaV0oMPNZ2B1NZ7wfO3vt7J4/mnKDs2uCtG7BD4v4XUiin8+DBJQsCF21xhDcUZPrx8XKFMe3Ti0yv2qo4Edisz2yeOel8KqLWLBLzGldPP5V4bOo3G/90bpgyX8guuzl79DjMJylxEDnHmdz0CrQ/Je6Np0tvN5niEu4RxABXBAtrjmG362rXucFFfPzEk7hyHK2WgWNczw70BxcrEVkyiy4U6QaCGcR5vL6Ciy2G1IC2h9kcKkfhp2dcySOOvjGYqGsvh+ImLkGVi32ltMANivitDT0kDblxVJRczLde63+9iivwYRI8/d+TmmW1x3a+KODZ1/9/662jinmLVaH9z0vlTvhOjSpkpapS2U0TX3MLn2TVUzxx4wplAueGYtEQE1ZNsXwFEwT3OipjnDipFK+N2WGlBrNHvEy5No13u9oMH1u/N3SbSzbgmnQj5TgUxzfj+LZpmZ9p+8U/ZpIk2iOZ3uhcv14V+16hP7832khwDiJtZn7IXaBtNDrvE+bJVJ8hUiWNsErtAUiIh3WPOTIEltYVFAZwvoGpPUD067CvUHtB4tlzOqM/VAFyogixkcG4F7FGWU6jwCMCR6sWAO6/cjN3dTICsYcKkzjdlxgsgK/veTwlgKgouzyfRRZz+Yq0qy8bi+3vK3aGZl0B/5TD7aZi3y7wXr85KN3KPMCDXLfTZWwag4OehmjnE+CY7z9PJhi9S8X53qGB+urFeUbonEN1nyNN3ChQFIrhwA4z5k/H8nTEEDAciZmOjSRBncTTaCIhdFcYvCnsMO8c8WljT5915Agmh+wCZbDRE1b5FyNAeWVjKViuYhn3+xaTKRZzcJu3LbsjqBb/YLNWmB9wjRq7vEGDIoLWaU1tZcMmHigcsc0k8p/XO92vWut96MEjzbpi/ZjDjg2FFV0k7/wUXjc+twsCvJf5E36GSZcWPp5VRt72o7IebY1ytDnVA/QZmPC3/rh8EuDO4oTjjgpPHpBcoFJu5AZt2LtaggSGlUxEPpjVf36d5Mv/o8i8va59yf+9BpV5oX2VzsuF2ut6gPkw734pIinhxbPDIBrQX7alomKB01ZaqhuQtiH4NnrQYghWQHLSug1NfYNrkO06rLkW7MREyaqnt4EFMs5oXT61wxj+kR6VVlXsK62daQEwXpItyORpjKF5j6+pY9+xV+3YTHhM+PqQIqx+tVMKEVFxXUFUb+HAReaylTq29pxfFlhwpexbd2M7DqEgBJTsBvptw50bgr1XPBjVkONTPkj4TITiuPGtuBmUWoAj0HlFq1dfSoe3/OLiFBllklJaxJIUkioWIxvwW2SGQ/vr+C9qcFWW6nAYK2qisFfs61fc9W0RY00mM3B9hZo5C+x2S5u8F8XWOkOi9TXNxONCfuMaBgW4fn64Lbku6fS9ZHAuiqTpVYI1+JCdHn625cN9WN8Mh8e9H49ivOdWoFCKf2TnYxzlFDpbOhOp5I90BDNUX0uMemi/T+ShT6zIdOSwWGyjeqtrPMJKibi9qm4r1Avx3pdKOx2M4Q/lT7HQuYHRiSy0/2f4W9soW0HvupvWaQiZWRRSceU4lrXZg3rDIT8a9C7oYaNxTa4ENRRZa15lW0+C2rzf8uw4PgpJGjGlpi6H/zJN0JxogfGAnJSco4JMUvTAmUo6yPp6X92Xe28KofaXrYenNWIgEpcCtZ1k1iVNKjN/MuVV4liVxrPAfcA6TZsoMQRYvX6BMpThL8ffGuPm4gAKxduBlpFqif1XKL3xG4mAMSrzEjLwr5synD5mY8JA1Gnj49fGZrhc44TBuTYagqGX96Le74UzTaN7dfJJ7eIe9vrHU00pNqRfyLml8enEWi8MZvb+apg6tqe9jYceYm+jCSOALmeqRprvzmW/u0XuCjQgCA8qnUOQUJC0o0VH4jF0s2X0gXkZMgJz5C2p+CeH2zYgJyjbjv12T9mzaB6Vl4N7sBXjNxfO+rddHG1/xeL9xOnH1OhRrNFx9vn098Pc1TTM1NU7WMImHpPr+Khc5iPkwx8AHpkAp99lYbZbDROKF74ZH3AMTrj4nK4jyfAmGbBAPrbZptQad32qDDos8PVXypwnON08oCkPYFoFE1dOrkohFhT5kOnrNqET1TjiEIHVnTlGXBrk19tmJor07H4oAbT+Hd+8XfzWPWp2Ya8Dn4O1FFxw/0uRoPDSn4Xm1pgEXKeKVFshILYI+9213f8LpHCWQUHFcX4MzB8wvKK5v6jFzF1Yx0n7FEuJmoiF56MaNzbDlAuBUz4zGZqCpD5OHFjDlWMuKdMxrzvi6EgjongzQr4Wjlx41uV/g5SpJ5pKp5FiGkgKCbEZlDXhtKRMPcyfB+WqtPAWLRcc/XnrYRf91l/EKdV7dTEvAT1mYOXBK0dOhEunnz/ySuCRmKwhmkrocQYc4kPBgEFqNxbPzcBXweoVPWdfNcDE30EDFQXepRzn375BEElER73C9oYXuPsszn3z6OrvrRuxZqqH+U90P/CosA5TzlPwVLaduDPzbLO0VcBHLQmf50kcYg1ckra3b/RsloqxAGfIhEBYKtHWO0q1OV9650OvH//2jELRH6IfPSBZSneQw8ZKkKgh9FjhcDmce4AcHy0MakQUTopT/Cfhl3/JL8jj+gcf3YYHtLCLDQddyyq+iIFD+Svuadt4fd1p/wTg5+rkFyx8xG082vj9ETp0vfRLM3G2tVORqMWCI7gvJR8xHGrmqMiTICy1W9y+055VJuY1R0xm1yIE8hGCRBINLj7/ZB95k6GWBpfNB4G6/tA/g0iE2t8ykfItgQHpJ3520YhGaKHZkUqdOF3pj56Xx2cnX6+x136Rlbgin8xzz2GRVxreEGs+UQrhx9zhyFua3kXU2n8a/jPXJKnLzbiNV/u9UYqWOzQhblWiK/mWEJpgEoECF8JN9sUYNYkEr84keLfkXZHdZLDUwSnjch74zrI3yyboK0ANJmynrjEtSJ9tijvstiLtKKzGAHqerm/HA5JNJbuCWdXGcD5IQy/ViuEH4YNvUzVn/dMvrb9O0342Q/Gl38VWK3VIlmsky0YHYoi8DHQksC73adXj89hiHHbg5Shoz0vF34sdlB5hJuwafuVc1nhLyPSjHadQi7OcwiZCpWTaHL8EN8mxtPrUrkSl6Zw4B977pmNqqETfuAdu/b7Irc8iQSYxaOPeS0LrkbuqUgq53YmsH1iohQsk5K1Irl2jc/5QQB1B8i6nhxkKI9yRmSY7qK0wieNLJ8wLkNA8xcyDe/vxoGnh/yy1pUiReOFooIpW5IRIyV9K5VndKY+joc9Q8RdLWebqT0DOT/NVpUKjjNhLo7t3mcRFonwgNIAefxNmJzwDBlgtAG5ElLhNMgXycmkRySe862hczjj1Tn2L1IEU6u63mKgP0GxOJZzuxWpc66h9rHTJOn82hgq4n3EihbGdAWGKxY3xZygOvBL5c2WCGiLh50ZXN9twqLKPRYHibXjMVIRWoTbEORmDoDmzJwKUf0ccZ7WPCEwPKKd3fReVrtqRFTT1cdQrz1wStFiVt0CjqZLZko5Nu8E5Y4j2tPNwBdTV/Lubx3t0dHyhJnF5ALlAENLGGL56umpz2WRNROUW0OoKe4A3L+HxNCFf9aYT6QyctGgQKFt20bjOeutp4QM4Bxh+8IS7bty05bGbJ2v3eH7VtpictiHJngdoT70P1a3MP3AtvdVXSqRu9oqerB2cOam8D9Dg+Ax9spdJPl/UwietfUz1pBXrB6dB3ZvsxObq9bEkW97hNmSNWgc7i+6boHXaS3+Ie/0Hr1DyNMo1MlGFuwRGY/LQo+p26UA3XmTvXXMSQIeQvRI40WzyfLcM9hxw9bivT2lGXOekReMM9dVaFqQO6twkSI48pH6C3NINltl6cx1DaMjfyeuCnVQ0xHoHlyi+8+1LVDxYjseGczUhZPcC6uvzTnPLDnucWn5oCL0TEce8w+tTaaB/xCg3BDtorW4Mm9NWRUTwvoRRrS3ltuyayybOPD9L8RZB6KobGCFhlQMePvNUYEeMy2U8ucbsjRhLjrUVLf6nA+ztr5UqhCzN07Hgjt9NsvCD23LMFNJ0bYDultNeHUy2CjcRJkCzvNo413UELZYDMnvS/GWDl2tYKFVq4g0b0XtvmBjIkChfZ0iOuNh+p3CMYIuZefkh1dhqUMR4JpbFogqqVNmXkqnw/a0cSLx2PSSDwh+cIoQ/0WZU3BDHAY+1Vv0xLzBzd/lUxY0y0txdvGa9Ct4K9hCKatf2BgGLY3UfO3KfLAnVoGTKvRU+3Qlx/4YX7M2n95eZkAPYtvr7gSmoC1nMfv9zcYhY0TmwdrQ2aLnWlQ40GSlTx1JcrCxNet2n5kb9SQ5hHZPx9bbkY1FZS7xcxS2p9ljh+QsA0o1Xok9rB/HGz8h+1sur3mFX3PoGPZTLsLPsTcdbyvNC/GLjpautQYtyUVAYGYFIhubm1Q0Xtt9RDl9NXrvxX913DMncV9YSRI2BH0aRImcBeHF7huctwf+TfJH46tnan5dnfM0ywnW6NiypVFzf08LO4r/kHewpv8ReCvItdFLgXeFvqDP1whcXsl6oVNXglHtbekxpMX8x74y2fbckZ/3r0QvkrxL9PcUAtdDK08z1PljdiLiOS8i3zOi3A2YLw+eEy9lsM3iM0GOs1mNGF+GNlLqulomalT3UOjeTUo5N7RXwUzSUDv4qANPMlGKCNsOic/fncJCDlrBwcEp0LxpzWyI97FTUgVGb+4hLIuYmFnTIE9SJrzFRwD+bki3s8LOc6MUxNUgZW0+DnUZYpIz4GK6JxOy5jYky+mTsCYnNhFr+UA4pvh38hed8n+zRhtth/ioTsNJ/C28S7X1A7uqHSehTB2+H3psREqS6TSVT6DKx3IIchoRCQNVo2X5Uy+pMJrqdZNT+RWL+OfG7iLcctHmRCYhzLG2/gbTSiZOlFMRQeFJx7TI8bwo4iknMXBpu69JybA3HKWITN0RZXBNh3sS48wY+NQeaJIr8cWQp8jUpSl82TEjbXF/5YGwpOPL8q8xjWqZ4I3tmGwxgLB9rKiwWmetf0rEO5931N+1WdK1f6VRK8V748t4C6Xqk7+d4SCKztlGBA4fQCSHHTyO0SipR4avSEQclYmF+jdYv3F6yc43EviAv2NqpIWmiOLgKq9vWySa8ZHQd2OIshS3TEOmLomnHj2GKDYhHM+3xMSz3yU350mD3n0NRwbayBnXbZvzPxGqrfx2olM0TRwUrBuOi9VAxTMFiH6Tm7Goxv7uDmgH0anvMsLvMcQIcetXe5UgqY/6KUKAzBbOL+gRHbvGJS5lLEg9cKV5q2QvpwnSsXWkw5gsAe6oFfS3BAIJvVfxOvTgsRMXRZ2iNMcXpSUHRrilQMu01Xx/w6UmIJHIzGEOOnmVybrH1JSJGthR896nJWZUxQRe3DRI4u40Iv2o3bnxrPLEuqeEPY8kKNHdyK55AusC3fITD4sMixEqEuF9MQLSaOAOrAE7PEUnbMf5bEAdUxNsMtuEClPtGGxyJR/TlY0G9M418XvYgnqN5cgxd5Fg4C0uMN34NcyuMGAoPg4B48R1E0gAaerEbraorTa89RJFePXdZsBnVyNTXQPYu6mr0dQWtYDu2fcq0K4znt5TF2bEsQDNZgY9TC68snM3ZpjNeElczb6Upc8ZbYxWNbet5DNsVZi6aPrLvS05/APGtOjfzKLtoMugfkRTo/B8EC8TZb/YfHHICqOVzkd+2Ef8Zc23GbFemiF2HMZEWQ0gpAdyR1zqgVxow+4wJJgeFTxHOtfEYfUNhDlLCcp6K6TEMW2N2GKQw1S8QGMkSYu0QGjVwCZmDYtuCXm3v7iIgowa1PWaRek1KhBpsUZGMlgtM/pGIYVbqE/I4k8UDhpDNWxVxP8/LT+bN5QaaVz3J1aFRiSL779GfyDR5UJp4A7YT5vUZs29o93o9karchQBJ7iXLygwtbQB7qAohEkmFZddthXW0oZphBxCWDhqOIq5Sfizk1iFYkCMNekE8641VZcBXGw0hJhjR3SbTDtyc581pusoZCd5mYziPeqfyYqqlnDO5pP4KN5uuc6Qg5myG1WQdsVpdeC1UcTRd1wapCTjoBoGdJrFUhIHAFgAGE2nFVuUhuAFZJgTIxAiLQgiUtDFCoHZw9ldxWv1awwlnnwQsmLcBUTkuO0y2gS/RbqeBYnBTGyafn7UTP+YJqnAfEXNX8Q9q5A8WMBkMcwF9Ks76MEdB5kMrqCZZILz1rLvBmGTHNmmSysZ2niGJwPn+6B2Jx+bqIGNz1MvDYLvZH36WdGkOkaQr1d3Zq6IruK3LqQ3+kyL43fuDb9PsAXYEEoSVhjxZW/gSiw4vmLaHYHE6+wS2asK9MV2zWeqsQJ3I/+K9pm2z+9M/rZcj2oQv/LBqLcTzA5xtXVeVCRuzB4W0Zr+MaV5Unwpz8Z9wkfL4tpPykzY1668c4L24ahXTglqR+yX+TG5lsw7HiQG50qM/48XSNrtOJiPK9WFPUgPgfCIZ5DQXFjpOG3aIADI20ehJ2qTIoPNnHlm+9D9IE0EIfdTSysNdQ8aydhSgFebPNT49bCHlmPi0Zf+LWqQKyZkJ9Tp7sd0ELUxRMbuyQ41JoMV12q3eUN23z8wgNWYA3n1Xf2YgVB1Kfegxf3H087FPJdMqtTDsoJS5lD5ZtGNl3aq/9BTGyocSdxDAo1zvO6ptCYKgm05BkCKGUZnuUpgSEHmMd+MCAo+ZqOy2o64XW8Jb7ktN6Z9pa516fy7RfBjISEDyrJOFXwfMfLncFnTjdATCQzQnO8qtKtJEjUu9vnXsMYNXHMIHLNNA8oJKO3PZVvDgCLjST3kLQyPiDOyWsaJw9Skxoeuc+/Gsvef3eG4PeH23OpViSGUFpOjfy1emZ4CzrSX5r78wZMdOpj1V5cZJixpgmdSw6DyBd86Vnj9xZxVxgM01lszCy7BOIsyjXcYiHQK0wp08O5AnKnVr//xvsotVnKZy3ale9FOPSXntA9O6Ltpq56cVaFjCOygTayE/ZqG47Vx1rjjtrS82HVmdQafN4wZ2419EL/p27uNMrvSylCTdc4qPzpUG6hHpDCfcuxtuMxIckQ9/PtMWzQ7VaPKrqrS58js/CJjq8CyeB0Tl4f9SntTQsvglz/vpIl4PiaC7tw+MFeqVFDubexAV4f4C47PeoMSUO45uE6ImWq9cdgwzj9BvTsDhcPaymaGW9KbKx1pY/M3x8s25rHfuUO2RO68pnxnxcxdZTfTB95smjW6WIbPX1RhwQD4La+RrwjKAczOiOE+Iu47zgcpcM3LmYMvwcgM9fhW1vCUScexsvUoMp9qT2xWtINYUaEhCLyCThdF+zdHBciyEEiw8tBKnhhvnqIS51eijlLknKpULuf1inw4ejsd2BSmHzH1YqvuEt5JyI5VqwCtas+dcLzrbpuLjdBQrFxMJ+Y3p26PIclZMB/xdHzjAQRZp0mSl5HG8gJL8X1lREBZeTFSlfe4Vagx4J00PLc8QOdGCRDjsTe30jSFf6WCUcOA5nbeEJCWPqufEkL/GWvFxhAv0mKKcb3fWPRYn2k7oyPXtNUD6RcEpyOEPwy5vicinDdqBSadXm8yvPpfbTbU54TkZzAQggUjLNG/99qlcL4NXw0LpbPOzcBWyxJLcYP7Qs6nvX1PQBrR/9yXXu86vns4uP9PCIK+s7Hr4bLnSRKXL3SvyCYKst5W7ztbfvAFaLEeWZ0iW4wV3/UuSIQbOP+VXAcl/pPBrXBJzpcds9sPuctgjwOHJn0WlNmZVWjkUM6NPprywfgFya9NI0TMlu3DXEZmpihdQmjdX8hwwzikjdWxOnkfpdRisC3HH1YNyor9t8k9GEXh5XVzwQSfv5exaiUwpmYwPxyQvEm0cdn6JhHGT1m9w5k4uqXW9e+XYYOgfBXcPGLRGVP+YD7aRfYzSEQ511scesbx35We3ppF+WCf++RasFExlahD3w/QltUGw9uIF5Y1C+8JuN0XDvrTuEvdoxxxnhKzSitEad/AjKI7jWpwcELiwyHXstq3fMn185MQXqX9oNS0T4yzmml8gNXTo+1TlTuJMGWb7UKy2BXWrifXMdith//MDfIPw/QGrdJ2eUDytEGnQ148Ur95/OefgWTtKZEzNOtN+RAEqZNyNGrSUxYMM01H+a5vMHT6hlSCR48kO2aiuSrwWX9ZDFZyrzIukxkyZtOaGNZ/cxY1OBruAPzFMaNNHD7Q/TIUu3/GW/F+JLk3NQQqLbdHM1ZMu2w1AZSSZsuMwCBDtp8BaPFmx5D+HQdnDi1bbOWdJYyZ4gZW91/NuZcvt1KDjhi8mOv00avEfNQ7xpz5BSpxzaOsM2nNozoubFxvV0pAUUFvWz0/Od/jepBQtmAYBypHaWEmrf9OotA+4mAQqEqp4SJ9H96FVzWV67Z6jg7ykEctE+rsVVfc2r2WUFgvl/N4pR9GG9EPZYYeZVMZ2O9gEQTXLd2zKPvOVX72BJhWaumSD0p00tFGFK9Xp/lGEe2ntQ1yxrYbWb/ftk/H9+nKg1qb0V9AEmIiCutuVyrGZAw3vzO6cdh+092+VkNix0dmP4QWq1GM6UbHir4nk1eD3nIygr++Vya4JqBsfW1y+viSCpTfKHharWUyWTD3xe7btjL2UA5tLtoVAld65P2nrps1VGQRoNszBy7fgOOcrlgKQi/SKkXIqt9a/056uoyknsADls11/NgQO8ZCvS3YqLWGIE99adCAl8tgFVMwueQFYsUoFLpWntirf1N0GsU5KNAkWp6BcL6UrCKv90nTY7qWV+U38xq8TNCt2WbHioMjkGG/RWCrQuP6Kg5vxd8gsq3NKMOse1QvpuXnaY9KdWuOhDy0jl6MijPUeHAXt+X6pRN9U3owDc/u+IAMmMBCVx9RGY4HtIwXdi2upBzjdXaqPRy1cvijGDEGFMRjkMZG5R1oG05DDIZ8rkLFnMP0UILxUT/xNZS8ZpvS9C5NHlLgMlJ6OAk4N9OVH8OC2VXr2KDQOwtbu6xtL6F+DIU/0H3YJvx+uvMySSXVbW4XoREFejzuOCg6WDPz0/rbFtaXRzT3L5RRjjg9nhWKU8sYHGjFKYjegWEZb4+nbvupDjJ1pNpZgut5bCaXkRABz4ujMyxx641Z4EXZJrNe6zwXZ7yri9SU3G6TZ5ZH07uLmc9JgwyY+XnNzZwUQFS3/x2yg6Xan1wp/8tM0zUSQNEJKQi/iqNJYYCQ9QyFybschO/VFx9gedWdiGDWuj5zZ0SAIs8Ym3eyXFi8OmReTdZ4zJvLq19Wm26N3vAEptJyh3iFHnfjYLyGpYe+S7uuRMvsH6HUOv7WuZUFO05lgico1frQ43p+tTHsRekwXDAOERawT5pe5J/++1XP98f0scedQCHSa53mDWWKCLjqxJCt9zkdACUSYFG67419c1xX6MoPE9RvW5M8UE0nl3THvXvrHfPm0pMyAJaDGSuExKhWH4Vn1KXf8f3dcLpuDnApbU+yHZlXTQXL9qDOIaqCADyo8nx0k1i3SfeDl2TLMWx07CEbDIu30ja5cRUJU3EmCDJHEsr4zMSHl6d3gpdyxcqZe0X38hB2x42d/jVWqrIWR0P7iZ8gyS1qZ5DVn75HQSKtYPtkjVQgsY2yrnMvcwLG2HK4f6NvsniFpvSRAp8SUUoGDoQqqSV9p7jtV0lrrM3/D2GmCUPZKeMBbxOW0rstWCx4Rv2Nu1hpC8Qd+RkdBZfyRqHF2OrHzm98heRgwCqY3ux00SChjTjXYrtwMd+PmMRi+q/rNYGLoHK5WuV7Ll6ZJFGp0ylSGJupBhI/AMfjAzefU+buJTK+HRr+/fOj1dP3ceZsQr9rYAn0aZXc3r0uOzo48IfjkH/dxiB2nWO29EkUyE6Fof15r5RczK2qW5b0Cga3n0S9GfDQukLCPgD8qsAC8EFqGJq/1Or+5dtLbnxCaX+SEEnh60XOsTQIX6SS8kto4+d3kY1skem9MDB+FwnWkYgIcnSigtQUh4f7FQaCRU35wvb1S1L+Sx+e2S4MFi3j7bJT7mWhU5j1a5pCGEqRm7ZU6C1NPVhyw6xA7zuGvXr/AgOlhX2gpCaRXf7D+/rkVIuG7nC3HbU1I7m1wbVCwDKrUSg32UlEE5nBfB3RMynP3nHODLOXrvrzV8JOF7Geu1YkNJ+MMGUATND/Sk6pr/dKCfwngV2LFwUk6EHHL6VkUnb74ENFbtQuyNiYU5TEQUp7vRxCfQ/+cSbvKLLTg7JXI5tsw+buEWpUbfNBTuy34opY9rLc71c6ds/0NQLr+pOnPT0r92WtrarRy5yZQ0CEvDNEee93gayFwm5tVAyAUbK1tYJx+4q58nT5+zX1kLb9e1RfKKxzY95AKyfVlwRPxzk+bAnPndgXR0GKYS5f7uDPABfm63zOyy/SLCKWWdkaHzQrnIVmii2F3ZW/oCWYbNiPDZ8ofhkuIIvpekTVdN91TjfOJmjQ+zxjC1nw5Sk4pXBC+2RZgflLBPmRRltTk0O8iE/2XqC0lctDnmh7YVF0lBs8GS48oR5kOc5ZpZrNQAzt3oSSfIjkvkpWSm8KRfuDf1pGM9fG0ekykpSufOKAxh9tE4z3xrjHbUbUgVAzZxsdI9AoNMuuGm04vBBRhovirdOdjbus+du9n+CiHXuHopJvzpn6HaBGvlmBI57j6HDSvHB5P20CzeRntwg5aTbzWUhTLHmxmMjn4wsDYU8yIIeRNLHt2xcfdbK0rAJNnxubRN7XKDQEqghhf5Rdaso/p4eHUUC65VDi/bXil0KQBMwXGjCwNK+zvHnOYGo3rfHaX0J2vfn01yw9j5APUn2IlKR/TTL2jK0pZp3sl35F6Q5wI2GQ9IbsmoS/bxFesL3vwoM+dH8eWRGXnJf1a4rRUvOgsRgKQl6FcTj4P5Im61S9o9vvpjQUuvkl2JaLgirJhVw+/F3u0TGqFuYhwtk2LjN9d/qxTb2ZqaNHHTTiVt1krpeYP78Saah8MfJc+w+j3QO6MkCskw2Cebe2UaXge/VHrB1j2+TXCrTwyCde2yLOh4poIpyt4at26OWVDY8JfXOGorVgRH7M0Y4WPC3MO0OuglhrDxwdm11Ifk1XywXgFvI/tquIkS6qcTYCPQLtoBSRwk4drIjeGDI1q4RmveH50ds1w7h8C1sN7rXS0CU5aS8+CrV8aBWGw4F9irudSXTpwTFz5OYmLPFKbK607bthAGumBXWiD8ubCkXC5qZCBgHwhCa9qvLFhedyNRs1R3aXHsGYhKAPI6mtjj4PFUsN3WJVIzBi4Zko/AAZOzHRDCXxH1MfSbhTlB0GJFNCnj6i4clr4cbPVDm4CwrNsangUMGWmVc0rHcIeATEBKvpbrKJvWQYKHuWhlYvrYMgMlmP7kt7kmdpzEhFgttCiup0QORwDIqXpWjfCD2WqKNcSD+D2VohmM2u6QYAzCR9m7pW2I1qBDh9l/edKs0W7ZZ9I86jfirxZ17qNpEVQ1INzsKrOzXYt5oKt9SbFV7HzFdfNRfC3/nH9sGGmjBtphccNtvEAbbi5e/P6GYXg2ui2hA/pZF46i2Mkx2I419CrCvpxC/PYc2aRJKDl+u1OIM2NNB57xhCtF3/rYs2KXKUzYciMueGRDewtn0UG3+RzHTiaQa6fARJAKSsoV51gxFDn4i4UYC8BXNRsp+oTJ16VQOgpvwY58wmHUW6BEuU/xUpDt5wPSC3iC2duvNpFFZqzl1fKpJNUNKOIls50NQJmETJoTjZQFfOKgV3FK5eGDew4HDXu/PCzR5i7OkbfkMOLHH7T1Mgo5Hdvpdwowhjpf9tgaL2GUnPZpR6q+v7df2P8u7DLRPiU2+SfUb7uNzLq7qPSmo7YZjtSaQ0Mwuj0fbpcSOq7tSGzWGZYQNYGKY92NpelLBJ5cuHj/AJqInDFk0MKP3sd4nwmk+fwNOLmm0QHhWw9irL23fY149RuOjyFx0/hOrkFfLelVyVMAgfIgklOsIy0enbePtUMAQhIbR5DDTe7DqPQa37Ka5yRDxTBtODfd5yj8pxyKCFkmbOAhz6yZswWVmiHO4NgxN2mY4t5NqMvHTLxQkMX62TcPD2EaN8L+JEHnXm493EJBW64dSZH44wzgPaEGDEX4iDnbVtmsh9FsPOBkXbvEPnUDmod5fpKwOV21QvzAoOtMcb+heOH9CajwRvyxjT/FEZQn+eK+1/6jonM2i3Ps6fcWIOGcBZ3QEUvg8lkEQiiqmPwBfE/iWgSxCPIAz/RrFgRLv8VJAyi4Ef9Xyz8hjvU/arUuMmNvYfj/F79yLmZMC7otrlp0Nt9llXN69kcbzxl2H78EYFOeNL3R02THU/K9FDV/bgV8cV8POaRJ41M5pX9QJoxRsRXebMIWrCOnY3Il/i8unOEgkuA7hcCdkEwRnXhotA2hN/Rv3e70Hbvw91fKrRrlg5T3lYdX7utDNDZ+squ9j8k1UDoQldYtE86ssztU22x9l3ray2724LXBRZPgGwcxVvAU3AM5M7bydm6qSoH5gmw5Di17nu48VGQIuVDqgg74t4Y1fdlcH6HSLYXDROjN/yMDSEWhdsCAgrkzfg8VZIgJeQOQWHfcKkYoW8X6iQ3OStPynDeoRylbg+Ndsw5PCu2Z7+R3m7qqCrkdi4oFEeYmupR8wecv9iCs4T0o3pl4VdAY2MxWOhLoYWHLK/EcbaANpGv7NZonoD9OAcSlHSux3UxsqQWuJHkJRLyViylmiJSoyIb2P3QNxoyoDd/9xZ5ZaYPU2hwgK6HVL6XJx7d76of+gTw8HgySsy9/tnW++krYRV8A5B/xPM+HM51cHyV9h4rXzZzkLAJ0E2/n532qAO7v3a5ok9Jw1gdKoBVpT415NJ8SRtyMuKFVEA+pFJcI2f493wlW1bDElj3EllG7ds26IAoFSFDYZK4iJpto7k2ghGwjpQIY+WsAdp7Vc3o2w8GJTyDyC+uxEoxSevAU9HmR/Z5w/nQIN+Snb/LfuYdHnDFcFndpQc+y0JEwV1P9dz4geLK2OS6h6+BxeldEpxG1ZgGt6EvzsHQqEpHGpnGnC2/A57AqG9U67LLW9CNQZnxzIKx60+lHOi/eayzQ5OY1d+5//7tNwtV3QXZjE8wRcRXINSgE8ChEsnf1/xrLXvFpXUyX2nYp2OQBeBLPB0B25Nu6nPfm0cBLGS+ZLmYw3tazeL6GcvUljq8MigXxUmHsg+RzOHdI0MJ8LyiefxxVgBkyRVD8TlJDKq7aolw6VeEiDbCW4uLn7UQlnRsUYcBTSTzK5aBfdvjRsepKvE/HE1auYA/F82MKBJNRmLahXiWlg9KxqT1iQXakpAW8wuklzd/2bG+56aDAwiVElar74qlX9h2Iy3s3A97YF+3viqa/LC6YSxAHZPNIA8HPblD/90CbqtZ/JQ6Zi7lzZhwVPTfq0OnPgzQ416ArFI2/WIEXgHcosKfKixFkUZHl7IXBKNCgj5Q1qonN0M+2x52kA5HYcUIQbJxeYZTUWnFBXdZNU/CiQXwiL8KW24G+KeT257HAN1/MMyQBUItEJcJZMpyLEwK2Dfomx46oj0v7UfkCmnulG5cOriFx2I8KAudmkTtKwhuwiDJzNYFEqL8gU1nRpfaCKo/ytT4gQbBsMAHY8B1zeveeiDiTijubRp5X+Qk6OLZVcJSd3nRFTnkJdfn4LwYlZhsdMu7KvhEbVyWhHZtUaA3y81Aa2f83VG2hZXyrPyY143MXjgkobPjJUYurLsJ1QqRjslKl3Zc44M5PLbtCGoyRFYG2COK3m4n1z0xov0aVAaQVUijjuFJI+TgfkW7LWJL7Q5kk/5hm9mECzqu1tSyPReO1O7onTIya33Jy6RINfFRZtMyQwkWl4qu9PMjzHPwdXi22+fXytOTYr8nOw4RxKl1lq3fnHdiypgKa7y86n4Ux57E/wHXtI+hWJoTw6sxMWEVwgx3P0W5gclVNFhj3vMWntZqSKINFAJwSv/uSc3Vs2OUG5jhkrN6XWQCumnSNGPy8rpR+aNUw0irufqEj3Y8LzIjEuG5ep200vwQd1FltDb6ucIgFSKhCm9FtGxn2fXcGoLXyRF3GWQN7qM26S1SbrTF0whKvGw8VXJA+tay1l+GOboH/Ocs1l6R9Ugaa28s+9E/z+1nQMc8Bsoe7vziITFzW8xWXAtLkU+KFM+QVu0/Fk1aeOz3uYCnQnnkDzrNlwuJ90Yng/yK0v2qj1mDCyNnZj/YR7pziV0twXHm6rbt4y4CAmwX9bgixefCl9zjjYLGYRtvJ4cw5OjwQ0rNbgkbhSwdrWPmPJykGWLOqVzIOrkGmZ8j0hxaqz9Ak4pK2/qc8x9O4k59qQamuUIJK62qDJvdn9TWzLKVW86jT/bOxr3lB76wVgaHGu7h7uATdGSCxWaZjQV9ne8Sc0wHstGpdqidKtSuuOB1PKDGOzeoND2N8x3wudcEOAYRZiUWbPC0N6ExwxKZNclrVWiwMwe+D5sUtbhOnsiyqZklbRBFNBAjUbLDuBdlc5CVfeRVJgIVT4rVgqo/sAEBemYdanip0Dm9xYeGsJFq2mlTe0gJ8eaiRxU9u2/VQ+CGFITxY9WRDbCkJD81hl3Nw71sbRS8ny3ZbCdj2zs1GtTX3kqlDO+0Rb2qBidgCD9M979jnpS8bdYN/L1Gm0nIJDQB1srcApI9xtsm54OleltqQXit1NcePV+qrZqL5wsymi1lXNRfVAYsXkGRPw3Auebe1/lh5hclhkEH5WtpTSk/Nzs/eKLplRxW22RVWM11gn4njvDEqK6zavJtPm0xTUD4nADN7YQukOPbVfWwuKLs6rjua+/sQKgW6msYU7U5YonOb6YM4suGVXDq1nuyQNRcZb9KGvPhzs0tIdBFvtR3It77HikzRKGQKgqu24m0jOlCkFoSYPNf4d+6wUfZHJ5umCF8nhXqMxqUly9UAHowFUiZO3DLa6w6ODKxyNYGWaHeOWD/IhXzQyN6udBBEC4BowIxTl1/gGdiWUzKL5GvZLoKQtQ28KUbFxROJyBz75aucsNhpVd8WrGl2m0sBRTUFkJ3f3OzGJDzmzs+KbAs/ohihYlBU6ofNJpmJjwAWqUwokqfrsU1Y1A8DmJSazh+el8u/0mSaFZWmMYFnN4VUQ/pl0VNXH6k4aL0wtcWBIOHIqRgHtpc1m4R6cElNwBONLYzTGkD7i9GreZOuxxbOKwBQUWTa4VQep7qlgd2cOxHTCrwvuayT8vHJHehpXwAjVHg6VGbcRyTbZf4i0Ia/S9x/opp5BoKbOzEQzbK+xGk/I1ZJMUQdXeYvymyahkGq3dZb4z5FRooXigZfCoaVdFLgRqRDR+GK0dUw/+q+9QCEa7Ej7aVId4jekHubbUFFvLRdE0z8jy/OyJY47EUETfLnwlNaOLBe/n+9UiD0HA6ytniuXVkMak8B/27P1OKFklMRgExsRyFn7XM4FKBGHyEAzNTxfD3G0g+PbzeeWBQlipXasYw8YegZAF9i+UOQi42dVgbkSU+w5eY1/zB4NKjwUMJVHjm6PgaQ10gQveOp/uHqmfY56qaChhPTPUJZLcS9TGE5BTNDT521vR5g4CmGr4htsCmhb7/2FkeReI+mxf8B5+iesoNA2aWMeCziCVnCYsW3zY1y1IDXPgplA1kg8dPsj61qU3gFl6NRUBMNGx2Vcazmqt4GnJQ5pBfgcXI6azQ3ZiKKTxAP5scwd8XzWVWTOzLtO6n5l4QFvKBBcy4ICokzn3NUsqflDBd0V3ejTnGfG18PMZcGG2kh5W7TYeVn4Oqo7GbXrgJzVbjm67vBDkOzY9rBlKWCZpgtohvwbch7qUWMtW419gK67ETWftSfqXiew5Jvie8kZrbq6U8EUV23bvceR57jHTMl5/tC72+FzSBm0QEh60zPzFlJ0OdIuLp1hO4b0Aanh69mYDUQiyWNtgJnIb0bQKYfzk9YKmsMDpBCQDe098OSP2ZH+RBTUoR4clOB6xSViCcoWXbwiX18UpV9zdqgv0bqRKng3lPBekLjc3ROmhGZep7Nf+tmyVgXQ3TVi1XZm9HWDKZem075fpolQM+RBqsoo5i0lPlBkNCr5ADbSXNm4b/Rr47pipOnnTOfv6FdPm7s07QNfTpJgT/VQBsKdExACC2Eu5OEXEXDyKpMIo9oVrGaRPYZASHZPQ+kYfsh5rFyVagm7SnzKevZ/snRrzCrs0qVUNCacyDMjXpS0Zc3ultZEsYNBOo+gRSwzXQxJgHOjznlUKoG7oyH8ctKWWV0vlc3rMy/lVvd5l/gowZyoGU6z6IcMgEnRvDFoZ465b7d3QU8jplc8LKPWT1zWV4x87DoZSFcZ72rqBmQps30wD1IdKgQg5GwB8fPs4aKWLqDBXevz1eApJWQvAJFI8MLg6l4IqlccIbpws5IXuaeT8A9D8bSPJax0PhcaMf0sBYVOfp5c7E280+sDo4JhwxDBXjE3ZPrIQERKcYwDOI9hTPj0vmIkdQY7TRUoCAKsbOETEn70LN/ODJ56fEuytbp3d+i148zUNWCcCED7IvLrR1E5y6zzWvkiifu5dA140hFBKFrFKvx5RVdWbAzjkY6rdGo1lQC61nDCRWvZnD2dLxun+DwlOF008xLqYRTGzvebIg+ldpptlIqg3y1V02gqG2nkNbF9Ua1NxX+X2I6R0VTuFdMaK1jc4gMZL7w2JWOlzdQbLB1gNBEJIu+W2Rt8vdBARtCVucjdRo1Pu5gBMTFOoUSFOJEXKvt6V9hbnMJOW/KTpgy63gu/f4VdZfm7z1nfg44ST6nf952v1zWmoQWKYn8Tbt/nenz1eys3xYw3t6FWEdqu3p5VK5auqMIVrRT2pHJSfMb2gerFO4ji7T8/cttGVbZwph5Q+su2ywTsAlgrYhmvdXEhWIEUKD2Nfq8zYCv/qZYW5PyulpJNbCDCUNDYkwoEqtfbDRcc93JVJAFqKxlgP0qDJTId5m30+dF5PiSPoRTdawIZZAcZRJbxUV3UiarrzHJYvNYt4LpieiREAMdFIRgdhkwSFAUsYQgnDeSDOm3vgF0c4kBTG0+H36pstboahwXvj8+e2BGhD/Ks4Blh4s0zJ4Em+/CcP9UOsih62UdgUgP8IrSygudITeMJJs/8vG3vy9UIL2KGeP3juVEMv/ZCelrcPUFmWhwZTAItHDUNOF0xDYOwOr2XuURn5G6c1bTEuyg5d1inAlPgm1nLS0F5x0Vk3y1/dyVK9bgE+UBo0mArVQyHzjn0EZj07DmmiIkobxPq48lKDKqp14xBSXfSBYvpVko5j0UoKr5DthLRSjGscV5EUWGqD8aGASezYsKhmB8A1PWxYwsHQygrFJpXfigobgSAF/b33w3ueh439rBR2BRBMsHvTTuptqOEr9jafErkjdAToPGwPsSVIiXXgez57B49+lXBvIfDKB6SGgQD1LUenhLvkGS+Vt+I2IIXg+VkZGLAWhs/n/YJnRlyhJnMT++rJYoxFjYBOLv33dTSxfS5fqn+Yj06bnd+Buve1lvWyqCqn071hN/LoniVWf3Y5wZY28xXK0v8oSNdvw1xuV7dGIrxq4k0AAGzGR93vAljDj9wOaeWIZ3+77t7vaFp1xNV5OG8xEcKw4pJBLC4maHDyhotyvVZrQNkohlnGy7aWve8D0QBQXz01p7g4TvS9hSGXXJbo7kSHCLnjgCaVqiye6pk4kS1RM5ABKmRFAi07c7p/NaLLBlkEQN3rMakVFMN+4RPgc0ZepUi2M6kKRGOnmTl6/coMHcVqilKV1hr6EEeIw4JFpBVNv+YQvpy/+KTKsPLWilK9A4vv+f3Ym14t5uW8iKMYDiNKNO66hh6oSmN6ypCZvgLLxM+N/UtNkQf0AioavPYPmpHH6BNw7436fciIP8kcA0IwUnoEgJLns5ecqeETbpTGEQM2Fbqou1Dn1ibf2pvqmPYfAGof8ygSbCoOtDmYq7p/IVxSpVKbrrw3oMnqBrZAxoSckREoa8RRtDNpAJTsap47lfftjoaw2tHdH/lLOdZYDH0vccDUf4gIFWW6+/6POn8qj3UhACtm8PbtSeBz4CCN0YvNj747A78xyKaEM2c5h2pyYUxv+v7JF4lRnKBLvjFfkgk4sfZ9FpJrHLIvAR4fD5mCMYOIhvxHyk+P2i8e4akzapVdMih2/EWq0rGvLMMH/TepGRnMFkMg6wgVQBpK7IkM4wTCgIx0oM5gnClmR8mMGNB0arZLG1bhr/tISMvV+qntVh2tL1LIrJm9mrYdm2FXajtVJTLm+UU54EVv12nhk4qDGQGdd48phs5doVq33yz71HYVIxsnSs4p0/onk5JAThQfN0ogHPD/bT25LTfMHmHZwqCfxFCs7TLJsJepcRlzc+bZHvIMEF/LmC37f9AXU8QgcNvjGUY6WsommeHPeUqjH3CA1SHzs0HBQ+2kpn0Oq8m2QJrYsOZH15vIo9kBSSCsD30g1reyufa4QOgPgBbtHzlHE1E1wavJGOpBAv/+LjXhDiS2Ebinr1R4tHB8VU4uoz0Fo0okN/EhI2iIr0fVHY4YkAeUoas/ayfAQS3AjtKh3iDr9mrR7Tt+uSTWjlvgIh3HkKziJlJhn9BEiH0vKnqk/9wyORHdZK+ly1D7x4oGCNM3mmCiK/8r7MtwAFbBOxANWEEOyWDTR/NGofBfTyZHtMGDXYKA+jekY3zh/8kYGosaQqMGFZrQI3MA2EPXMKcED3KDADs4MP/2hhiMoTgIjq/e7We1pjcBUAWzibw3k2deSr19huYROUNXi7qa0StDeh9QubtgWm4zBasSmVemxbFLMvoooMB1dhq5G9tM7L5eh/q+k+t6ATqoV8rR7FTPtBdwi2vo20PUEnKN7k0VNFqSLRwUy0E7uBJFO0flOkEWxBrUO8tzsV7twAEkn0OOMAz7lBCQlIeZqe65uIE9MsosSPQ21hH3VVK3JnVcHM05+VIxm8Fs2KfoQ3KXXA3U9EsTck87kZrd9rdhte8ELI/tfqPeot3A/AdqUrgvsjJs1T3KgMGGmUCI18gNBdmSEGVp1VafxFmIkfsKpH3Vm0t6BWe7ZKGfU0qjavm6V5ND1DQx4P+j2xTheNC2ZImzA8dKK6LfG4ts5GyZocuRwoSvYxvux9pS/A0dfnJna9h6no1EUYPkUaf+C22hIoVNhW1G/+pLTXUytRdFatn/rRFvIfnsq9BBevp6bSXzLlUdh2CJptCRPb+P8T01FdzIbalpdkooGXfqjQYPTSUQqZjRTriATz5fW5aVIVT6RDc5oNlLv+nArWsoxzpUejYY5b5WuPqhN4Ps08jPkm0B4XYhjn/cz4Eyv0ngk5kojnHZuAorEDlRdQTCNJokm1SURBaiSumBsC0kHKT9YjALlLcdpyowwXUoir1YUohwphX2uoI3yZLpjbN6/lRMgFuqYNqKtkIct7x1gBgY6+ZQ0paLBiy9C4nOYP24PatqGkbO15cT5z1C1+fUCcvgzsGnApVzKOiZEZS8cAjuHtWfRdWr4WDZGSIkzvQEQZUthkCTm9Nr8fGnd67QCxepkEXRtccENTOGdlxlX+SYPNb514NfH2G4gTp3W3AgV/k8OjooQKiDUHVendg6a5JqRydL5g0qSV59a/BShn1PladMDezfyQfJVEcgg0J4fl9teOiVznRvQIVoER2dvV9rsn11s5uj/dVNGcrVZpjbWNZyP02aKfJiJ04mKtMDVeupb4NbmBB0W8xkQC8Ww7LerdQ1GkFLL4KjTZsawdhed85nS7dVgLl6KMtIKzXNndG/Ln+G7SyqR4xPpClpkjj/fUS7sd08ogIIgXvc0FRrtl0vVDQWSU4D3xeBNh6cGdiuQlFEdIwzRIz0JLBQc0nO2XJqmDi5Ao4maKVnSyZnUTDZIwXU9PhQhQifWNkG9jMbbjp63pI/TVh+q/hXR+s0aiS7Zj2J7uVxjX/7d0UYXQWYQjDTysJ+4qqED7HPUehVLcuI8awWifeBBSVndo3XMCrpv6hV9aRcCOTq1QaFnfpSzdx3V9jmhaSVIoZd1qrAVFk4pjHbsdK97fyX06WsWc7jIGlx5WN8ntAEzP+ig2OQT50706gWh/yBMb894vAUTozWVFbKjf813Aj7Z9dsEinrDvaIjHZkqPc9E2EZLXrQh9hCj7ml7YDphnRP99otrf3iLiSYFDO6UsTSoDEY2nYvuDQPQKPM1KEN07YWBkOQsYwcuxKrllGpyx/ulZBsWOcMCUEtoeUU35Gb0tuBqPBi6ONHrY53A7TfS/TuugmkjPyH0lzOc7DJ1hgUAiP2rsDpwBTvBrgmgbmFL999q1erp2962NBLrLq8A1mj9aqtq71dU9Zn8ezCdz/SVlBY4y3c0Hy3XuvZb780tk3M4qLkFuCnSkdhkldacsZ+B+EyurbQ+dWQa7NFmTxbRtncbBAL5N6VC0ocUdiv3X6T4XXIP5m+jbfdVql1mU4/OPsTCv78IY/CDva75+1WSMTIHjUnnvRQsU3w+tn36EBTBEdPZb9HSte51jn1N6EgZr1GA3F/uY7waI89ZBPD+VQYbqw2raPsKJWEbbE70dvY8vI+hnjxuhyzjNDT3J8fTeoP5q9q8qXf2MeGmjqA3Ev2unLVuO3apgsJPhvaHFQNPclR2TpjehhLLAmk6gInFs7y4LGofVS7773wfelp5UTCgE9XvHHJCHwhkG94/dclcWNTBhfqZxqZ3ZoGdynnifoP6XAVM9ax26RGZHqDSzrM1gpQrtM2+LP6QhORUg44d9u4/G59tiA3u8dB9aQcqILZEnW7hyea5F4cI0QhYnbCpvEOcBY04ZICEXWdlYT9TUAns+QotS0aY+wkhGKOjrbPfEPvxB7zW0SC9eVyydXg0++mmE71587rP+NWYfmg1bQHSrW/5CmO/2pmujaXdQdF5NxmV+Rb3mDOn7kwcb7Nf6IRVvn0Sv4HnKuEeJ2AH6SOTAjeo0DUVopgQ/hTrdO5SmTHxno9ZEEZ1lDzDa9r2qnZFh5/PcvxJm9JoMGuitkS2P0wcAhLDlh7iVgVQYNbS1D3GYRw4Mt+avPxdmwdTk6MgJGLqXKnP3jLNwLaSCQomcMOmvcK9tgE9LKgMx2cHVzZwRhv6agSflB8auJLiP2S7JstUHgqXM+PgVMYPTpkvByst7IlaYRk+VK7C6RHTmdm6OOTHagg+V5peWyS7vsMp7VmhItovRlwJWNCbSYvUSdRdDub3q+lPcIIwNchj2yGTZ9v2sjQqr93aZguetO3pr/7ZjW2oLjKiyaMqBSYZbdYGkTVk028TJu2fHt+aWpbTiqTcSbXZ+MQMmKdNeWF2PoP7DpiJzvlKznndhu5qZOrNpky656uibAz3kD5maiE7RdQ7oUwgd+TzCOHaDmcxKoZ/+ropdIAJXtyp9XXG0dLbsw6ypr6ACFYNOlIPN5vBvGvWnC1dsQ9Bqf2Ec472oeG18SmZV4+cOUlx1S0z7c0nsq3aO0M3tVL0q5J2pqzJxdSuGaE0j9iwcf/O9RCLNos4L9huPK3q9+wMho0mDpo3taIU9F5VguxnQII7aa4EMClODAZsA+NsYprW8GIZcJzv+IDplb/xU7TVZXAHB0hcrNHbS4eBp1kxrMd+X0E500ogKs7x2FU9czVIRltEJS5lAbmyqrpnGjqbwFDUvtQyqLl8b9L2qmfNLAK2N11LqOeEBIWHDAeIENs9/Kl+iAGmSa+uxgJ19l/R0GwLTfi5EWUXDDmXzZPHfEiNhQlLqH2QkjU0xKFxR3OEnVabPaiD3AAyf4nMrrwBW9/WCC7C3UVLAgEjLOngNdJ2jocoay3IxefPVc81wiIdJ0yKaa+suQJ1OitvmtZ3H9Nzv2i5Ts5Sz5lAMGAcEiHYptNqb9k8mmMgI+8vId/8fA7dA2bVS9Yrub0Kbf3q87tAPKrnk5+MKbgKRz8e84z0irWg4A4neHVk521CWJ6c+GoxdKEXuPYHuUZ23eiUPkQOdQ5hDdIY3uC5V9tlOH4rtL84Fc6TK7vsWe0T52Xb3FYMfQ77t+iDBIVy0mQyFhaAryHKOs/wlbr26exG5b3MFMbdKZOM6GmUxYm7VQtNuHRUUk2lQvPH7U1CuWHKGVTAuixLnSVYxHEz5XUL6t03uZGRPqvdxr5CeLuI+BuvLevbcPmt5fFtekl+BJWVVohXNiQN5+f6HuL/ipXgorIYenyOSuqvRrzJ7NhTUK9Zo5YgBdhUd8/jF+SN+cpYdpYZrrm/vOSNQZjEE67VxRJjlD+liXYS+sZ7LPG9AgAFJDhd6+jK2EXDV+OOo8KwvZO5Oyia2GQAiPm8zNTnbz4UJF+DHY7GuynSZX48JHbGv8JITsKHsO8zctzObVMc6WHoLsP/+QchKt+brsI+2H8vzy7tBYbiQweVGj2mbY6EWq9FHDh5YawZms4oRcv69xUSAKuK2uqr+sbfyEaLjwuNf8Km+eQb+q3FWBf7ZAjE0tJf42MFDsge0kW9ur2OYeQ8JPU4ZHnJL4JzKQej7FqAdVAaPgoRddOmmzvJ4DjhEjowyhWYf8p9A/KxEqf/MjxC01GH/TLHC99pMqnK5OTr7EuQxDvO89/XuQHT2EI62WaKoXooy5gcDXu19gMETz+tT9rMkZX7jRR14ED2ZYfaarbL0eKQSoLgczwm1J/1ltQzAtp8OPgW4EPzwxCMnmgTZYxJ4BFMrJxBdNOW8HEqVSvbCE2Kl2/UoJk9ii+px5S1nQtlg/yP6fXGfE+zW/ZT7Gu2qcVclnru+0rDgkHXkmEEy6X4eCgJbCQbNx+ZWqA2NlVG2A6YJf5h21HWdUnvKoEfTaBo4RM7BYk009TlqXc5npT7MUIXrG4hrO0HHwTuMxv3nAuROETV/jAT1cRGHuGrFVbePqlhhgQtMaNRTz9jzZSMct5qQ7IeOf1vN7YeuH5hiyQvipIZTWMk2vyFOuE13ixlvn+3TeEgSV70E/mTfPjfhO8E/6hIq15xSrEAj7yUju5MajK87uLf3fQPnAGouTpkgVwAgHOGPc0TkD27gR8qW3OoLp6ryBg4N1KDc7yA4PXcTsjkcWDHHWbQt2vuGSLVi08dl7SXy7dxpcrolXKOVc1bkMdkTyugOUcCiCN4t0R2nVT43/vBTzSGiLZnpgHJkoKrMvUhJ+/e7kEXjyEYo7ok93g2iVtidwg1F5urwE4AMOfrvGwVa93e2thfWdEej9suL36vngQEhd39sOI+j52F+SfKjUcAZwU7zg3YFUHACdwukUnNE3PCX3BGig6UHUgkGEOXR/loHnhRcVNKnLMTN9XoPctwCSiwPDBtXWTvuu0pGk2gQ8r0dF9H3ZZF0UdDuMTALW9gSYhRoYR5y5V/GqEnkJsLSX6RM+GdAOi7zKgZxPF1oE/ksFgi6/DZTAy075TrnDkGPZRzsILP1fXiYFuiiuhRa6eUcZpJFMkC2T9bONgA3O0i1uek1UTFEUviL390xIo7wzMuMcfexRvi+lRqT1yGSjHuwJWmU5DqlQWhVDC6bKUdXUYWedzVNCIr1TcICQTitIq+PLzk/SixBre+Eb3lglqwGVScn/JfGivxpxYyzzpiSQ87Oiho6TTGsb2J6NGYyJjJ2r/NvNL0w+l/KqeijAyvFqQTDja73PO/SOMbfG+F0CXVb4q4bfU5jo1NHUYbmOr8JlhbcnuXCUTzQzu2CMChpQ6W/rNFg8KXWreLZEWQlLitd1DMXQl3Wk7ylHBZQgxLUoTuGu5I2qziYymF+H13L+VMZWNSQnGUPYK6o/B/9kwO6ClqjOD1lLXQqG1MvJdQ4dl4QRAViLJMF8+6ETUG717rBPhVgyp1Z2AnSijh3NiukWDgQDZFsxMcFzLUKq8eek3JxuHqwepg/EJCp5sUGakQjpLVhpxIfX/e0+8OPGDw/6VdpseDotZy9sdZn2SeVQI3I3kDwhikr6/ZuxlB0EPFS0zXvYsHfC4GnJv3ggRkATuA5+/0RgtsSok0QZzMwnt87HO+WqEGfp5XX1ds1+806mRnHsPI1D/qRx+8hKEXpLoUKaQz8S9WuZAQ+fNyG4+cvmE5vNE02U/7Ze5eTyhRbpR0P3RwvWJ0WtZ/FNy4qjJAuWjsakiiCxXpGJQDV162pNq63EpH1ZZ+8kyARc8yaxn6459MGNt7i+T2SeyPV1ZANfCjCRYTz2FngzIVR/hTn/vFtkcqjQd9GnQVBQGpgOMFREFf4jdVkZxx4FKf3aY2aenxWVfio+4BjadE4vzodAR2ugiG83NjP9AD7cQMaJ1ERAeGsR2u6kDrjkakD3tdMQA/HlGtIPmurbTmS7fROM8viZRT0vBM9kv5AYPMw2/xWN+9pCfbd6h9ERenPn57aINYPpfs7MhmoUpSUeqL0l1ZayFXizcc3VSwpzXEm4uTeOanNRW3F9XOquQoyKmMnqcI44asNbMLZ2htquHec1m8KlQ6yVsRbx75M+bl0IKkZ6kC9ezN2gpHQE6QSttMoutHd2sLnqMqCsC6C4z1WSkoXaWqc6ZxyOHDRLOMira5Lqiu616XdO0wUKa4spXOHlBAPbDX+ANvIV9dsJx+RnSU0owxEcw8LHdzu6l8kSE2TbLVaazPYDq16Sd+PYLO8D3BgrlvqTBNwGEZ+ubQFt1gZThk83gO6idNWR1nw8mdn3KmQMlPYjqzDMeXAWm91NECt4kSlEuf9tuzECklOIfQH+7Qz+U9gEpExqb5erYC3YJ4CXzTrm9Ch6jUGf+6kysWXHgIrpcNVXBR3zxwTbQ+q8TEsnmfiiTmlxH95dQlZN8CpHROO1tlXkkMwU3PZZ9MkB7EpNiPvTDwu5eR4XYFwwidu3am+Ym9P0ajE9qpgAUPSaYyLmZNUh5+cmw8DlOxBVUivS6/H2XtY1mLWv3znwOG3hS2yuVtJRsNAsyzsbCdZ+DIEwUPHcY0KRxdsin4xVoA+P5llaxCgdTqDBOoaoUlfAi9j83rcGbjGL0RY3Xon61qSoc9E7w6DCg+k0dfCOINsfSi5AvX3vpx/+Cb4y4kZ/ZpUEsvrVPGZ/iGtBXEeWsGSLVveY6GvLRkrU6TUjUdoITLoWgk1aNsW8UfJw4uqQvUOqYw3rHBybMBYeXE/GxW1+5LbMTlZvK09B6LxfjPiP/op59cw6/hyQJF8jGkMtraU1th0zG2Sz0ItSfJLDoHbRDC5GRgpMkyee2wZGEPTwzuHxMXIb96sC7rlson/Nbbvu/SxVnRoJdE8oWf8DYO5wdWj+wwwgGZnL+KwZ8h7x9RnxGXIAtifdf/+0xh4wfOGpb2uEbWrebCy+XeFe3wYe7QXgPvULW+j/uYg0RXaOGiqg7Dte4tb7Z0w8PeJjq8rmWSVRDtoDxLNqGlvjdTdyvtsITlLmNqyvK9aeOX6Espq7Wqcv2PT69w7pgZmwt+UjKWnwDgW2W+xqu0DnF4AFJ1X0YSv8e7nIyBvvoEEX2OIDyDs3cvAqOXK2Y/SNcs58TlvlWujXeYWngjNqqlzmAnCS6lxDA/C6e/+bxuocyhHfDp/kIB2dXeCIxV7MnLx1RI9pcrnDarDUahMtrE17vhUVlx5IyEmk5egyYDkwshHITH4U38GzBCAjxpTDtEi+ANuAKrp397rEjJdqyFNsM0WKulxWoMl3/9Tksy+JtsM5NvG/fV84GlQAJummHBXtaKqUcqffp9WHL+DBxhE2iZaFhEihcT/VrSBII9PuMpzXz0g2hOi4K5Dw4DptYMxILzpI2bZ0TSC/JXy/mvZ5BQFjBoWpFYPsYqWkXneS5BCau2RXEFQ4yByYnztyyOnHi8dz1Po/7wy3l9O9f+vTOT5zmLfkhRw89ahvEqu7GofTINg1j4oGgWJPMOca0w7SIKj1/+SOJGMOUbFQdBkF21UtOx5H0ZOwWu9/fn3cHqn1KxljwPEyNbCas0gsgdVqns8boYkT6VHNKlRnA56pzTLDK5in6tWF5V/6MtvjKug6Vp83jUxaAVhZeUm1gUIwcbCvv0wQuwB7aMFsJEKVVPUQvNYTbNBRK5PqbyTTU/QO0SGDx0LB6FL1iFCb6ThnGt7vZc0eJ6yz6oRpFu2AhtbMMjgTxV5eFHGjhZcZMJBHTuvDho+VlGf6ATJiV1pLyH8Hunv1WNQ7wZ2G+9E6G+StN6BLT6afmeizvWbJnkOWOMlXiFHwXTeVnhSKV9cU+Yl2mmFnnT7ORH8WRGvpkookhnDqsim7TsBXnGzqPzDzgqdnh81kDsXlMSC5a6m+qxy+KASzu2+NUygvxH/d51l9DOe2rduiHMEtr4VVVmOb2pIVcLmuGzCPTU4RLOtkbUQGM3rEif1SEJvYamNhv6USnSdrOMIi/N8tGlh03NbTBHWqJasE2yoQZ/G6KdoOkoAeKyGSF7xsTRK+s5Q8/c15xv9fREdwSO30YNQfci5DGixeWI+aNu5LQtd0GeOVdpvXGhkR1X1Cw+YaAsOV03wZblwYzbCVK1htXhSEaMN5djennx95RpHtLjqOrQt4eBjAe+Br7sW6PxAQHy5XS8QPoIyPG1lpI0LUFk0FF0FJmFlDve5HkrTAYpx71zmLYkKkcfhNcvZFx+5SejPgZdKKcBKSXJnTm25ufd6kQUl/xQRiyq9GnQLKc3g+uKHWvxD8gS4r4cBrDzGIu2HkjQK1u6clt8WdeAOkOdXBBLhLGl21c0oSqz+zeeX6VcMYE9F3bWQ3RUtAUcYAj2U/lmY6chSVgfBhKVFvUy3Jv98lHaTsHvLX+8vCVLHrAlBKXXEhvgA47ORvG97M1uw388YCWvNYXwOdYSNdMGpyq98kmbsf78advI9W2PlDYO30Ja/sivEKFm14DTaBF6gcwYNTSLeAWDQ5lEAMUcHw9wSX04buY5BS1a6/RUojSBAY1YojdomuI7Ii/Lq2pC7ghqjFY6UDgIfw8HMJyniDeCjm5tcj37a4Bh8Lvom3f2vUeBQVbL6dTzt8Rw7SdJx9Q7sm6BWr7DwRTr67WUp6/sItsUvp9GwAAkEjqo2JMXD8R05ZqS4PkJvUAlQ/ChhO7mO6LQBhKzXNePnI6rdFSqnqtQR2T+gDqAqS/Gk8D0zbMdPfpNzgMiczlDPEqsoTbkGKRrAJVjJoSAu5wpgzZhob/bVMXXdwprsmvKqhSTMLkXC4uOUNJ+ivMMAa8rfrn/XrnYSHZxW03hr12CnP+lfexQRGB1TC9+L1GXZZB1z3OBeZ5b7H/V70bQ1pBNX481LznGyhWvA5NS0HYGmnAN4QsEZWnUDUvl3UazTXRG99FtjVf7un8MboSJjC1jCQka4ZIsJkfc9msEI6wUmWs7MPGC9SxKU26Ao0idrrvch9a4q1IXQECw4g9CxDzQo3q6IzNozY3fRiY7jvMTWKFsk/tpl7LfLkcLnVzOeIXNBa+j2+PYzdVn9Mq3IY01lydRTgbP42vZkJVLEFaQXr9lc9gxNt7EwXjKvgvKu/+ivgigC+OeoXD4CNwCWwI17ivemJWpm2AjL8Hb0W5SmjMNaMjOjJKz0/4YR19JZLJ2PLMDtyNsF/VJprm1q0i7wihBZQjItPVZaU+sgnJf1/Z3IibxoCDisbTNImGj1V2HxzD8vVjIlWrlySnpozhMTSPuRq3fNSPJ4klB7p8e5DdliHEZV9nG1kwA/4lOPW09MsTrlnDgGvbH6KepV5yZPZPmKc6oo4TUdGTXb2MhI66ADNAMqTyRqeTMsoMoGZPB3qzEpJgbFc5ycRicFwMDMye3OQyozJA55oBXmgyzDJv9foKiBHaMguiUR/imrxXKH2x7rZuVcRNjTTye5f+WPSNESHiBSXRsldf4SGWWjC7ZoQIlx5O16bDfOoz3E9nf4NspHuvR/0se+TmQdHFqcmQYEHKWpESrHqZLhlxJT2pcDEJl6RPWsYU48XWJUHSxzepfsUS7xO7rlOMaWNCDLA0qAxH/ZvjUqGTD5KzYKEuDYr2KgU3LnovSY9uGbJo/OFkvks8hUheMWGfakjgVHWk9jBv16EpXnzzc7ZoBMXnjb2lAI7qKcCMTTIWSd6bPRv4gEymodcut6c/MnzwtP3P2RBwjk2Aw3TLY2PxeZVyerunWeNgZJdf4XYfjTx0S+pxzKjiNqsqKP2RnlHKk900SQbO7oIQIrKjxRNYQu6EyyY8JpOVNHtlqAs2pj+LvhSG467vp650gg7kZEuL9B/A5xTLgqImwNVLcp5jmJFcoXZmi2kTQAyJXj3Ls1L4l7o6uBnR3/8tLtZdVXADJqe4y4Xsf+0vos3nbasc1VyygFOUbWkMRwYFHgH8O6dhWqtEXk9CwDv2h9fS2ZsEUU9Np/gAM98hgZcbLELiefujwwkxpoTKTeTxzyK8yT0TZpzxxjQ4vWi+H/LxZMS76KRkUQe/9pHX5qW9pKxB4LjAY7y1tNQ8H3DzQwRMK9DiNenG7MV2D7dAPiSToLzGfkyF9l/pz5phyLI6NAyF0imHtw/0eoQ9Zn0+KgRxtVSe4l8lNJeDsRAyehOOqAGOIha7d9FNQmsnIVnq5vRe0iSFiDok1Fw6NJJcpNyXwyKyoDpe2vYYYbWC3kxJTwm183FfwRBkghLYAIPzM/lyKjpMaB0ug34o0zfqmNjyJQPSn/w7IyMc8u5ZASYon+mtjkrK38PkZWzli407GMKH+QrVXha9Y12D6RlZ0hKuWyjO1oIfiPQAvDP/AWngbGJ61vWi7WqyJrgOGA1KTPFaIP05gkIGNY2tcKrEvhGqDKBkbI8yPkCKEbUgifIbiWkufHPfrVsgUO8VMwC3ocis6/n/K7pPMB/0+wFBfZMyAcxEz5kpbzRzPuFOTg2+3CUSbqehzShiyz54Fv0VkcYcKvOcvV/CuMCyy1f/bfUUE/SUwctkOlAvih0KdcQZl0/IoMKs0Ry0PT78Z0ySowix4HnuXM1PFe8yFi1oMkJ8QLVSG/eYbOB0SjCFRwGhff8zmQqQ91qDlChq5ENRmEvFE1/Miim1JRQwRiMmoKQSsxraGQP6lvPcSi52F/kd7sRxZum/XG8MwCYGwSiPeMeA8KwW7yz4FAlBPS5YdOF3PiXZ1zEAQsAKKO90dusDfp8wWdp9w0fT5/IXpALQi0yRGkcJ3n11USOnibKvw11i0ZcoqGm4kZi5XSGoGclehNFxVZCp92qzz3/LprPA6Y2k5YlptfEzl2b7KDu7oZzcNl8aVY/9zdn570188KyhYn5yt2wbYU+a2JYqAJqrvY3TZyKMvUCpM4qXUQrN2gzCLdZg4nNxEFyWKoXVG2qr4wOmURUF7c2UrgAWOgq4ETSWd4B1TbjoEtHkA5cEplxtjmTbh9DSl9TMS5N1RGXJDNLEYijA6P2q0j7CHveG9g20CozLxnDIVHK09X8sZbn9r48sBtR0cQXK/qTJJa+MGrl97WSYqDy8cx6C0vLavtUvlGBOQyerEVwsiqE4tAIjBXusXxfyb096h8Mi3XTxK8zyeuBApDRGYXjUFHwIUafFqWmmsur0PGq1xblfIpWICABtYWKXjyN6c8GuPh3eH0LSbssYls+eqQSbRc+BJaBNCXHr4D06CXsIGBmi39wskY+YOrwWVOM5OKMCXu1rORLrNTz+t8n6F3uJtRLVUJ0DKsONLtyBHmS7OuTNFN2ciMnHcRiYKQlYYftEEOXkaLOyQ4ZcjLVNACnsNS/NUgbb5qqmJjd40qOtRDHquGqKCCTPsEaWdTF69CSwsdR/nzRFvz0d6nmDaiH/OaII+SGKFZiveM9Z5WvNh314yfxrhngGm9TJttt3Nsq/XP/La22q2gHjEdPRSmp0VUXYcrPkFLsfZgkR1JMsVQkA/qKTwHeiTsZkAnjHYC/vAShBhaZBjz6+mtPhFQvuMPD3LThNCnUHVHHcgWH4m3NTlmJiIIHVO+EBXEQ1+WPPJa65X5Bo1odOMBD/w7tIH2/7xCZtZ4o1uZ0/I6QRDpPH34iRh16qY9diSAeprsuCMkkpp78PMk3IJbuWVYIFcYCNq4kFsabTd9YlLDvySuuadCPg2zLkW9PtzCiDWReZeWjyHGhgcw6aC35WOk3C/C0v4epEMQAItRZww+uyeUijhJQF9py2/s7xdGPPoSxbLKGS0Z10M0kTmzDI/iAqOqR/R8rN/JTzoG92zSbule+KOhUQJURruCRoGs3wjaqEvQ82EUfDTxFMpa47w/weDlEPBXKhst84yMf8mUbEcvf3gjK/4oX1chu5j4XxTDD0KNAy8Z/7oUF0iKDJKYIRNfKS7d5lQCxRt34SdM10bgLnfVvC1Kx0KCsb5WNUeYl16ic0zQeIeAF1BrSND8Bg94mv728qvOtqTBx5LD7arO8Hhf2r9geeAKyR2/9XoJMxDKuaLA7LvGx0SZdPbRyp+Usd54cdk+qBreETAdgza0J7TTp9PSAi8xdP9IU/Igx12YuBtlUFcxd1dse3WfYzEAXnirfcKhT8UXCeRWKFTTODSjpl44aEsFEwyyIiBCjLlFPx/tYysEKrvIuTY96WEPYN8d62f2SspeWd4N9gY/apXSontfpPgxYO/J25J9uicjkeyFZI/yXIdRt6ynoMbEGnMLXFY1ykjoxsyWvoUN+avKT24I2URCHRiS1yuZyDP6xASbLglGyHUa08fSnZurwm3GoIS0BvaOA9WKOQbgEvn2vW6teNlJGUvEQCfvFbf3/DJyTrNTANbaM7LFOmBy84vlVXTK9KOA1VV5/ROxJe/nwdtFpetyKVroLNXsID10NYTNwyyo5R1UjXGPS2Lg5MCIL6XOYRmi0svzPQP1RfTEaR09/zI35LHxMJkkAzmc8SKrhI4vwj//HDENQjy/EbvOlfdd2Kb9lDT/Q/Nti+Z9MuVJjSOYs2QGHaadGFHEJ4bTSLsyeBqvRxyF6XChfvrV+4VOInVC1wgrhTlJdHB5YQT8pvTVUzAWxpAbVhX4OGb9t5R+FEfqRPoZQzUKALMgWBO0bsuoeyQrM1e64VQveTa458TOmfQdcJpxk6hMra2ewPU3rnlKYvos5Y1uWRa0/vTeWz2FBMZuhtkG3dS3okB+sTOjTmwIK6WMUm6EyEJotkZ2wtkXCcBwyUMdXlkKfFf0Di6/Om3tKIaZHhHBVkM3hDomiGJFlZlycWHpvja33tCTdtuneSgUndpvW5jrGMz+dwiJk8G50dFYxyu+++5Iu85SWlMqQHCjIcZnMGY0DbPemiX1+/PjJWX8+J/hpfF3zjwd6YalAZLYJ6PDZl/KwWCp2zK3eHFDu/aEdl9fvJDtVl7LUDRx7AkqJlGPRDpyN3p9thehCV9YTD/Fs4dqvSIOBJVGluJDpn34xWawenBA4jZ2xReAIZkZwW5F6mPkMgw7LYvAdYb+n/qhIye2iyFYnpISVoOF1yQiC4GU4AtF912Tx8jNQylnoFb0na7zRHGEcTZhpy22Yv9hf3+DxaGxpemJNnY7LVDz2t2xFJkXbWItNGigHworZYqeILgwZEVjFk6mxhvt+xDSuFcx6wJZEssCD+wEXM18WLcp1u8dBhah5a1Ioel/TayNP8Z4bsPr8L4z9QM/5OdgcwlqJwnYDTUyf46od4QwVH3w0r5SSL4uvZAg6atvQdxH3rQBF/pK8/7hp2SXDsyXCmh02k+KM+hYxXURHDKHc84+Dsw0wdZir9W+qSSzYGDvTwRQb3PK2G5B3HT7VjzxURAyEcXuCotpVoHpFdclNkkyZ6U+4mXcnXHRzTJ2BWWpp2w1ffgFaAl0f4Ct8HR8qWJ2yEw8enLVPuLOr2tGwkA+8cS/kI1WpA1vPLZUTibTYK01ywQLZEp2lO0MuKMoMeiVy3jBNkgEeEpf4qi973y33KMrOdDovlidwnaoSnSSQ2lXnjJHBG7lmRQzbBbO457l6Px0SeivvjwrCClkzR35GR8s0N45KKiq4eZoG9cb4WAuK1tCmHOZxfGHVwRRIBug30LzX/+84z9qnD7nNadG25kcLxrDOaWsyzUHu6dSLuzRJwITZUhPl8FS2HLyWJSp+h0YX+cOEvncj0K13aLBv/UG1keG2vf7cqEZKinkgbNzvXDOULPhJ95jlfCX8bB8MPNHMnReTp9JcLPVilAXncIFXXetYStGz//U3LTrh/644TIF312A7lk3sZ9YL5aHFvboNURZe42xDsOIHC0mygtXpVs3EvbesKXZnVJ/LyqCBqN/i8yD2JBu4e4jU4ksK5R9v+6ngEHtpsAFyZURAdEieLPDMVjGCdZ1jNNJUwST7umjrv2bBnbo7c9YFYrg7xXIk4lU6DUaLeVif/lVMWp9wXmZIm8NJElYGZ9Mqri+ZwYWrALft5wg9Z7RfLjZh2LfXFC1VqGhl+Mx3cAgu6Ov4zpmmWu0wbMuvcniB5dboGOZd4zrX7S8DBdRfsYDPFIET2VBEej3AjhHDls8qPzbA88NisPtvjXeCFvgtrWbi7aDOxI7w2AWD4Mq+u+63LAGLvPaPxDCD6KKQccSDQDqxXlBxqgTeD4wx1H5txTiZpYk1uU0KkP0bN6lYUar4NhiMW0zj8ze97XhULDCqiWforyJtR1alyn2zJREM41K3S0CyMru52JljfzVLv7leOo9T5cFjS7gQMAO5WNWNem6jzeCbmaI/0LDfw6cnVbjcTl/+D8zK64mU4AQiMtyGIoHzKKSRzZy/HAADvKhqdR4QjuL71Xhwlvo6Y24JQB0rS3ZYUMFWfxQ6vRCdNp877ORxuG3oKMBO32q2g9CDNrQtDC7grlLLNLzj5JNstNwiDNXt0m4JhfXQdUSjtkGCfIEsQTbnHKYjt+/tS8cP8gN4GtKNQ6J6clF9RMOt/iOLBzJgDzpHgKRnSZaX80w1G7LTV+J7QVA6HN3lhMXbpK/hUs+GgyuXPjC8UgY6e4Ds77k0NiZF2FwrLDT2eIWLAtTK5QTW/z5X1hiAeEIrIIJRZeoKHA+9PScc04xWhhUrWcBeM25vWdYjxJPClx7oq7GtzGokrIh+hxyq6Zxgn34bTvPkVdgwZbzTwxGt/CAHmIDfYVVEn39H5kwVQsZU5JemlJDNXXe0byYM31kHxF7PPpGB8nFiyRSsEilnECjxRwqsMbS4+0U/iSpkFnwkbgGncJunD0FsyLaKGpoUI39EDNpyPboJJrtGGrMfbWWsmdez55YwHlYJ2HpE0GbdUb5pfiBUKcVbb7381MfqKa73E72yw4tj/hs06oCgz+3oBdd9rLC3LrjXLeHUhTBuMohhZa5Rmo3XxnGBxnA2CKqJpY2xAwBUIKDxvRF9cvg0AAwru/Dt/TornrXJZOrFUrsQ/49VtBxBtmXN2VllMio9/zD9sG0Za1LL5IcaQylV4PfIwgKcd6jMTEWV163wEQ/QV/ApovbYCySVdgbSXi+gVzl09fAznyFvegc9GkE/oS9lpSVs+7NTn+XOec7f2E4Mv2HDZ4kHNL6QZUuXbQ2cmncqrE8qXCYZsB9CeqBECO3e483QEWIbXpciI2L11gmp/tGdSSi/7nnXjSRyboQTU69KS8tpTJArohaXFyxXAa1iNvJFvlnnSVxbEZWqvOqp9qY/+cFY6bhm643dEoJRYyLZUQxbYaUyrZaRSkcZUnKuG3iMVPZMJAPLn+jfIrsbasKbV7++YHeXXZFfRRIUkcEZ0trz/ELK8kt7IUiL/+lef6VeHKwd1/5QTqokssPEmkVzuQDsqOOR+fLcMTEiQQw12icGXfk5keA6qOxjOdKeUgKT8Ynd/fU9KptNXGZFxI8q0z0PM1Bf58JOVgp4zkzliVhSczDWnHZBZ5JouYU4R2UQuxnDc4rpEKvalwQLMsyKlR1/wzCMWu0nq/Lwn6eMRXLXMoAmlbkWOwzXVh0JN4vzWFQxqWeV/BijzWkKKqoNbKwog563WW1SzDtREC96NdzjQYmt6xyN4pV40AMIk900gG8xoBfE6m29kLEGMjXgJ/Y/yCFJQd/+t85hedjZq61XQ8pBcpJ0BLT/j9NOSNqP7LU1p6Fb/9lfqah99gVwFJDXBMLEdVazp8O8PKy08lGiBmXl1h0+2CQG5guFEjgon+xx1wbl/GOrg5gnuw+DwZjTCGanZz9b6/8hBp2WtyrDSOpUd1oeqIp8XwNdUDNkV2RSHLwz3Q/vyG8KFg8XZehcdRf+uXKhkOvzdwHpPJLQ8cHB+G2iQN83hAVLvdmGaMGTDqy2B0YBsqmwG45Ok1IDbMwi/SqDDjNLUqnlhc/EU/zrMuqR/j0+bo84AAHrYV328wBJWEMDD6u8nStGncIvc9BkKO93X9ztD9B2ZbwqEVFLgH9UEuH07NAbYtVMEB9DCGLW6cXPMuUDirLhuhyBRZK2vYMRYxeyIdmKTfZklZA3gPJnCVJ/XIVQiLkypl33ZFqQd3qCjmxNqzvedAZWk8MCWGUWUT/RabDoMvfUaT0Yl72DxGGrBjBq0f23T5I4eBJBNJ0U+98ThZdBDBswwjs5k6ZF2RsXHMpk86KMDdkQwwRwYQhcBHv85TothZwT0nvhaGj1dGOzU9FKQ2adUatWw6Nq+tacHbTD48jrXWmwNsX7JFXHjKG5rHazCZzopKodzpvWOHB4y5iz6GTyG/7QAoU/FDfSvlFOhh1D8MIBTE9BnWC+Q/4Q0QP2wAXc+xyJ1DHRASciI+EWJNDZQHQI6V0QdtvJmSLht+5+z8FaJWPC4bc3SaJ/77YRpNa8styNCDyITvQYexqSohql9NPOk7YIIff9X5arg1PBciCcLCx1D5J8RLXIDB3vAZoKasnI2OHNmtFAB+n6LpXL4RrlCDgFHMNkNs1s9hxE/oCyvPDaHvO3rufKtoUIcE/0KH44MIJG5RZxPXZzJi0ewgec9KBwOIIaWxvKVNnRq3/BXZNtKCLSw/DtfbIogmQIUF2C701KZYBYnQeHTifPSyNDx2u3bIIY1S45tGc+vnJ2vI/FBWKlfkM/gCHLApi2jI8ZrYfCx4+pNAEDErDzQVkjg9S5nZ4PU3OsMBFwGcKyhtB8PnWH8tUyTdBXBnyQ0JqEi0fWZPGAO5g6hzppfmZuhX6JxuYBvb/blN/jD8V8hM+jhEUUDg2K1++rZhu48Ea2oFImHCYy410dB7SphhE0Bfs9RjtRyWd0QpbcSLoemiVj4WnLyDVfxlFvVPy8OYglrPv5io1c53g8xOtzFfo37Woe76iUZQyGBGKxw/bzOQC/qxLwNswSsH9ClFI4mVms+eDdGHq/7/uox7nTEFN4+M4We9V9+RjoMBBfkypGS7fsJCzW7Ef5Vl1A0oikKdpgvyoPyMqkLMTSluCmnnyFS/EKclGDsTYbvZBiyjFAEas1ORtxBQB+UU+/5XU28K2WItE00lCLgcz0pdG7A4QDNv6c8JnXiNiG20B/+/pvmYqJKjEUaFqN/Ps2LEGu+iynutcZiDhOLRcUWKMiqTUGNN6h6VAVTVH5mynM5THLWVRy5oVesmun3cBjg4UFgqlpJYF+eZpNjTza3tCA6IL383lVfFBPeT8BTXvY5YvwNkdpuPMuPi4NE2tq5Kta7Q0Dcp3pt3vN0JRvQ2EZckV94U4UbXIsHWZ9kE+9F/KlD9i9EmdaxFBBb52TJkOPoDs20OBs2RPIXaQ0Qx4HAeR6ik/I6Eh69ymPFyOZ03I8IYm/z/M+Yi6IBlVt19nUWmTj9im4EaVk9cVcxovkD60qnaw6QfkWlT2z7oaqirOUHIbmKDLsXJaYzfaS09gWCPmfOR39D9T1m1yDOeWtq6Q0tXfD7zVQYhcaD/GchAyCk8QASVSr2la1z1P9jAL1kvchPeMMOk/P7OiKBC/CDEY1Jm9uRW+F+Q8r7FxKytNAbLm+Igs0c2I1lBNosah7xuBSRmtvEFTbr22lRkL15PFnWk5GOHVfvkIHwL2xp6sUlvMGi2E/6RiW+Wbff941xWuVM3uvopmDVvoYuXgtqJFv7hnOhH0A/cY+r8scG7JKibw7kwchIiUOEk+Brqz9zwXgmGRMRLL0FUSRplqjbta0k0lmdnWyfA12ID1pRuJjq+YtEZEnJtoq3N+pS1nSLerk7ZcEiYsz5nOgLUk/zKzoaGdwWqWBK0M2UsjQlxnvoWsjuafW/Jl1BMbz6Vp5s1jr4mygpQdKjWWntB5ruZbR7k8oGcqYJ5YFXGL9Wf/JcAYQWTa1Y8szYZabbxXb3mwf/Zcrglp5ogYtpHjWLSXXG827tNLUh7ItlOH2rXG3dvPqwwsfGFbY0GOTQtsQ+pvhsS6v8qnkSNWFif3YuRu/CdFqV152FTqLTF8EHjZyfg0T9nOkHjqfG/R2UX7LHK0/mX2Q06xX32ejcDPQpC/WraRuCZD1e0J72joaxsmFNiXAwVeR0bSGf1vwPSzthOd16pw8vg6EDOwv+eFbwFNrnyAni6nPKYz98XU4GbJaOImFcZnnUiCxHsoODxnxRIdcji42Xe1b0t9qphcww3Jc0TASZfU63F0OUymwLI4oCFtBu6lFBouuiQnxzZYuKhRz/1LLrRlXy1Zjoru+ofVc7Ko4KUAdFEBzOD1ModvCg1Jl6/vXZiPJkEseAMXX4qwNkHU79nZn7dszdZyIgQ2qTcrBhuc4RkrC2m1bq2SPxOsHemyBd9Z9+mzbTSHuvEg84of0iYcmhKL9AfxHWlQySN0QAl2YGupS1X+pbRvxVNUeywi/KjsZH8ks/Yjetw+DcjDWLBZ+PuM3uK6+q/tSo5KQ69oiO5NegA6NpYf/IEigSgwoK6mLr8rTKtOF2qbh943f8j7RvmNEGxWzIVbXqQR3oye+qbnIPRfm2ZfOpu5DlDaUsTfTpmxI2hYk1LV7HagMkDYrm7lF1jN+p0b/Lqttu5iKPCTb58CAjluL0lZLq7jGwiy2wOaqqOjtIkB1stVYihmlyUnKozA9IE2NHBPHATLNBjfImL19OLUflko1KibXPkfbyAdvgiCeURhfD/IEGpvSdsTk6mpu2Wc4OO7edRioIac6m93drflBB595P+Qp/YcRZXv00ytARxaa0MBL80wxSoRFumU7BcbUget3zaZixIxpaqvrwMGjKuqgvZIVnCNmKYuwM0EC45cND3o6WWbGvlt6JytJUs566f4nGZ5m817Rcgn2EPfwtHQrzTSx+vORXq7Q2Zn7okvqRVQHcQq/SsiCkxDsRGHoxKhkJTkICv0ARAP+H72CEjOSY533ErIC+Iv9gm4+HM6uwRQ2lndqYR6W+m0IDWUL81izJLI3vw1KUCPvPeHU/cPobFeZ1MRYrpiCQI+FScZ2lC15FQ6jcTdR7bg8f4FujXT9TyeRljqE0kf6BjgO3vorPpsjLjZzwQzag+MInQJtJFcYYu/cYH5FELfmGaX2wQp/2IiCoR0omwiDip5fKxBbyflje1z8qm8zMniIUHsHf4NmYqQPptNqkmhC8yfDKHPvMW2ElSgVeDQWJluzSmG2zD31RSrq5VNlqVueCPFLp9KNScbXtjfY664mkakz5Qs/Bk1MSTObH67FgbNKUlb4Q1ofIbRXh/FLzAW4Gzcf6I4gj9TA6JRkp5OmCfBPThMWn+XbrYoLGUzf2sPLgGKgqAw85Hw5B3tIO1Z0SVafESHbMaN03sisgH7Ub7i1qoyde9AMZkvV/JCH8eKibc9Wpfm69UnEm2p1CpTPjm/cdPQoL2vWy3Qzn0Chap6bP+8nEbrNtkGZhFAT5m51YLxaqgXV2u6eMHaic6B8t2IVGpvTFrb5vLBejhfPnzEiZz/u/uN+A7zpkQL3kQv65r30E47T+CPVxvXumvP+TeG00QqIJBME1QIObDeQxbfuHi4elxFE016wARPj0wg0sBvJUNzaCAYR4yEPOokxN/aLnJSli0kBm0HigVtL0XUG9IYkTJ/lX+DgfGdsjRwicoDsrnG7AJE2ei3+DroZqFmjV9hTgf9GU/Is4suROzMwEHV4kmx2qYppC06crj6bS9HRt0fyP6BGLi0S1+GMGH0aKQ9h56ywL67IyyIywktSg3H706S4yIapQZ47OB2yVev+w+sc8AZv0B4b9WG4XNkAcQOipoeAm6UKaYZbO4Mfu5DT1du4aGaDgpxnEp4LxbuUnC90DIt6Y56LGnq3AHktPbCtpBjdEb28dAZHfdy+B5xntLMzp+HyQ2cMeiEGmVZvTX/lflblQSJbbHlgEELFH7byTz+3C1J2bYzRSpcbyryxnKbRjn6We5tmEIcn2pn0v3d31nMa2yIOyKwbzjdk8gMsnp5Xpwh29E/vzekUQW65UWUfvuax8mpiDLBVpdHUPyNpwq9idS4g+jnKBe26CS/JQa4405I7tVav8Gt4dASNjbzBQdNuAc7VP1zZUHP6LItzAUHTdKlvzXFl/XZTKHXuckaMVPwB7hVKPuLahwCWPPlXBbR0TcLK0YwvHXcjMK5SsNpvNdsMh7rOtXCayKuqe3gRMD8ZHHM9NB51iC+0oT4X+sw4XZFr7QGaZKxVANn9Nbo/56BQz9IHUoXzBF3eziiPDlk4AxJMb2Xep9eOW04cTAvO6ZohzUN3WgUByTyuPAr4NnGIU6Qa7WVQqTvXmnr8Q+v+QHOr2JEt9ljqQ0fcvP0OH8iu1+ds2TEYuNAG6lXXhk/8xGqqbmuB8IoHS05cnYVep0CunKb46QvH4UXgBRzSBMkODoK3NzXpjh48UD7ckWvAmt53tJHiesYPqtMYe1JbZiLqz2Z0qVzLXH2jj+mEoN+2uMGvczB7GCiH6w9MNgouoELePFLMc+wcjA++CIt9z6PPfGXX1t1qByjFax3E8LFoocuKHui184KESizwKfaOTWIzGOS3HMFvBEblMyZ0snI8JP9dkYJPbrs9712ZtDjGj+c1VYflXIYg2mPD+OhrOKaLNgfp92KL/GBsmWB/iIQUIss2Gk7I1jXhq3mGXOCAbL5xPZC2bQgL+WB+eloVGSUXJvucBFk3u9uGWDrjLE52Cx7HvEmLTo+Qz/nzOvThptveF80CNCTK7yJO9t/H5uMJPAcgTNXa8t2tDg5vKksy0fSv3PMLI/W+2C5OonBVaUix0LkHvrq2SYdmnOaHyUtFRnAPUrftkDF6egW5J1ro58+QyJ95esGG+tns0Q1GYym/d/2Kp2/twUXcuhxFdUR2goGbapbYh6GsD29Y1Uc46inscp25uOLh9fZYaHAw/HcjTrLGBovc6PxC9X291y+3JqGjGuZ6v9ynAZ1IgeIUleqVWEgoxt+NzFUCHF0RhNWltQOUE3ibIr9uZd1Sl3coAAfBN6yLwmF0nWbKpAnUkgHycKIbTi8i6iCvoWzUBv5Qb/684D9zz3kR16WggP/Onw5cTPmfJ7VhHeBjD0TWrXyjp38o8Un3fIFxhlTS19O8v5kfUg7vdLNibennTXC/juvK4BVzWp0xeBfeLsKlZ/CAT2rabklQ7hxdRDmyWL3kZhCOxeVqmLF298jazfAuy5CHjC3WVPQMnDE2xUY0LJ2wgckkFANm48Xu5u138HazF+Vi5LIYg1J1LuDKg1RBtEJEPxA7mK/+u9tdPQdfXCrH8Q4kdvUoIiuYZXsY6atliWVEkjWmy5X9LOOGvOp+Dommo7Cst5Jdkp726exMb4KdUxv3PQRrNui+TI63THWiejDey55I44pJbr+/d37/2BACdslX3JWJqh+dh6xKhI3SQaCyPgp/uf8P66aMC6COzXoTDIDErcWIOywl5OnQSyOwxo8debTmf0ttENMTuFROtOLqtKwvSSJNIzAvt0GurxOSW/APys4jL78h11SwH2nvYS9nxaYTCPTJAg8TzuKnvihmmN8zmQTXIWTpIAuFhiOHH9/b7jlQGovKviOHpJbMKK4wPhZTY3UC2nxmPEws9vi36GsHIftripE7QOv6mhw8QFUPGAWTjqznxyP5xyetv8DFGldjKwasreEi4Siny+h7xyMAwg6w9Knydsy8YoAd7on6lngFne3oAsnY9uA72S3ROrZzm74ezhRr2eGXn+uM5pV0qr4Hm0X1aBmm3oQs3TT/hL+LmLouaNIoeygeqSwDlGvqx0uHZ7ApGWOq9GgnCXzF11la0EW05aN5eVWv3GPWy+0HFvqXcU/nQdQF7WJFVluhA7GYTTMbqQuDtZNSWq5uUaHyk5zUomR5iUvqrHN3VRFSWvqNaH4YEUQuOR6C+pewlasR21R3FcTbXVaJwQbOvjdR37wNInFYCRtv4l+SIByo02Cy9XVrEZHSlbFvWursiTGQZbQWVtDnUkxI00+JOFy/rki2dhR1jPHbII6ObprgE88kghY/jw2NNQ1dCxMyIcabIvzc5MsR5Rhx5eGdDogHNhIjFCPggYccd3qPpxPTnWIfEqieA5XxGmbxPYlYTouaNpHMnzaK3g5b/Y9rC6teSY/3BrrKG2FLqg0Oh5YC6eCa9f3AW3M+/qjUdvWqosGjnh1tRYTzucs5c7DFUQ9yUPftIxOJtccDP62Xe4KJpwGaLs+5Ipwp1tewahRoqtz3yVF+PSA6/w38K4x9/oOsxSbhZGSbkj3exqbwnFQH4logwAdZi8qqfdRLcyrS9dNRydjSioW7KjKM/CH34MbmIAX92R9jyU8yLuRS72zqhTtyXOiKsdi5GKPYM8XKp0zaNCUBoBitPa5ruKlgvI9Apt8iBvuzo4GbIu5CrMounIXqE7NwK+ZJb11teCUp+0xBY18c4klgA957+t071x/r6NQrzyf4keUY7g0qThLExgXPUDY+NtcvOpR7wy73/VVxRw1LPtueSvNEs9M29s4Ef5B1+qTXpygJtuTrYdEKLvsOMmpK5vCwnhRCkD95CuMWw4vr+cCol8qO4yAZL5D+fNx3LZImMF5WaW1np3q8qw5MVO9VSm/wW4J5AcA7y0PzjPsf7FsrnC0tTUwn+h3Bb//rCsMliTjCvQ48lPco2Jd87P3Lxlm6U1nqH0w5mnwyDPM15aKe3EiQIOhW0M8p/x5NCMESdmkysWbiV9LJR5XeeZlvHJq0twcVwnua/ZLoA8kGShT8M7Lgh4p6P/9SHD8mbm5ZneBrUpeSGpbmXdUL5KvEIMtQXB/m0nmRm+GJRKRMNxci82Bg3cxO73RdG/skmp+4kYb6YRbjF5wBstQVqXZDYjIzqUBa10jAvZp4FZ3qDguFlvLS4hMYrWWZVtFSa3i2zBkP0q0EZVITV/EH9QB9p+a3S2mPMyZv/spqyd3ufM0wT6WaxwoxXhYe2KWx/TVnquyhNFCt33kzZNHg/qi6vNWXrV7YmIxcPWB7471LX+vA1R8Nwp2NVuMPvUSxCNSyJDjdkZhP3k28QoF+EntrPbSNYUHFOBwjdwv2O6Dzylz6FmS8QPp0jDuX0viVzAfdhE8nP5yLaeuwb4yyzVe+N00yqOSdDPixrVbs+X7USq15rHs9jivbq4BI+zBjYLYvLbDEv+lODMc7+59VVwLAtRDTmHWUKXZIw48svogU4W6drbj98psJN/lhOKzL5f9ytZWz+gzKYKJv+NUgTOBTWzV9d0RD6zsLOrdhEWbGtOGg85D/eGCAqxeY+QBR5no+pcwe9kW9GgSJ2Mc/seEw5L2VVFnFY5E7EnPbtLWj9bBd2omdgiQA68LPIMro2YAtx2UCWR7PVbt9AYQxLFUVtjf7v6Pc3ffXCmBvOHXKod/Ae8rmyD4lM0jxZlSFVxp0eK+xz4A6bcLTtCRNN31O+3dKZW0gCOLYQ3fPaoQaq3HL4ni4TNt+k7NG1zY3dTqRwkfExVR36MRH/VzdNCWJ3RlJ3UOAncL5ic4Lx/wxi75OVejkpX8st+hPAgNh7HU7V4CMRyEpWboSykurA0ffx3KaIDceieBbWQC8ap3xiz6P8YfW//FJQopMGVOO690heSX7+9C64/gif0Yqq4E3uLUXWjsGW5dfuUADDLGCTFRaeyBsbcjv11Cpn4htpc5Px2Qco/iPDlAbNqUTpD7EqQE9xB3gSqmBs9eDqo9qVkf1OE+N+BW9OvdaHUz+tuCoITTyuA/LWIMEMAAt6QZfGBgPvWwdUpwsiEzqpHIUp0raexvyJDw6IdOGGOWhWRnmlBq/HmqXaELhSO2WBZgxWnzwwzo+BtloHhWxPJZ3pv6lcZL8HRS4dIsQnmk+nco7LGoQyHDPfzlfMuMMLwLULW7C+GBYbEtfWjWaQg/1JVcFI7OaG0m71z5bJbeOu/0vgVti0PvJbTqQXgK+7iSGNASII9pATBQZrNxqk5m5ijK5QFUYvB4CjakBrm9X264PH3P/l67TayjHg5mrNTNBsA6fn/dSj0Bo/qFTVU7tyPGLtis7qyRcPi/Y5j3SrRLSwFHkFe/tIezzBNlEPgXBtctdJX9JvcmaFFvYuK9a+c47vN72I5g5CgkTRZKjqFWh7FS1ajy+eHl7OSlKoE+YwzjQyq5AiKpiRTOufPsV3zdi7je84Kf6sojEzcQe/iq70BDPtRVM2x8LTzlPd8iTcKAFxtOnKmKovVilMMEvT/gxMDmLdLD5RT2MGXm1N9dBN1koVMJpa2jywyZ0RMlcSzKv0+hSkbkPxyiOu+HOJA6pFVb5M6PmMT3ploSePhgvw52g1l5Xa9pKwQqVNKi/eIXYF54JIvdBTJv04lDzkA4rTeDgoyJEjyDJKR0aHND/hqwjtvP7rnrFZvctjf6hlw8ef1meRYBmPyQfKClplcXw0jvPuKESS2Q9p6jVynk12V0xfUkir/2ArLk0tQpTzMerHyW9nQPkOS30yzuXpiw7EsIij4pj+XteWA+Pa9DBnUpZObbVgvgXfgGrUiHIAsXXEFW8yet5dlKlsDhDApOwPgsIUdoiGwSYcXTYp6TcnkUbkxKN+tVtNIW3Pz7HEbjyqTVA4aN4avQJirKOPUsXjdax5go2bviNtVxlgGkL3spw1mGCG7iSQS7gN5/JI9FwueJhsrrV8+PsWaFOfg4aLKirQahMTB5eWHeQLyRyqdooThZ0sgzmkI9TczZEfnauCgxd+pcZRMNkxKex+u3SVBp3y8WMSiTX/G91o/zub8ZgEcENp10GYIAtZn8xHP/BJdapEaOnFmnWqZ4yRl/fkIVovLiFO6SSNl/xYhPvYUyRCFxplArYYPbLkajvsz7XbTzF/YEnlcuD4QqXfMKLFqWEoU7Tbab7KufXrxYwRZeQaEjTN1Nh6K0v1hv+ORbV0Uno8rJ4wOXoCalDZLpjaW+dY4l1opn0mZQ659/8KhB4pojKUyX2Ceq4V9RgFashRAOXlyrZlWG7JFj76BezVy42l3Ttk61bOE9akuI3qwcs7pl61BEMGhuJtHfNc1q0tef36vs32TJqYzUhSqTBA2aseLHl5VD+VCCv4CSb/6Wb2vkPKKzrv3N6JcHRWR3bIqU57da5Bo059tNXRuNb+hxKy8DlATjCwSliwyI81fk6Kokj89K6dMAhvho5/iubFme92JgSZYkXHUkO+xcth9W4G5IEWUCAtutcgI73la+f7j1mgfmQZZQQxeRuFSELJ7rjozCAQyX9K1zKTcTrVTK6v5GWwm8Xxr8RV/QZjduP3ogY67xx0JDqTBaXxAotbpnTSwtoCm/inmP/8BUGgnB6gPwpQd6Gtn8l3HsdKqTW6bPePpVSrFYUxd1pd7nyYTBpRLMEqky4+OWIO5+LGlL8Jx2qcVA3NuPmmSeYM5Z4WXsE9wiu7K6KPIlazsKdWGgQcaX0X5EmWGN4/kIS+EVJSo4/NXsRV/zUHWCZ8v6t1W56eiV2pxD+YIDeaKAvytWxTVjSh61DbnAp1O3A/j9dbvaQKMdyXLxh/pRYGusWgpfOnIXXILIXQlPdFkO2M5b2DxkLe/ATUrXfKt95HBYSCyi/Y10kjRjaERNiEj07kCHGk4b1GBtDgggAF5Gp+v61ZcK6QpzzFfWIx84hHmAW1YOEblPw5+ksyH3s0j0dShjxlHuUqPTiW1h6WtS+j+L2KFphu+7cL8iPD0bNyd65zRb2OyAyTiTw7ujh4Uv+tQfsk5G/xnGvT3391jtJwBuR/vmTi3EXqQy5GPf3hngK77Qef9tSG+BXuQxDuJ3dCzP4WBRXReNj1PNtGWeunyXauTNNX5yVC2ybMCsCwGalh1tZnCEmlSk2eGajqbxEKcccgvRkhl0VjAXmpqZhXfzuUYqdyGYer+kyH7EbGlfH5f3plilAeCCcHmYeeEfd/X23L8alTs/bWql1AOMLqaBgpVqGvOb3AhdaoGEz96eKs5b1Y4FHJsE3Zee2DWuPfNVxuQpUWqFePtSQKFB5NRnEutnpWpz6HVtZsnz83H1xhfZ3xBf3bNBoy5hTFYAZ6Nx4gJXA9I+mkzh9/cNEz2FmB45rupslzagD5TvzLfTuDfSw+uG7Ni3wcm9gbPsh9KghQ+OEoZO0HM5iCYWzufWIPRFBYh94cWO0lMfP0lQYvZDHLPzs7GN2PYSEZ5QI1SBfkO9d4z6t4XwPCiOx8aq+R+z/HxTwn2aSsYpCz5wNAlj60CUfvZmFJvEs8iKBwOlkhtgdTjD4ukW3N94gqyU3tfW6jUmAdMGfB4PYuO9dJA3fTxVfHRRbSqyTfq5uk0aQYNrW5fNhP/pcWFOZY12fRfzGS2CHHAk9BxftpEl0IiM/DVtb8jlotdfcWRH4D2n28G6T00j9PshPWn4uJbydSArCA+2eQPw91uCjJdfXEXjtNrGJ0WBUxeALiX4lN2ETcP8E2v9D/kZKSCy1Dpn25MdObYGAgEjMuetWCjY0d8cNE5Ky7nSSMYusSvTxbHjS8g5Ngv9q9E1pnMiO0syeT6uz5dJGJipYOznXFRimkig47Y7kXF4pjil8V4Igl6Sthmdax2jmk2V1J9pL1RYyDozR5PVkRJDrKDBPFrGaFvV/srORs1LGdU62O+RYA0awNozc/uinivACJGliI/Ib4pMt9TtHYisiuwkj8tO6jrz/lWH1Ecgw15GNK7XBVaz5jvQeVXku5xDff3JXtVg0S7siXWmuTzzAaKdSbLVPJNIAvd0EjFCxL5FBrabuiwq+kUtLLpi8x5r5xbuZiDxM/616gVYIuYIompO22EV+Y4yu/vnIGUIhoivBfF5sNUrbWZgc9BwfuKMTxeQ4noBoL1FnFqeyb69jkJD7y7eC5PerA7qiCXUIbBaZvtmJ9LwRjxqkGC7zXO8YdbfT8gtubodZPgJT8jkLi3ntYwAdjnr0HZzjDfWAVXmJ3j/aVpcamjsPeEsoJeC2CuRrT5FXX3H/UmlIUbrwBlN0jic03BF7ErHpkPDuVVfM1ajg1wHDSPWBOhgexfoxEmxWaZbeVrc42+GpappM+zORxTy+O1NYJEGXBE8cgnNEwbylMggo2ri4nZzcfIDHs0fozSpBszWqfvBA5yCoToG/XVMEDqoJVjbjqZlGtR5dqQmR3huNIxEQARp9NIvUgVAZfpcSj4nCzMW/qB3vhjVPrUagwmRsxGKEnUh1NxY7gtkGvXHcdQWGmiixpTki5Rwvlrir94bYImdGcTo84mT7xlYKrPSTIWoSL78L5r/jLC7T5lgutSlp7liSudFxPUIu68XGQ+02/jM4F9o4q+SQFVhHfuQqeiUIQh9/TyOqwRO0Vu/bH9zmbVhNxb5+Q99Qk3FGn/xxMqhqoJqOwrWZZzduIkM7xv575TMG+X9D+qLKz/Eudyswyj36KaSglOFE4gqqf5EHXlgPnm66uxK0OsyHRL9ivI1uWI3T3h+aOjwPBRNsS4oc+1aP7ADHmE3GCT+wWGEieQjWMzwEoqShHJwSnK9/sEha3MGR1RjpZCoWcpTKyX5I3pYIO6tqISLXuVQmn8059XRbIMBOC4EOPCLY7k3GYBXdQexShklWuwuee7fN/+mYlOChic2zkmFlUSPHLdJurQbwSg8EnEesswnJx6KxKDz3vvV1ussVEAUSxxITjMT8njdwT2hTi0WsgLb15PctGnEd0tjF0NIl7jMzzkyU4L1/pR2GCpVXb8j3PGn4H9ZgyRWwJx3AZN2pQZqkyd7erKwkgDw/4qVt+IhfRnpH6rsDl5OtVGUhXVUnVNwYLTKJXhvldOuZUCzG9IJGKzuWxbWi50vQWty+5yavbnJLRcYK2WDW4mBflot75vrC5tDJ4Y+3kOY7fukTqSSQWQMZjzWJ4koxX7WUujTGkl4Ur4PwFPa3Fi77BUf8B9MG3KdD/k7+2jYQGxB8KvFlFBkUJXyXamJ+sRrm6XyHwnD4sfRTuqqTrL5i6sFrxr8mUBfASFqLNjOYg2b5MRJKKVSCoDJmppuRYP9QAouYFOWCczGOg/dR4kJAD2uFgk6hVoizYOUqLZo8Zm98C/wXqAMruQJTksGbrqIITE1CISq8/swKwGXrZ/ulIXVBy5Wtlm9EitqDAMdrachu34OXDg6i4zrfKebVsxcFWKpZF+iS+mmIol0wAKlUFtreu35S860UB3FIotB0vZKu4AYZsdbUk8rYeJDFadqaaXzH2z2U6aDnF7rL16b+8wSAvmFS/i+YFUt5BdSKqlzAbiZ1Fwga6OHfZW9prjI/vJkvvFeaUb1rq6BWomLlwBF44eegngQ9rEyONA1n9S/5gU1CuzGC7YCcriGpU92ezgbHYNngP8pff//3i9+9jvijMd0/SAaE3j2aZHnxG7mJq+FXBM24vO4e6xt1aSl/25drnzPPVyInrcd3h3g8VZCICdMinQAMdDdZqMdDik2OGLCGYJaFUNxg5coF2bxlwMlecDlr4fgU7pG7iwkDVHpevqnvrxy8ZD3HMLnZyqWzItL9UlNY0fQ6T6+e6O9DfQF2Eyn1qEjyw9UKYMui3tPm923kbfBONsFTIoUtdsGOypLXR4fbEwwEz1HjrbZcEIG+Ywjia/4YuBbxurZlDbhug3HWwNsbF3yY80zrTWPw0jJLHbfJ0bNjwndOy3+Ty5Ind6kHYo75n8sWva5VABH5pfnULo//sCJuUnqIUc7JKtvdd9AD+a8t6vXqyFULqdBnGHSB/YCZtbTQ9F5Bh0jRl5E2xI3AJD/dSGXrCJjUEUHTEk5G0UIs36vG3i+30sJLVYlL7m17Yq1EPMBOFnKXkd9Iba18wIo7Hj8sJVk5cZkzfrGjoQ4IZnSbjIQrb6kJCgRxEcZ197k819TfjIOygE5iSW8N18QpHJomfnnR1TcTwRYxN2kZO05/JP0vkHN33UyTkapE3qeN4rmCIQs5HqYegHxN5ybe+pvC9Ptos3xLlIPBPbmdhAnGYL1zQuQ09W+3UC1IWawdgUXm/CZUe8h/RZi5WSiygM+nYWULuhb8rLZlELd20Q/zOH/aEHwAsZWw1SJ+C51ZXaGMHd6TRU493AKM1hXMLCGXWjcmY9Lo5xTzTIPg2m8DH4POKM92Emk6tGy+qhdovtGhZBaYigWHdVgpVHhXOMBVzZPGuiZ32PN2+NFzVa5GpZN5qtPhBznF1P49C/l5oLt5ColJi9CG5wf4R9DKrXnUFd3LYLFg1Ad9VxZhE1oNVyB0VL0T6fHdYHdvEOMMRKwzRzwSiYEZrwFBWN8KSy9pkeu2Qs31O1F/pu6EHrkC8kSBUqBpNu26VcDo0AcXP3Ljs3nRTrJtmb3Np3nWEilMV1xDUNxPhZRiCYv/nh+vi9eRKfqzLNbd64BB8xurFUcPkT15GhR1HWzRjBRw1R4/88HITNiGftkZyvsrWT1L+N9Rt/O2hKXSMnyStPshX79IU0fe1BhwkZM8nm4Y/A23BsKAONOs+caJqVxQ/w30oFz7voXCqTkbVmRkwL76LTc4tucugxlDhS5T4ZTLRNJWG4VRpwcMIkBUssRd//4qCX8+Z3jrNifXIC6FMA5Xe9Vwq9wkuVOJXSXmLy3ZeguceReVlBW3f3zYrVLL/ldJZeHAxLPkdk99MlSEAgJyMMtMbQC9liJWoC9fDFvg1FX4+hFqhbt1/exrxhtBjxBP6GK0Ft3QLJgTVr9q6NsSsm+QM/LoZ3F7wY8PgYgGkErFdCyK1UKGXRqHZuoKDYyzHo31lURaZoEhWD5AZlhXoTiZphFwi5Z5ZMHj4Yyr3ZeM67zudeYqXnQTpt5I/iUwSHw8fO48LXM2OXnbjbztK3UbjKW/JgZNRPtiAP+YX9n7byKODkDJeOQ3x80twCrV7hgibMVDVOE2M1UX2cMkgAouXx3ku4iPedu1T69B+dbtZsj6/aQkMW15jIx+r2c739Xwz9z/3FGMxrAJA9SBT+TPnujbKBjbdqVpdYwSdlxjJirlWXYHEG8bPvkjHNTDBaI2Cdwt59BWBk3KsbNCLrjti1zNWPFoNF3HUDcorvYNL6MNrbHfDDT07phlGFQvRoyoh5ZBzFzdUkCv/AbiNkA+kZfhv4ZdS1S4cgpvc06TPYkjPc0f9Yw3jJEQz8zX9gUxISyWFwHSZoHqTsTQicdZ+Y4VKoBnDCSU9ZtJngIR+4oJZ8UpQuQAk6hkSIjcnC9Tr2D/CGWpPFzTlAd5kelL31stL+R/04yQHtXHwJftO2vpm7IxEsohHt/9axayUyWrrRopobFl2PxJYBjswIZ+o+dE6M2RynDhEQbZ1H9vkuBY6V4NoxOcip0DnWhfRFYx65KfKnjVI7KNcbkM7b5tbjmDzSMCxLf4Hk4MA5Z78TyVVUEFG9rZJPS29EvYNjC9FZ/XruvJO3JYvhRn/4LL5sFWX/ARyAULUCQtw8+Ua8ojSpzs4k1ResCmQe3Qdw45vbL9xCuGAcx8GticJeajdW5t27YTxWYvS62hWB/LDrSLItxwPbKoOwkwVOZDs6mPWpIt1SOgUdK2boaCbTtQsku8hCsmUDAthaanFo0DImu5AtmEhGXN9rMrUQ4j9uiNPVxsTJJ5AKVtbRqUNcy9iitfl96GMXOQcXTaHJZcIgwhWhl++ubdyA3D+yY3yswwyXu6bG1K4LsRrjP3hoj+bo0xXD38q9K8xdQGLxNlK2QQUZ8Il5urZWpB1JHuOatOL4lzMC3aaLG+ahNeji6Zc6RfPH+eizmMP3MPXzRU58GyaTD74DCm4bflyq8TKIanZ1dyTXe7EcAM1WhC3hRyLhowibJRgaE8+SbpJK56JK4sTA+IC+6hH4MWVpiqnMyUPWW3Hv77Ix0oUxkRmdZ5JHqVcOewW40JPUq3YY6A1BXbCN2GcKwZ2a+g5c64AdqKJWFHhra6vPGFCXcKpj3cYdY//UjrFMxXaaTeVlngl8uW8i88x8vmf1duhX8U+PWcwLtosAhr3rmTZ0BZ5N8drowSoCmEwXbN06oToydKzaJcCWx/3LoaDKbaQdYHx9/7AIBvam8yNoYFkM/rgNGjTCHKgffjNBYaM38xnpOZSgTzoEwVH6DvhWuz0aG2YYgGvNpXMURq9hgwXW8R0aHuXoiRAygetv0iyd5LyuEtvFVS0HyFwjRtpk1WSufo08WXDmzI2O7ozc8NGwe6QYZM4ms6g25pga/NLabnTKiGH9J7NEdUqr2+abWtfzNUTfx64PNDFL6X6xe/ynOZj3IAwqubNne7Yr5Bu6j3kJYfSG9zjM4uvDO7wCGFMrGr9qUiFbIyk4WC1CuqY2yEqvBFA07El6Vkpq1MsuI6wSiX+VW/6Z8Rn9RqU7ARaq4Vixjq/K5LojZcN64J/uoMBuUKU3h0jjVj6wyb/JD75LCPMJJFABNsQYZni+HOA7jPWYlxoL0wjTVezBvoe/6UqvPiRxUbRjeMDyAYx2KOYbQlmCJujFfw2kU5JQANZJw2oQvsLENICS+nbnkYPVRXYWkMTAVj+tEdIy8pzMlgzjw61phC9KffY8LI26fkYhhque4VonJEDl9/JiUygSJmH+pz6BSfvoz8hjtPsE2D/6ulfBps4nCjC0CCsRYJV9rU30gy95bVa28LpcYEb3XMx3tkoU+wn12+W9ZlqB7oAbMzIFVY86K78Okne2TUn8XLFZNJSmBN/HvU33/Hx174JIJZ6C4uEBsafkFx/lB+x5EWiEFXVwRA//xg/0r95hWx6Z0Cl1HBMgHlIcp07De62jlygLHPwXqIjMqh8o6md2N3mu7IcmoqUB8eHq05R/st2DdHom1W5VXSb2VSfSiczYfr21whoCmvUejCF3pL3Fh5RrfHDCGSBAM0vL0Jad2C+od//ur9laKRrf7J7u99IZiti0WjxnGdgJqIa4tiGl5efvwYWeE+X9sOwQg5tZtjeqKqv6njyHcF/XWppS4TfKFHTPf3w7T52EC90DYBfTxBXFuO7IjFje6PhqE6b5tYkA2PhCdmsN7LAOvBjs/TVeMomFWbZS9R75Yty019AYFH+uOyJj+VOUjO3VZrUVpy2P+Dyf+Kqjde68J5Ul+kG07DRRVovVk47PMzwR89Pdx4DJhYzE91B34R4GECGAplKKfpBBr6qTsyrje8oQ8jpB2ZPa5NRIdGMZjWGWRrMAPLM5dC2o8XqfOwrrZ5PdzcQlAwaCTomO17MiGBlg4U6A/VeCPrWd1FL6WMw6TnZKXZrMkp6LP3R3GX4JsTcpbW6u+daxKQd0wclYNYJBRKRT/mzQC6OCcYD++1dT3zi1ZKT4GQJcVkIGZUOzdVdk8L7GKn9IaQoKIFPe1rJx8v1GsRLRomL3TBM3Xw3FtjBCHk4kx25OIFbt7N2Sbt97JTSAroKuRTjy08USLyZUvYBryBXfPj9q/k3RfFfm+Wn9I0svIcs1lpbKNdmXOxu66Sm01jEO8Xs37uMHzZBcsMTvbCyODr2Dna4Vswp/UM4dx7wPH1eTFOKlNCMGN5qoO1aNEcKw96t/N/RzQjQOFdmicnfebRqUmQWA8gwoq9vcAhY3dI+IiUjsqHRCnGNky5MYWRdgvcUO6WjeewMFgQzaI/wJf4qKaCaLjkzignwaNJIL8FdyJIUX0kUEBPoiF/pOcxzb4UFoDKtnD2AOOwZgUTFzh8v5GaXgS8wr1WnEzXEK+RCbKqodhEbe/ryHxAzY0quZsoy7fjlS7gvkRJ2AbsyaUWFQJZxmdMMw4dvey2N8I97J/cjt223axzhonJL4JppYVbZYI7rdc710jlHom4QMXYtkqtY/MaeXxlTEdrnIsH5cB0K/AQoybzexIaLZpZk0Vx3gAiIEEFAeej1e3SU1aBaqCg5tKkfQsrGU7DMTDq7oOPNWXBELHqJr2y8ubhqHM2rW5C5Mb5MBADbo0is7rCddOuRfJezrBEjEFcQnNnquN+HNbV6G5Bz9rvXA9UmIY6Veu3Ef2aJ2pMuqpgfMxXcl7Xh9l59WSZw+k24NFP0ytuFNCeCkBAPbfHuaHFaTrbQVYPkyP7BfG1VP1jLbkOukp5v7wMpPOYCrhqtbp9s7XyRQRXglyQgdQjHr6eRx+Uj3R35T5nYwJr8LDmY5OI7Yaj4N1pQzLVrFjXSlFKVSPoOX99hSq13ae/8Q0pm8hVsQzVlYprMTnIumtfftFFmRk75NUO1pmqGlDg9wEi7XPAzlpjohP1FjikrkLhQ7qUNsJYvYceL3oCQcPuikhrHNyevfF7RqC0RJWwevHEmMQH7LmbcEjAdwIdLvFxRAfWHl6W00NMsyCj5G3VUhbzRmyZpDdbSgjRiRAY46kjhnYU88l/Ktfvc/loWZBZUWSzNU1y2lrvr18LukF/SGjsR/2uQIH5XyqqXJNMVgmnZ90gjGR22/Fzs9/UpoM6Qv57CwQUB0adkdOfXAPH84EimStyi9huGe6gFyoZboCGP3ignkABLrpMpUvwiEWbEnsb+PqNO6Be+v6dSsoc/yU9XMP6d39Z9SEo5Msbw5SSlPzQ4FuOlK5s0/Xtto4lYklSO/KbD0VDFoHzWy/kslR5KDCshcjNTZ3giss5o/5thLJmuFT/LiTozrkDxW4c1zeptrlTvvHsi9kenHxaBRUPsgQiGxbykEUgeVPjeIo0r/BaciPJmhRgHutMBMGouIndF4RzGqWx0wGCM/Qbl9qS0A5nKBz8aOLQKyU5per6m1OodkUQIofdpoVXVdOfQR2NXlF62QKgdeYdGSVLaWxMP7x/S1BuAkwp6TXp9yMMHoaj+UQcPWEtVXUJ7Kev3+Xo+tfVjfoSuIbhPHbIIdh5AFjgRkvfDMvfpUElLLyjEBUWXy5vBo6eFf7xpQHh7gBjPb0W5K2M6DHz/VVGHZPoYQ1sMwzMzyr0uhjKkjmRqH3XToavZwXarCAyOglZrPI0w9tl18K7oGk6r9wrUluif5xT+U+9Sm8+uV1IHax8yFo2jXstzOD52NFbdjztNzB4nl6YKtEkPnZeC/hOuHT61rOv7csqwtA23XRkrO7JxSX/5Jk3frfgQ5elGvjfRefCPRXVVzejz3E4YdT+tBGEiWtboSGfOpu7cN0ZDWQw8o4a/SyQEzjGphkxdGfKAcpvYXk6B71rqZtvjaCyj4FiZbNYQk+8g+ZUXIGCNf2qEFBKvqayAYxV+Nsnct20kjECNvUF36RnkwGR2QO3nDLQAAcsjsTBvT8ZRrG2SQA2OWoPGsl5+YhAAEBNh0onqmk2ehlOfELZywPMfg7O91CcGIh0d0OFrS6ucZcLWwW/Gc5XeOzkbuwBRBvSnvsUxvHX08sgbd5Q2C7IT17Js8Mdw2WNKFYZS9wA2M+XimsQ2q4bv9c3/2JGnEqc39dQPa0cYJjsPVRl21kcz2A77Ma+MZuIXqNjEnQxAMzAmzjQ0pfUVxSFOrFtJbI1BTFbYkjQhSsFkmf0fZT+3NW6L/Pm28zGgyJdsmAk+xG+3aB7dTJZVmAI+k/FhFLmoh6HmN2nOIHcMVpCtbp0U39QGESphmnUAFkqxDfuYDXaoJqSgfILSyUVzcDgNiOpiPhSF6Gsj/Jml7KIPMcWM/rMIMG7ytg67kBtEdvsQYEg/aZHUZMbI2vbcduNt+m7e86VrmnL1hGcLUkGKXV5IdwpZCZoFmIlcXCkRMJqVZuwiK8BhCfQQBPapZvxDh51jIfsw2HaAZ1HRZFFp7lUbk2svVAKDeBbApR5pHFk6x3dLqVM2pGzqQeO+/NByZKC6E9o5GM1///6rzOR13ZahcKflsrOlFoFzS/LPV1gIoWoOX9+xRsKfAAD3vjZS0Td1swFxrbq0CIiGd5KbDKo9zn7uebN8H93YE7N+vJdbtIWzKNEEXbN901fz120cHTKemzpt3KUggKy6mSozmtB0v7vhb0hXpd1G3SwUXDctyaBk9nj9xGYVyzvGc9ARnnDZ1E/IZntB1QYx5kegad/D1qn5f0lGSK8IlgLFs4ude5OFFg+ucvTfyoKeLbp0iWME7ANhrgqA/Ud3hBeUJjcZZdfZTjsuWa8hoocjaZBxADO7bXeAFWiiPFurBMOmr96gCG9+WstzGN9bJgznshlq4DoQ7PzHHfQSpoS3FQ179FWJL/r74eHXJW+VuaSaD//OZVlmhoiQqAEDsorXpTjNLc0jokyAqSBIB4ZxWAanBh58gg+dQrNM6VqrW+GM9ZY5Ls7fPVX5C9UpW1uh4p/k3rEvHKQuvIFzk+7fV531/F4FAHX7Hf8nbUBA6F9bCcDnxS+oorPDUg745/ScELdPtqrwgZD2L4HIDCh7kQOiEKRXmWSiAgUmEPNoLlGznNrwHQRc7cRExr+am/xLDcPkMwX6+bVa0bLZssbgeAru/LiQZunuoygdyPCFtoU35KFkvPtORhqFaeEYThdKIa36uz0joJ3Id7cfn/wyMlPTByOtulI+c2Jgs7vA9qTZMkcS6/rLUkOzIPlh8LR7LI3WyiigWbVHbGEan4W7eKiCbVLFlINxhCVoFDvikvkketrZEPeqywi8MxONSwWuBkIsmcTmdQ0FLACS85AHqKsm+ZeUzrAb5Gh8ebtMkHbCkNG4zTlm8QIYcT0hqrP5vOTqcZ3aQllbEz0jqFRDTw54uHeOv4f1pASrM8d4b6+3mOlgglmsIQIaKBmMOSJeNlAyOx86HTRXALznG1Rt4SgTtSIAIWTEEM6sqTbm68V2u2vbTeEKPsCZhGLfasvigVkhRoNq0n9TZqaq3fDiW5hibtWZjpVUXVa/hTY2HKlnBg766yIfAGT0X1DK7Ap+m7dAxyXemM4CItHFDx5g0njSSkZVxt/hpnUZFekpqHzM01WNth05nhwX0tDi5sKiq8wVbc+2QIrydMCiTM9+Xt6/e66cTxk8pb++XsAGBxFVsAymwUmP+7HSWVgZG8hSC8i64ht3kXmIQfpEfIPo08Ty92ZAvGo/pqcxSEiZuffpa325gDrlRL0Znw9BWNdKeZ1E2mnbwgmeAUL689eDOxVm0Ir5NmD/GZXt/p9zjlejfRcAXxssjR07TRpAJPqUH9/eADmU1Ddpy72ceyGGTZLl5XTI6lKcY7a+5W0+8+5oYRKo1VyLOlGfB6C+O6lSUIviOMOtEAwhQvrFkt9uY+qBuFkyv/Wx+AWUVgAO+/M+DuFYrW/1IY6mqPpcfgXPQEe0z8dgMBhblqjRQUMTsN9aDoWgCaJYaChELjzGCS3/JDx3ftu8p180l38ls4Jjgel8dqSz6v2RcPHa3X48DX9lqtK93hSamFiHXr7IjgJ+4NXpDxy0TZ/nBqieu/KqFipVRSa0RwVbvj9g9WMYaD1Tvd8JMar7JF9qAbYuDrJ+ArREQO6FK8Q9y89aEhUA/BMC86aTz0f3/7Axv7UoQQ/umwWJ2DeVn3YpMMfkoXq5KQfysLr2sWJ+DZBGemu9oo7GhShfcEKEV1/1NJcynmnrtX+6Of2/sXo1eiTxLiD76N/kyxi4f8ir8Tl3OXG63uLMxVKuEgxenz1VlzEHI3gu0zTl/HiIe+ft/LKiqTBFx09He1W1t27VL7VHgncYqvR4xi3AMI+qpQZlP1fbG7yFI/Up2jQObBnsiWXtvqqwo7htfqerBdHl9n2Oi//3DX1+agbzGEZsP6fvmI1d5UXjQ6H7KRybHk2bhydoiplITj3CunlWXgx8EZxIlsoPTuj+93aQbzYWhrf1yAzyQ4LzaCE8pUU58AXoiPjhfZzpTGtNYa19YBV1r8g7TD0+hI3oqCiv9NnTNPjHhnjE8AB4j3tkbGc4jBocCItWitl9lkhgEm0RrQrNSg3/PNSKKxABfVfHDJCMBVOTuY9IfzW0YPyMRbhZ3rleJbom25UNgTguls63exVTU1XlM2Vu/aAviW3diSOMGJUSGFxCJGF3wsgF1PWu24f3YMJdBzpT/qJQ7xK+bUyluWPOfWswl/ShXMi5UYDogy2tQiRoICsyRrz6+VYrgOvO1wm49iKG2a52gxB5Rniz/i6Nqmdxpuuch0rcfp6penWp2TwrEIhC4hAQMHRPtpqcmS7s09ATmPtn6shtg8sr5OvLQFrZvmP086XZv9NaBbzo8A5NzMGShdS+KO/fMA3oexc+O9Bb3D4PNoq5c5bI4jjaG2MpAP1F1GI0k22Zbr6P8rLkrgqgxLUpm44P+Is+fc9Cwitwc6EddLSWO5agAXEVufHmysry4/NBa/bHcLSUrpT3CP0TxuNu94VrBLnOD7pLxc69IuIoEoxjgTwP+octwcsKxLDfoNVn4j6Uy4w8e4otDhnQ+Luh7e+CMWiHWJuCRhjifTCiNErUiRYBsu21JMsdJV+hhyYyLQR8HUF4YZhZx8Ff7TLda8VOcZDO0wVAQdURNHfyqDw90APrFp/oiqbf4Jact8Meh8UorWjJqm1M857dZk/3QfhBYFgx4wkbxKI02GzPyTuvnaoEcTGbg42eDu5TJzPFUyDPRVshNAIsBvNOCUpg/5WT0rmgdNKSBvEwQXcEFesJZ62+1mxE3Jkjo6zZC7MKWHxV0QKXMejNjRO6Btu4Rd5T15o5kD32gHIoM1DGtUiFwwWep256fRBIZaFfERUM3cRpZzCPSD/aOwskq6lObTDBU3FiaHv3M7bTqk9r0GqNM63j7o05Gwmc0GtDgc470ZvoEfRzs5Q00SDO7ti42BP4SOSy/vdv0p2+42EaNzobt4hJKdypWDIkY9Esq7oqA+xPAQHBkESYNYxx0YqXoZ2TVNnip5YOGmMGsV4BHtLtvqleETZJsqlxRTrmhks55e181/loifKfsE+2sMIjwv0dKweRpkxcmOh/1JJVzaAe9a3ZvGYnRsyI1ils0Q1E3D0yPWyEG77+vCsXNgMNZhQZNLKR3Ws12iPHgRRV4XzBv7oBS8xgC7KN5u4tJd/NxPGXHbiNh9chsCK3eMnA8uN9bDxavcFQjIME237P+kRlTIgdsT0tevEmcXzKfVfb1VLF155YLMHcNYn8pLaFxSDcPRZUskjVkF0qXQx992DGJqDvYFaNH2APx50CVSJWormt8WWX7LGHwEizXWhZEc/nIfCyMMmG5qo8DV4AJLF0O2x7t1CO8X1K5MHr4OipZm1zcYpJszRIQ4xK4qoQ2l07d4VpTWIMUVHlYQnCRTt6OH5T+ipJmPTAyap+N7bmcwAmibWSXhO8igRj0GOoHZC5gBRQVJVgNE9PZmTCEAb0Zx5OiBUqkDWAfASNv21uJLndJWOjrZgGbPqkDvzEES+Oo7Un2noHH53Pt5k5Vj76xBvCpycL6PnSbxiVKWfBFlcL7LPxLpUcomrBvhKTtS/OMUyyhiBneullZap+8q2fs3VfnbccP7Tek9a5dc9klWM59n3vCKdq6BxBjoBldGxALMH4FnUyFBT7sG2krW17cyOk9Agu7WSFQMfHrdgThCO8NZlcnVXVnYhu8+mu94pIeKnaME35rKIk87kiWlOEAlLAkGxQcjx6eYPbaP9zEi5La8pG4cly8stxcL5mvHeQEEjkrAQuAOwJ2ltw/356IbfBdDOG2AJZ02SLtUx+cVhpDy7FOdqwP0A8usVnnW2MHKHLRDMbixoCUsahQ9iHCnvWoeBwEFDFkHLwjTNeItk981NH8bKkpRDXoKLLBKnEGgATGEe8uAv6Z4JgHjxtHPLckFXP/Sa94h88g7kLAZ+hU04XGAEpDCm/JflOSPDmoc0901SdLBe2zKkNesCvma7jALouPsLD6x6C7jM4fYwXzRFzvnx2AXVmAItL/utcGpRtjWW8NbOGqsH5M+0z0c+nfaefA/1lYvhtpRzvd02u+d8+FUhZZ+IG6iibDD+uMrwQbLUeCMS+N4EQ1KW48vhF5B9IVimtDNSfd8ckyo5+JMFFmh/uufdCfHSSjvYfbavEoJ/fmBySTeGWOLSyFUZvf+YQcZQJ5VVK47raRBg1sV080Vpz/0j0WoXubLw/y0VgrNojlAwEub5mA7GujxgrMyzuKB7/cxf0CeGn0mTAgxwYyYGxY92sTKf7l6rFXENzC8yr+PPgkKhV/eZq45hvyGfzFfBZ5KeKWkuyRUHH+EemCCzJdT8dFhLW+r0kuJPt4ez8fSGXhS8FAfFyff206WMzX4o1kLbVQEUzwXWxSO+LJXJLU7q3u2+Y+TNVwbqh6nOs9qtUPdbu0z8E+KH/YM0yWsq/e/550ja8pbLfT5c0GgsFyzFS7OXeBVl7f7HuP4e3cNrF1R8P69ZMPeF5BYsXCxHxA8l8/whq50cpK5FFqRrE2DiAPZurPTZb/S2NU8IMARLywJgI+lk9thIT2YTlfrpfxYYI5xL0nBJBUDUXBUruunBnf2GTj5vboVkKTTCB7HUkBdsuYAvxVv0qjbASnBQ7Jb6MswgpXdGxLDoDeFAJSwEUca9ld1gA94D+xQ7N7fd89NBtAx50cVSIbJe1AKQoJHU+mg01Oc3LvQSxR6SoMGJDPeWNiUx7VjDLVXxswUq7EjNCeTyIRrAahXv5zeOuCoxNBP6CfAIFqDRmv4reuCrXlK4UC/YltkCt8NaOYRwm1GEt2T5aNledVW6zaXglK+OI8H76TvZdWI/GZfFYSTV15zJaEFoY3YW807OWkQS+lmf9cAG0UxaUo1q512pHIkCsen/L7HDpm2vnV5vhkjpoDlMC1vfFncxQaGUtawAn3CxY3XLURT9AwVYlMIhcuz7iw1IVImqUn/DdkU9pWDgY+/5vioirtpR8A9fgWQaTenKds+HSSEd11N6aIiNXMO2q0uiMEzPgYK6nLCKtMibmeTFtIwHUgTCOedltoT6vu2k0Ic0YovScq0//rt4cVSiqzDYIXqVtk9dIPhcMspmMpsS1vlBp5aZUTKjkNpfgSfdlh2xa1ZSkCyLioaqezo/hme1ltQwC+NYwK1kA/pLkthEdxZecfCfmfziQcXG9MWOOzSWDCEJLQQ15TvKK9DIPUTd6WGh+p4RFMJ0o926fw99Z2cRm/d5Go/U+U3PgQTAwXqsG2+KQl4PNzo/87ibzcI+pP0svbw3lDKo36pkocE0OwYZMsfJDlQXDFiYY7AD5sKT4/v6MDFyde1VvJzMCHT+NX67SQxwOl99FZBg8Ik+6SBh5YKKYjNOeOzaCcSP/I5Lxwecrz1NgI5o9n4/ZuD3htyC627dI7jrw2ouaXKLEKO4SJpXX7ObooKT52l/ygM1S5z4Eb7nWtYa0AwjUIaDycHXSopWdO9jlPXSibjtLUUlNc+7mLuqJxD1xbwy86KA3EFfNTZGJMeXDubdAiOadjsNjI7y/MZ5RvnFdLTQAvhc0gO5ZAKmvjxJMHLTVcUPYKcBGxD2RpbicWvRH23EqkQmRMMF0vtoDAtdae3QXrlvrY9q77S4coke3dIcTq83QLwaY72fTB81eyPgjAEY8El1lByPEtJ9algl8XfefWw9C731efpd7mHoyCZBCqFdefoSLRG25TfMuQ4Sisig+3UeSLR7UTebs9Qz2eR78ONdmRORNsI6xWZMZ14jOAGkIuIgnSxvv5f+nETEuxG8nIfG9b48AA7HebdZxL2DXPp+KFOJjTkpfjTuHmL1/NLajor5O9eBXz1C+X3zMjEacbvyOjkiyu1PpZD4SQ/ML3OIMUmjqKBgHOLc/JLuoTcBXc5onG88A3ijdDf+hDyK1VXcE3BIVhwxqLEEjUh50PtixTW2/iSq5OC7QusRU7Y1FN8fcbS3rMOf/hDfnEJClQZUgrVE5sNDs1FseKKM1eqz7gr1HDJYPAssEvuCjvchQWl7GHmMfMqHK4k4/DW4igW4Z6c5YAmqqNRtmYchvGQbvFqyDHjx61S6XyBcPAOBLJsvqE+jpWmoLzZI+1p1pcYSAg3atVwOCzCqyC8Sy4sJH1p2DlcpCbpqPAKibnhKW6pKLC9QnL6vWLvkJHO/98ltXLRyjwamUUDbhUca1td1s4vkq3ggFlbkmUW7J9xHW21kd2JzRn7jehAcU+ebJJ3kCam/KlSaL2t51Hr0ivzNj3nWDCWoki6FTfglPZZzlVMo+6GoA0HSbhR/Gm37Vu4FeX/T9K4lvBnwAiaC0kxX6ymCHEV92LKbHypqcW66Hz5bVyhyvL6wtoO7crNcq0umvXfsWSbGSIB8yKoTL7hGx1vI3Atqm9GirskgOJMyoCF4MJk8XFtzYzPXFOyXbot8+t4A+97+klpk8s7yRzJdiXRR2aIHYzvi2ew88ReD78pEZFIPeE/MaQN0JblfX5DUF7MCainz6Cj5Jk4nzHiD7I2A/ps2OVnfD9bj8WarEHrPLbpJQFk0X65zdbS0nNBArU5VcbtuX2Sse4F9OJwuHiLkPG7n/lvcpl7hVgbwxrGrJS1SX5kiYS+ZRHqz2sasF/dnN84dJxdQlLaHb2PLmPKwxZ8Np2ZbA1DKebDQsHI+91uFtRJFALqSbf3RLzOA0URx39IFmLWrHRhkzya+Wc2A8KaAxwa8o5oHmYUfcEBa7GgMqkJlCQYcz4IWIdpJKoi44uZlG9XFwq4qcyDfzPWJSUfj9D5RJJR1Fef06uLJLyJYdxA1Qvyvmzxj6ezABQmJ2Spj0gtYTqewE5SGWVX1f7ggv4y2z2vc99oqGXGQqtBOE++l9fWby2nYzqN+ZL/ExFtqUUKLjbQlbeANumB5yLyyZiyUsMkLqv5zUtTGtq41aElnA8Y9EBFExzOv/ZDcM06N3gpKaGJdZ9pZZvys1RSOSaoEy4Hc7m3nY31CBgYp0Hy6jvZ3NbOI+WeB44p69zP1LA7D9AAAAfQJWEY0V1ejGkKdtNjkQg+Xy01WJUqomLA/lpy2nLj+82KaokmvSVm3+g6VkidCXjYavJjcEsRbanEFH/RddTnypPVqRUHe361bNl7/25O1hIZu0dE5ja6yfnqeBxBkUc+xNdLtqjNCaj95hYnzxjF8C4L1CoLRcPTpkj3W5oLngysjoM/yFMsQyKqV9Xs4aA5w4dmrkg0RME2ISFtUEHa2isffksP9FrWBTENShem5j5DV6fNFXVapNIwX9fg8YSs7erlxchII+DYAeyNk6OTb8wAcMYmN0WcKduhj1JP+6qRSpOdRnMv+69u8Kx0AHFFEBoI3wRqpNhX36x/QdWNxim+VZPjb3w+UkGfzSa+I7xvxd//N+6p+iPsHAvj4DUZ8gCOTWWM8p97fT9+pLoK+R2XZ/y64j7rHbcCdJYIswYLWMwjwoO9Hut+EJeMGyyzXxqgt6wlMh/1Shi3FS+4dRMLvp1TUoUO8s2xghSOwHRNY/Q3iOtRANiCxwznwe7bk+GQY8Oeq94kRJqxyir/Ih3v4i9XFBPveRH1qk2IjkuYxnDP+yrFTiNvGSmUioDhxqybANhXYWPT7o+3UpOgKylhQmEvhwJT/1DJpf+LPrY1UtU3uohweZixY6USWnYGdTGc/ts4f6V8MJiu9TAgjSUH6W6v6qVZw8JumhLqBOLM9DPD1YKmMuCklNyuRiro1K6KRrO9NZKfOek7b7QKlP7H4G2xSyTuHyzVF4D2WRqpSAOqUX2rQJi6igh0BfinjkJKxVTQ6Z3JruS72gi68qe2tXZIvpZIDaVtyojylprmeBh94jbaW5tBJMuBazwCcCUKopWRX0G2zpGRboP2U++DWzQVuDWHuZuZM+YpBMBjR9wM4v0Ms524cDMYlpE/Ock/4TDa2GTPOb/zuiqB3zj3B3izeHi70VqXJGgrfRxg6o+n1wGaJqt9TDIQuJoJYzfxRn3qOwBlTktgr1frJSsSSFTH8sQPQBPYMgQwE+SKq4tjfwD+Z4m/J188nOauX1jne8e+jhoc0fzpAO876OG7u7ASdGdmJTXq+Y1ieY9DmsLA3nhLKf7C+asEZ/I79vGS2YMFRXWijTKZsHyLRJpDM4okyQ/N1O78EPPf+IwiY7hLGSWf0AaiAy7Fh9ueE/C90/D84Np1S+mMCrOJ2qMqC1Iw+lUdPwibpv9Fs68Apzzop9C0CEonU7XSFKYavG797vRIBRwyC9GPMOz1wLUNE/1scwnbiR6Gzh5oDiL6MaBzBFfVhYSQcAJZ5jcaNH9BLl+C7byjigIIRO92ue67SFG/M1A2Eu6Gaisqew1QwsXSSpmOpu16j+VZrUdeAAD7eusBxRPLLS97vbt2C4hEcNz6JQXYS7cD4Z3HyvWtoQC8tcY7sPR/CziW6jC+wQ9/jO1JWlUJMFE1etNUlrvKepjEkK7sxkqcX3sFHYnAEalZI8NyJ50ok4RAT4F/k/xilUAyoRH58wIIWVswxmhyUU0knQcwejh2tXWy2/AZmshlut04h7reIZRFxmeOsUV1mOydGA9vb29bLg7Qm7HvqWzoB37glIBYH4fn/nFxV7KYinJJ2Dwd21YQzKACdFFxvK2tyBASbiL9WgMWDecdqhqbAHuzmJSoBrfZsjO3ng5kegoed+urHiStVIYc4hc+x02j9L784Gfwt/jSaOwT6/I602Hab5X3Ebflf/5bxPTqUZq0cpUVNespdTx34fvcJvQcYgTAhkhv1nih74nBK0Z4Em9fdxrs9Ep4QUkM6198PxbzrSepOPICDVIAOS6PGUP1//6lrXsPd7zxTVSw86gFok6V14pPhQNliKiufiB2c6SJ472756z8mryADBjd7egS9svxOOQQ8/NcYmUorGp4D9+TaX15OnzwlsmL00huCkfr8v7lcDCvUQQPRZskcDUlU44L2Tvaxs7i/2mtVB1BsNORPCpqNVfMT+9D1zTHTtk9+0TJ82d2HQNJaOvETXqsSriNM+6Cw573Kuxvc4cFjlX0svUDe093Nr3HGD9XVRlP6/GMiMmRl4q4OiZ+Eb6ydonbZrlHwTgR6VcSqwJJwscycsPo5FfadYTiISDyacAMLemB2PB8Mm7C8ibmuSAx+nyZ5iqSw6GTDPkOOdpcgbcCQ1p+92JGiuVO051C5OUiLDZU6s73fBFXph8BUNOHJDOta0v1yk1ksErc1Ae8zo4Zy3YQt7Bu1phj7Mm2HTzXcG6zRCw8wyrHdSAX0e2j6qogX3GtfpUv9rr0elbVfl52aSz0I1NMriDg9FLnBWlrgC5GU0f0poHIuMlAnbvh1pTC13h5wkWTkKdYl/utp4soMgqfrI1kd1HbkvAv6xe2y6f6/RzEFuShwZ9ay+UPnvpbKUe8rWepNWSk8jaH0k2WG8QADlKad0JVN5XnZpErbq2rfz7C5r1Rl4joBT6TH1pKbTVromru7yXHRB88rgDGGbb+aMtZ33/PS+4xVqP1QngCiOGRZH3AsL4FKVxMXbI34NnEV7zulT3AVWbR/Bn9bWSQJGRmCaJsd+bOtgcbEOCZOYWKdJhKNhXkVDPu36RDr9T9bsq/BJ+9mX0bp0KmPrESUR9ZL8ZjCzUvZuvikPsbwevKQUSQEsMcQyVT5JyF2dl6fIPVtUwukkpO2jLMI+7xsVHT+rhirAXLd/Wxnj3O/rEn9dS9dcySNWg/OLvrV1RX7ihVtV2w3F6uB95gREQ7nTUoEwN9V+IGRetceKtzD5Za937leKQW1E7KUDKZQd2jUp8I9+WzYebZKV327ZFLzwVDt0olI75ilGxJRZbVzUXoWQeRnfZVHbAhkwt4J/yPEfRg1Rzxl3oVA0ts5FTTYXTClIPFaQdds/t57UrYebViDErSRCk61LHHpQV53PtdvsUIWF896zmjEHfnhIT1yarwRQSRLdD8DnPwpIwJothSslnObrGdl1sLoc7CcKBH5KoQpCBWhjto9Hp75rpjnFPkaVT9vAINkljjjGmt8P8Nu7yHa4th1+/UBfbxh/gSf1e+7c6obTwzsHjD5niduFwBhpCjPh4+805D6BkGy0TJQUCzSOULXE2jFUXgJ4Ta8KGVyq6n0wX8xmn00SXp3MsJLjR7jGdJ8S83EyGI1CYcAH/MtjaSSd1PIPZS3atJcwZy6kZiEJ3O6wHjZq9Ahb0apU85t85C4dO5SDbfm7uKC7hRxXBTwXZJiOa+o+MGEVjWU1R+yot308KDh5lppA51pEOKR8465tevkWjnfCZWqP54SfjdI4ZiiXZFHiGNjHWLUOq55uOMtsWr4u5GikxROBf/Ig5rOiyAOi1RtrE8bzWEFGMvlgBmDj7R4FkpG6isU2gfCiHtExruQgvh2wEiWpO9akbgBSZA6l2sA0QyeQT3r1IedmhnuPK/AYeitu7mUrYA8eewKzezmX5oWjKuVupvqgu7fIBbqhl1F5bMOUpZLFsY4E9n2VkWC0/iZ+f2hCfRbyA6fyIFsIIOMCf99hNxvEnBMSSn+GrNR6iZD9cF1qJBNta3R6t7IXOaUxsRCFlN4O0TSnquyowGKIsLNxiqojLhH118EhrDatidO4+mprazS6Nkd2XLj8EnOTDVe+2lpwDXWkDedECBjKusQMTGB8UsRQ/qbymBa6tYnjluZVvzO47rkPGYChFOgKnTVq9NLM64gzynKbM7xjAIqkYHaJJHzUykrEarED/wScJng7gYT/mSHXB/J1aCUPM2qUBbs7ADFzhdZhzVnRmx/BVAoatAiMxpxnYaNsfNMXfecDGyQM/jHzXc5GzidqevtzHw9RkbpOgo9fXVsxWaZN4K1NW/zm26aO4Y/ce9M3yGSDjkrR39VCvo30LRUYnzRFTdqJeoP899HEisMwuRGuDZ9+X4HNLt3YsU9cjCHa6SlS4odMbS52htZNbO4qZo/gX5YNv90YdV+ABQsZlgp9AqJbO8GZOqBvwjmzU5LzJNFJTBPq6Uu4etqZJm4Lu5k/rstEEQ+Gu5AVxpUCqDO5F34bvqySL6goeai7iOyZpVPev5hzwKU0WOFry4EvGlUbc80AUoxiweD+CLR579Zr0wtDFRcFxP+TDmAM/YcPGCTLa9F9Qv7JYSdQAKYbImzjDqAUEEStSOnlGbSc0aidEZ99ux0UKYpur6E0IqYrXwbsr9G0Zzr35GAePonzglPeYT0LKMX8ZDSv4CZbtSAsISX2HjNrmVgIhWgTMFUsaGwHl8m48uaUMpGxIRuVaa4ZmSA2N33i/hTma5+4SLxTCNPxbphRf3HfWBOKbFT1sX9BrJOXS2FvMEtab+npSnLWi2zSzD0/geSxR8nn5hK2rYO+sU8G+uXri5njVOhk2O1rpUV1iv16cH8P5w5BdKY9NimZLWZdDvbkCku7hTIpU1fFSnzl9GXD0x4gr0IVAKtiLXss/9R6Z1TJXyWkRNOl+c7ou2tnbx8qIwvXdXFX+2rWK91N+xnf27ePAO7v0xYw4LeoBd9X8XxLhZ3QtvgTFyubdPQWQaN9EzGnKtJ7CJmnDaTpIu1Ah7B3Mwh1aeL+Kn3MYLRshIWkOIEgySGqylqAz8Lv2E9FfHqkSYzIX4vMY0wD+Gc2fqcJDHYYEtiqWEJM5xrddTMmO3gFe5LhZhhA0WHD60zE88CzhvJjOAFs6t5oE3hHsk5nB0OemNd5x8U4q6rvX+3t5ebVVLR0/2fpxR2oVGikV7djObHhJl8SJXOzYgtfhP58Yfes7/Q1ZkTP7IEEjTtN3QSWEohasDoLADybMXMETG59xxBnYW7MGXvEQu0kz0vh/AzFDjF1JoW5Uup1YwlKdWglOxgRWXhVz5INXxN+Vm4+Fs/feGRhpVzHaWTHZRmMUPJ570yZJGhq5gzrTz3iaexGbEzk4P4azyiWZxv6MZPWT9bc6oKfpXAXNxUgENeV1pCqckwb6kyyK35zJNE8n5958b9qckB2gm7SZrRw1H8XU0jAs5AVzakahJI9gZzuWniiWoeY8tG17CIuBNu6VINQUv4P+sppq2oD96s9rVJFKTCbbar620KR6fXVv8Y4Tta4JqJhBRmhrhpIFpgspRBje7dQpNi7E/uNxmrXi/RGHmDP7MsfEVWThnJ/ii2s3NtrgN3ce1IsWPScIFtkC1rV53+OaiLAsMyhZrC1Z5XDRIAx9Zbg8D0TOSTClHGAQLw0+7/K1Y2M3Kl+wn1lM2WC81Yezja4m6s9d9YTHm1xbQYyEreRlr+AZqt13r97Q8emLx4WWUE1uNAy3FHJyGkgIL1+RYXcAgckraCfEcZYKNBGSVYEApxqt9o9iWhpD1IpDHIHh+zUQfKOlEBe3+61wZxXTvh8Qy3NRKQU+oQY9lPwVDBciNUKArw3Pv0P5c+GdAzQy2JiAcE1tlkv7/YEFkzsIPjcnu8DFlaiRLO+9/Mzrq7hclfcNNSxBKxtNB+3RBqSmwupZPFT+REGdsPhn/6MH7gGRHLDOLX9nye29NSOS2vAtl7anOcBvpOmbj23PPpGtDuXmzTGCVJ89NBiEmodgPaaXU8pvn9Cr3gt30H8DxTXzqjWjNx5dX2kxjra9iv2ESnzvxIfzNMOdnwID9Z2yq+94kdN0O0jEF4U3iLOt2K4//fmaHofR0JjWF96ARskqsW2gAZNmqPazufpx48IQyiri2fK0hLpl72S0ZEkeRyEwg87KbRbE3soyqNkz9CpCiP8hg71EzLJde3meRe9+4m0QHhtpdI0oAyZy/kEhdvZwO2vneEc/1m0UiU/HxDUc5dxh4UaSlTGcUk4jD7gKrJlhuWid/N5e9lKtit0uo8BaHFZy8fb/o1xvVN+p2tHuHjK/o+15a447SBh+nrNV8EM0zPNiOqcutjTzP3knWGU7fKYjN7z1u0NmMGdpa5W/pF8j2AavPjKr42Jy4IHwfxws4VNObggQOjV8QJgrjjRYbhwUH7/yAcRUTpkCU+mrIyKoV+86Z2p4W5HqLO3FNKfLlELfmFG6JEPz8jbcjAyw5ExBDXDvCxypRm8QSq6CFKyhTWFiwTQupz1uRza3FLuqQfstutT23W6U4M/Rv6UhJtRuNWcmls3Axw7FomVJyjHsYvVOYp3gOiJBMK/6qpxaDFglLSEU5ySqJIww3qVy438uf7Wqfpcc5cVHKjtmXbSbvA6WoS871VVnujqenG1RZjQ0q8gFaWUWyE0wtELg0p7rQN5nXk2u1jN7XyAmM0ND/J8I22QPukX+Ry5NSYnApb0ZGlk4vFD4IaZLP6Ytsf1JZoE8luSUvWZb0aSUmDBhEtXgIUlpoVDcHLRme+ZQhe4okq1AvSFj8JMHpQFqFUdaEOkcl89cyWYXhzhC0gONqEBqRkVzZuBlHiuDJkPhPV8OBuYZyUpam+bW0y/ytcYTVGwQ0Xd/nb1jepFN20VO1wmPCja8BESEvIkS9FnwVFY6LbiYDBbVoMmOQ3GUvzQvtiSaVzNjuhUEqSfBLTs1kyW7x7NRPimtRJkhI2Ayb/X5ErXj7rOWpIImf7ubFjoWMaqoRB85SGdY8a0DE5SjCXTa+wQ4db+VOg+UzjYybw+LAzOWr7oPanQ7+zNSr4gQ8anLoWPGHzT1LkSwU6oMTXxBgQL62PRofzc1q6PwHn6h9Twk+dkxiEsXCoNZRiFWwA209L1kr3yoPVDBr6AuAQxxQPvLxKkWrdzRX27a3gc0KSgRAy+lgAyWSDRAHfwK29/dg50IiAsN37nimySPL0T9IAd3L5DCzgCjhn6xKRCfuR1oIR3cYNkBuVwSk5LC6BDj8OkQ8EhT5lsEGugwkwj4bMArix3EWFmu47Bt7H6a/41Pm7bNpb4dxyF0+xjwOzoh5hvS61SWAYXMMCxExD7NnkljF5wVhn3ya38Zwm0UiR88lGtjbfy64/MPWoAX0k99jei5u/5pKYlVwxv2B8YmFETf4xjM9IZZDzPaHAGkA/3sWmjLSxio+kn4cyClmrPrrcnwH0ckEQ4AG7u39MUemcbMz+Z7zni5PVkiW4SZ0y3GAknByuzQB5ZTkgxspPLojo/INFIATkXXMLwbHfTq4N7IC2Grz/g1QgVtDyXGpZ5ubINu4v0DD5DQEQeANMm14FAJ+XmRduMMt0sZBiirrJJCC4RKZC4uVP6U8lLNyQhYIKGXzlEWEdksu13jqv9BDzQBrAzia+1F9NTiH9OtOZSNYFCUt6sz6FRfdhmZmJaywYpzPetbjPedv15cnJ82azXyDaIHLsaGEkJRzRfq8UDcKD7ZgvbJ0lk/R7Q5c7BNP5hhWOX3dEBP2X8hFK0I+gzDIpFShnwGKuNECLujtnHZblTB2O/M1M8p92v17xuD4IMh5YmP1Rb+r6ynrsUUPonbyXKoMlg1KV/P55deMSVx36CgjCnNGqKN2NIaJIGWV0BtUxrnSM1cropzeS6AhRyHkx81/vl4il3/wGMRWyXdIjDXn6irHu/rsUVwDltj8slDUaAdDI+30h8j8RRDkTujNW3/29vxTNpumFDmAXxxf1fFk/bZSPyJFpUh3jyMwE8KdSLiRjeaWnpOOGbAk8buhfnyNvIudH652GFsoeaAeg+wLRmfYdE4qrM8nYfT2cZlwTRuikghX9VjWbt7X8ARztfQESmBj9Pp2zkY5booK8cBooWJJxKGXE13PI6Ew6CZNExI4m6qoWcQvCSyvGPclATzezeqFPvGuWtNh05WDs3qiDnmZdsL0cMR9XeGuOATWmX8E/wEbKZ5i+V90Ym+DlIImc91nvdI5Bk3VxU+81dZzlOL5p7uYT09hHjGLg7LU3PvOKdjY0zMP6BI9TBNYV8Bca66dE+6hE3t7TQHusRRUrdTQRyADVC9moG4ZMYreb0WIlcww2z8zlLTeZqsWVioxJmMLbXaGRtwJdrAiEZV3V260BF/uk+8+oYVY7BvP2sVyJdbU70wKt7aTcJ7i2iTp6dYsMi2GjzaUCA1QC/CKgEIWDF0djtlNBjxmnUg270QabwJNAFHUyzwyY5zgb6sxVNoYuYWXHbBGm97f2AiVqR159q2vHMUkUkCqe0EN9RoRW7s91x6gUb3l9uv+7YMwlL2YGOqudsu8HirSWz9d2qk8/qj7Hbu3CqvY2NgVxxrx0KmGEP6QWbWcIoEB14Pdq40EDYygEvOJ1IK8HoLXPVOYD8EOL31S7968i3mZ5zgCmhSg+7d/P/6K9GFV6EiOjexCZwS0cJnE2fX1NodJtZJrMx48Dgrlu5Xtcnbg+82Doa6C9zSbumE/H3VRc7zlHlz8NzvSJoS4ZgWXrck2XCZXus3HjrDcaOvHZlnvGURCi2sYR+H9ZD9uTGSogCEbigvQyCHG2rzysmyXkopyDDztM9zFqxL4Hy308WcNRF+ePwpUmXEiVmwz6wSP6Syu7OV9qzycz+swjx+3gNKvQZImCtftBZ4sEwJQIpVk68vQ5i6FILnGFL9nMxnmGs8MQAIKyrmOTbn/1WShpcKnb7HFQbfmgqWX7XVyMQzqQsVFwxYVJAK1Zr9VdXldBrsNWYWJo48xU3YLqBqb7aeWltEeY86RkBGNwqBvwXC5VxJ/DYo6JstzaGrrq5KHnYbMvTtbogFwAbOfwVtEsW/KFuQe+PpJKCtmQWrAmnMI7khZNtIey7dR45iszv/cEEakihTQ61TObcZsRFsA5SKiSucpSataOKn7T0wO9HUK6wpNJEqn4elxn4krMWZDIU0wzyWjb0kx2lugrny0zrxlK3fkxnx8vcWQgwaWYAGt84yfQ4lY8/OrNY8X4y/X6VTicTAYC0Y57M1/YgA//95yVcKm+cv4xGhUnh078vbypB+YfjjxdcWivIlTZ+Af6iz/TGWO1kwl8MZzX1fktN1JH6FKJk+Aav+3eFHNLCPKPSGskCszEet7w0vPd0BPKDwECdj+kvwyii4u4ryas0Tx5TlwqaJq7U32aQdMYyFNzHb0SmIDmeZhKpciALhI3MjcF/5bj7bjNA9JEn72F3ChOZZs13tD3y55WPWzFkckWIXy2hklPMfrzLf9wi5O/065s4p6ihl+VOLZsxvHsK4G5nJ6k085oqb2kPhlxRgOz7ek0jnXkaXEoyyrX97AHf/DS5MvrxCUM+mrcn8DnGygshQ9EweVH+QrUKwsdHqyWfTSUpVym5K5D1C+aDZrL92LMg1IJjjVzj5gj3zXihT49xVXjf4qm5rdAqOvV5o0C4PodtspvN12/+sl9KNQ3P6WZ3gKNUFYgyvUh4b2Mf8jZGdDOTq+iA/uFtzywqgp8vBsqsV3vDCCFzwOQkQwnve0VFsMVOfzM4bzXWiKIXsmzu9eUIs94+S2e4YPEOQqvbHRbPPOfueoEVGxxnZTMxml19O2vU/52mBFdEKMQE2r3YsNp0JR9hxUFG2DsXifZlB7DjDwbiIu9Gm2vR/qYRR51VqKnz3ZyQdJmKECXyNOsozVc+ba/nljJjeYyTl+r8FMrkre8TCzh95qzw1nRfDQ5PhdYO5nn20xsZ2oI2Tz9KBhdMatdL5fElwOEVYJj9tcYNQB3O6ksQjnBo6iWUK/urfMNJkdM/3ENuqhxp34pBrl8B8qc6wGbAeF7+1S/09KtyRMeL69dnuWuIfXVHZDR2Cofkm93mvgOcZe3/acZ+MilR2SwRL3oAYewDl8aHcXqjuHoMbh/pundNGdMFDygZL0scawdNdCJUsfZi4uWQnvV3zcJzab/hAuPbMeyEHZDn1B0M82gJJUBle7YLSHuJ6xmziHc6oVDTpSPft+67ykmfiemHiElTDdOHQ17zM29aNUjBvTRd6QIIXeC0UtQ/T4eKNLQBtd6WHiCVbQvf2l9YhBVA1NQVmbX6sR4/apiWQtbysgqpHOoXUtkwVFA9WQwNacPfynO7RyDF7/nBXXC9tM0tdnfcLa3a08ByC1h7Tg1AgNQNqJLYknfeKcBtG0tpgL/Ma84dMshlZyO94iBfAnI45dmlums387+ivb2+hYqdNckZ99LUwp2B5EjX/D5tHic04KZ2ZO0h+WLD5DKJMTBtEFFsavZROzpDfJ8JWkRf5fKtVa7TIJVkhx7GEBFp86/KdhQ1yCwiRH62aH7ec1bC6Rpnp3m60UVnHW77nIOWnRpIe9mfDc0FS2w6lMZiOdtDbX+oV68qFo7kZ13lFw2BGE0JKHB3v/ULma0w/E66ukfmSR/jGf88L6g2UFvgvIebx4ZqDdh6HK6IHEjvTs5XhbwdXfMG1hvJRiftUtlVkTZgdSS6bArrDDZSgXMGC9pBBWvuwGkltjNNMt3BSkwHgtCZWi6PKiT3yMAecZIdx+5qFlHUn937T65BBvU6v7W7J9w9rCuGrxfpVyOIiJPnqe0/1osNQ6u22o0/Qz8jyFTDM8kKM8BiOVXvXJ3WCnvBtvP0C6jTZBIYfEoVCli+pEMhoeq416PopZJdIugD9Z7nOlobeF/DYnerSN8EKQ5UH06OU54Wgn12oV3/O2JP38eE7aaMIxS7DvDH2qGl0anZTJgQYn2LhKvf4ieKS2QPuL5kU3xtALNE9yEchpF0MLafArCKEMShe8BKwqh8yQsvl+wNpS1wzwgaPGiTUo0TFFrce4UVpn3UkEYSeKO6T5NG4kQFQIIxL0cKpFesK8fXutZCJdwNezC8fW6Noa9XLx6lQy+JLk6JGMwcSTYSNAr/I2qp2adqec4Ko1LyfmMeTlN9lbpmpM55tRDlRBQl+oReq5C91gDqxkashpCeXLUrIcTXV/KPp2I8GIPMQFuqepP36JCSVoDbo1c0tIJbM509qKGacShV2VqjnnlZ0+MTACOIgmQ6KlbAm8C9Rx7uqDAXWTEKUvWi7znRnp2yYvT0ORgv/40RM5vKqoiCYaPhxLP8sV+NjU/iVfGlTg1I9NUQzzX9CNQSwb1r24Mi4UwzHeYoABeHBV7VnVoKnRQ4PhvSVEx6ndcVYS7CByF3Lpp+GoecqHwcu+WZO7LDjGTxxRjFjPYzbVeS8aG/pk5H9x5RoR3m4b/6a2I5mvRVeWteH3DRRNC8kTcvIIyYVCHIPbj4Ru5Ctteo/tFXNIy8f5ymEvrjw1vlszTutzLKyK4F6PEmNpNYq9hI5k6WVn7nhDIuOqBYU9dMFlCvWv4BIzXixNU2H4QgBVbBh8jki5VTdSIrfOSCln4xlsihSfQHKuJoolQmfFrKSU5cS6b4eMXnhmn05qW1G5RI+AKHcLWGxFXvbqNdzC9bF03LV99fgrR6ftKfpUgzI9/G+xSIjuxCxARaN5eWmEksvegLVHz/00DhE8upiZ9H4+TECbHvq5CDAG88il+duP2dIWGO8D+ZizY34L9SyTguJTlCBXmhhKqkKLxkw0ApIvL1h4d1Tq8oqpBxmHPBJk6zfcxgJZyUy54STfwXkvzwvzuI9O1OdvPWPZE4Vov5BTGEiSBGQD3rwaBMrp5Npum+MJb0LAFjzclRuYOkqV9wovn1hGkjmgLd/+w72gm/yNrwcIqarRJTXyaFOldoFsmxnv6LiVONIA1uX1Qe3yr49ML/xlAQ0iCiKeHd7azlBSXcSCl/tq52BheMHQbDDqikhq7PVLHZRqpW2qqCScnf6/5r6ZzEreVtvO8wqldMtQFBVCi9QKkdXL4bJ1O1qUdaxWmnwMIf+HR2cjVnrjFtV4Fczg+pIaSH7e4CiZ1Ld40TFpMEpyhMBqTYzr9ciZUFTrvd++ESCymLEWUhq4A7zf17cO2IrfksmeupY3O/H4/TZIr/s6gMusqd6hKor3+AgKNn/udSSdQNdtL5lBP2OLSKbO8LATDGIEDTzp4l1gSzGTBWznphoHkuPyKbgKWXFSOaDYNHJUp7g6L7WymWLLV5/iYnhleTsyN38zRiQTgwPTrmUEMH6WzOw7n19aZ8HUNgskiuQUz1hpwnA1SGlviJgMOxSc7JMOGSFT/ADdNmcQo79S+JPIi8Y4VhtUjtmNUFefl62Q7WH3jUTPGF4eIoUBXUJIWRirqrL9hRRNgN/2/R3loCCxmKseK5kNijI1yJMKbRdVnC9SG3xTBgBf6mkuf8T75jyYauup6/3Hf4IX9oBctXxa1JzJnit9XI9tzkDltLFCCmMSByYfKUMWooYVQvGJpssCDaXHSA0yLZK4K1Wk3HdGtwSVsfBANOADVvu5GooifZr2989un0lkFCXgqlh4VyE6PjRkjD4j1/p/1rd+I9z/7vNA8RyG2UtW6UjLBIJwHUNoKCKh2t7JwUvoMw5lxzSBJvCDYEklz2XRb8L4U5LAU0hIYLL8GV4H1R100DDBT7lieQ8P+Cmp+bgsxk3wxkaQFaTJTtv4Y7ciDz57+ipb2vTO/rrSLoXhczYga7jA0GsX7rK0cOx/+jhwXluA2tp0tHxuzvtus1J4Oa/gZppDqHBQUJpjPBsjTLwwGHmV/NK0rL8MwJ+ZxeYowRcfpIqibEcixqLCyKDyuy5m7Bg/9zS5A5QwX28bzDWv70FFEPCDEOCjvmGtOdELCSm+ZqVgFRwu+p6Def88INdS3rQrSupQJwncDpMP3eKpF5iMnYhz6EcnPZzNxWlp5urKhHsfluxTGMAyJPlISf6aUDNuIRYuWBO/xYKGN45Vl4vsGmJ+2gseNhGnJgS5i4RK64DLNyKWombC29YsHfWTG+hsLfild7cXGzoDChbPVhRN/hdv4JIraL66au7bGLkWi90JTtr5zZTJWyJu2Bbf+350Lb6EhlFx4LRYCrGa1l8xIUKMk0+Y/37Ebv3N/JTNz946MKVuKoMfL9Bspg3ZdxzmqxmlKL3ICR8JEMlRiFyCH7aWo0htwxyebShaB1J7yFsw5tehKceliLqbouRaf7uBcNLOHP4Vc+Z5B/rIY1IZtt54nLnY1LXE8cNJ9x+/z4Dl8HCqmh4az852szJ+7g4y/DB6/86aE1etACphGyQtO28NcWfV968/dqZVyOlSwlnfYIeRU9SZ9TIXELlB2dYRNk8B7iE414gMcQHr/yAvRdkwxJlEdiDY5wIdmoOOAF3+wl4F98RQxlElCicO8qcj398116Y6l+rQ7KDcK9Ww6JCnK5Uqx4y4d2nI3uukoUknHTVlYDq8vY78y4uUWjDDYnzPRw0qfuKaVOwMdfA4N7f4bcHYqY/zJL8KRxvMm3Z/hcmV76bcPAesEp4tJYR8JAFUaGdDeyYiLb7znVKJbwmGUHP00wyEnucliFCgcMbrOvARyo1VjRqA7Ue4nU5TpL9g3on5bfnrB7Vb9LMi1MYzQl3g74PIbH2W4UOyQbxWcMJkgP2qCJvsgyUtlZmF1pZvleDme7aHWTdviU5VJ1r0hkTSLTrwvK1kc4HzoOnr43ja46+AIjwoi354fuaT9yGyMF5udrBLrVpPgjY2oLJg3DzEsPeLTy8NBgyK7IzTXU1UR/WdqzGximla8KDwXIkzh3XEc9LFJYZVOhWhqFQXxIRXsxMcH0JHNu3FmKJcCurdsnq4wdsSZeRn5YlhAnRI/msWNwImuo4mL5tB+8adJ0mbeE2zCt8MfoKb48QLg671+KFhZZH39UUSXuJYcXQZ/mqZQK74TM8hfNOsyx4GjZ1cBD5ixuwptRh6+1fh6ym+7zTf7SjhMUhbLuESOn5QIlL71vgUOfBF3t/+6SzLpcRjOId0cXWrXnRAa9l+FuP7MAnwGyCdK9FZ6DJOellb2rpHIrWzQ2VzCtKJDxToXdKbCdbeR+cZG8K/sSQz/07xIWXjxLvXlQD8yM/E/WZsXrxKbKDhFqGt6P5PkikB46zB+d6XRlMpDQ+6Cshqz9tmCtBlIRIHrMfHXx4cGynytuVQu8teqeGMBPZKp2JdpBp2RHelSvngdftsnCyRVjojYLsWFzPExAI8nIQGohyFAEmB3fnFSwjgBbpJjiJmpw1w0S3mg6W8dO8VOOQU/2k8c3OVM4oUQfUpArJYk/hgTF+y7/gS1YksTRQ5YKnzzEFZclK+GAyGLPjUBsHd1q/v8KvVp4JV3fJEFRxuSPr+pxTkDoiAjezJ2A1I99EF58/ToWLd1ocBTgJiuRviFR9OzRFezyM0MOBNn6HqfaH1v7xXmuxcXL0uuPtGnfXLaRMJoYb6gDx044m+etGrGVAz+DpyvVw7/lN7LLve+rtE+bsfoppMTQkRiE3nhkSbWpR6pm+PitUDh4s5yIHUE7Jki6kZIo5oDK9XUf1FAtSYgIkv9esTzd3T1ao3rNS3IVPaI5/gtlfN6fiMWiZKA4sWB3YCGPYa7LRbM36ig5N7J1IjHmvpNh3KECTM3ki0qvfggeJ8E3TXQToIKRnx4v2bTEvjp7wDhaEPDcx5kvouywGV6bafYGXSn/zz7snYiQwNi0Yfk02r3QW7PYlAoElB09TnNo2Hf8bs4xdsJfV9kaqx16JmTYlovfs5D6vVg2gCPYtB23uYa1+6C05V4etlp7+Ffx4FUmIuOTSZudBvTiPNbJiu44oAgYcvP3L0WjFcOcRgyHP4m9NPEwZQomYrAiywTTh6LSznZCIRiUdQxKHFlm21jlZgkvJA9+PluC99qtkZe4Igdm7Jn4EBJDilyoLxZH/rXZPE9XnHH3ZfhA8PhnLNJTZwp067/RZU8Ew9gNTftcc0drksQEddzr5+Hqsjujf6C1atrwSDYUSnN9c3AIkVPjaSDjS9UndPKyestUmTf35BVQDFskqcjPHn5yEuCCyy2FdGQcEi+t+UcdroW9CXCVPlQ1J2uOLBIhuLpNJjWI69H+86/2Gkby1X+lM6qSSdh5+1r/hep+mHoukaZfs9q9VVNXChiPqZNWi+0lrjMdNoZGe4y7cPQiIMTrwIZwAVLuuaguwcSPUzeVHo9zGg727PuNTJsUu/oC/pWUREHrAAbLQjaf8wjAKSrqykFFZClysLyTur+/JqDSyJHvqF6oUC/CPuvpzFVLfTEUyj7mK+Z+Pl9TOj/hs0WMhFunhoB4B9bnjp0ehkWyEZCB4u92pLSeREZizhAg+EeniSrEKHwDtPDNDIVx5fTH3BsvaYeoNcmJSchVQxNQeG5DMQ5D3psYL5SCU4a0cUU2lY61UAQR/le039XCv+j4AnSnItH2wEVztE3uk/j3akWaY7jMIFYpW0OD3d/rfa26c2Tt1mvDEe/ILHCaYw9FlJkYyanSqkD8sCkLPwkJ/iJJtRZ7gbT8vqGHonnqmIQ800M2C+wDaijlEb/sqhbsw3uwjpVcgSSlbBKgUa6+NwJ63TgatqLhHZuJhn9WEb6Y5os5EMo92PebIjRloNUkOWNYuf5N1AKOqXJy1SfR2+HsyaLN7q6N884yIIl1tLg8/dm/jV1N5nwqZfVVkyfVYtTRUX6+cteofEVrWZqKSruVCYy1uGUpiYskCyo2eHUD7LizrahA+yxpT1qWnaaIAaMVAb50aEXsPggTgZgpNtmbTjcejEjpf2PPSXv4HmVx12yW0WJGW32u1QXEUYHVKdTOu6CipzvRSsEmqeP17SFOs4ahHHYDrt3MR9e8H8lkDbHAsrRnULIV0PjtyhvvAEiqb+s8ABxDFwmBrI+W3FaUvYQ4YBoKqNfdrt2HyB5OYSJtzb2xQMlPnRcRjvGsLxHW/owTXpeqbbFsRrQWkidN7T+XJ7cD7DvonU/Sy+lD5CSLwWW+RzNyqFBFrb5pns991LKXh+ru0HxC0L9WCMTGj1gB55FeR2dYqGlRb2cHijv2NSGsQSiRlzMVFNxaJfVps2yiN8KVDDwmJwtuFENohqWnxsejXo3NrASvC+9J7JPl9lYerFX7Qcp7QeL4C1VMPw2tkJBVbDcN75KC5WBIK51IXcbUsL1cK8ORRFsM3zdng68+krUzdFvwJC5ce8VKo9VOtl+si6/sveU5vLhxi3mtwxXPj9vS8V0C9fC6rz5vNEQqhTg+ohYaZ/4GbXRZajoeeZJJj9GDWnRiBZrmOBIMWsSQnd9AfDdPEx+iu5hbUG+GDBYyXP7YlF7vZjeDYUNYeWaE4y8v/hdEnzqh+qKu7zJf/vJW3mUj76rnS9dCOAyRRdaQ00gayf1cfyBCuqBnJAxrW6rBJzNy7yZdyASX9F7NofE+SkxVvR1b/25UJQD3IAQzHqqClko2OwjhbBz7uvpI2cW5dlzxuZiAzy7mF+mr7DBwmq1I13ZJci8vP813G+HmiFYB/nOK3ojiqHuHhsc+p4iasJZ3Gpohm+th7XvKGPE2ogwlctk0+lFbMNMzempfEmODqqDhH53DQh+UPTvLh0WzrOluilMJje0KZIsDS7S/zWbgLBAgs9hhAOddxeZv2H7OIGjy2O4Tsxi7jHpWGJUOFVT6nmHrbs4SUaLHF6aL1d1V/hE4JVJ7GiV8iSbmfzH6wx7CRN47TTICbshGZWlfgAaLzXxdv7/vCNSpVgBlLqpklCn7o6lryOwmwPu6sxStYAuqUPjxJlx9Bh+f6M5fK0ILS/j+75kVEswm8WuqMjUAGEqgOcE7dP7h2uNxDzx/zfgr4XWfdl0IgqkebcOLuEt+sWwv3WriLbSVbyxtqr4SYw6VysPBLRwYLDUS09BVs6VXXIk3LcTFvAeHhDiHSJ7/R64EN5qJ563DusoREbQZNC72lCDQFx0QkV0SjtFYplxvwxJ2Rm7j1xnluzb6G1oA/QlvNZBz/oUkJg/SJskh2N3DT7gk7CSyHYHwnr65aaabSm/5UsvIAcgm0hNzPfboHgPattka8TKj7L9qwR46gMNvFQCdCCyG1o1nmbvKcKQjH3EEfavLW8buSpaAbyqUZNI/a9KaNvYqVyidz/ly5HfiB/fjg/84VTmK/x2Zdh7fqRoYYezG9T8AXRQLH4gFd2172lxnzorZANyth9dbwAN4MJQSUBfHRi1Y7iq/OetBymv2FGUmtupHgCzgTACaPne2VWM8QjCo06x3OCJcKHB+g72ZkQn/X0M+MVp7qRPoCWS5JKV2BSmWc8t2EJdNV/nCuBuA2Xr1WrnScLYZXYBfgYmhaqMUzDnIMlf7EHQDVMzzHVcZLLpzONdrt15Bz9fYZGCk2Eu91GwYXHWrbwsZFRqrVV3yNs94SsHKw3NMna2dJhGA7uDBLgt60ZHoZGtTmbSkI/NnQyaQn0yVc5+3j8vhExoWGAGxNaRF2vPdXCebSbv0WNA7AKpaEHqZ7bvLUIbaOTZSLXkHbfcXL/lDDU4aOSc1n0gisIDFKYON/MMorMeNCRDmjX9ij05AYHtQRM//pEmsFp+x/j4Fj2QeS28WYq1uP+zwEakJTUvxTLb4OiVDydCanG7TH4AHbvXHRTSfJ1BahSrSLUtubTBvE07ds599vUkg8jTQd+l7mMF6vVyl9mkgQpyIN7VB+8JCxRtzp4CqTqnHD4ZFT8pEVrOoMpoKuM2jjubpzwveltvShgVaZu1GrBWMHrT7YSka0st7slvWKuR/e9mhPTB/dlaOAT7QAI3TumKudi4Qtt+FA6oV5twrBMlBIzcTjHO9tgo2OryuGb/yMWLkzeXE4dfChIK6Fya3f3W14SkHehOcRvcS9xxuoSbHnytJKWOtIWE5NDzdn/ZoGVk4oamQURKAaoWoW7lXucOnoV0aSp3bOmIcknS3To+U2txPsmBwPn8hywZjjezbOGbqvyfolc/WNCy9ly0g5Y6AkXRqlAwLnZ1kmbDSYAC1vYa0VHb91SLVbpEYIWFkSxqJV6F31gYySavhcAkWUX5wwLcsJvZuu0K7q2sLTAoqZjW+V+mi/iTeGj71CjVpdmrisH7IIalabF+hWEHPnnIPsledxkwiqwGzzkZ7aqpV/v+rdIohVzD3vpAzUTcM+7ovguZ2gdmltm8P4fVyZmN76bDS1xs1swks3kEbyX/VoI+xuqy6B156D0/ks37cSSW+OV5tpzGxDjYUQWqgtKpSwwlzNT9ATXyqzsklo/04xQl8ebNkhsHwd9fysMDhQP1aBGBZdZmm6+/jvmbE2qJWE2VGkTeyLtUou5W9IdPs/8XJHVKsdb0BvR5ryxdiW1XJd70MRNdvs4YEv2pbYzTtHJV8DpOP7tPbOpYeDykh6lN1uu/eF/CpVED8b2miXgnTmcmypYwZpynSQs0Fqrx1fn2A64Ju4etCVHBFLT5uXnJeSoFiaRBUg6+bPBV+3OG1ukgPhP3Ygu3P23yLX7DhHxgCzqJnua1PdvDZ/pFTuQtAULp4IB/+5msxfnBpDVnwAd2qPIFpPJezAZp4NeIL6iuGt/VkUY81oz1cKHw0php6kiIRi8xyQbwiX61TBbIemSRxXto5mhIjRhBK1A1zO3bGxK+aauvSt+loVsd80HHO/j2W81bihzCBeCP2iNgWSnt6FGbDMCC1ARGm/fYV8D4CyHYTPBtrbvr7aOdYSBy90bW91dyDOAZkjp7pJGmvLxjFpt07J6XgbiCDgzYLQ/a8dNyvsXEy0ZnRhJGmFFWphxemVZW/H7ZyYa3UE+x58uvNuLC/XyZW4KJR8zboSpU4O/R9SAwmPEgVF3sldRIujeb5y3XsfZDBQkFmWVnwpdB/06OK63hpcVzPIR5UQVroD3r6Z/Ipa1M8Y9TYgNnCvc7/WWNIKqN8G9hZ0yf42VrsNYGsyX7fbBFjPt51BHmjzJQQPUZXnROxGtbjJHvA7rxjUsxSTJeHdZ/Q2SRGgEwvEELZHjmE1PzSgtvtePqBRaaV6GyvPxHfv7YDLNDvYD++uxoB16UfgxF7mNcp/W5hw7OYVFMoFzIG/eF467HI/yJKhnvswG+LcN4Sc4aEwlZeKtKx/KqsAm5oteYHn8+nr7fWR1tymAGU83qy/BafxN4vN4+M/QCo4n2l+79gGoKK5uWmWgIHSD2Ft2TEu+7RiIZ6lL2jT1Myc5GieTzIa4lbQPa1FyQ05KtBfMMsm5FmVYxiID00t+Cx99srEsUNP8dWox8y6UjXb9qDdNPKFBjwg2aHOQ4h4LlQb0n6vgW+xqxktE6ESjMNcVOMB8bOehBA5XFPjuMz/lc4UbycMMADniWk6Jv17dfZGzJpVRbgXmiVbMXu7gNgqlTyxYEDJqoi6rJ3Pp9uzDNiShlZTwshmQAW4vc9NuRue/RGAMWg/ySA1fwxI0d9kSuT10ILjKEVlxWrhVkbN+oU96jDQbi0HCZj7ydCf73Gap34bQJRS7V+aWVNIouIaZd2V8hbyrfU1BsRVUO5lgA6Naq/OX2S+O1K2Vr0IrjaQjRpGY6B3fM2NqNOhq2ssL1T6F4/7W94Db5I25fspEdwP2h+USck+8o1Ri2bU+xoHZ1s8XtHbcV2xIFZUN2/4ZWYhhYw290XjCJSdluGEp79k6yN4SQtxcZqFDoxpNfN4VrcDaOpG2Cyv8x7azu5++l+bHPwGeEnOeRxqx/ceoTbgM2jSN+IBM8gtpK/Aeqdhi2aJ0Dvr6JDpC3/nzckrQvRP5hcBryJvE+w0S1nRDofDYMIwdz67BLG2ACvcrrm0l//3AuYrxtVf2E5V+BymoX/qfYwTcu+6q0DKvvC5zZCB16N5+ImPpfyfoH3W5oii5SxPoE3OPiDaEQqpr+sJ//A2nYns0XPeACRt6ZF6TrFphF/uociDpDYVoqfEJHwz8rHc1xuE2Lb31l2ED5bsIr2gNOeQd7sjl/WHgV7nPOdQlHVHU56yHhRZrspPyK3tSkl+Mq73NSctKiHCAj5RfS0KO+UDmjRIyqseN9wU1ZHsFq0YKty1AcMv2pHkjWA4BlzRTb8jk4Xv0yt9KLTFtFDyRXQQ2HJqivFMuuWrghFiDpLXugZO1eolSx9hnlWTXjKa1ccVFFX602K5VWjlB72U6SX6QNulZFwGIabp+/Mj06N6aCcJrzHwmXOfim+fAl+FIrOdmdDNCqG2xHQRkvFQLO8d9n2gDL3Y2JNXvultOqr11n/WkeWFtigCqUvi0KBt1pXncXPDXo5HY/R5Ols9jM4p9OnnyvBU40kTruc5VKwcw2DyajPHOQUYaBvpDHOzG/Ju9Bj9UC6a65Yo7N3/hTrFqu6XsXbVuhCkpGMb/pSpQET7ZW47Gvjpcw8/T+/jPnRdTc/FYWG/SPH0GPy+1d/gqOyBNEElXgY5w1VjJBexDcN8deyGFC81Fqf/EKkhXMYKupOhudDISyyo2E2NpiOg2ey8UDnJ2kNlfOycx7GGgRLi/wDz0wNSJ7kVqGazmdIZhAUGDk2PpkVSkji3cmMWPeyv5DXPpUaIJOkZiquiu/cff2L8HzXFjAk/xsfBxGK1YECurXmdJpRJu+kvf6/bFVnG3Gpyxl+ZjrzGYeoDg6KcT3rTbfsz9UXLXFHc8705mOy8l/CiTQX2aukaIoOE48UvH2ICgh3M9H+OMVvYk0u3hvfMiCvsKTINMSjSTCgQm8ekxKcasbmkE4O45dcHhjMKSlk4E9MUfL/cZELBld5wcoKi2LEIN54LWXCkingsraPzOTxq7iD3lNOLc+vaINalDUoudWPmvMdIZogp5JAM06NL774GmyPndQxgzqCRQphxFzCxo+pL2la54FHs2ZlkZCsreFk5/Lz8scV6cdGT1aG3Hz3BYsIhFUFV9aWDsknJzuBnlknLEd411NFEBOG9ULEPKRKuguHljmrQT5cy6u50RhaXsh/1y8Y0DUjx+U2CIuEsv4yIO5c7z5TnhizpRrz37DhEStBs+WhDUFe44uUx7RlJkeXEv2r8qcC0ba9Qkkj3Bpi/zdsoiFJtIUzG8UGGcpGpnbEt6QScl5/gyadZeTCYJLJQqKFfG9hAe8KfPzTWn7NM2ZMQd7sSAf/cN1Wej+FfxhrTv3jGnziTfMDR+l6zm6lAVMLHGpM/KMkrnrdp5QH/B2HuKgRsKV2YS2BBK/HPELEvcsFwks1UKtdsRxc2c4/Yfz9QxxTe75bKCkJf7BWuDrNiQhU4UA/aBaHpCV1yKsjutXeQ/Kdvg+GSqoE5RI599KCaoRlYPS/AYr7RgOnSpn9HCRsUXSR+q8rpkKqdgPjk9Rna/IDsvpGfHaBuohtm65w1nIgF2wvtR5hkCro2kFVCETZWRHde6IvN3N37eniIZMMkMvsxzDXTYaxuTzzID7eApOeqjYyR7k0O6F+rBUrvMvlg4HIEhKZhEIJpleFPstR0VpBtHBMK/Lqt0iupO79fe5RDCQNzO4oI5KhsHH35BGayAU87w5qHb/BsGGqSMFqq8sGRVlClHYdzZLnKXe7rPX7aXbWDpG3PAYWxecWDR3OMfcUW3gQIKyNjfCXuiRBlKBZcaKKshjyk8qMKj1wAzQo9VXNhX7AHTC3nPns1JeIq0HZmVZcRfnBpNzgKYr+OZY6pb/9pZ8vTodYH/jJZ/+jzz/TFAYi1J1Mev3ssNGg3H4XHGrQ1xQBuepi5f4Sd6l0FKLzqqJAIln0zk9SK5X2yZoPWiX/YdyVDe/FU9oYxDJlZCQ39+UjjwqK4+Avl8qer4wBQ9JS5m6CtrKx94ylScksTDTU4n9o/yZGN1uDWQiRQnGZoT2ICUr0jdWROx1pbDMfx2CKZLUeYTb3Ly6BtHRn3FcMRfApbD6QmN5zDlLcHppNiyvJDTmOkUf8R2W4hL52BEXDDOmIf6ynqeGYUJGhyEWYsFAODPcW/YHFZGIMvrbmyvj00KXi22IXG93W/Q5ONCK5LWB1KIOHOcNj5z7A/b0x2RuNLpXHi1A+1xhLF1ql3kFmb1sMV09zRzGdZFOpoy+3S9d9mL8FUnfRBJrCLMRgWkSgtjY8txAuAsdSeH5EFcuiXKLo88XpUuGeCg/xSUDBLjzbe9xYvIuekVgFtAJTxJFgforraGn1d4EhMnN6Tctlu71xhfqViiRCgEPJKUjUAf6D5zwaAPUldg4lLFBBO3B5wPlh5n4ouikkD50+2EkBCo55UmfPx5Wik/y/qhCwNyAQB4/rta7B0vEIieJSgjUzFwcaH3zRV40pygeDJtnvXyB6t534CJePk3F32SXlsdT7OxxV/lUeLmpZmaX4eEQ7iIw+lFhFxpxhwMBVOJ19K3qEyxU1LP/HCAyEL/g4e5OYQQAk9HfOL9AcFmf3YORC+pk9hMk8MQ5YMnyBBaPhuJmhX9F3gdYUU43vWh2Nw5SfmoeyzNzXwn2yONy1C+rn23K6DmzArHeNg3tgaNdPecjNDmletLUTnbdYpxkq1e5h0g0fRbg12I3izJZh3xAUKrXQDB8yd+e87ezWMIlMBt5Xdo+0DZqMXM+Y1+1w+6PrFNIHiQMsZGljnnnpLjihmAjrCMUFUA8guQQAyUaulslkl6sIPRZyu75Kk0qQlwyxzSZWmsQnffVSY7EgFfOsBbh1FjTu5dtzdv8Bh1ujhIBYSRdDvET9VpCVBJrdJrXSlD1X7bZSQWZZnXFCIRRZ+JGV2kR8ljpmQO9auYFpSNNLoT2iENo6SLraww8bFgV3JQqep+oeAL+dJHSgkymXlaAzViSHke6DgH2CKdXdxoi/g1dooWFMJm+s6WgqRSTkiBDndQeOcWq3/3FhNlij0zrRUPxgdT+eIVqkspJzZ6c5WSKD45DnytMUf/QA2NV9NyMedkpdikNWnDxf7mEJPP+CYgySr/PcHpIHTO2nsXLcOGvd8X2vt9K2xqjfQlFs76Ec/vn8v/939djwNhooIyWlEVkgbEnrOEluNZb84Z/TMU1mm/kg5jfe3CVoftBxDbUZK/1f47135jUL4AQJxRhVxIUGucBhdftGJJOJk89Y0nKpN9P2qtGdrVHey9aGWXguxJi7gIRsthHWfW314WXdW/XBhcPkZhYyiITEqZQ8TheDiOrzpx7nQGAjEUbhbgQkJB7zVe9Q0tHYfrbn4dge3ml7vvf6HRdNH8nbNdsHZa2WqCTw8k8oTsNB3QFPGxZDA8KtP2ETHBc/xrJ+Yqw/el0r/GteBRMkJS/nGXe4KcvvVbk78EQW7m23Su95F53xRYhFi6USNYRSMdIcnFkmW12w6OJhNZGCSMM/G0JMKb3bYLRDcoe/wTIfBjujksDNyUj8U4hH7digOvQwZYXByAu/xVjlC61ypWvw4lcibKo2YHmVX325RuWU3ZDINtxl2b74wd8Ie+8zfJhbseq7bDUUMGUvZvpSOnLSRUb0JxSHhQuLG094oEAcvBi+OQh0Nc40w/pquYBFL9VebOFij3oAMZztR8Ywazw97NNRNTTy7z4DUnEOQL1Vv4i9s0eQTe2CamARUX8d2NgiSIyRUCgy+Zj6avUJHgPP4TqaDLREWGd44yeMD6yAUiK+AwQ284bS8UeJaPpec2mdC2Qx///qHoxXR/l+izfcXWyyT3ZteqTMCwiLQHB88WbX4ykkL1ux6gluJ7jf8gjrsqu/GtX55g2b8EhOcJ/fzl8BySAjt3EHEBEufcCGiq20q3iqx8t2vQA2eKLcDnRKgzajGtG9X0q6iLDhCs1ngoHRyQKP+j3d/qgkJuGL+4MhoSq9RhvSKT1V6IfHVzKNwerfAFLGCJ1dhAsDA57+D3H7EsNWz/V0ivJhPf2FIy78JuzAo+SZ2AuHpADFaBvblISm6LJvxeNUqAUdJEaN/3ud6zb+Nh7Z4drWhJfqATNqdG5e4oQQYuDFLBVE7Xq79aKzvpeG9BjadIpBwLLK2LjCwCsrblFHAC63fa1EsXDourB5M3fMA0eBANg1GxB7svTfZJ/XuZvkGQ3mSKpqGPHRgMlJiwdRCgGRjDsopAQ4Lv4mtlaDP+nxpt17XcrXjxbmYbvoEL3ALX/JhAsNsJ15wnU1kBhPlWFbQBTyxzix/BzWsJoS0JMjAwHeKApV81DmjETwEgo40Y6Lq0nMYIkR1kq0l79dbNH/mv4DWUBFTh8ubENSYy4tYIgrLQYeMPbO26SAlHyzauPSF0XfpblkLV9Yn+RmR+hsMXSDKgcuPuLxP6fawr2VuyfbAv1cQnPsEfR98+xvkECgzHysnTClLuPpYKcPR+MGYBgbGQhTTB5x7KTXZfQnnmqrh3IgN4ZVk9iD65FL5AR4iJx+dxCXpSz0hD8V592e2ht9LeXYrh/cP54cQgrWkMxPNrhlWN/j5PTEEnZhGZttYtFfU281w7GtuplPco11+gmnxlYxeMw3TieVqA3zO+OeTp1XhXzQkWoKoiRVFUcrDezL3aZYzXNU26hebAmgsKHgtqvsymGXDPXNVZ/VaVb30/5jRE0Q2aHXJlipBo7ZhZ2NhubuHp3grbY3LyCMuHVqgmQLGycMVj62WDjet5YvSIjPR7ZqHiIfr3yJtPA7+gJD7HVehnTFnQRERBCWZ5k5oMrc4E96RkDVUGNpFjJgms5aSMwwb5q0V3LN0XUET2QxNw/EtoTomyUMAfrIQbs9HUgIPTuB883BoV000WbrkKtNc1uiCRKSovh+QuIH/z4CpKSy7JKmvnmJSQmFwOX5n1bgl7AW6AlTy4eCsyimzL8Lv+5XjVF2nHRhIQrWM0Udkl428K69YPgsGE5abARnZQ5yBKjJ3VJBt+Xj3sZ2fxtvqnzyM03eTtGDtrB90q9NauxziOCXRh1nQZZZuXf3C/5OHOPgxL2lzsfImQdJUnkiUh2KY8NWr5dK1oyw2rRIr2VN/O6Pnkm74N+vgpJm+2ot1g8yK7OpG7i2VsUdmTGfrKiW/KGu1eaP1rVZm7Cq2dKnQhtj9ye1hNkgt+VwTgxYHYX/Sm6XHSMSTek1hZhFxOk4fEgTdFgN3sT8LyzsExCxmGpLKU6kHOo0LeiVgv2wvbwHvSHdHiEgPBt1VOJftR1f6NA0oSWJ1yuinORkid4EtoMYX7hPmFFiFWjl6h6p6M1KDTF9fackZq7InKepH6gsYSRLshdRGDYi41IL+YzhLp3kIcKTyJ4uIvTA//wOpsNtdmNFRiDjJeFifXleQXe401hsvQ2DI5muZ0P6Erw9HUMbYLF9nyhDGqk62IfJa21ocHBGNVjxaqfBzaWkNT7hhCq+bidC89imp2tScn9q0+qJx7lZYqUB+XkoRYDIh0gkQcNiNpoKvm8ZZajod1IQzXV9xXUAUZdQnC/bPGcjIv2cBDY8Zk++pTvpPYLDVEYJ+gnVtxqBxh06A+JMd0UN2BJPGy7B1RBjT6fHNNwm1tMWs2x5YyaYf45va0O8628TVxLHAyD675AZFRirMpcK3EKZXOzPW1hUIAwEhsgmhMTGUPZB5BvzZ/Ad6OiBxK1UfxEiu7znAWcl4lmLk+Izk/YNd17b5Np4uUpQaqZuDSvlg6gW6piCLd/9P4uj8zPaXMuWviOESVHhLmiceCi8PyvDv42rv/FTjS9PwLzkgD1pg9TwTTzl69L2X0WSG/cpmyHK8Fyj7lhHtoHJVUlvJkJkbIszrDkeI//p2M8lJmrhaObxPSG/bCBFcT7Ud0LBeZ84UhoYWY1aeds04biD+PAuMpPd7qTDOZ5kkTNpSiqhQY4boXYxQ3NVvWQuO2mtaG4h/qRwFQkf3HAbo9jzjEto6oilRi1W+SEQGoUpqstrNBbIRclmUszw+A31Z9fbgUqBFLPvPQfMBt+Qq97Kxm9/W2hTF40O6DDHIKr3PCo9R4CYETIz4TTBo06cMLEmOywwGghpt0eN9kMbDciFLpg3IxI9//5I8Drjq1kx9goY3oE78iasAHiEjQMAOOarQTGnkCLnTsx8fULNaHJxSqQAuwAkVhykFiuhMvK6DTwp7eng/ThxslGonEkkG6H+Ctr3gmjBLxBT4699x7XzYH/OAItW++dEQvFZZ5iIY3+QreDBPg0POuYBhNL638RND8Bnng3JiL9/GkL2X36pOBkKf0FmZcgRcsBJvXQ9yzCyHLAWwh+53lOUmnW1j8zCB4hZ8ig2+D9busrs8cVE9T26oNsNOaixktluMdwDFaJ07n/6+ye++hnEEwuGKYo33G2JYQmxtgb3cXaZiDTEjITPIjHWEa5HIik+zSukHOotFuxv1yUvU4xPV3cm5qcDbguaI7RWIAokqfaGYTjMStlojo65JKq28x3gFGAL6XOHCiWKeCpJYYjzEh+hjUbt12lapsUSONmxnQ5lqXjkiAj6+ldYPEEpvhZra5kXjm5PHIslB8UWI7ktSt1QzVGdCkeF6h2Nyi9m7jJGZv5t33kzUWycCBg7PAyb+MVKcgZV6ZZuQFzS98/KBU8iSulYgh3Iw4rpeO5JhjgirKqExKIYBhaihbE9getUUSduaE+EdQYp9CcTvXebe4q8trfcZ9okJqh3qI3ir26QRZ2aXIkou4PL5HL0RLdpbCMo3u2N5ndZVP81K364xNzWJcczgQDYCjoh+LIb0YCoUOTiou6+nn285xPuwnWUaqNKfQYAd9XOYek/c3AN4fbqWiULCvyc3VxrI4jYqwU9QWT34WXiw/BQGIPFlUJwW7F27hD8ymveG1Dk1ZTKCYofE0xEBOexSJ2qH2KXWzw/Y8aTH545sepOGTRufR0fg/AhoJgHtTCms/jmGPx75JJzNVRPqKzctMJCkSMcQMt7A4DpS0xkX3Q2GVaSQcotR/no2IN6mLKo7GV1Ji/v/QJ411Kd1Fw7anchniO/ez/0i9DcNggGnrRcJqZXsOqp4E4Q1kPk8HFz2J+OWCDp13z7N21aSTeF46eWV4jv9BrqwzaCv2os001nLEna30tLuIsvNVY8y26O0o8x5e0n70rDilM+PAM645dcP2xWtdkZYyQ8waMxDIHGHAGmLBeRBQCvxC/AsoSFTUwrj3XPVetGkXmmOma48WtDyXWDyA3E+JUa0+80PJzcOZPTlJChtFGZmgDZfZIxz2cd0oxK8CYNnb5RnSaNPNBCQkA2jQ7LaZQYty3JEFlGTweaVF7xrVrzI42/ky0/9daa9CGesWl+B+QxBnW+3x3JUpavwtnTtL+0aeceInKQ3QSaioeekfG80z1ZEYUi4PCpxYDbcejGfxkxGHB/aiOCV3Er/1NKZrRs09NCi6gcJA78uGzIJMKXTlWOg+XfjjAPgnWUmlLqgXLR+q07H6GRiWN00KIgwcU5REAeABlstglJSvQiaawWftF9NcBndtpvcwUf5Ln4KHEBctQpwABOfoxcmkL1St8bew8UDtLds7lxgylh/fzIc0IWWaCZH0CYjkzTkUfhO1ICdi8bUqoYNwX+GWTx0eaVRhGTpLoHx1f18CTuRQB8V+3a9DylbvJLMrK4aGEbJPNO2tauZ19MGcwNa3DxOI8+9k4MFmpIc92ye42EloLx7Irvk9cKQFwJUpIpCwBQ9yg0LGQNI6AkZqjqEKZeHmU28K+qtDT4kbCf2gUWUtX+OHfyCpUMV6to11fnAfT0vAWzTnRptt9jBofYdqGrCk6m0uZtMJZtpMYS3n6kie3yS+K9RtjORV0GbNrxudBwcCeYvipWhEONxXdaX3+pVCqXQ+BDzFcsHgokCibfnchdt+s1Ipvd0o+HCrPEIY9XB7rVlBV8DyNsxG6gVzEhWg6yuYtoVM5w+HYjJ3noSeIH0qNgHTb+Hn/qP5uQhANaubu4wj4y7KcsfNIx3akjM63wBhrz9Z6AMacS2brICF1mGZjOHcnjjbpbDHQjZbDKFr/Nm6RRaLWaDeddIMrT5rDfy0govflXHYYD14teYDqjFYdZ/PZotc3xPjA+wOZQPi8aw9zMOSSIdIC4We8QyWbZeIg4Uem0z1RoDDSBoIyNPSUfsbBrNoK/Y9SwGBaO9JiSpxYcmBRoWlPI/txyRiRZV0gjwL0eijTbRkks+7UXw1MC/IBoIsygG/SE+xud7/cRNls6xUcjYHMxPPkUOt9aD0pEXOo4fNVjcK0NlhqBl3LYam2DxoTsYiBteiPdW1i4nL3iWmmJGeNX8Rj+yjeSQQ9M/5Y3dm488D/WB5woqeF4UFxxfBaQZDbmFhfzM5nplKFRKJMtpQSDZ8oNJ/uZ9YVKlqvbaskjv8i8gRZXLwqJbaJmjSFNkC9dp0U71mqr555LyGSVf8jLpuIjApY03I26E6/Q1uUUdxK2Y+N7HmfEJfRm412bbXCb6kba4z4Yy61PvFu1duWcpxs2rWNCdIeU9XcLLdCkBU2Ny12gUpUoqyxxlCY7buoOTn/7yy6HwNtXo/V7HwM28/OjCHPDzFaprHW3ycLw/4+ZT4YOrn6djB8N9hkqhPx/1dpKIEZt7Dl7QdL8H+tD7xI76Wmk0CFp9tmYu32VTXUYvEt6Rqr12MqjaIbuOHnJUW6uLW+ektfVkgrWq/lqMyPWJ2dGVatiKqCUNGKAOXheYCOGE2vey1TrcEhQcaXmXH1CVXS6qfmQi1jYDkfbb68T4FU9+bcLCSbbgxrPiv197zFE8aYeUQS2e1zPh347LuUSqmiC0iMBQSSoMtG+NrBitEv8BsD+xy3632x2hdNMR2GzbmXFVFE7qt1No/T17bCnVAYqTdyK7L1Xa4+7VOr3/Z5fUFaaBwJh/gympHjcupqwvy/RzSCvXqwjWCOd4srdek6hFAEIyiW7me6GiUBZ2pkryntdJmleqr5ImF1MRt4GWiWQKtZrnkZHPxa4/VKQu0SGDaEZZLeiWzCb8pn8EjHvPGwwwt4bX31/3Haj7v2vYBaO5vvMgGpemobYRMdE/W3xgQG6YEQH8df2ywG017lds9ZM9/T9eXOY2hlVNwGno92U1IreLStXfqocop0cwH7qBtB7Z3g03XEiabpcznG6tZJJ7ZKdQcWeLzdq37MSuMJM4Muw0b5RBDYCoZLvE1LzIZbQ/WxVACv4jZAwHVCAT76u/KmOyHZQjp9V5lc4Q/Ba5qmO67ccTYRvzLIY9nNJcv8YFp84mn7LN9pfjJz/jR8FV04w/Mv3STHK2PwhPIdMym93S4Rl1sB86r04NI9QWUIqsITwtjvT3/t/omWAP3Gno+YJnhT5ECEQRNbLs4Hav8+K8yRAyKssgK1ft7K444TR8WDntRSMBOxcQcd5hRDIkNvjPg7T06SWrYbfHMcDZCS355JeHnxicYI9v7rx5NBqajVpY1CeWHuBxpvHgwPHBAXAUgmxmESVhqPKJnmxr7mCsZUt754PByUxyaWXP8vEQeJTpL3GLEeT6jvRcoKC7B2ufnl8XT5yU/NwaXoaFfNeE3yl+4wxpEl/41iGykimKS6DWiEkoN98FHzRWAUUOXbdxRVX6oVDLmd6fuX8T0Of/ejlRQ/yoksSQOetoc9fAahFQ26KAvunv48YPVSR1vvwdsDqUuHuQ1Hg+yGzW7INdS94O7NhMujhC0Hs9hfN4V104S/ZBUCanbFQ25oa8wVJcb6NlMxOg8dXXBsfJyRaKAVPtQ++jbw4CmOUwkL8jioDic/dDRFZMUae7z5i+6fHsJcnOdDFoDhdZ/9WqxzQlF+/r7q1/zDFpW8Ig2uvCLBdsjW1aMSYTUEKe4Jo+hIKLSOvRozCnbf7vid07veZxFhkDJI3nblRl2pPW2/LOuyso0emryixx0oJuTv87qlfnoSX8tzCX47qaSITQkg508j+n0VIODnBuZzgvq/lOlg44zG4ze2mO4fJtrJR6h9J8xadIo7qtg+cO7z8d8XVQS9lJJcpFSrq4HVeOm/Q29zRK49O81o+LHfuXlqC3q8RRmDrlumtEWxdyaaiskJAntDpVCNPr9lnRP1eTRpb/xv5x+pCqJMnEObBoOmOXQ+nuFE/731x7xsEFXQK98WymhSFUlylBWcJxqN+5Eia+gHdymb1cR+WARoy7O8CZ7sQBZoTQLgfTld9FX4yej0N8IdEJc+4pQ2Ydxrdf+Eqsn7aCD7seSZC20F1U9GFRR4Tn6YJcBBHj/ZOCIzMabl9pBJXSOMoVm58hWRcjI545dat75Jwhx3jOR/HtrR5cER+3KGAqKXpASZUcKH4TaETBRHd6VjkjJHUYOLT3gOQb4scZoxNxUwbOgnc5258m2zfYb7I7tLNfCxaXiHotRWYaGVRWGEtuGpIMV+7rtFWfFgEW1GpnOTNlT9cxUVB1WawBlI7H9OIejbIWOe8Sf7EAh/ZJywaM6KnVtC8g5fjwjGQZQO7pJ0LkxrbdhKUt3741Zp0zZrsytYHq2piA97k7SZlWYX1GVYSHNPWsOs/oWsTIeQy34qd7ScqBDjKefgZPsREg+E4EPoUOhCXHoZ5rfhC+DavQ2ZEoBf3BWD9wEGm1RIyn87/cRe55f6IDKL0ZMxEglO7st30jnIK6WHIghZEqfBNodgfMwz6/LkhMuTTENA4OCG3U35uqHxh3vITGdO+HVBqiK6l13MfSQlWKb0xWFzNSfw3W9/TUqI97aEX6GCrp5fozvmh8tzq4LcwpUw0Y7G7XG1C5EYfJafR0zPMQrJKC8rL9lpydyQO4WaTaleItibSVgbyILr6fRFp8GAtTP99NtMhPiRMBxl75dm8GJpptaSDdu4UjNK9lOd2or/ipl8Utvts9MAtqbsO5po8mpcwJHrAYuAfC6VKUzpVOX5r40SlyqG/qhnKg8XILjZmEY8CQZrjqoqbRs9lWxX2PIyyQEQRiWvntHamdQr4GBfiJuIYXbcIZF6skvDzxhv81gYVBlmXUAhxToCGRTVy8BiGwF5oqE9qnjyS3QE1Mz0Q7UTMNDrsM/XOZu2FaJJlLOglwUaNDi0dJj0fX67bnIWBCyMkWUbyybHDUA90KxOG7arrGrtgheJXIAC+b7uOl3Mq0ePCrqyp/qOuy2+st8tSZI/kRuqIuvUwVjpfYAgLtusBBLAQnsy0yQKhH53LwrOfurcqnbU1SJs2pUE/lw2ZFYLV0p53Jl9LxH0bLNQRrvJNF7erRSM+LksU7+kmS0a4bO0E5+Sg8Q6DbCPzZZRgv/wNTlPdwHqvQWG+Rb1UOxdoUgRmSQ3jndkKgyAYvqf6QmquFWkOipas9WuavBHA0QojUX67Z/8LKz5vSNeikhEhNx7LwwOfFj84Oj8Is5SwsX+QqcFr9Bj0h0p0IE+DQ3frLcSCWywobeINptismzjpOUa5bVBne7om/jlV548NsHVua1lFDqOGfLiDf8stbYmy636gywmE7a6ZlxrDwQJQOdHTyiDfCvgXNBIe4O4eEfI2slV9xHWlgziE6NPCI5KSWoLG1/LoWOUBJ8Q1OS5C7+tqBCrr4vNMbiV3mc4h+43lSxPbQhqJS5Su6T7c0lKsTrW9UOjkIiSRNjnJMd69pC5hHVzfxz5MP45SRDyQZB92rmv9SrxFgCqkNjW6bRD7gzSxKvKnDbbUPKcgglst0VmowVtNGhaBx/iBTPVtA5od9ivjwThXVc7bqLmiMAA8uSbv+JmR/67FvA8tXFUmMkr60JNgDrKc1E2c1BaW8I5SVWGbPdYCKfggxIJyO6c3hMZNfVcu9S/0ot7+TZBqum4rrOjgA2qrx4w1ewlR+iYQlQSWeVJFEqi7U92HQDoVzkuSNN+VSFRs1xNn7r2YT75fMplzqxS3hWq+FAcyp/Z22t7Jg6yzA1m8wgwB2XJF5mwc61LQF5mU8Cye9mdmkkiNZ3nenltmhELXJUjDLalD0jO/QaTSvWOXFSMpppyxN6zy2++ARJI0+PYuwOX6MyHXd1gmZPXVH5SAYTZqJ24T6Sex/GDgvIBQBo9lzuu1GwNq5CWVTG+4Sprc2MAxEN882GLkcSQWRtRHhXCB6eVJX10N7TQVrsLHYnNvMA85Fh5zMYWXqMWh9tM/j1htWlzFNNUVeHXQKOEW7tHcctehSGrGW8Y+/6BNcIMN/eIXUfHdDjOdJXO2WtUQugV0tVuBoyLbtcOcm3GOJbuzQ8Ronw1fxbaUAVPXcMsPGdVRDNLRaQ6NWuc5JT8eVK0lMZ1iwP77GyFdXxx6aeUzZyAPWgrw4rxr7HW3dltodhlw9fdnt9QqXsrNepYIl2K8mZWIlibWJImkhR1+be9bA+pFKV4u5q+mj5SqNUuwNrC9/IyF4quyZgTSc+h8T63maSQ0bqvsowHSOliJ4ct6LTQh3IDhJEaC4D4KpHwikIi/N6g9F29Wk/uVXXHDrg4nR4TPTUrr49DJmXt927ChgEnhj4j/kbZeOFhH9uGoTD07Wx5K02FK3Uaid1RJmv6n70q+eNgb/X5Iklgu7TVf+zQCK8v0XlwD6q63UQt557rvrwVtSp7rHjq+KCw4lkhhu0EqI2c0kcnpFzFBGNRFMaC68psbpdPB6w3YYvWVfMwHvUL2jg0OMhVpVNOs+GGY85tJKnOWuZSMH6xZY7Wt1fsnAFp3eD0/hPyS10Xo/otZicycswTHu4nvVonX81GK5Z7N0PX9xFLU9vft0uPPdoRgfkRLgtkMSWJk6aDG2Pcqa846RqqLrahoYC3fo5fexVd0nAs03gRXV2xsKQhUU17RPBH5CGMycTxLp+sJaCV8fGuuH0gJOxw28uSan+LZjVq5pd9rsYOgfyp0wJhEfvmzdIKpKOio0er/MQXEBxaPg/4fCn2JXGwqE2GjN5rOX6rFuipfuCwaXLGbftWvkVT+/XZ2/dWPuTPWHKgpjI2NblewUWu6XF9rQcUP+sldmb1S+XWihiUahwmVWY+R5dnLEZ9b4k/i0wQJurQmtHMBCYh49svyvoz556xXHPV3CuKUGlFFteIpbNpfPrqb1s7fMajdPHUNLHTzAI7WIfIxzEocDiVnHOlBSfCj1u2yZplOIc89TgU9SEFTjdBX/UUciOdTgZxcBiCDQMTnanshaPpPkIEQuOEJeoxwOOp2bDrjoR0XzNK9Pu9fFVlxI/ByJQG4ltL/z8pUw4ixDsij0vOLgVeo5NIJqRNRPFz1XRmcqm1G9FhgwN2/E71LR+UyRR7H78kox+htjzP+jhMqJsIqYBgGJGo+TnWfB2B83tOZmBmosXMFrZbvfzB8su5gnhrtTRq5xETu/0iF42DLh9PZdLSoYY89cLJNv0UUhw3/wwXvYqih36WRgp/Z9MXX/KF9HES64U/d+qbJwiGTHvirOPm+/ss0Tz3ffhc3V7WoBMCMWwLty3SR//0SjOhUbI6B0vzbZsj0T2fd8fAJin0L4cFMzZBmFdyIrnbFz6YJAqW0ziQF5Fl9gTX0tR94Vt1tdfIzVJpOblrLsv5CNzOLAZ7A75zp9spkCgB5o/rkjj24hpolJMVg4p//nmU5N2LczhJU3GZLS0bfHmsvz8a1lf6XbYqyKNv9I4EAL9txhlg4VDn0/ohmoZcYU0DZD0eX942qICEfV9dRbp1OuEkeyCnBxqGj4Fnr5VFq4yh2OiMgGGJ6nom9aH4hVV7/eHl/xlt+fSsAs4eIEyIU88nkeGvBpvIyVdt8DVa12Uc1/wkE+FS4ApXMj/L14SaQufBnLxdzqqg/dC2MN1qfaSBS4649q/kWy0H/kZPZ83dTYRv9sBBLLME8wXPjRo+1dVSxcRAeWJhis4RovnzrAmbcvgrOcD1kBLEA/OZjsyTAhF2ebiqyfnkMfb4tHI4rqH0C7MIXD4gToGDEHnVraSsXpXUh496ZgjXTbIn0bzrHay+x5Us3lVZoPrqYT5FgNstnw9hQFE/fhzss3LN+BXSrclepPGUCptjjEHwgCHQVHEVL6tVEe9oKvBP9iJee42ElCdyPdPtPrh9MDgRxcONjG5lnTiw/ILJeM7u+ldVc+mWuCEy23bQ/FkWjTFF9NNa/ojKqUhq0Y/bvwGyATKSQz1is/o4Ub3TI2bDXV6G9A4W2fZjDRJ1hKc1dEplQYjm3qNFBwuBDf7xRkR2mrYkrxoLNAyRZ+bz7QdjnYbQrb2khPC4Ys3v6xe6OHkuZvsSILsLrEheBK1miSdcWFOwuOAQgrg7Er3XaY0sNEGOLIp6LM02StF9CJLkbJhXHFhiFPp19mya2rRoQlSXozHsuDbMhqOuCbPi1JSaEKRmDIu0OJxYaG7mtO7hkAb2DpFO79MLOXZynBIKCu/JpfQozp8EOdAMoe6ejhDMGSnC4xM7ObkhREjERUUE7pewLM4RDdnvI7wcNicETw6v0x2jtTSq9dJNlKT/7Zvgfi6fqmcMpAxij35fMb6sYsxJlnhyBIsyuHu0uZqYcn+fUQOVADAJ88JgSV7A8ix+c70QNwx3TgO9lTDYi9Uh0o09g+wwV3mHlreovuZ01CsDsScXf8yQVB8/ddNpmKXQrftoZke1GktMI+XLcJ9zvjx/8JBUd6sKU5HhA7jbemwsxNo/lLa01EpvN/Se/zphUCwl4ReSASWRE6hZTO8ngablxsC4IvD9yCGYVuyFuUKeGIrA1b3d4sDbk6B9MAW3BH+JLkCwYsFpzP2RDSbs6wvjPiudzLLH4uts4ZKdVtHktp1Av1wfbuvOrerYQYN8oacEikV58/5lJWKkm8Y+eTCUtzbntAErrg/XvyBK7tCVSoMHY3DduUgtW/gNy5CzDjKG44OXW1YoT6UgytFnDhxQrN4KC10DP8123oL84tB2Ez4LFGHdntR+rNTsJ0qJHBqXHOvaKVeC4fCgKeR/wvASgDHETC6qDq6atGZd/aFR0G+5vMkSCEqsA9gSr2x0JLyG4iLJKVVPmAvkd5j6iFVKsuv7mRGbyo7h3ssKCVdNM56DyV14Xji4HOKSGryU8yifQynC4dRLO0NMdt2VlOKhpy0+m84+3bI+nUKA/e3dSuN0cHXsrjMaAdireJIuNO3L+iZRbjTjmi9t+DWdkLmG0jL4Gy5L7QBJ9iK5k6ChgldN9V5fJlPzC7+IV6Qe8JvcFiD1pZtZdPn6T4iF7rwgQBuizS8f1ehp32mIP5kWVVIv6OhGCogwP+qgjOjbjKHfYxU3+448/MTc9/7qezY+E76lbBUNM1ypfBw0AdQuUGQe6kbryb59othsJOawsSGr+aRsEbM8G6qJcLVNizUCO/8yUwdhO3D0I5OUJNxccydr4OaSM5yeDsNwXmxt6KpMzpXXuEmisNNCKAJN3A82mLuxhwDqFzDjnnjH/HdjySvTeVAof+1/5iriU4hrYJ5+1/03/aU/sabo20L+3rJDazilxtmzbyqpldMko9thUDRAPOUMh/Sh23yoTxiljyGZtWsTn8lBiqG3wCEdLev215UXg2z23oY34JWUyLQ8vrEqF3fOeUG1aNkyVmXyq3Uk1EHRidnNji11hsGm+RKtqqKJ63FKAU5TybCnpJrM1d9F35rGCa3I0MTN0zsuGbvUxhmcoiXJDI70D664/i4UDDMzfZzNYMq/BRCN9bOS5qon9sCwR7nuAsvjyl2Rd25LzzZJZViglvKG3ZD+4tbEjlYNjT3UDr2bWGJgCW/yfNMxJcw+wUJWcmRhklRHW3Va2viZiVN68RxvcohF4NyAqHzoois9AMW0U8oDOVVvnhA/Gc4dM8/9Pmgjz6zAcoMjdJ34SVsPBc4RwLmWVa3ZuYFGApM7Fw7CQvWiSkRO9cfOdjoiPeDBB08XmN9aBWiMXt/elhmIYNF+NsbsBVpbzxSFa+ceIfZ+hONrdmvnphbJZx7RrZ548NKkuNH9UZ6zgHUPYocaeyBKmjVW652dZWiB467PGEWUZZYo5/7Hz5LNQfK94iL7XtO+Mj5949qTmwMbLomuFkVZxGVx8c+RZu3sM2BqZrjHW8w2SpHN8rQWm8/WKuvBLVAd4040cjcCXECR3N8vcBSvSvfuVwZEtdehkDrNauKbcxQiVTBEE/C3GcrFidr0iazhVrZIoSiWRPW+9XR6tZ41WiZODn+oZo4L710QeIwn5U4xR80c8vA9sXbrCxrc2j47kWXu+q6A/730bJpLmRVYbPA9Rgdb9OAk3Exa8NXwX9oaK7F8iYhBwc4ckL1ZtvBALTafpC9FsJfgPJ0i60OaKx/Y1kvH2IEbRd8zrb0OXOzbZnCG+VZBganFkYIVq5V80FwbuaYKlQnFcV2NYjy9Zz/yShhQ/CQSvrUwIK9m8xN0KUFr4i01Hrb2VtNhRS2Sbn8aSvYRJFXZ0Rm7C6wWCqByMo5h7cX8dpa/g392ksMNLRB2xdnkhxUyQ0aFXYJUDbwWhV38hswAsJEDT7fTewj2FgMhGCuwGgVf4SKA3+8KGRBg7/T+w4uhnc95Lwxmt+e5K/iyYbVSYzrCaczhxXbml0hFjMnJ0x6rETNXRl8RwKBBucGtg6R/g3lrCkNUFS4kLH5cKeBOCkdPIcJTak6SFr9muDgQzGYsy5BWDTdlUreDRgLvyOFMOAUcnny1k/5ODcpmo01kMtsD8mMmaf6oaKKvFPXmXmlCXzgfIIImhPMqwihOMmAZfETUb3jJ7MaQ/H13Xddkm8fUzaCMRZUAeble7W++oxElfjQGC677Aozx1PgJr6B8hNsIjdJCoOPix0/5FGzEd11P69dRQm1iWwG4gBoyIfXlkmw47x7H12qqrwPgxaDVM+ygy3mmwbxxKD/pUoLn0bDmnPXcl/SpMCTGBge8SnR416KHPM+kJN22bFisGIkcFQz0r1mdrRlrkY+9hlpABDq7cXYI2ByT26d2WcgrmJpVQY36X3um2nnmQ1L/AqyFBuGenzuqtJSz/LM7OEpFc8fejAVLs4uosvxA2+OF+QT1xNukVicYD1sUqLG1ViqMzw15gHENVQPJfFEimdIcXuN7+zM68cnQ0eGjRqp+njOy+T8WnVFQZK6rMHIoAKwp9kIN9X2pm3CA+AN6s6a6uApAqBPAmb9iKw0UHErXHfdfM1AHfolLfBT9Py1W5BAmTkNHmKmoi5n4N7UMderAN6RLnQptwKV3kqK23fPi7KU/isHzMx0UneuOVTnNPtThZRuGG/9Dqg8QaoE2WydlMQkiXCP9KkYUkMoCKuJxEZTOrvOOCu1NINwU9PCr9mrnnRyxikDYwLVbppiARQ/jfdEksnwDqOFjH8Z5yHFbEiGmtoVxksbpBOJeqeTLOKPNGXFeCHPhLYQiwX3dSQuATLFwHxQE7E3S4RbdpIX15pYmw7jtZLVVzb56iERsIOEBZ5Mrn3fhTCfDocPEu8BpWSmo3W71SzFv5++ATz+WmcFVK09S7IAC5z4TFK2pfAP5SRR8kTLHQHPhlrVsa/KkI3fwkZdAPOR3pA/fZCiNJxvoDnuDWzqhJdaIJmi2rWsde+EkOtPOxAK80GuKEFrVG63j3EHh9RPYiLCGtn9ZiG0IS/yq5x+tnUj8d0zOqNt9MVmEX6MhoSZsoydWzoxUKijixnPIb4t2EM4ZLSryFobTGQcGhVw3wBUuEVnif6OjwOhYMR+0tSZL2lzyoYncpswCGV7Koq+vL82L5M07OPuzeqrHzT2QhSLELyx7Wn7+e94xBAx58S/O6cg4mEIStgNnDZZMCxp2hDpEMW1OTvz36jlIXxgx207qCJIA8Acm36OhZVo8SGLrm774tIY4t2Id/h078DohqCWejWPIhkTktaMxNhx0wxUixlVnSxmfigBU/3sPgn3fGKYwWbdAA0iGr5RnhRmfpaUg3rqb7YkinCuhJCz5axwJ5QboDflll4RfnGdv0Cjr8PeDGIBltigOwBxr+by9blr5eOhoeO0cnGq4osBUDH5I1dn+FfzfDP2KsvPUlA2rBm0FufF5BVma1IdhOLnuX30R+jzkPLCPjRkzbRL2hl3geTxWvHPIZ8uzrrHPQQYhV+NdkixeA5liZFMtoRo+spp+V0cYBUoiq2/JT6q5mqy6VeykIL0wqixAwWfzAsEowZ2eH7oYC0buxfPRifW05/pDyxwi12/kBwvzFRojbKvXBPBzf6z0IWcay/ZVsxfgD/cvdR51fbnT9jgZmx1+evb926qR/WE7V6eZ51AaI2dbHSwk+tg8SrQuw5FcGMQi1ea4djy9qj20Xn4Mj7+YCnTU3GB21pgymZS2j6lqUYU1PFLLB8o7Vf5HqGF+Rdrsja2PoeFci0QKJgC53dx5UDfWufxMFijwhH/2l9Z2+T6bIVm5wrZMU6sF8GANbqLIxJeibnGqJmR6E6rPKKvc9IVrlZiTbhHfBnse9jXm+GoZ1bghrsyqWviUMkdMRTCNXQ2ZEnQ0/WjoUc7HJfDbLWFUHHkm49+07tU3xy2OgY/lZFoVOPnezwj/chSvidhzsm48LCd5y0ARiSXOhaMvP7tvYWXZ8oHozifo5z1I0VwK8tm933JBIYJXYw8CuxktdAWzf4SEu+bbEEBrO2I5PQJlZ00yKUar7SwqdK/00O97njoFbhK9h+XwwWeMvefK2WRAXfOesWJvBpS3PYSLI0ECVpTgQyGWGVKv5xHENRXakwNU2DXzrbKyRAGRj0bHZubkxWOfMu7wnrY8fIcoQlLh2H9E3Y7e+g8hCZWgApFmWBInM1adRDKJQIb2wUZA9Hmmtu29W8CrhiyHCk03CjXcxHibt54Xn2jFkWOhiNLxDQ2ctf9VXoT45VuumQ+c8egZSRI1QSdmXkuMiV4rKUWof0REyV2XmBRjGUSXdDG54un/euJrQKwYOg5eKTJJGaH7mQxiZoJRW/kd2m/JAYLcSSYFfECyYheKs5W7H8hKTS+vWDnDSjjzK3xHeOYh0HaS+ne5xR7cYhCOM5Msp9dlFRovqs1/RpNHV+fxJNpCcalnVFJS85/plS6FL/JWbdz8+5aRteCTeH/g0kfNNVhikmLcVWFdKV4fTHfinP06PHHrMiwsndEUba5kYsE1diHuiizVdFKjG3PZTQlVbYodFbqad7BINI1LnY58mlPJXSf/9CnNB3YsAJEgU9QGDiZ+oYDvnHdsgfLpe9VFXjhkjObANgcgd7Qxah0yQBDUSDvQoSKD1AaJ5KKvJ4/fP4hVDGUD2F5ngbsOET3xOS4uexsPjPmt8b7RejtD+vAkZKS7C2JolremqnVoIgOaO7QOw6PDsvwplLxDRufnBYk61irBDAlAUlzXWtNOKbKD+sOAKa6Xeg2NV2gUiyJD5hfTdLJdGDkbYG8Elwm7ot7Z9mS8buQBM3BcZ6okyRo7F7Q4PQ83LgC6gD4aoNFL6jvv/juFmm9zW+LjHf6XexXRFPlmhe2YYmXuYt+jNum9PgY6U41Vzg5jSrirH/Npo8QL8uJns2NMh1gEkB31iGjP/wYJlmxYUBpX/1bu+e8Aczn2KJMTtj2JugDvlGrEefUk13ltA4yI635sDQPI8pfxZe+/+cKynfrrva6X2VCHjJrtvBg04FOSVBLAeMpECBuye49mRduTyfdFb9Ff3E4QoMX7rM3SmrLWfQmXgmx0QFTwMCjLp2HNm18f1Ln3V+pZ7wZ9l1KSqWRauFR86MAWZ3EG+DdT655u/ifMiXaBA+8uTiolfEc1K/FDRsgF665KfmmqaZ/lFv+my082Xtg+6Dmm+mMkcjTEVVAiVUFSpFT0ym2i6vaeJJKvberKX1YszB83E4lfHsHsTKVcfKk8Dl0n+lVm584z8R8Y0B9tNnQJSzCKw/V2hZ7hUSJDjWR/aB7WTy9tmrpjA2ERVk6tMztt3zqklPXHv5xeYwPZJnNNWaDFk/sB7/xgkd3zuZJnzirfgNdCVH3VohOFc8Ixmg47X8p8lcuz/z++tUeTXtcGRu0P+dyXY998ep1vxfnUlDEuC/NMRpjhXuWc8AzEDWYI0MXasXXo1LT7HtQnyFYvQO+e+dSw7xgw1kKXgFpIwLb82sPVvNw3Qky5RZr/oMWTH1WLkzz8H4a028rb80mAGS3S8MtSriu8/uFVnFBkJjcZyNl/SBBgULzNJj/KR0hE25zevhPSrCSg0cVS7x4z4px/5EWFU4n8Vsn0P6XuW1pSRffZ3UDA37whEcN4vIWPDmvf20Clob0y8uV15Oqi+VPT3RUzAlvUA1VasxuOa+hTigTjFRqHngtxMcTr69XT3W08gF7ZkoUG+ev9Kt3U0SFIlGwxuyhKs7l8qfsuL/EthOY3q3xJTgg9nowACjioWFhU03x7tlAREgYiADKRLeebzS2ZcUxBeaZ62cGiY+D36UKFdoJGvjPcDDpGO8yGVSH0s7CQbDsfW+bL1Q4ZHTdfieu0W49aXSC2BXPF6uFG3w1csbfbeep1JgMpQ/N19m+aquWHFJCDgNXV25xlD4sKXmHOPxJRwX7iFGkq3052pML0wW+OtAiAXpEQ5L53ai/Uuo2bR8qsp1/dXmIYaAUutz7b1sfKfYPv9Mkv5ExXsxotH2qEeT2JEQQuiYhq1MwfKu4elkQtL7pnBTf+Wtjn5r8XnfDkLBQwdQdXNccU5rD9GpV7He9NpTNKiALMbAsYerT8+1vRbh5R2KgRWxKA8UxFE16bXD6MHuzLaL9Dk22TyexEyNFbh3f6VyM9EivKU/w/FXr7Dqb4koaiUZ0LBhcgyKq/wu0FO4nOoE8n+mNdYnxv7AF2jDdp5xbkrOxKAg4JENEPRZ/Rv+92EwkPqL/VKkAjXwZ4svNgaIQ6/icz9GGdScYNAI9m3WajWe6B+QsbR/uyyHfGLbvGXbimBa/uDmVGHlemtc+TNNBC79Z0C+B6AbgrUIqO7Wv/hinZ2LDQkH7Y8xdr0zwENrkmexlNLpxL1ZxAlIK4LjfDgk9nHpLq3smFP9vkdKGuQzEnKyZDYdBBhqFolnB+LP8L6hxoCJHRTUPIK22XOuuOn/YbGYxp+eQ0+NDbOQ2yS0nKyQFUyKhrG8wtC4hQpVVzi+lLoGE2eOUwoukuVHWt08khyxCYoviK2rmXqiAJeUdFD2k4I1j0kjVCAbFFqsJxpXJWnyxOi8DiU3Pn2UAsGpMpyT3Cpz1KKVQ3wDnssgT4DN4E2UHozn57Y32EikMrK3qOKerQ4DrlKLN9PxNf1XDgsAad8/nB8sYt/qi/gh6lWiVFyU1V37MLdekbeZQyxe7LeCjefZGxEYvO5sg9F6THEj2XRy5Pzftg5Gx8ek4VCvxoIB14PHU+1lFBcmEe1o8Nx5+6Kgf7odpZuLsmWv70JHzxYEZW6OUVfBK2pxBKrSQ5xDjqj12QSkGcUDxb5AjnayYGqXOR7/DWRBlRWS0RUa4zLLFCvRin++isR0M5qqyH+Q21KEssSHXqexj28A84I3XPPtcP++/LvHgQ0Gp6ioyWJPOcr0uIkdbg+xHNX5Ms2fpKREX9VWT1Xt8kd32BjEXTZqVoccF0BmVIffox76Fp84tPj2b3ZqaeZdYoz48v8lrmw1MjnKtRDUvNCLG1JiHq+DWzgjvwzCSCN6OAT6jiasN0ZHzFJinyVK10SOxycy9ZSZrKPMKw+KmJ+zt/azdcbY13Fc8Tx7bAA4bbl33E5iSxYPOuNzkDMCzxSyvrruI/0/0TKvDUwQl002qHZAPogt8lomuLLE0XWZnCrzJhxtArGptm1P0bfTsITWR/BF1ySNanDAS8irGZTBuE45Oc426miOOG+2Xfx/8V+kYvlnPpy6mKmiSyPpCYiu3xWugN2l9/V8WtsTwibVya1d6UVFR90jhd1IbZjJ46zIs2cYEDX9crBXiLFWBsiS7mH7Vpsrik0fLrprpJoHRcHPgdAzVpNglnLCYNeWK5LtLGdUm2eRk6s7DAY6sxnC/u4gOnFHP0tljChohmYyso9xCVhPxDs4md/YRZQWwYctaE9OHpqlgp4enhb3Yomdv3hWOUcGntXWFZ0ntVKhZBvTrx/p9HskgGIB4L+jXi+q1isTPQxaX0dcmdspFH+bDG4jXBz1PfuynARLxvbbe5YaVMUGf3nRI7zLSjnc2APJECx60SFuve0DrUYtRowyy/86/tNYpQnrXAqElb36PbZutHs3zP8NmMmVpv7wM8sniOFIUOALbcz4LRjFDUYhIP55xqqxEuKhx/d2LhGYhX6MOPem/9c3f1DhQ4NuWPnQ7HN+EPc2QsqSX1AXCYFI7kHGnPVQLoKk2d3kwn3HIboSij90LmobJnfUUNCbbZ5F+jRYIeAymOFqeC+nXtNSqOkSIUtU8vLlOnN7amcYkWgkF6RzT6lsiDaHzSV0LQJOKUgD+RXm4J0fQoCXrqE77rOSaXjnkuG36k5szhTMq8lrQ5mQ5ovBD4xhE1gRaSlpQhSB34zKx7c6k5ZZ27XvS5Ydn/865grRupClrZFDUTnDIeIf6tarfvdp+MU0s7q5FvZLU+SbP1cT2suBVt4D7+FhHYG2DMv3F6PXRU8occcWeoZR20TwJseBi90j+1SbRYBB2FHTy5C0P45ai+JKyjI4Fw8nlxVyQbgpInpnKeBeEY2kdWBHu77PlYFAUu9c/0Ba7hoj48XHcFkQpEK24mtqDyRCYBIaqy5zaqMxxS640J+kvkvoP/X6+JgMSIFB4bePmp1yS4Wa6EVGHNVaDuZDlcLyNdgnh7SFU4Yp0KpGXiMv1MhEv5LYAqt1m5dvpBuw5LAGQ3sWyH6FV7w/lvkQcJSCHqYAI2MZ+D50ALqZiApU4SFe8qgzzsUr7ALwYDEHR8Fkh0kPdray+m1Ox2oG0psfmySGs+9jTzkaad6ikRFAMIvkwIdDoZ6QAJz8YmYGop56Fs+ZYiPoKmVgUC5FiP3e/prVjA23EuzyfR4IGHFC633ikJNc7dd5Rm373UKzAe+8qXRwzHg71ZoPLvtZeUeXlyiDlbY5KZgiQDoj5BZTdwSBRy+PfkRF2OtEVZLNzsqeWKNAk0CHRvb+igPt+Ny9HEa0/4aovYaQ8ZR2l0iNDLqkp+ZDZbMXPggT8+kFh+5ZbdJLoIqe4kb+tC3b15nwQNigaMZGOWiGPsraRNEuiSN5Pqzd2SPCwHtwEU3uWRQgEtwdpZ5AviJNkpGcjBF1UlvIm1QHwOjVaMJwzCvbZjUG14Mi3/OYIqJYmR4c/8OBg1WEriWL+uC7puqk3Yn2KDo5TXEmBY2RY7e6Bfxn6kgFT2q7RigVzyXKYrWvyljUAAXxynUUHauuNU8rF5y85E6oc0UlYYBnV+QZdJWEfxMDw4+9Fct1s4J3gwRLtUa/NiBaAJ+eR4XzJWMsNevLAIVX1qirIiEPaqR+qdCGdsd6MPTxy4EHjUrv7wuVV3dd+i1FnGDZWFlU8tNn2krtMkwB1OW3bGZi+P2r4tvfHsMGzluV2iBztW1dAs+R7/E1hr5AWSCj9DnSpkz9tGkxmyi/0p8kyQdIMxxd1XiXF7WxcAW227+bzCeuc6Nzg4QFu5a78HoMjPcE6PL3FnTqtReP0oGJsWfnR3s0FMVJEpx6D24eb8mTsikkTFOiWnR6s4q72FUZMdEvMjUfzcKir97uu+kf4EqN7LzpHd6ufuJCDVHC1D56Le+GcPhsGgKUWLGDVZI7/3aRcvSJtAMOZRGfy+gqtfHCFyY1GmyYSiuhxuLj5RIqT9xNtcwZJy78elOO5nBW58H4OmfKfDtQvWoaLJ+DD+JEx7NuCn9LwJQv+I51CTli6q3xYTMz35KPFuRCaAPHyWgsc/1SP6tYKtH098O7tLjfzlZc4y/nnV49wq0/lML3bIKPpzFO5q28MZJRiRT7q4l2HPOrniL6RiHnKcgz0AiUHSqSJSgeqsbYEqBmHmmEaUaKTp30kYG7Qi7aKU+SQ3DhAJNp0znv7uUPYshgdLZNROsJNPVhp22lQgw37+6e84feQTRxorASlXoMCrBv46d9ltSgh0eYpsWfr87MtmjLijHDl9lj64MunPR5/xOYx8OaLgNXuWENPDU5b39t1Y9BBqG9A7VNq1Ko8tqxfdkrx5eP21BFcLSk9JPwL2uMizaANSAmB3coPHdhv57BzW/B9BDOwJvTivvBWpWAsspPEN99jQmegizB4lKsz+t/WYm7XLZy6O4NbloyuiFBQNCplqtC255EeFhM12A8wq3zeEzNG3F1+/46zs6z4N6GBu/H9YjUzzvxbI2e1+H+Df8/Stoxn5nYFKuP773nCM8PLQwSPmFdMXFcKD69YvDmzYrDf8s1nZpojUbE9ikKTrx6UpZ0LnIMAjEzQ2JpOx9iNY8C/UmQuyB3tRzXfiiShGREvjx3XD0Q/BgtFXrCR87X2tHpYpFgzHJd3TwCA/8pDpjPB+qNL2dAmXBE0ITMvx/JvGEgKDb3XHQPQUFC8Hu/ngu0tpRJwi/he7QqMCYvbAf3CKLJmQ2NFoPSWsBONzOm4Nx8HVWwPDOgSj1g+E0JTNKSyhlfT8c5E1RhRGc8/NeBNS94sy3UT1ukLDyKi/95I+rt0c8TbItB4fdzWnkTaQ9IcLLXra5YIYnmxIHXzP2ah5LlvHlygWGR6p4Pl8r2cxsGVYIBl6w6KZjGNowVh7LeV7kR0yHcKaIqBATpzYKW7mmsp4qAxOg1LUe7QeypH9aMFUArQxCBmmj3odiWyhFOkkWFnoTGc99l4MMfi9Xt4+KAEPk2pzaNDe1L+S1adlrGyB/XgXy0S1T0sQIMdhC3Tngs+39TDmm7JOU45qpTD+Nmar9ER9gP4Z8xYNEPPIevS9ke4B/PblJ14fBpC+anZdvVAY4UOUny1kqhh8+vKF2751a1NM2E6pi+LX1wunlVh4UM1Gi97QNurKS6WypHCRDRYUPzC+FLWgeB0ICKszyl6GdYrEu6J3gigEs5wyGazmRlEZ/PCDozFQrzwMThniuhgzk4Q4o+MgLSthVWkcWBriZ/iHbHgZUcxU9HBXCMs8iAk5Z873KxvhAAcMy+fRq0qQTudHyYUQwqMPMnyAWWNAFCiSB7Lglq8GEifB9U+Y4e1bWnbfhNkBrAJQcxK+JgUNyJxU7iPVeSPDRA1AWrq1a1X2a12ViftgAsq09leucYh0HgCDpiXf0yOAGT/jVRgYemfPsRCl96I1TZOE0fWH3wC8Wq1bxTAUxyyEBRvfTOKO1t75M0X+hixhVKH8C0zK6uzPleZnQIvt6+5e4A4wh0Wqm7jCMEiqksPk3ifBJwIzakOFw/i59D+ZpzzZQNhcnnZ1k4Oh/9Pt9U3RJnOmEDVJEMeJQLes3KUqOeTQLitGIoljWJ0oqx6AbIpmUJo+lWPW7yjdWOrBwI2UREt4I7sUGFQ2lgNVdKtJhqGKfVoIRTIAFVzIstRyjHPCP5NI+/fwq79bSB7tdOmNDRaRZKdIZ9BqhgxBNc28leTN/XY6plHbfH0tkw+8W2RCGIsHSKyYchwuLf+lFZGyzReOqKpL6vfQp9H1C8Lp7D7vOBNBpDKnlpB8MwXtOZOgCE8QHaLWbbedVR6E4dBRzAaTw4GTFOH6CYbZhhTNng34RdEvnIg28DayJU3ULK5ndmsy6Dzkz5NN7bLmZ0sFsudHxjBiDXpyCfrA3CYitREz5geFcvgVcw7PuIIkn2WLQtOsoilM+2zBW5wyAIlR7lsja33bqd2AKsBIPvP1lphYPp/+NoMB5z1HajYP1t0dqiagzF5iaSb2sFfeBHXVu4FAF7eFqOcav639NpEvfO+Vxv1Cb9TYLNxEYLj++t+W7vu4uhy2N6Dz7vjZgx4j/ccOJGxfbJwHGKoUkebBhsC0GP1BRkQxUbAdMUeUAevwKpzbbRRFSeTzXwFSuTC7oXFKZ3apk2tEavZylHppPuf70sq05ky25PALSykWdj61lCZKMWxN8VNqB2r3Dxr8GFuqjDw9YpMXcetrItmNT3Pnk64D1yC8TIGtC46FHc4RAs1u9QJDO6CCPto4njHIHBBK+FEEnqBxTN3o4an0BfN7LVJUZM9213+uZcfRAh6rXRtjrBxW5PIqJqky+sPy+407QNj+yzPVCnbcYXTKlGtLHarey2fS14OSHYUkRkcZp/ZgyDPEFV7VXKjhCoZJgZW4cYUww+X7fMTZ78YmllFPjLuEHyjKiuYav+7stUw4aCMRVAxt8p0BvEAHOITqp1Q7IwQoKhE0C5US9PrdUZ/Z32C6x+/4XcKS/S3TzjuNgBO9owvCVfqo00ENEy2KnZfJ/VMHNQntAyEMErHbZkoGHCwueHPfZhzbhENeCgpTgD/4sIg5VAO/awSEM+VSHaxymDw4hBM2341GLQVhk3j98vLJpQ1oE3KN4JoBNK8ETYM8RuLmgGK+y2hbQB6YUVs0diXZmiWO0aBOcRjXtJz65qwMenLURLLvB28KEFD1sHPn2UZUpZfyRF66gI5v2ETuJKn55pKx6HHLGyrbhIQo+y5QdOhIpBjaDWtKm6v0OOzBuqcjFc5qsSvA+lepxpIKPxj/8JiGOXjLGrNGgo8YPuT2LMVybruPBxtwOY0Qo2eZ+YvXyA/ScPTOYhqLtUc9mHGhRucPZimHcr94uEPb9Kt0iJWDeJOKLJrid67kF/ZQIfq3nQQsgGzAoiuv0xQwB3aJtmZZHu1AaTnn0B6B3xNlvgNpILwiBAHycUCKWIBrKABqPknhbjaj5nKhEcd/6nIQt13KviZwOvP7nwdZasey8tvfWt9NajIjXTlV2bgk5etHPVlypMgCS0T3ykjI88FlDANgkxDSkQLmRC3O5iOuU4587IUYEcPgb1rdg/3Y3wdbx3Cma3SPdRvlWsmVGEtwwep2lPssMEuHRqm3cEqGhewY4zsUgaamTTdmlobfVRZab9wIM4ZnDhZ2opAD0WoUg08H7NrXIjkVKkN29cV9smWBlN3m9lYo8zmm00Um7Zq2RCtrlCOeNxoTwR0FIe4tSDIKad6NmNHiUpvHAV5zbZzJJ9Ju+he+TfJ0DTcT0stpAbGJsuuqGTF5+2/TU0ugD9O/R1s15wYo964MDBBuuY2MFraNTM+mmmPYlZ+rxJ8zCHLz6MWt8zn/RZyv03ktQv5YeDw3j9Hy9AoMj7uLpySUtZwzmm1wk2YYPWrT1JsZqcYSOw3D7Wcpm5kCBJJUy1uUiW8/+PoAbNBpra3qATvvZHHXpnIJ1uq8rpcP98t1povcyoJ/Kz2O03l0ixHx7FB0Y3a2OShaBkC10YA/F6BF/2DMc6RGSfMiOYsW6mm8mlDpk43ujJ9nyjxxu63xsoVMymn6tX0vyB2p9F6EKRjF/ENqBWwRF5vGLyYSToO20JsX+bPnzCsnUsbjoM9DrGPqMsu5JMCiwbr6axCs1ijzUNl0d5eF8/9rD75gZfY3zAHwBnCpYbdgghhDB5qCQML0ZcCqKklEhFXrV4MT669FmL1R976/fScNGnLIXEK4sMU2rh/mZXHZKXW81LfRvVypmgevub/NzKcxn4pxuh1AZvRWgFaJx+UNxp2DMpcjaO0xao7bAr264sBqeovyvs7kpk75Jzx/mQiGxHdoVGmNYU6iGhDAWL3a1rGeaegYmLVr6B8MfULc2oRFebiEO7KBw5wWpJdJjlEBi1LnvsoZDGwOTyvbIKi7zUl4GQquvhyM7m21KPKNh85Jebr6WRKiotfaE9s0dPNgeT7W3otulDaVMhTD5pyKIbIppaFlGyd/2qY1vXq+toxtnjEFpk+6eb6f2MtghABZXQCoU2gNufgMeiPBQaopxo88/sFk8aDPcnfpDCl2Oiq9O8DTfK/AI6O69DNAMqIwiRjazgKnhOPcvKFO92VTbNm47WSgvrxza3gB478yWON0T+LKATa/JDEF6WMo0dNj1GPWVRItQIu7Bw2XbBA7urpqpJiBSOCB6KU+jn/9a2sQbOm7BZan6FyOCcfjz7ZTblHz6UsaY8+UUEw2vAEZNTU78AcX6FHDHzZVHs5IwUwb4pufCXpXfCcwHpTBacYa4b9UfsefUQXvZJDbh/qFqAHKNWo2kImsjENG77/tYZ5ukxyelUzVr3y/67nrfZV0bMjMrY3boxUGqR/lMWfRJdaG7bHDyW+xdwYd9zPk6an8K5cRMkLI52A44Jm7PAOA1xB9RD5ccry7faAqsWFx08h3twdvCSNqsAk0DU4If4j//1P+CInlZRAYW9ehU/aw/QH8MhtGs3Sb5XdImcY3Hns5DIAEi17znjz04rsCnOZw51zUmZeDABqDH1NZtEb6AR29wLOWgcRKySerimhrHjqS7kZvwyWHQxTTdvdY1twj1YZTwWFm5TphlhlCoRmyoREwJqYRXdCSvBanynO/vUq05BFRXRb65clfBhO+w3yUKZdgSdbYFT10D9Ktfvcv9swEPn6QKxsc5rAj0UPEO++0bjOylL6pe9Bpw8sg0i+ynd42F6ftOkb+orwGR8zROuga4U3F1REsQM/EIntPJoLqu0SIhp8U7lg3cHpjPb/bKV6BM3CL1brvR6f9fBTAtY7l/cZ0GxnqyiZ2qhpf7y2Ay96ECISwYGbeCYW/K3E69C8PnWZa/Twlh4qBNe+J4ZpzyiDJxYXplH7Tf0YtSsgzgs/9T7be1Mk0kgcWlDQ9Z/IJ68jL8VXs5LZFzgOUlz7M7TPHIdjPULAPFpS3XMRW94P+mRSXVcEr+ih3b4u3Wx7/CGjvjI5imnujsvi36r9s/qt8ydFKGw/UqR9QkGKYb+QW9CtW0HtMR+2rhLiPLY15gtGNcTGmC+r7rLopCHZXU8oN8kd39B8gGXfkTJ5ck8/PmIU5tbC4E3UMm9M7JEU0WeexNB6llDkw89fPpoyMb2dNkIVq7nVBOMRduXnqwrX6Sq5QRotUTH2rwVpsh6pXfxZsvUbUdlB9AhgEV637/iiI1mwTg74VXp0ntbvKWtXZnQnZxTcyKYhpulwLXe6zBQCZqxU44FzTaf2fC7uictjJ5bHZTZiYz4wG94qR4KE4LSyZAc/4ns3Oq7a02LBcrKVFiD+CYdOYfC5OwCr4OUUzQZQCcwkwU/aesWx8uC3ZvmzG0wojbStPQtOOcfDB7utBUztf4ikrc+HVtKInjlkiKjE+IKF6IjM8tA7qgffvPslw2hucvJZ56Ktq4JB7LepY2l+rZoC1Ba38nG1FYjdI2UAFE2/gHAf3grPr3VMpDJHB5tgqNT77OnXPo2FvaqU3cRmXaVpjnXBBzii0MEFMbQkWzNs8+d6CiVjstc1re7/MvE8ZJ+FySiFaICNRLrdmW6Aostotru81XqMldO1zRqe1oOqpws0VMh5cbD2ToR6QFkhN3ohX59KgjdQwDr8RrDYmHUCDI0kf8w0KFIMtkNxV+EHdaJ9ymjQmCkwj+71jpC2hfRIdjPmAGO6UwOWCi8+g0x/CFvxHYoM83MTkjKkXlDWRiL6yoyI3xmk78pGJLjVpqQ0P+ZVdS0HMBClN44BmX118VRoc4m+ZIQGi24b5r3IInJ/tPoCo+3lZ1Bk6Hzp+TkfrLOy0csx6giCfUrebWr416fvEeu1zLDHL/6zzMDwwM9N3T1jfd4h5fdNsBTTI1/ys5eMNefPYvbX84wbBzvqH7d9lytZbzSTNHWSixBd1o0Wn7Tg894LiFpPfzB25QzTQXLAZV0Uk9VOzBamdXUa2uYlkMj1oXxnlzCUIpXyzn8PMYldQw+z+f5VC/GftSAwp5Rt7Xrg/UjxXvMXKGTL3TsGU+cjV1/TP0duvshVXsH4ZrJuR6CSynZbmVe7axJZC8zO0QdX1zxHrQJK6Aad4s4SL7Fm61LeCzLiE+/B9s4Ax25DIGoGJO8FnG9M8secBjb+ke4tniMAl2BYNXk3P4EjXU2wWCoJngxXajypqHpIwkoB7Llg6Oajci/2TdUo6GjgH+elxpJtSjykGcJ2mXd6WMAnX7ZQroqlECrz7dLkpkUwMSSH1PNKs+bv1cKslRCmUqQFtCZAhuxhhkxMUX62xpFMb4fON9cJebVEVv25k/tNpjwm5a6FAmnR4VtGZ7Tf15kIu8CRaedvjT+QJtorzIygU/DouZdIcip2O/QC86IC9XPaBf9pe7kDmSnQiujQxHJ0ALh5YO77hOQMS8SceWrqLq+2Yack+H72C0ys4mvFQObIUi1oDKSeSXB70TARlt/bfAF2lfgTzIDxPl9dpRsOyXZheZ1Fa164N4sV67OK/DmVr/AZbCg9Vth6SRmJaI6IM0RbayfTyXKh2WLTddL55ym3FSfbZZ0ZeNcpxazaCS6FAMVj0AnUznC1kObHpapedezm6JiMFGb3NllOj/o0qORb+tG/onLzEfNk79n6LIa/9nnRYo877tGOs3triTpR9py8W05oQ/BguKF1CAnwnvME8SmkgMw1h3ql07s4jRoaU2OiLfOrbOoe0D6LllDPBeXZURU5m6O32eIEo9vWHzh19Lb7C24YR70EoGsemCpKfZGZZP4Ozs4xa+m6tYG4ff+qZT9cF1mQI8Vx/E3H2ApYoPsBd9oZPgRWZiGpehCcpWRpXETeqWYCYzlzZqHdKh8aQDVkbBBRkLBsJ+NPEW+dT9aKielmO9pAGBMbFFQ7O+JzsphnRKuJcbWMlULCRvAwfh+5E7STmpxs+Ngq10ZM5O2foyrBtQVW07zg+mBUjcoK092Ic0OtyQprVEDG0vxbVZeuVJsiecGw+bDIC2drh/HO6LvTSRj04vgb2nGm3xQM+/4IuyGa0iXo0nxw8IoYPeVgxXVMCVa0WX/1dILXkR0qVR4OZdng0d+rd/CvOAaZXQJM5p57eUrG0PESDo7IIgtMy6d30yw0DXWrgWZPSbBhfb6e2bef9p1FFiasfuJql6IEjqUkv25bW6dpqHP1nkoNQPFljt0yLIgrjTmbGPkAZLNVuDjxfA2soy4oc4PnC0nifNsO4EL9fjG41wezPoE9S7O8VloMBQnHUVdPM5g/LfcgSO4tWl3Hy8w+LunFkiaPWkGPTceo7y80EiRloEE6cpLD9KKtvA9Hs3HEGJAVbHovyRYjQJI9OL1kPXuAdqY+TMHPvS9mIuPRoA0C9goau/QXywd5bKzKU05odXZygcA9I6YeM/tNQH7XnDwUF7cY7rrtQHmrJdEDL6HPGY/LWpuxI12ursRs0pFBS8rwueL/mEqWLtvFHYR5qT3nTFd9OU3LXctbgMNDss8JT1imS9xOhHyk08ztA8H78dAUpgDSluQoPLgtGV9FBp0WeUBheZaq0iM+C6nH5cY0w2WWVnC4chQDCANmZmJ5aySv/uw1sH30/PGNNzpX9Kqkt4lKzk9iwtFA1EiVhXNQt7gB3Zw/8CYOo55EwognDBtYeBeKigTn+mvrtfQsT6frVmnV0Iz0woh+WtVtF20GEWqqxqzPouow1FFS/rWKfD5qtYqSeBAIhekEgqgkTwUM5RFgtjrUloqLW8oAK+MK/NbxVkkOTxi52pjeA3orCpxC0Fc6WeITcbNw01K0tmU8cIp96iTFWYFvdNgltvqkI+MeA4H+dTYUdewkQa3IrY+fTwN+izllnIHWxIozk/uJeN24I2iPb9qaJaJkkmWBTeQaARvsp2+tgwvjqk3pgfF1hNzJU+k3HWX0lSlWwPoql3acYCed5qGMvUax6zev02VSgoz7se+sRyH5hJcDO/IYDXpkOMFv8fixr5ZkYDmmgUukqxMcOxsDHGWWHAYFS5yS/S37ntpsVd8Ezun7vC4UGZ2Yn+6e2xARNWr/OIPNFb/SsUYiAGLoc4HDpRBE/hH+dNuwUL/OB0+xRokZXxFtlJ3gP8ikMxNsfjMJBZLCMRMOZz+X2fm0EV9isi4RP6vpUTjkikw0xxyZpqy8Mt4+WRmYAC8c6eITbO4g41BOIIjKeLVK2Kh4fgWaBTFgo7BL9o2BwrRewdjAb2x3UMbh8HBQt9UZAGmTA9pWmCPsCVKCa0gET4Rx5qpPf+yI4NfwlAc3GIAk6RECCsWteGyRG0IRDRWIeglA9u0aEqjPyiyhHeo59Em64KZdVMxp5Q4IXxcI+k9YPdSLwaKnxxX76G/UbvvzpS3N0kQNScs/XFl1X1uCGVmuNB2sv9lCByMKelilmF6UgrNRXKe9TDlxIBHgFPGoAx4TudR8zeU5LC9WyKmSYWOgftUVLr+YAJX2Ym2r3h+oJQR+W03Dl+4FUMTkZOIsF6rMLU6g6CSfoe5IH/1FGxUcEyV0RzzsHWjk5UXyspvrlEvIZ1ytzWEaHq6jpn1E3FAYAJponKx1tgD+OoMBxwgpWrJ6HK9U52+WeWbufkpnXQFVzCkCK+WDz0bwE9R8lnWv4Z8HQJCVNZHVQ79EZKRCfwYk5UfYQGyhxHl1b4lWmv+GqYHYDlQzMGllVclbCWUVxSl7cyc/S1KkqSRiA9mrU9/cP2cLah6We6zaGxDNzdPq932454a/UvCEBiNMLthwOftcOHs+o1GepPYQx3ETCna7TJJ5JYAclUtP/vuYWj2zDEGE0QhNANXqJejbxP1k1LAnZzqkcohMBmFBakd4Iv7rsewEFf20Y1BlhZX09hbegZ9Mk3TXpbxQaFloDU3ZvD/hDYWxb1xBliaOuj9546C50TKR/6wgaazobSSGEUinEvL3HjFyk1MN9B3IpLyc+mLgzDrzi21t7IRF5chELMsjPmyx3cfqBADAl69/BJ2m92pQNMiNgkv26lCfWhxBkPHlpcWHiOQBWHLsOc/HFtCqyldFJ1+gPBkygUH3OCrRatOmgqBKEvmGIeO7Wv4b4sH3rZO5j2JpD9hGi1AX3Z1GV78VXuO7Y3S40wb1zq9mSt73ysIZjQi8Tfsi/SHTpROhOhlZESfFYSA3kfLtoagkuoVrFbNPd8im60t5ODqe7qALCkUlipJSUkA+x0FRSVBJ2En8igQ7KD4SOTQO6lr4xqvpr2B+GT5gRD9eiYT3ahMsGKUs2RnXsql4kC9+Ddxsb7cdi+IiWYHiJaFmGHEN0FnlAl0toZd2C6SpwZyRLSToiVWK54PIjnzZ+XBFWPVU5535OEJiDwdQwQQox4P+54z2XuPiJiw+Qp0wL1KkahUB88/2Sf4s02a6eiICxiI/lRBcTWepZ2bDxGs1aLG135t+4vZPQZizvLQtAyQOinqBRWqiRfSPsQRXqTdyCYiAl+hXgWEKHrsWmwwRF1OvJaRanzykafwx3fnw3Y5KWeVl6r5Xn0h7BMRlUpai6Bwf4pf1/Ot1+IfK/cCYtj1/rMN5nWjgcn555rRgm2z0q7wfXSey02cZCHr4kwamCyPQhIK0wQs1mlwj493I7gaPyc9eYOhopICOk5nNdYTQaeKORi/meKgpDJqxQcrLCvKCb1dngfhj0uhCYj1ZKSQKsNraeVIL4k/rEV2Y++VUAE6JV/tv2pG01zbnlXSVwIR0MFldIYZA0T/avrvURFbD/P5utLj6xl8LfTbfpJm5IV9/x9oesWMJapCkq2OslCa8NM9dJovknWuGjm8W+PiBHBDaUo4oxyr1ZWqs2jLb/CzqBVr6QKiSPItyURZD/kyJep0WGbirPvcJ2wfG3AeAwa9XLeJ6csjESM5tov1I7uG51bJmYl/JcI6+7FFtIAFxT4n9OTtXlEVlaSsVrR10NWalCZSWbPzpzkyfuy768NR1RjYVZZq89P0Dv3e7hipxSBLOETo/wO/0bcaKHJIFiu7HDdsn7Z8dUXctMbaq9ztoqTIeKCUGxk1hdR7o+CYCMDlhNerx5b52Wblzb4bEX/nuUnir9e4L+2VZG+OTDpVEkq7fitnTSjUqbFdTvik0/kBePam/Oyqh7k6LoOgwUKF4/21TSY7II8nUYpzvG8nLfbpmMnW6lHJnB5rc5j8DDsQ+HMcH0hnUgbu7EL2aPNXVY+kIp6TzCmjg+UA/Cp0I33MIT/NWK/UYGXk+a0/XsjK10VywdXFhQ+FXXxVtLwjg8aZh9HQhCm8IBYAv4dbpwn9poHrU9V/77E7/FdKhK4ARfReY66PGj2LDDsf/v842PtsC0qgDZ7RMvV+8iPdGlQr0VeKCiQS1wqs4XTK3GJPFZn5EmSJXfo3EOZhB94dWiJdCaNpUl3djIVXKmV/glI0kYYhklPjGaRyRRMOGAHj2jw0HXlmDrPA2K3xa6x6JtwrQd7lMlUhkC3O+uKmxipoBYs7fiok1Jh2rfm5esg+Ko9wjQbmc6iAYUe6btYeaCTZdDMLT74Uc9w6mp84hwgcyxlFjLS8ImV865FvERvgM7FzI+W4iTRwW2VLZ1thKUHBoAzCuAgqt7Rh8JT/ydo5OUgbN74yYfrAmUUTwW1xwDiuueZnPANaPYWm7i7gqdt9B+gl7MRUBT/2GeDUC184qtPlgAQo73ZRlVCHlCeQDY5xSxLZuWPppDSm4pytGJfUCk2oPKwKswWrZoyI+vVS6cFWIIpyvf7kF1tAvxZ9Wp47A2xuAKEoTTHttakTdtttVlOxZwPPUxyDEF6XaRe0mzR+K3u3eTZMAjtdVNpYOizTG++xbNMpjvyDfVGwAiVrurTMIPOap+7waw76/akIMD/8kr3Vk+IJtbgHi6ZXwksvktuditNoruOBe00ycZ+eW7BK29kf4kxrC6Sr3ZvcewsU6ExhIqXEFPdagTE70GKfbFz4VZAghC+DkGJ+0mDBu0bvu9FwePRVeWsgVWWwcbrqqTJkv0fnk0PF2SS5rF/0creKAHwI+5LyrNPnJar2h+WD5spWsVw4/Qsxv/5cQvonFLQ2JEkJXUwoLUj/odR5VzcLOTlyMr6edwdUAvwJ/8Zz3UFHXkXbfxER69uliq5PIt8ne/sE2ReWFygUYCnzarsuw+rCR3VULNeHhrGu1TFoY74YM4MJEtjDXpS/cHkVHf5/l772oO0CRtGCxLPRVoddMnBG1tNserSz+VJetRKm7DKCNjtybtMW2yk0zrEjqIBcy507A4B3c07H+MvoGKbvUOBcRicXQN1RNEcQeW7yjGqkYonXiL77Pta/3ZMAJsORhfOLMDw2CvGbIkeoV7CxN9/x0mb8D/SM+LGCFizwAHTG55aifmYB6f3UGPdM9yo9shtf1GO/Mn3QlmKnl6iKQQJg6PE51qsRpIIGyMkKh3NzrgD2cj62mO38os1m9vV2gH0yiPjtNwGOGomGg20kxQ2zZaCpul/YF7x9ZCHhKCgP9ftcktICyg7rZ1G5XeWB0nfK7xfKI2raUUYZhYyZE6n33NguXYtsENCtpVb+y2NSVrlGK8FK0pT6PDksZ1xztSjfznSLFRreoHi5dIBqe+s+G59bBNTP8T3FJTKuCBEV3CZJ2lK7zhuROOCfxITsSOKFG+ryzrtfqZujsZMtkJ23vTp9VmpMCB5PrU0BJtLdoFF2OdWdm6dTOsTw3idzINhVcS9iHZdTrIXaSvMrCltfx3c3tCpeIdnqvl0V/emgvEJQSYLHmyfH8idi1eilPXfIBydACB8c8/NydOyc5y8x0PEUsbnyZTgKENiOfuqbXy+MGvwNXnld5PoCH6oFWKfYgJ04FOSMw1y4cUYz5qKUupws3zVTNVNiVGNkyLddJra1WSFxLjg6mpYETGY61dpYwpBpq//lBkO0j9+gG6/pTB2xaZkEhmpwUMNnk2Cv7lon5AvRUCar/giI8+OoahBIjhqlmAUApwlJF3p14oQaJp8cDgdh5R9hfI2/4GVvxMDzphbtqkDMU5sSly7vwwGlH0zoO7DCsMmPsi/pqGdc+oVrd3XL1emsYhV/8BJTg6WrUpBoXyGTkg+CypIDkWKeNGU4NHAxeM/cVsDXTGOUrluzY08fOlQLVQBfULefrQ6zfwrsZziWiOKvgUWwr9WeVCJYOaQH2c62806LJK9LbYAFmsgSMZZ7jknjKlWcgeFNKeF7i990jfekLwvt5zie13Z+xP8hTE8B3qPApqjJOLmb7ycy5VUhYnkml8GnYkKBV0aHYmkcDW9ImCiTPk1Z+w6oW7hWuDU8X6xS/nFdSmL3ZI13NCd/iAI6nZKWWolkjFXxx1VYaw0AGHx9qSEKj9hJKfd8R0NqStSwPI9z2AiqasI4Yo3j4GdPVDNcnasQ9ClKJo8FRFFwZBN9VSzIxWAdGDpM5IshWPg7SnrFrtZW0Szu5Ox3iSOHL5UyAYYiHNh6QjzCLWI8wR0GlzKBHXbVR+P8+kJvryiq+eWPaIgHFfxMggBklcQ/Hm8X/OoFKvUMlKXUjr8Ikx+Ow+elQOXD3qir6hiBb7ZbqlfmWJESC3ADGv7QVvwPpgWf+azNhEnj732YtnWEOJmoTOV5vPeVE+0FNBU/OvKsLI0/LLHL5eteRwA4fh9/x5mulQ94+F4CBeUKJIWhOpoPHLYaxAnMnwpG5nmK6W2Pbrg0HP2Pud9tCbcPbHUpd6BSVOj0sokdqBVh7ihkm26o1sXHFGEaVjC7HJDCbifZoQwbHzkxYhhEBW4XmuIob7+d+DX+skWprg7DYNEg8OoZYiI55TXwtfietIPsB1ZNtV1p8KZmNW2PnfG8tu0x5f365nG0AUnreyQoewwuvGS3Jxspq5UsvMJJV/ShlwSsq4Nh6Hcr8np4x6EqVwdJijgtJck4mfK9+lOwciDXprBZPCFKzVeEONEFWJCdjsFlfiuuKaV4kQEXgSaGTJzUem/SNaDLPVutNx1lhHZfAWCjtFxZrWGBN4WZdPpW19cteDs57aYcwMbGcen01A80poMvwO/1+JbKBsKRhER8t4B4mH6rMhU2wIGns7Xz+/5hbSoOkGvvknS9ypOx1qQ+F1MNlJQXW3+urJ7a4AI5dfMBUpwA5EMiH+9nGoTyC1srjvvUVclx6xSPMU4daxu8DIRHp9SGx1BRuXlzG1lj4MpZW53SJdpMoxGxVCmpTJG0VpqCz8/qROY10+WrzRjEDdr1AnL5WRRYuHp+GUhIGWLT+YkHXO3DGjlX40ZZjXtEcqGhxJfi1oM5weWFVy2wwuWNBJ3A0q29yxNUh7BVEr3juPtxyfYXK+hD5Th0sV/d4cC53kg4fsYLXyZUoUAFfltBmK9ExWabc2r5YD0ILY+AmH7y8vfeJj4K1rAgCIllW9D3ipH9bHi81TCM7M+wWKAFU+0ahU14iYvMLC68Z1QMAhmpiu2BDf3iXaJSZwUCLbTFssFNHaFF6ydn3k3NGXnFW5+GnMLXxuHkaklcIq6C6e2WiBId/heITn/C/cufLqmd9RxDtg5txwv92QRKw0sJzjZo0X9caf/KJLS+lBW4wAT4Mrf6Y5vvKJA03GmSb+4EOKiL7B0XOY+NhzD5BJZ9aJ/dgKseu+68ghbdOytSMaiOmANRHQ0LaOZBdFE4ovTv0I3Jq2NJZBzFwjNi0uEKgGDLMW17iKwfcrpwtX9bsAD7407P2p+K4yLnnxsuCVmAtL82ImOX9+WFNZNc0yOY9yTkoyOYYRoNPKelJuubxfue9xXXob6d8w7/jK3uVFg6jWlSRAsi7TTjv0WkAjuebhHJv+8LwJrtx6WxF5J4ku4bsVZl9V4Sp08OAVBhxUw7wtBTAad9TICFj4Aly5Lpnvhyx7Sz209S2WhtRYIlwMS2iJUCL6//DKehorA4VSpJiF4h9wblxJVsqs6crXd10bG7/WPs3RyFs9onvRORuRZ4qc/veIRrgY98NzDaUfBQ3RLmz8JBUhFNWfna+vP3OK4j0xr1uFSQOd6hDdIoJsbAf4L23O9FCbj/y0FJvg0mBjb50//+5VmgHuJpxYblYH93I7LbOXf2OyDo50RY55ejD3uP/kPhakYepCt+PN/KxkW+Xu1+2Y80+sex4RaUqZmzyhcAGDAPEWA5PCt6QMwCRZsr4W8/YoTlsGpPRxSwQP1jiAYbgYzstb9rogk6Z3baojhZJlbNOdz4G7GBXyfzMbAuGsEECYkH/XoxOgNR4aM+g+Wy0YpAo5rKIXBEQfhKRq7Qlqi3pzNXYmihJu/gy7SwQzLphCa/tCFoKANelw/FB2aUVbo34G/80Kqfwfi0HPywl0aLtC5f+bVU6IDDwJo3gdVJU6PCP+XN0fYY+9ueJrSfQK3hy1OdiCYWadDus8umvty08zsspfIsDqb/ah97vbX791750y3T01kPRBlbkGmVbwhq7+Ii+NO4e7joK/GioBXfX+wbhWrica7936qHIPAnBCilrFNpwxRWUt17tgTy6fwcSGddieaDmqJO1TaO/WKuwyNMyaTlcUA5Fjw0LMJxB5Itgyy1fuCEh6558z9+GjIFoGe3DgWk7rSfPuxesATSiieJ81ByMHLPnRAH3oWQpcsDZTGOyc3z29Q44kqMxwodWVtoyajROnhntR1E/1F6KYJHzB7/Se5Rq92hBdwFfarCcRAnlRAJsw50/B1aryAIgxLULTSV9KIXvJrqAcgI5EyXRnDxPQga8CB616VuQkcD460wV15d2YlaetltwhDTslw0D4OBsxFlaoFc7ucqC+67gy3iz9An2C5d27KWsrcTBeK3/qXNIfhIlvJoT0ViPGlB7htycar/H/6GgDy7L7fvtjHdhd++EazCYB097xc8DOgqU6PKdFTHl4633ZgfHSgfvPvYY9NuPBS9y/gW81xE9MVWMA/fL4Pb3FpKOmYT4YTE2112wT8OAiNXMML2KOxhNiQfmMMTHmPBhFMDyRTkie1yXysGCfmPcy6AEup0Hn3exEAHt4IL4Pks8QBgNJo7myHD2CiOwgxcJWzVNKeE85LhZCd55riPhzqZIpM8PtUrvZiko130uFhc/VbNewVkWcVXUzxIj1x0A4rIvCHLZq3/e7EYXHPRIU5WJmxBhr3DhqYi9C1cC0gVUz/LOs0fCFA8mKZxYmwNnXCoOdOPC0FgpmSJQlhU7DyhAPUTnjTWrEqValKbw7x16MhG+lUKU3bpqYQLBv77sJWBHcMoJ8L796wkgiKPT//Adhm0MAI4YnSgpDeYqy0PRDCl3d+Uzc80iM/+q1QdO4KCkPMZeZB70FOXRkNkwLaRDc4p0qX+btDyQZSUgMmi7BJWbH2BHdcJUwYXgVakgzEcaXwiZ7OSblQZWONoQIGkwGCk77QhVirhNP70nmo5mwkBqs5DcAyL2TCLxXJZWvJnVfNO/ZDwKpULJkKTLRs3UHy+cVDyd6TFWzifIw30oYh9XIs5rN5R1yWCZqttN9c0hZlpkwwCm52Z5wYeuhfaN06yP6wN0QR4LvFG340vbBSw7Ec6i+o9dqKUfxoI3QBH2C+SwRoPOD7AuWKSZWWSp3zGVesje2p446pCaX+ew1P7Ger0ZhYnMQDMwTrahlmRJpSmZPsvu6rSSkoJ9WiIAw4CENQLpR35Rds3VOVba8eZXeUZCZHcr0p8uP9BF+nOOM+hU2oJG3CJc4bFLX2YINDFI/71cg81gH+Z42EVrG/SRULa39luAs+X1odGFBInAep2spiNhPj0IoN6TwnFLzB+cJxPaeVBofGGOP0Dnvcro24I6mvV1oHfTi7wufpfF/CTWC44+EzyA3c/yAPO8RxvmpGygqog6kq/nTxrjLPGDbhLIm6+CyQKBCggDaQq4RcW7U3YVvop0ScjEOQpTGGZMm68Y09rQG3y1+gxjBw3se8sf//MXYIitcFl84iimKHVk0mXPyKJNRq8UmMnd2mNwNuN/Ha44ViqtBeSxjtWLDt7KyTrq137G2h8qsVdGc2yJGz1E1ZmQkOYiBX9SezWZN+H/bFoUtiTpRmH7bPWAG25VHqczlp6uGOaRccxXWGFMIeeW4gxqbnVXU3+l//l5Uhz+h45B3YtoFXv+by+QZmPsl2UyRKl00g6mdKdZEGizScj9bzBqrYZpW53sMTnfJYpPEv20d/x5ckEn7gnoUdp17OPUYmPK8UP1vDWt40ROdCJdbj4iWE/avQ30JX6qSvA/D/OfXmdxSU8CvMtKHXcypFE5FVoSN2NdqP8vYLNGSpz7QOgsgbGgar/63MWjuqxtNtrASUVVMFtjcLpSmr7j96jI9LC+cHUB2E6X3Yp1D4bMtw4wvLFLa7+vHPdh0kPCu6mVwFy1eeCKrUVuQ7nb1GN1RUDD8hEPNKxJwffehaoWhJRkJofMt5/RFgs0UuLVBW3L79dGvbCC5i/Rof/BDHjxrXW9vlSUNi67flTj07SzVonvoLEb7r5xGkHZs9i+fz2zZG6BQrBo1IxyMBDKC/GPT37hGtrL/NK5sJJMfc+vn6GnMcomuGHhxLN9PFa6lxw6d0tgy4c6WcY7WO9P+VIARu3w+RqQW9llds07Olyxa/2+cs+ZXOtrPiR0F8Cg+engd3IRqILLEF1FipFW2Cm9fzDQN5Jj6B0/HF8pAY3fNo0CaLyLQo0sm4M7GEeJAOmccQjUYWUSg7guPtUzO7D4q7XPwf73urzsmCMjJGA/mo6owEaiuKN3cteNz+Zxi1fVrxom9j0mi7Ta7d1Mb1JK/qfQcy2Xz1BlqDbFEG8wH7Iadoyj695azWavueK0hm3x2kWwu+x66uqiACrUiuXfFR4RPn8wW1gUk/kld+uqfTiSolv3LUpF3OCqS8dpKd7egx2us96leI/eTHk/T1/YiQFBBuSRGkOY81cVRh13QozgDcEY0VRqNkoGxlboXVlXYsrDbUTLDOqIws/SbC8eZR401WDs3s1csNT4yfpPXNzJe+z1Bx9q2htZHPa9UPGsNs2tCdoqnq/gDHCRPBK/GluW8yLJrBpYapkxsheNNbK8KyiHqOWfNyiFPz8kGEc3Go+E3KX+G5/DT55/yNxH13HW4rTts1MMs5wQ2g+KK7u2xVIw44f1KwxM4ZijfnZ3PNoamchP96Yfhr3bB1zaihfzJex3zuw24HSaB7IiFIxlv5lxdqR4hO5EwiP6ZyU0bB7TikmEhCIheTgkD8EAO4cHhvYTcSKFTs7OEhedvKk180KzCNl/L7K7h8EtXbf91rDDpzyWFv1viYFC9XgyjI2jDTybb/r+HfMyN1C5kBDXWpI9JbGmlQjcb+LXNh2qrp28KRUtesvcAULKc9y5AcluBbMxgjnFxxKDJ+F0ZqxPTI+QmcRsa57wvHA+QBKehqdBSsbUm4AspsIZ2Vv/WDk2V2biwUxuxPs/A8bPRvpCfq+K5w5y8nAxBr1Gv/mL/RaHRQ9mkJyJq2kZgllmGfXddQKGT8CH5TfAmSr07+d2kHCQhDOaIS4vR914eLFdrOlLAXqfykMcYlx/GYp9oON5NAcTiIXMeFetKuu7jwxTlgZzcwz9yeqAfQkmsyz8TU5CsuJY2TWGS8/Ws4Ol4PW545uRgZnA53xSv6oVVYO8GBFbq2ZU7Iyd/9EitjGYavvd1prAGlgDOofOojKexYxtIkyhpqSj0WFxLyMb5I0MNDEe3gFltxtGVAaxcq20UI1/16/B+7P1Afb7yIfM1AioOXQqemufigGzVJ1RwktRSGmFgwRFGMU/Yt2l32Zb3s3SZfJhrCzwfwvf61vqbc/O8n0jtU6XoVupMVuOBUWxuuNXqufbw0g+69bm3Na6xxYDdEh8Nej1qa9O4E+HQrc0cGtzfdKsHEqCkSYYGoRPKNHCsGdIFkPRrLgWNkRXUoHRlq5wWZSRl8+Ufnob5eG5dLJnPNV3MJNdyhTNVgs1wz53dLScpB1EIZVjzOYtHSwIHLrZugcnJbCFY+rnCKIV3/OvBcjO3KjPlRzNRVnpooE0D9fn+6J5KoGPaxy67GrT/kaO7tJwsFvBqLw40zQU5TZI14VAE4RzYyNhUj7btozA/A8eDu6+KVUt7WD5qItO457MHPCTlU40YjgZ+ZSSvYsj1eFTpal1k1TSHb5WaFVVmYi13HUMUsdMReMT8OSxZXMyTD4n6E/oKDUVLeHBlRDRl7r5hjp9gTkJqKVfE646AjrQtj1MbSRILFEwnPy4ORqBjuZLdzhu+2Owr5S2DwgYKW+yq/39o7bucFdBmEE3ZFZ5zANrVBZDWxxPcjMRlAhEdf/fJMa3ROvMqaHfX6U2Mn1GNxU8ON7NhcYy/jhRFv5hqEQ2f7G6ATAtBPu9V0gve7B8M2lGcpIaQjRVeqwuPissIOM/PVWKEK6G7CgbYRobvAk1OJxwvlHUR6PeDjy/QrYbpbuam88hkNutWBYB8nKejPLeWto7l/SRgS2YcXi6x7JCmeX04NxGCQN4D/A9P2Ql7DdJ1ONH1FNIufRlfJBMY7dUgTYaVV8+QXZkd1FiAxFIBSeuycefsZIRsXlkPW9lxiCl3gbJF0uEwETJpNcIUdcUhRu2MnXwbX+KLeTplkPKrc8G1QeHlTlpSox9D+iQAYbx1Z01wJigsVhvnZ1aGSd1zqC0MhUpvMSIZxk4fZx3BtH77RVbtblaWp6FQIxSzHSgrDTx6BV8exMLwrSSvjExg6M433iUBkxONnHF6w7O09ycdZqW3KEtopIsGBfE6a+Sss48Y02WBblqqN5brcI/qZZ/tIH6DpkWgwgpYSsLEknftmditmWpFX0Ro4CK/ra2fEPCl767Cs7m9xTlDRTUHepm8Axmx0mqzmYyyEVrh46SpOXbvrCHCO6taFtdzIc326DsMvqlgjKHNNnsCMEH/d8ZCV/ozLDqNu3QJT411bomRqsa5ousbtF5mixa6mrcjS5twxluaid/YxE0iGZYd+Ut8fcYvsA2RcZnWD/yDh2rgdNE/OjsvNgIVOJRgb9hWFNU82klggp//36Vvk2jjr2rQ5nLE84K+wlmF4yYcXVn+mVc8LdUgRW0PjrkOEeqHM6ld90fWBjdgINzmRMio/YWymHt3laChs2Q4RMkZ3K0C+FBsDQCqvcSBnhGWSre8Ozuxal6hSE2VP9VpqQfeQUInaKKnj5QxAj6a4rkkvRaNW7jo878zyT+Z9Qvbn12RLObIVfgMyjaoO8e2ThbMQMvcXCLDzzKZqTLXuKvrtqyl4viR/UsPsqDcPe2Y8IZRcS3KkxxATLIX5cJdpvOkVnGfIK+DQPUcNXxecE7Yzcjbdqhr/33i70CnY0DjS5OYAGlq85Pax1M1b2DGn08ZnhS3WwMwAG1EWn8ZnBtbqQa769r/dijnHWdtUxRph6sturj76RcyqqBKFViN2Y3z00NhDeSi29mQnEYzgdDtBJAlp9ly2XfL+TgxLip6kQgGg7eZz7cqYJJmu30cX/nA350lMxmlldQ9adG2dvx6gnOKKsG/TGCpfUCpGZLqyz6DDO4rRjReway2ueIlv77Jr8bcLgfwrn4wZ44Etl1lNxjNrduVyuNfHbRvI+AiewH7kJtuKl07o63e0r65eL4dsL/3uQsvepdhSDf/+cSy+p7xjCjPrCBMrIcGlQdd26M8AHld8skkJyr9aYDH+anvzwe4fHoIv0x1C1G21v6sIjOIVBSAjUcV0rItmp/aA7mOzjv4RPjCSd7FXLGdZk7rxVj3HDlnulSPji3rkURFyx1NXtDsro+xn+ymTLk9Jl2BXzLNYtMeMsUV/qRMZb9//kvtm89ilEeajiTG0JXzSSTDq3kbVCto3eFYJhBG3alCzo7S2OSQ2kFTTk/Q4ZWPqGIxn8PAXA9EqYvn2Dj52LA3KNOvLo8V1vQV6AFsxNehAGgTgm2X5q+YEx63YGAtuB8xv7xEaNpDGjhqv6gYZT/zRDNImhXkBu7C30BUXty3m/CoZu+zmNn7RuhfGLRaJqR0YPEGdz1SH3ZuqQpFR7dcTXotox7usuUGr7JQDM4QlrWpd+EV1yj4Ug7/ftABYQoxT2IwbbwLHg2tKOHG8oh6Dg7zX4epQ90PtjfTkVro5M6np61SAYthNYfyIf/3i/v/vvQbZU1u4SOsoGSlOj3igl710JaY9P20r/Evn9gft+z4UiiD82YYI+JvHSYm3ui0/PpQnVtk1W6sfIZ4awogrp1bwApyTE9spris2cU3KOLfZo7XufnWSj0AiTWqGNOmhy77ujADSaIoo7uK4KooRYzIYIa4U3o/GDsYA1T+8hgV6eJAciK2sLJVY06QtxOdLu9qLagkar0qh8Whd3e2XhH5oio8SDlosaIF1vch7rIGvyJTHklmjHQr2LYdBc08HiX6MfwLmlUJzPrHbgTSF1O0gzKfTmFdzyPpykyENOk8DZU3eFYnGYP58fPu+zhe/l1KmYCuj1jWmw507boszwsZPDYULGbFCqTE/LcUQqnPYFr9UljOG8JHawe7ftVJm0JGSKbwLs0Ak3P8c0J9VQMRDGQc6Ks09MwesQdENZE1Funv29HJ01AO/XKSTxT1N3Q+jWOMUUxE5pt3MR8bwhmgA3seWvKMvYY5IrPJKjOjIz6nIehNsHPhqMDsFnVMiqf0C9bPRMa16WWp1E1pp9TUfTD7EjmlzC4Sx3YxQBNCMtCzFRlNw/mzRDR6m1KwlCGl4WS+iPJLLfP1yB/SjTObqZPMVfWUGPhtKqebbRgQxLG4j/H2pHAr6xi6Myitc+xjJli2I1DjWAB5xGTfzwTH/8pGOShWO7gqUwwSIyBXKKhd6m98jRp/op04tVdCogS3qniYGvBrdfGo/MJahjKLOToWWC8hff0KE5jqFd02I4jX+RKKOE9XMlqQw/OwWueBGCEtCuwFDrkvx24FAd23U7dx1mO84OifIBHc8Z4MQx945FseqObvAqPJl02gi/qL9CY3hBBULXluKGsLMENEi9GD1tLt2XXVO+rVpk88GOk2/rCiq2I1uoAusQ/PthUx1HhynSdW833t1Jupqs//ErrNkUygroBSjAsB1d97ugrHGLNimZdT1AORiQUho0X+NWr1na+yi0DIIvSC7Ex26XLgF0MUm1Z23lIWwTUGYwXUCVeREYum2hO6s/iBoBnPyVBpbQwX/XOs81RR1PNJD2mI3k5wg4k9MLEXipWC3beqhvNdsjpMUUUu4oQtN4jwVxgLbqpusrKDvkWWZO7+YJlUFZztCIvS6B1jK0aqJNvzWynSRAhe6R/brvAZa8A2eyjTFEjOR+R6UrowvLc2r5exjqG8qOnxaezyM6wmN6uj9jfgUT/JKKwgd7P0ky6Qm00ezFqswBT3qTFOQriUITUrhfIErf+M2jx90L5/tLUKoHc7tMAJP86Y1nlCgVKCdQzhEvN9UChzgseA+O+QKfgeWXGxTBlJ/ADvWA53aiuVpHV6FSWm747AD8EK1lvErPMA/goPMn4NSe7SWTGA0nYQvSK7/hUqhi0jqvZWoJy8xmHntoOTEyvdWop/p8TbNhiG1NDUU/dfUksnreRio/uHrXluid7n5YZYojKM2QO5bfn54GvWqnvHBULbUDAZnsVQNmq9A98TB+tOPr8BH6Wr8mQozzoIYnBagik11IAJ/7W5CeI70ElQch5/QjnheNl1GXkEthhi1XepyFrTrtPYHpASbj45ADpHMBqfFBwBTb6poHaLnVCk412eakv1mXtaBxmGtM+4cHeoWEAQ67+15iPARel9zPi8ov1RED9gMOASz7kw+qu2P/Fl9kXV6fB5BnS2cdaon0KChGFBx7hU1KoN4L5qe7d8rtepCLUNNEBT5+a+Egxq2Hk06E4kymfvMy8F7XMOS1dZ9VAlpI9TixZkXrpd6SmCekrGKeiwjPvDSCrtbx/ffQIURQfuPyV8WsYY2OJAu97SXNG3MMSTR6KtzogvAUv0//5bakATzyVp8cFKodKTqAGzRcJ8EYwHPXZzgRoPk0jWYAUe9xPunwJxierT8OtH3h+omuFPTFFG61UKPMINKVws3LnEhub/mbq6xGPZvVjWA7DwTlyBvXx4i32WkZyutDGjp9kKY/E8AOHww1SDk7iQctEv1fNRm2rDoN5tKJdMj9N/iniYxkJEX3pXetQWzSHgFMre7bpHsj9SeBkfi9Yt9CChXm9qS1Pyq829t8HB0v7cRneUXcouqPgCRa/AjWNBJQjkqvQskhtn8trtDQmBwDa96xNqR9LaceHRVaqMkq8bSFvmm6ZF39Gp0Bec+qmUF+6i8C23SKd6H3kInZYcxiOoeV5pR/OxJO5/F2txZCqtkcNjrBCvGwaMeXA6NSrj9yuNirp4Zyi5QUv8HFIrRvhE1twQnMJlhN1eRpZGcyakBoGgVImfzvncAFejvxTxEF7sgKcAXKRowEhep9MdQ+adUbKnIM/EWI5w5kJUL4WcEKmIXvzb8In2QLjzqECQWcTGPcQpZRiQbklR9BhnYE51x2edceZEiGkOUHTfYqXcp6q5SrtZf7prAE+sSahUqYQRQxvEe+zIYpoHzMgD2l4ULLuUWF5I9wAtZdtLLEVSnnXijJvEBzFDdcOJQlZ924iKJW1BnIVqfI0zF5gl3nLHbWTD/GSgB3gWxfnFjSmvOTQvhrT3tiy8miv88lMtRMzfR08s4J35rTM3rPeqMT3y7YOGXLDCdIr7vtH21seEkBLXcsdB3zG87gDHdMb1NK3N25g+9scD0AnegCwVbby3YCiZ61T2sy0qy8wTcuhfu0ENiqdd0UdGSlCTylAAVxR+IrRocrdFqc/SsGwWwjyIvn2vbWjuTvujsqa06n7daBigdc2pziCbDvOeso76bPREV1Uen0EZsiuaYLw5M5sl2CjoF3cGb985su1JC7+4qup2EXrZmSW0PmuVJy5kAG6E0chBKKoFm6KVt0CiAohsIgbL4sEQHql7CI4FaHrGSFhtZsWeOROgP7fJ/BjYIf9I4EH5Llc2fPnRSgfMUQaZzCXDgg84JujfkGMo7giY5o9K48SF6LgcPS+uIPj9oopzicD+NkYeA3GUnO2IkZSHrt8D9FodXeXoW/HW22+PuSh7W7GxY9j+BBosS/Qja/T9i87fYoUV9ZHvCZ5jZoxTLbOj4cGyxBVIeUlzm6jB0l4KJNNCs1ShuKC9xhfHqaMexKnp+pyXoFtn/NLqcyFMHvpvTS0NyVrsHZqmUz3hctmKlRhmvpdQQz3zDbH9PmYkJpU/CnNHYlGB4Yks13zOZtPEcCN9XS4rRU4l4mHQ72m47yc00/BezZodey7nxg5ZXhPkfi4CIk646eN2E9Ot9cEpI9nnxFc1Q7vtlFL6ReQj7X90BxMf0qyVB1ZounOpIA/XxZsF/wsZ7DJhRrL0PMvhuNfoQAvV6CJ7uGCKSwsONt0iQgrjvCwk5p3YrjqR1xwiiavNaO8RsrOSD3TFbRjJAP8ODpZ9N2zW71QtTqiLNk212LKMWASZ/mBUWls1q59fBODZtb/yTYbuquFlklYY2e13csZGXohy853x1D4Tdepka9AwXZ7pvvyXeiqoxGYqh2vdoxWJF8YMEP93f9K+7gkhMlHZDDISQn2thOL8k9ToJ6JkzMfRiYdh+5Z7p7jwSSlp+Dub581rAAGgDC/D27jQy+C1iz/+nVIDk+LnKGSqTxzwG0Ir/K66kMNGQbpsOb4T0QAZWN5KGwoWW586piktOUIImWNvpD/Ri7jlYhhAsXDcReug5cmXVxRYyZ0lGKhCW+gVQv9c01dSEonEgH92fSP0mgxUCA1ZYYwCl4Z4tUobN3cyhAc4O35hYhOIYMSTbjP2EHf1yWMWlp4KXmEMdKyfHKgsVug9A8qYGhJzY3kjYYxmU/vsH4fvMVjFYyssiz4M0n7daJydAcC2NggU5M/+1h1MXima6L0ZwOyTI9axPwX5Q4D1jFnLwpvi6veaJEIbgwsFmMLuGreOM0Rvf8hiTBAAo3vUQ1XOVD7rRZruucR5gfrAqDQOowkadYeEQp6mNE5/Om5ARMh3Pw542O4mCUUfCJMZodD5+Af6SXCawuFCO4EJWsFHY2FI5K7010vPnHXLb7T8rTfmktXIa/IdDGNrXgHbe6V+ESAs6HISQHIR8KXGMu719mvz9PgUi8Qg5Zkp8ZH0KM1xhxY/Oc3bzRQrQBp0pH+pBlETWEy8qw/L18bZJzP8D3LiFJVyNWljxiUhpvnsWzSPMuhJ1oEfSd6lrz9BURGErMDnpjLib1Smeegck0McYCu11xcjfdGgFLKZoDeBXvQPZ5sBEyFMSs7ASDcZI8qdxqeFvqBqLb0r051xvF/kzpeeLECXQQoU8FikvHzk9R42XK3pOrIyvoImS4xNL4Qer3WzT4RdHfJ5QuX1vjhRjQtAbJsMB8PH5ASW+fECpxjjTPMMpAsSoHF9eR0GZ13KhkmCUPpSLvpL1XBWt9NCxHTv2prc6UhOVJlLPC9XTfCRvybXOKcdhghauvA2mmSjFq1GgjdX7Zc7jfPyuxfHs6lBG+yekumo6nEgTKyz0p/k1TpUdmwRwYdaU1osx3+XZddxzodPfkJdFzuLyoEY6UbWTq0ZEAf4dp67IqZgQWxHgXpSKxguJjU1PKISIV/VmnBk4yWw8IUx2OSxF4Etz+i4Fx3BtRr5pXf4Mk8aYzUUOXWlk5mK51fuIJkGfByvSM8Ht0UEhzHzj2NHuQCd/ggJen+hs0WfdtOsPCsAK6knjvv7PVJwNu3/jFJQ3yD/fVkYfZmsPyQcGl9m9lZ0ZCOUKvD4D01xh/6TVyvKZ35MCD0/WfXcnSRp+ZJh2yKMwzj2Hu6HTHWtT29XiKh2DHGrkIbuDruotMmqFF+EM846YwVTmkdYmrwA9g7btxH8VGzJsXTyHjxTmJ9+2Mju7IdlhSCmZTa4ikxTJUehZAcAxYbfBLR1lTEeLoKuShMUxiUXeuOBkozQlJvRMFOTO2IVQFkf9L1wgF5gEO66dz5i4rWv/4Rj6PLIhprk8sigg1IY7yBTJwzgq1DPXWC/vcHwv5tJ41Crk14yGQj9gO7GmkJ2jo3ETeAUI0H10GA9qM8Yi/Ts/AOUJyl9X9koaiIU2AFCe+JPhL+DUNscr9w+kL+RIU+AyWi2+mf1ezaONbfjTSwxfckI7atyScHYkeuJoFG0kl12US1qMcMki9QRuA3MxMh3mdtSVP99JIoK1H+I8WeQ6910o9Ymkw0xbZAZuoZHs/zVQdd4HLB5VSLLRvN5ieqML0uzwHrpvBjbGteVh+RYkam3WezmtKW8F6a99sw/0dUi8l+nIfwnoL+UkQia1NVQnSbp7tq3LEdfhpQ5kRfFH6RRumLWbDV6OEpFD88vlT1jk897V9FmWr9Y+YRGUmOCpXuVSJdDrMR7Lg38LsAT0FJ2I4kubR8pncSVQhRoAL/bpk68kecOZAZ6f+s9DioxZIruoe5rdRPx1FA8a8PC9esbcprnfsCQYJBET+dBp/TyMcqjLH4xWxU0FF2JM1xoAWlUd1bpysOZwnkgy2aHjXjF1e55MftrfHagUC+xVPlZpFCml/PpxyVRtu5kn4SNr9IwJOrhSDb+HwBKXXFP2pL5tVOBvLKrM+R/4dsGkIVzX1MKaQDWQ5udIINnoLAsUfrK3CNMD4tnmbr1YJ3sf2+Nl1UNjMDt4L3eHTkF2b6libLlmgn8Qmk2X/Pm9xaRbC23ZtDojzT47aprWHM2s1V+BsfLeNLeedheZGM6VLFdBY9+mBvS3PvfsN71np2mJ0epQTxgwQ1Je5bvHNgMtIXfwoQpOgW1Cj7iRGBRP2clGu2toD/8qosfH2EJxbjLaWJOrrkVF2VGMAh0YyyV1C+638H1PIEle8Ox71QbvE7qtRci+cZyxzspLsTY1qDRLbYlkP+/CGshpXuIkxsdST0EysbddguCQJ9WgpJ1aD2+yJRN8HQPePpwJKIVHIYUsTL2a/jbG0Bwy/QeidOx0DTQZ83z7VC0y8IJEyVtprUB08ygfti1NkygttYPZJbIAdDALOzDrcgcZyJD1UPuVZuuwmAaKEmtb9ccI+4rEun+jPVx6ZOeFZbzABq/HoQVuhuOYgL5fzLp7lZLZi0cK9szmSSNCJASQcuQgYJkfqzml3DRS3oV6W1OuZK58fOH2e25bU4pcOcqfJ+J+A6MMso8DQOOGUyuKgBexgkEo9t2e9SyxyK24aOV6YGvQaeQxHF3PdbO5/LWEcPeLhXewyc0K7WBt1n4zxMJNMokfolackBrobwyvRZttOVDE0Tgkp1p/7nFVyaEbjcZ2Wm4fhGAcC9NC2Suv7ZiuFhOpbzccksWJ6Mc6iRfScmD5AcBOCcmURBU8VFKcJ7UrwZyZvjr5KjfsKY940g865ibVfxBto8yGgOouQ5rQ/sDwQBGNOKvtNTPBtSdEwl721PnJ79t3u28ZhPOuge3dcwUFqNhk33ornOIPRTsmnTkEgajYUv/qmnkYp3GvU7hrhNZ1t/60Xca2UgHZPZ9HDtTlRdEEAAeabyJEuzZklfCHj03dfTg7fCBiUzdU2XrR1BXI9Y2pLJ+5upJva8yeJBUDB/8D+AuUDmEiMUGcnEkQw2mrtQg/wwoX64rZgs6gbOM9A71hFu/mu+Nd2ib6if34fsdK7lSAxdVauRG7SXxmSC1xV+xxzGxF8gUjj77kj8DiHWjyjD9tPP9uXlDQsbbGaOKEaNI99ok+CGHS0CulEs4AHyXm/srrhV/RyuodGGUizzjgrZCHQsLk/n4akWkXr0TeYwWhK6tsf/6j5K+xgISP0o1u1zp/CtXwK++XiScZtYrKR2X908VreQ0t2lAs3kIZpBfgsBhRJ3lub0I1q1KyFwFZN643eoP7yONsAzXLCR5TqP42JyBC8H/0P8v9d44Apz3yNwU7/eDM2Yqn6ReXv25zr+7lizA2NFMq7dENDRTHMze6OVQ28c9ZuAVp90UKFAj5sqvlpSSZHVdGNBDmH8ho+I2PyzTVMnvfVmjeUx1QCae3XZvxJ3ZfSFuTWxg3Si1mIH3MD2gPkAzXmuW2nuZsEbWGVUzu8r6nsIcH96hiNUImgIzZJwOusKht4QquStUD33iqdeJuDJkk+zzZrDPrDMMAJnAnSN2+dzT94A9OUTWDp8+cazMhm3GeihX2Yq//GplOnuwFrL/vdBW6bd7mobVlKzeCg7xpS7fVh4scE1w6FVd7B9AGpWi6j8xUjThgTKeEf2hyRhMEEihzkCJJj+y09AgPf+fDJnL6JFvZnZpeskzc13bRMAvZ2lDqHnBRaJboNVTBWGO/pADuNC7earst8qtKRh++3nsVlhKGa3qPyfU+LDJSKqczoEDZ22ShI1v0D1F0Qe0T3WdhWspcMIa4qixmPQXOn6dNoFymI0VvNt1/2lq28P/G1m25BXrPvYx9JLkQipJ2rpBc7FJW33X7syVhS10TiWtLj/VhWq60vech0FwF+FmlKf5KGmpJJEbCq4h2wg+HHuaSHh0IFDuag7J1KH8Vq6W30Mkz1V5NqBIwhf4mXOEX77UTcS60hNZI9YtsKAEVnc2LasFz9cUufHXmnHZsfJqFtGRcVcFM8GFWt8O4MKxU/7Dk39KlmILNKn/9AUJ9Vz0p2/q9zPTdLMg2cIMyDkqOxvTefcYMPxrgKP7IEZ/yq5l+MBehYTl/5SBqXwGMgQDWyXDg9qmLZ5QS0oFRqq0Uc4vgulS0JyjY08lH3dgagASUBEn94lab5rBN4XHY35mwmS3E0UGS/R5tBKMvyuGD7LXSZvRImCPeqb/apnpT7FbO5mqO49ROcRBhE6dFyY0Lt/GzvonYX31J4XaQ7Ji2SNybieCh6JeT+fOvwUr4u5dk9dyYNkKreP9hxWR9YNhNjOjZUV6OYuXQWytEgy9c1/YKZj/I1L3M5KRMoj+BKCBMUymSaCDXGdG8hObFnLfW92oUZLV1tjCmc/X6LTGJnhESFw6EZWk0GNNUjhmN/gk/A5ej3ktXLG5/97YmORqJUXiigLdpyWJdF9N+lD/FG8TKpGo1rg3Ywj9KWh8L2zFmrj/GMbDHimW/VqGf5QV8UKEO7nzwBoBCnCxNMFSyRDe21WR1m3xj/ZzgpQfEW/BDNq2NnQwqJC/22m9qhTqrwDf1JawEx9XQgyt6JudL4tHLQk1JBUzWjLfGSCUv7zyUQjwAOVZ+5LBi8dHb0HZecjKmgY27MGi0EWhQfuJFxf8DCIlQifMbNzi9CPVEetwe3UnIEgbpYzj2QCk8CMHPJTfvOTunw+fR0dd47Bv2LfkC2m0es5Rs1lzOy3u6Nv3lU4OQULq2mU26EX5xomNm7k+7/b3fd01UixHUJLBKFYR+3Quv4QlnTb2DXW2wR9f7/aofqnBOy904foLHLvBgKOvuO6J1XkXmv3EyEydFPz3rzAfFrj2rpUqmw/zsOWsPIKAb4kUhb+Sr06zeAKjI0+nOzPiA2+zxpbgttUEOfjAXK+M/G9FlCixGMu7CIbR18BJIPxnxVcst7oPFn53pVyMZJLc7YKEdVBOhhDTgFlZK11k10GJWzi/bDHlbXIHa75ZFu8nEYnToAd4kr47QQ7OvImCRD1UvzzhiLHR3CT1AWTjHZDHAHJMmBGcKb9tdeYUj42heVajn4F0Alsd2xdeG+c8WARVqqcnXerGFzCe5TqnOjNysjhUlaEmDVAvB3zT5dUKCJtnAp6YgdPVKNP90gSxryVdNub1h6nl+WGHpQDBJPGJ+MHX+w2SvTtJTe89Y4rVLOndGr6p4qIgjs+/32k7IunTDZIT6WSWkEnQ+gVbcWKcjN4QsK0/m3tvkWIJcweewoiEcxDyr2lnfzi0rKFDyJlvq+3MDpATD8D0H7pHVHzyxP1v3H/5HOGMXJO4gs3eIyWsgKbqtkDeyl+GvXC16kiLU2Ly8lC2vjxHsuBRipzHhAht75mkmuOXB+f3E2NiQdZc5WMI/yl6TMwlrs63AP5OE0w7mp+tPFfSg014mh6sybzYQCXSLvj6fxQVdTaHDbAykNU0mmy8S5IQMpUA1OVoRvz4TtlOTiquFXdtzD8d/9X4VHk6vupLfaYAM+z1WzBOFPODptLSLN2U4It5z7fCDgSKnMrGzoSqyrVLe8+FqDHHu7C47km6pMpI9Qyb/UKxYuY1m8Yis00iRuNzPPWUdx5RifJt2WvIyf8jwdxVCn2awWuGYnA+NJBQSy/QyNNFLRy7dSlyZ+J3onnkorMvktokHoiz3LGDOO3gmjorGUr05UPfX2oAbE/1sot+cA80Ec0HYkB8+iJk78gAmmXMT9iM9D8JhN3IotAE+3NWgqtWwF/2LnTM4N4a7kObEe0dru2qSTnPG7cd/RBAbeYFiGikxgyXmACWir3ms7gkvw2aQ/mY/MXBFYcMsMUVnCpj+33sYdUK+ozUVi5ZOoVWeoyCROks+EdwCtCxgWIVw2WTxfOtPZSMMOKtSYppeRU9Y4w2+MWjtJFckBqBVMqD7eWeJ8r+CElzJSFWxybSx6hsciWu2monlrgjCRUbkyfJEljcjeaJbGNtPuxfgqRznznwbyVphyN66V2kCHHVT4aYk4LloTMoVjvJqOiwm/cLhMWRUr7LB7+9UWm+/wJ1m28MS6eBa8wCQwrmuH0zqkLPsgW/9Xm8YkozeF1rcrqVxTuArI0ejkq50AHjY8Q+iE8CULthkmS9Zjp+eTCXjc3moopTs4/+aBu8R1YomXMg0zBK7asW44GXOMx9qSlGU2UklV5MdSEluVa4k0WQY6tum49XwdqwSBAFCyongjLZEpTuNR9+SZRU9bkWVxk6FrZACQ16b8xZjPKKmLckl+e+ce7cDGHnSzVRX5w+7J7Fv2BemQxgYjsKKSNzOSdt0aqP823dUcqnlfcuPt9+UB/qwTc73EKJHpBl66jKq4j2XXDTjRqc7MLZpJi3VMU8xdwGJ9PtsPZlOwLISjiZt5OZAopQNWoYNI/JRuYSLZASjZ4Sq0l5xs+1fBz0c0APyvViG3zUAQP59+gYhRp7hd6FSealJuVWply5aJRrAcdFfSET31MkLxun8VNnxSPJdG8cjtH3GZ3xyG2+04uaeYQapo1F5o79a+xaMzjOGivoAB+my0rhPYtF41QHNxiNo3Zsv60pMC0nv6yyNQJkRa9P+RCJDC0cADKrgYpZjjbqN7yCbrOcfvJxEEw1OmBUMmLbpKBu7kkXDL3jORKfHgxZYRy87eWOF/uVV6ziLAh8ZLZUx6ZCq1kRGrWfEKBRl8A1pE8f8SCjQdxbuM0bVT126Ho6FEry0MupdK0bNTOK+xn4jsUW/ZwkW9JaUeK2rSjVzzkWE3rRZNXBOBmoQr/qLnWNmFQQ3Gd5EVPwPaav0zH9MSYsYxHOcEREpnnwA3eh5Mwk43UazKntuo7+pCcZTTqYq7/Vn48hD41fm3RdmWtwL2zYF+gvNY2Us6WZeTaVWp7X18jTkoFAA+OWDubUWhDx1rvDKVLds4b8EC2IlCk8wZjSxeHhYK2DJyHfoYFL+1fg1DSa6H5eoitACGu+C3cqbQTidrmKlJX80sNXtPMQtzFGmxUkYFL/jrVVpcTNEo7o9RqzkBqlLVklvzT2GSZhNn7ecInhyHlo1vzsJhyDRc4pkzKiNaVdSTmvUoEYhIkt0UIzPijNFrHRYtWHYN21d9xv2fYMZW0IAjkDwRXDCVY7qoTTydFEaYQxXGCXBo8F7HKhDiUm4bmIC9ghopYF74XJ9N181NFnGqrlFbId+ZkvoEM2uRO1oDwPfaAvaShuwMBb+TsL6Ha+GHyBo/eiOTarGbssWYwwLg+Uuki43dmH6DBS888eZ7irWT7PSoD0q8t2Xr7T9iWKVgUTeh0DaEuk+OnyhjWevewO+HVNvxIG0V1dQnplvXuB8CffTNXy9RxK1h69PnGQHRwtX7udTZ1m/MVaRSRnsNrryn+/zm1xpJ3TKSAZdEQi1XuTPWS07I0qRdWded0fNbMxHiMPf30hGC3agK9C8XmJpQscTcCb6X0p8a1alZ200l0T/2tdsH9kjE7b8+UZd/ne2htdhm/r3ngs3UWeCWQoE5xvYe5udhdX9T20b66RCVhOyHvH9waJlbljTPH2qNcF4GvAVVFDGvzSwVGktMxz0hsvAtLHZkrwLcNke2nej83ynkTaGsflt1XeRKlP95WYtbAwjiepn5iLxgfZMmOrIlyctwYcFlJwKOALHslqpG02QDMNCGRpJWj/VMOequ9ZbQ7X7AqqlVY5PC9WL9CgorSDRlRg8NZdoBxjFN9V8ScMgBGBp+5lwX3vloAP/nkV/5kLr0TfLp4F/0Jl7VtM2HmMoWieUiWICf6W13z7BUt2RsA53Qsojf0Bn24rGy3nhGI/B8PkYGr0UeMCP3ZZ/h+cdtAXDUa8G2BQC3XtyBW10REkmhgHudoyfV3O+9Rh6vsQFn05btDI2XFhQ1JUR5HBMhfDHi9nLaO4Jri7xtZ+U6s8IGBSQVb9gevA+tC0b0ztbz6wUCmAZKXunzQjECm048KXfNoXU0CWF0AJaF6FVyNkwnrsg7rmLqNWVXM8klQsbSNDPe4fLSXql9Udm2zfXgMesVxoQ7kv/PTvcN+lb9L/MbxKiHXfY08YwChFhoQePYL4z76eCsP788dL8uBPRs12cLWE6PV4sQQqSGu9eUGsrnumhWJd9AD/6kSSDpmP1IA7o1+vNLFQDkbHVzxpeV6cvddVaZ87jVLOJ/8OJTtyPcfnGzAewmKNVKjoXUIS8f12mKdkgctXSPcsnQLz867czkPp0SHlxhuWRtWIIMcD+e5TcIA196LWYI2vY8nxvO6L8puub85H27+Q1VH5fUfWGaRnWsVyoyBDdtP6Y7zhhw54nx9M5osfgAZc3BkWSFGrDzszPz3MXMHSDpYJN99a2i79Pi/kK3iC1yglTxpd9ak5mVle3HI/OHoINsTHL6/a54xtVz73Ku2bZRvYwg2I3XpLwMwwCyGbVnqQOyKwm4xELLJVWxHJ7rPJ3+9VfmqLi0XIpvOa35vhOhHhOXbtciV8jQ9i/sedeAwFyhE2OJUpRirQ9tHsSykdDPPW/pg6NClO46iCjxBwQ/np/yHkjgd2zIRjbqoAm4x7WHHATkVGR1RhXmrE45ZiRvTP/cEA71HcED0OzPsIcdAT/0iqa5zNvg+zFfe3dZyfuSuK/WPmWAP9R6I9Sw+wb8MenjxeJNGnj6bD0dtzd7Jwu/Fxn6vcUGzKrl0ej8QqmVOUtGSztRvo2/JWXFmh+Zb0c0GcLcmwaBWLWuaf0UBD4guRRJe2p0xPSnbFZmiY1zlw7yfOAagNwLwzTttQ/eqE7uGABGrWWjyUwbq+WoD8CCj1+FBg2ZEvisCn2hCDb3A4ci8izoNyw27/eSNL3vj1DP8dosqhvH1fwTUcch4tPXDr0+czwYiOXAoRqA6yy5ezmYvpDrgO8p1/J+wzXIEJtR1ytm8FzEvd96E4SIq6CTuF2vZr+7NLCdH0cKuvuICAgTHMbromu/iGO7PpifRBIstATiHtcQGwmRWhdk95x5UxnIHcRyZ6GViXXhdtX1KCXpyRwcutWdMS2q/AJcQ8fb2FU9oQ3YwNk4XVBIhTYNLTfWb3A3bX3+Z1IGZu37XAmzFs2D0x/TBLVTG32zpHPni4EZdM1oBv8Zq/JP8foq+s0Wj6RGfw0XF/o+6ujKOr6SLQXAvTF3UbFG4EsEh53R3prQtxIsLW8uGLN/3wjV9Dc29ACtHuJjJmgJNZEQvSA6lZ7L8ObcBn9fgmrTdRV/Oztqkza119mWG/kAr8C86D79BLxJRzsUscUVrwzdUuKiaV3ct/rCMZhrunVUhiLa0k/qYsSDf7SlnDQrCUA8Hv9Ozs6++hseDoko9DWqtqLOQ0JCWapMpmRYDYC1bKJFIrktU1L/oRZqlYJlowfD347ujT+C+0bDoueR1eriXwH+vhR4StUxprIMEFfqLlY7KBCvNCfucMm8jb8aiMCsqDYgKrNQh61Ak0ya6w0l/52yslKQ4hCv3ToltSS6RgTjahGAckVIGuIa0YvzJdP68xV3STabHYSJkBLxljc3rQViqhevTwKjvVQ6Vl2+nq7p2Z4yWUN2S8cOTFQFQ5jyn3OSJu/r+xZcSaXN9p/LDuA+GHwLDhgmLnopuNIy09r19Z2nTtXlnG4eo1SxvkaFBs+u729poafbDH4jQZiZkrG9HXbGijh8Amm6fRjFtRmCMOTvx1JLaIlQVFM7Axp4ZqFCzWqg9RiiJjSUiUHFpRysbm0rezQLpYdg5xmwvPvKD25ytvcCvW7kZNVa6Sx+3syNlmQLWfhg8jKuc1wJYmP6D8omlnXH8uLId0nvhtOourIHLNT1837TeICdyAB83JEYxFJM7zy+j8H6ddWfvBWGZylPhIwuNlGXPf+uTzh9EP4KGy+F7dHZfmIN2DExMsN1ULVHTqCgq2O4lXkwss9/KW1++l43FN/Ht6ABsU6U1I5g75jNUbrn+cfNRXwkZpwa0M74jyIWdTsOctpnxCdGWsCNEkXNgBqZOk3L0Nvg8wyz2wsDBCUxSEaXaMVcxtgY0XKL72p7mRMwXzi35vM1Y6xFNMtvgFOg0JOnX+DMyeLJFdK4LPDdTpXfVXIs5V9gh1hmC5cuVtUiG+gqhkQzlk1eIKn8fwh8iVUYW5KK8WzJdzlflu6Nm0HnpFyJYnHOs4uTNgsnHapbPEZjB1B0UHNvoxpvwycAZPLLTR3pPLb5AbY2286KlZMtL2EUJcfmUuQCQ2IhSrzhoWGYOo9gePH0hv4UH4VcNB1BluoA9dQabuK79HRQVnGwX88Z0ZAlr3XKzgk95aD1nmtR7SOXQXX+bpZs7t9HOjh+h31EebQ+KHcwJ3xIzgoiqpxqCc0JvvKPWxRuX77xe/fLD024sNwI1UvN2MAtQNU5x7pqgyeF/rPCeq4R8lPwcbcye99/tIHuh6f7y6r3WJctbT2ypqaCkadMBBQpIoAP0WyJkHWANVZYJH8CVpFwBUS/7QXnrWGn4wN5GqOv1xNELJupoA6TThodmWhzY9FtJx4a7Mv8wYnZAwP5UFEbl9F6kBtOKOA6prkZyFhz3Tjr5KlhszTDVkj7rlRNouItm1eTIRZGqPHIx3SrMm2WNjGvjVX/TOIW3ZdPWCy024XW1h+iuy5P6FpjuIEQbgnt9GTXLyFEjW8YAg0Bvj20GIbFxyM8l/QPpDYsT0W3LnzQ49GGjrsvWr/OsOvpukKeuKrvda3DfqeDnnC9c1QmKDaiPL4WMDIdH9m2g2rWfzBLnjr2TOYPs2FW6PwkN9RDnWQl5ae4bMQJBk9tfMcg1xxATVF27OMsw0Z8wAlY0FrGgsMCfRYtyTr197sMJWS9wcBuRAhD8bhFoFrLZy+lvifKdcUEId8dvu/ULAlub39GPi20k+iYMmf1AnHA/ukBKOltqLWtNrNHaB8a7Rupkgb/By/QiUs07+cXz3fVv08NeLfgfjHGInltgXKwp9ZL5BBOEUW4oySUYMB57QW/uulSjTdOBC1z1qJ+o7q6c5/XK7tzqx2L2d4twokM1D/VILwpaiJJOEe7cAPgS+TidabC3PaRdz91ZcCnEYMSowYkM/AESfTyDPjJ7IP2GHwr0ohWJ7ypfVG5HxqOSrCT3yQMlQYHEC0/1WOYtXs5ZpqdiuwqG5ULQqUmvpEdFe/7F62+vTp2y6UGZ9YECvjBitIWOVcwFU0VyKlog3v3RSxT50nSsVGyKHJhkKc4p7y+g4+3knwgrl2W3RTcn7JnOKIvaaQsrZFdz0mqaYANxfcnWNwa5rDYBkJv41wzEfMYmQfBZzj7YYqbyHsPLuRqA1Zfqfp5077FZM2uX8+T12aiigPQiUemeDwJ3mX5izNIt7H/g5OmVD+0kJzl1ASFDvM/HrrvevlqwxhYYRu4abu4Ih4KPhZ7NWtmGWrPM6dvXspac08yiwR7yUpy31YjwvHtLsCAZS37LCNZnxqMU3WkOUSJ3MU6oneILvm5dbFG659Jz7pkdxq0/OMdVoQ3DO42tREuigKTBUfeuo9Ui0tN673jmEPM75mKR6tfQ5Pfg6pnZ0KaVfrj7XdYYDkucBQlf8XMD/AJs6J3DY378VqXhNWXxET+ztFrySrFiN66gbUx4zOAi2RFLJ9YUvRaWeZLVWZ81FFDA+KUMJpV1K5HJKgQ6bo9Tr2+F31IAvd3OGeDDGLkHHJcIA5aZIRpDg0gUriwCtSUTGEz0vd7a4AJXRLpamxKOilhYVDy9qARCSZiw34D+zqjaR4JMZ5uSUzEfrYqCjflz00yOv4joVhslaMEKtrOYpuDk+UcsgrbB8MrWkQndnA0CoPJD65G6KE42FnRwwJsCclSePJbjZZqEP5faXuucIjEjrDnhWTVM1S7oGZHaMGHko5lUz2yT2YBPLPj/Tak+YWp17V0w37U8PkVlZzM/fSHu0Cjaho30aGrULjoDqhTLNbBfOBxAo+GzFp+vVx56n5CkLrXz3nXfQ6RRdAqR2NQAS69Tz0/KVc3WFXbFn7k/XHDJitCWFgHVIft88ObWWCBAyjbpc2oP2TObuyAmZ+tlf7QIrLNzdvRCvyilIKRfRPFM4WbC9FHlmIsX/w8Uad/cmElAY/88ZLGpm8Uj/undCK3oxoyKarwSiv2pmcU/cYhrjI0iPwb6qFAl3D9wnecvofg8ZcQLAQrwUc16+ToGrllXW31FhXC4DXmfZUh9z2Um1DZOa/43Z56+yGOqaUyqBzs4Vzl/0GFOYwdyC9dIrBYIEAkoay/vKK2Ha7LBij1wmkA4USMFpuYZ/QmUMs38DjKsIwPOTGUNjtzmkDFAuTdFoWk1JkDQPT6/hxA+46gSE49cniy1Z4odCtrjZkQi3hdwcv0lz7VzO8jh+EB+dvwsaAyeUBcaY1U0PKuHRTK3f/AIcgjmlUCcN/pkaoCXO1ocYbpALj+cBJz071t9gIlbf4QONBqO1JnuerF40nU2AkJBqoniUf8kBByrlVGC5HwufDvzztg9Z2crarA8UKLA5d64ZbMZLPofdz9dssWuAMwlXfO9V5Ks5Ah899d0ao49clJVd+lDktAccFRDuY5HDPPay0jTjK0a3xXKLM8kFooThl96UOvtOZ/XGXEDIhYd5VsOxC3roydUbJX45GYt1VfG4LCXT0xLycT2MP9xI//j38/dTxTNFX7C+i9qZWwS+H/bR5Sb8ejNLrfUxLbeZVXn0zu8aHCO7yUrCUezTf3OOBC0Eqn63dUMFNTe0WBd38xnMkb08rCLoLVIfX2kx+jFLXfyg43MB2aoB5gQpfQp/uQrYyfi0AwYIWX/DQVTtNrajIdIEqgzqAMhGB1eXrVz/yRv7Wi/7OLfqh/+T87gwahmkCzaA/ssMonUT40241LKeQQWhDoa2F7IAp2n2gBhyrKn0CdrHc2Npo552eU/mHEYmC2IP+KTl9/O7laGRMxVwJVZQF4+sQOpw0MACFRDh0/957VKRYCmQflD8MOfIwatzl57uw8b1XNkP+zlGLUFBNNYyCGrxxON2xwoB9aRimYJneE3anCaqWTexeHPRAkZaDQRfVvdpFl4pLhiXqWhfhXXW2j0yG3tO3sRvpTbxpRX8I5xVrwq7gIHrBQTdkW7IXCs6FNtFVfyg00w0NgzR2V9FIArjMbn8AEynOjhjElTGcKrVmIpUiPN7uoZ9TvcsrOc0JdiBdbzZcG47PYipJC0cpYwOvEQl6TVSG7beei+TlK+tSii4/oJXG11yqRnkj89+PnF0/EIP7Iw63S25YIw8WNB56morVrsBEesphCn1k4lRDCbmPLy1hNF4iKVyIyf5q5xSLs/XqoBOPM7UXOi/S3GiHbEQtQUqXO1qKF+AZpVbSrSjIqXLyTTeb6sW6DC5+oiTtZLku9Gp+YR0Goi0wtlOz90kddj+NCpqEGGO0cBA6/mNseH1yN/K0Jd7xYi989m/uyrNhunnYfWiKKqCZz1+uUOSFWHJ1irQJbhWWXb1kBZZxTBx7unXRpjsj6witdzEZZ9QFBVJOdH7nMQ7IJOHhLwPjDgepaysCQOAqnMDszOnIzVYi8sRDYGjkVxbYGgS31XVyy4xpfOGP1yyC7VC45Ws+HLWGeGPaGsY3uv7Dvath58+wFw1H/W3RIJTykGDW+Hw0MtgWssyWYxwtDE+FPb3SwLowVXP1x2PcFEESwnJuNjas3RfEORxOjlAY1LAfdgM41QDfyweyBTLydFZ5NH0T+RK0jywBZ7tViUylzyuIQ3ZvGjkXwMsO5FbDdZcghgIaGf/4D6EnsAYsgs07T6P+zzRDrEjWDHSmaq4/2lDgvLmT3aFdjh5RsoP+640meyrfBgzBe7PUixYj9cC3n9ZiexIuu8RlhGXGRH5Y5/EXEeAAn1q6iLzSAGX2dJPsBk/OLx1I//huuDEDhc/+TVqwsE8fYZ08CqyNh3v74zAbrq7hqAUlyjHMAMGeMJPNt4oS2wX7xbhJyysm+ROAAlrYtt8iRaB+z7WHVnTO3ZJ30gdK3iq71vP84wfRAg0froM48Of4HB9vJY4NegyAftvlglb0X+6REs2uB3nFYXzmWBlsFyRll4l7rPHz49qaLdMctjga1yuTcps3ttMfBA4gbxjwcuxLX09uk6kRfyvukMud3zPLyJyZ62l5V5vbP6ds3ZQSpmvdzy6nowZhQ7PQJ3zZpfj1LBjlt1oglJdOsJaqaov+sHUEcNn7rKSHERndEeU4hapbT/Vu0T64Y6FUPS+OmvKuAi1xik1JRRp5+etjy+Fe9yjo/OxyPRP6k/XsZwcsnk8A1xEHKkdxzgUdWw+RyP6g9/nu0Fbsv15NcaaR79YJIBKM52yzCJl9KDkjt1cb6H3x5ZZMF0W5hi3CCxE2cUGbtwBnEWM8gvUI6UPv2k0yWwD1700fP5pcmEI6f6aLWW4h1TRgAoZyLhoOdriWcCGwpi/4h+YG72GgoJFJHEhJLQsBGd4QLvNXTRoeJ99NyClTHp8dZkoOQmIfCVEbpjddmoHsNh6Qmc1nksuvxhdBnHlGlhD3acZrSI3DuW9kSgP41XBDm24xsQG7CFRZqsEe+7QTP9ciwsUQLJStsziZvoLshWNVM9qsYT8iyYB6Me8gFFQi4GFjiRxCDO4LUmKyH4SmoSxmnoALPNULIAYKBf7zHMxyAA/seue6lBbySnSySTAfXXboFY9eenEYv2+Y+aOcmjP4WbMhfoJabr34VU+MXNWDyBa+oRr6Ywsdfmn1EYBHlGQf2stuTa9J9byPiV+MRtDiJMi+COfF+MfJVoL5S0T0aMC2OFakFdvMzss1o91Y7vPcBbG++1omS7xbr1Q3sn94DDDC06iCwRo4rUQI3pJ7yiMdbufd56WfnCcNhc67+iYiAwO7+dYnBC5/sLhxkR4VUZpwfs79d9E3me3mQgh+D50UiFmczkMOGDPuhl0NeFQHIHEJK7S6BfgDucQyhT/ZWqkJ9ybR2viTRwvmS8jsUztcRJpySnai0J2Q/+SdB/+EO4QhwIpqDh0/8LVVTOGDEiMoNVJzuFI1OFlitpYdtSB7i3HfPCCBMl5mbds+kikezUAqvu16NX05a70xrtG2QxMw73Ws1E6+gO6RENraWjTXWKrms4z+xG02grskKO5v/ToJq7l2eg8zkuE+KJiJLEi+ZZtBaDhH6geYFy0SA7eleYpPsEgxCqlcDCle1CDG5NAV35bVgFDdQRhjvjBZVhDQfr+WffOsQRp1KIngNUuhbNHJJltyOgrLvjCYLMEt4+bPgG6fqGyMylVDO8+ByOStBU1o9/VNIqHpIbrwlNJu+LCq1uVbGhRmb4nyomAd39XuqUIDn6G6X78Qu79/xeFHehou3r6YBImzNwWipo+Bg3+CvniYiJWF7JoUhNtQYIMDaUQIjXVQNNl0ogH+hvf+LglxExNPUdln5gZC5Zn29fcmEyw/ke+FuUldxXGto6azOE1j+XgPSFxnZ3YGZI0IOITUnUqkI+XdJfa6SCsJnWkH9W1QaSidk36OoovCfWlopUOix2qilQS+lzYu18WA3NNCsuAmqsvg0wUVHtb6YKzoKCvWT6BDlzMgYaOep8IvIpYrob5UP565hXMtQ4CHyDB7Jiw6nwaEgHRid0j18flLzUaJyeDSd9++A10zhhF12t4dPZMOiHgh/1kdkpiV4WA0ztx1MNKqStFVU3xGjUuND8soM31Y6sQs5C6uQmB6O/8wmbYgixV/FbL8XjDZ66hbKjoP+stW/kP5g9OqX6M1fChvIpfjk+Vcz7OCrcsaYV8ELkVztlHGCtyRg2s7aeNxqoNhqRvbT8LWKoQwEiO0cgigieMHGbrFjzUDscfnIjSU/5ka/5mXQDq9PbVLrhXmtO/RWimEDzLAW7NiyVgTJXRTVeyy4CdiD6HBlJktQUyyKLaHcxaZPMioRG3MkFVbris+3ekS/WSHNqXUEAGJ8QLimcJ5itwB5q7I5j7To/NnR5DoCCDa1pvru1OdIW9MN7fPRhW2E5WM5dWU1lzpIQjS7TC9MUmdzndqC9BQ2WcKaQ0oyHC9mUODjHwap6r+jRL3BKHIGK4Ib6M+dvtpG9YlRKyUQs3gz4x6BRAWyaeYsnm8zFC/jgwPlludEFf6fXUJcd5ixcJEnjkRZEMIhOANMO7YWP89jGQE3IjByttSo1v5CI0ipl1hJighnrmFXcEcGpeG6RMDk3NTX9Ps2Ry/Ayj7wS95A80E6rv/YfiI5LZcirux3vxow4JZ1ow2Y1yfOjEEJjSW+Dgl1vnAo86KNO0IYtJhJLQ8aeljNxMFqYCVcrxHhDsXkBr/A+7GnHYaypLYURUvLJz5BAAzNd4WRETLLiYVNpSjkP5rMRq/Tze3dnrmmE0ly9Qik5Tz9kt3wZriUhtsWlhy6xOFMJ8AA4YjDk2YTUOo6IH7wCfSrFiwJ7Sq+hvm1YBX0p9HHYOuE6JP5FjEIGRT8SSduK7v6d+ZbNfCvUjYIxUenNqUcR7oJNWHuc9TtSMQu16A1nQZeAk+vLkZvguRydFkEuDGzXOEK49Y7UEXFp7y0Z5lIE2Ng1CsfkkiKuoQX0LN2Mq7P51DjYyEWqJ5frw2jKwWs/Ux6iER5Zoe35EMRjX7FxIcsIM+kebFzZPRtj8K0oZIHNOLcLMaB11wtGH9EXdL6B7y3XkSgGrPigYRapL6dIGFPLlxJ+edsli6rawtcXwDrtCngb7QQXQ1+0ay8JJCueU9es6RRplUrOyz3X+S/f0NkMX7HOWaDIJRtTdtJ6SwAaX7LttUKLKUosHVQYRsVQLXgqyZHiFeqTFAT5piyz6Dls2uLyZe6LQaQBMiFGJE/8RdSiLzTjvAUKqapQGXSiLrVUWr5uqc1zCT2EgOwmsc3d5HKVoV9xc2WaHj2iqaoLDHWZ4k2z0fjsWK2cmCZzC1MWgIlYWOeU62FbmswqiNXkBDl/CKlkB98gp5E70e4qtOwzQrDTY340bnDgAQLWsaOxKzIj9FX5WIELnItzI4dTWTEvDHrxjewUf572hLw6TX5O26VFhvDPXsEvM4bLB9CypNsZS9j+ILE92Pn4uWjGY9yIw+2V4IhUDqSmaJKVCM+QZhf1F73ltNX4dITk/KqTSIqPYu8JQKWV9d3K1CAsFIUDAafQtIpDUUYQW6IqqRlbZkU2gOhbwJt3soRqFOJl/MAX3J+FIlyqoJWI96SESzzN4TWRXPZ4nH+KlMvnjNKxXQOmKDLKoIPdV+qJjswgoxmbDzY37MO8zf8REehtGD4ewSKqmKfPybJ2c0MeVSz/7wyTszg3xR/EqBMngrX95CybznUUb3auoHyB9T2PvZwlIkcFrKIvvOv94+gD3CUybLMZ12JT1SGgxLWKwxM/gEk6xYAPEhgY4twExA9B+OT7QOWUeMxHslQyIGkS832lozIuh0CkV739fRV9o25AFqvFOHPBFMt3BxR/fnTgznWHdd6CFs1YMma2XYFTBjIazXR8pV3UDKfWZVb/dvFHO5KkxqJo3KA7oeDk9RjiSO6kyXXlMDlonrcfPafAL92sKuhvHzAK908ykDb3l0KXKbkfeeKdESX+9meRU66LssId/5W4QqpZEMIoeKBmgKjG4Pq41XaTpZn5zoZmELK4RLBQ7ZKhBx5oeDALa+XSbFF3fES3zZFLYeg/NYq/alLfQkZtbjLyJnO9RhXn36bWgd8q8b92foZoZi2pXMZ7SSIA9pfJiMyWoZ6bzgnZq5wqOlaW9uIMOs3+VTm9OwWk9EXEL5RHZe7htiFQ2uETtOyxpaKuKhGvudmJEgag56qard7xPzQgP7iO8V+ZiGyoUB/u2Kkz1okipQZqpGsIo17R/rcDQC8Bv0Bi/Fvfjv0pxUOLkbYB53hozMDIt6iUEuHsqgma813kHkaQ+19ULvunW3a9c70q37TERAVMYA+VdDmD8Hi0fMY/EjdCwFfrxyK/XWIdRFH1QNxJXVs6NM1BSShBDrSO4Vc4nLbGVBKgJbQ2r2/2ijEnErHAMeodFyO3IOiZ7grD698WnNS9RQK7bPJKTvVpEPyqnAN5uop9PVv1QHizrsic+5Qjc6KdiwjJc/47+AKCwt2fNVa/oPObjrIZEkYo6NiNuFygqxQwE+QO/7BXvZkqueognW8To1nk6Mk8BbEby7FXmtg0PZ93Dm8X/GaNGvJhFGU1flfPg+hdhyOz8PB0giu+55qkWh/IDOjtk3N7UNEYAIQ/P5GLRX14eN0+ErR1O8jTPBUXv32FIdT3+7SycZfL85HDWRh6jflaoQavO1uf5KpvOscl7dJpfJa42MWc/vAIoNgwurpdS3MfVMmWlz7vg3KL8xBgBcbELdzZXWCeyy5tZx5dA67Bu7HTkJStWH/6p2cPPp2jxL8gQuJAKozek/ytfucekn05VPEgYGZ8GwAoggH1HFQ9qRWRtcgXCxlLfuuYxWWtw1G6cgU1gExCX9vitguCjoeZt0BGkhcUik4Q42MwLERv7DMwtxq/hgV/WYqUYxl9nxqp+yKetMDHDjNq3R8R8Oj2maO5dUt9uaJoUBb++tX8Nrmhg/1phgPAKOYQGvYo5vXZefT0yvnOX207RNwV36gmIhEQRiXxgt3c0rkCUK6PBBsC5PLzPMPaB0aYUBttUwoleargnydXJ4pE4I/VE71aVpypbrlaq+F5GY2z3VbOqLS8xxxi2FQcORuezTlq4tk4xXNZIknaeXFZ+LPmXy+Ao2YyMGDAIXLzTXlxOKpCn4fJmUG5cYUSbSLuNnc4Dd7kjVS20Cd6TQpjHnqFKi7vuCmUO3W04596vNR1gljyOQgc05HT8eXUj12Ne210Kv5dTdyEM+JbuDimHserwNH4GWSaa4IWfOqKaCLBMNkwDo4dRBS1zzO+06LoL0sMjpNr5PS7Tg7gQZGtv83yODemLUYKI2qk5LIeWkcQgQQVzT44SaEBaD6ocrDLMJGSOQQjO6QXn50kAW8nkaHowsT8maBG4q71UOTyReREgzJ8u/pt6ssUyfTMVNGCtRnK6GthWE8DlPhE5XB1m7gCC42vX1HPrn+aFMbpgQb+3ANz32ogkiP67Gov4fw07j3iwn7+PB4cJaGi5sSRMiqN/bE6yCciw2GwB27y81rCE5HQtpNTzK8vxgP49r5aERaJmrYCP8qluASm9D48jkqzNJ/l7OQ1V3bLll4QbmLmtSRA2kzdXTr4ux6ID9CmS0sdNS46l+Nf3QRm2bDYVqsuLAC9G6uFUFtabEWnznAFpSxxANhNcHx6UNJbj57p3UvS9xzUi69YfB3d87jH1MNHhGz5DGYs65r7yZaYvcJtLJY1rknmCdnLEGDWHxtrnRO87Q6EZJx1WRxE75vMgS9/6PiXy4iaNGpTcWLGL8OnKBV++EHFx9Se2/Ly9lP6eUZMQx6ZDcApzO/Q5qsMjGa20q1LJhIRU3IXCNiof9k6TiXDqUax6XDsPNHU9zNycP9jvhAQgYfcYKF08CCwoTHkkX4ScNTGLVaXBVbEvFSn5pIpV//dnrDpyCKHiXxNEOrZJbUS5iwqkn5vm8CXPPKlYTHaWXI8dqa8ucrLy+uBzuPoYmUGttW5359AWKZj90zb/oBkcnj26cRsx2ZaE9it8d63UWHJappu3NbNpXS6pLKLDi+zXN2heV5jspVil8kxik3YvoLRXiLPEPGGwC7gKmhj/+yMidTqLrEHB6pMnL453fPZImTr3FIRvtJ8oFwBO7t2/4+YOGQDD6OjfSTbCwZfbXbVHD/TW8ta1RJYmx4sq662qhuJlmNYX2SizlXx2BoDE7cHA8X6eoi83kYQFRsl+ilcyTRZky+H1gsgILm1D3o9rBPqE8bX2hlvvGlHJMWv2qlmLWWbPTE6nbgwIilmDMGRYIZPz4i2FjJSQy4NO7LpnBBFmmvItLCPpvh561rlEV8uB3+J3mpjrssQpmQ1OkdHqBRajpY8QtEBisHqBIi8XrJcW3Vvbb3oIYkROfl5njVRnZXw9w1EgCb4C6dRUBP8Dlm18BbPq7d77W7tQWy7L3+gaCbLN3HOcUjqGySA5/Q+UKSWVxwuU5g0WbesjIfLb/4lRdzUgIhVGggW5npq7hKmWns3gJgOd8Voj0XoddIavOvtndWM180Uhvseo8WCcOCW41BjONHUosnn+3A5R7k1b/wMChkMmwuY2Co93D9NmgeNOiHOZQr571AaTzFgBWwKmOS1O3nlzTSpyHcBoiD8PMK6kWMPS12S8gqYuG1BrrfawVZ/VxY0HVuNCRY0t0x+PsECB/FOTosM0da+I0IW/BFlnFqutj6rITUWhYvrz+t380FkX19iUP49FqWpA0Hl4XGDMjH66YmziW9xSSoJ43fBaFwYkFKXloXD7YqvP/arJ0ifVW2GdiY6ZNAxjxlyvjrLRXReWtQxlk5CSs0M3rnxNL+AgHkx/zC2CjryYFnedvS45Oa7ItnBDJJYGfP5nOQ7fo81ZYue2K+MiPiYq42Q3fsFflEMgw9XFDlI9528itqDCWhGv8h7MDRBdCjqkxFf+B3OsLUXG34RG0IkSp2aNdPClmHRckjCBi9u4WqyrY9+JCFgbIfX/ZDJlAHhyB/soIWCDm5ytzMQBowP5l/HQB+AuddCza4CX0M8uUR4vg0coFTrbklzAflQZqYCi5q+daSRlzxF6NlLLm/5odNBQYv1F5OGN093tY+Bai5TMgeszJt9IccuKjGB1nUe6nLHIYKysUXQaTjEdBxq4FJsOI5Dgd+I8dhBXizA9me/0OO5LyRtDbmC5dpbzhjSgz4w/uYT4cAtfFFL8obsXt5ayiPKz2u2YEluFT7nTeBZozaG8u/ZBiPvfv1XfLQyVYl0/dSuZ+thTI5wj/83IDn8YOPe/F0Kv4F0rWFXC356h80wkhThgVTqJdZfCYW/RIE+VkFS+58DjB2HJsG6sF0oChWvRedE0NXfrH8TP7078SAU23+uQOcNukbrH5gdAt40fmiGB9Khd8oIdF6r3Rv9Uy3zQ5Y7slrYrWB/aTDuI96gLh2I/KKqpf9PAxxGTYEKkbTQXfDzRq5E69fy4FJegO60BM/S2FUAiBJxOoCWTwVO6pcUBVbvUF4Ji8AKKCNYnFzhnbDonfnuAo8JV4ay+kPcOV1zJOHxY79jahqTgOrgOihmS+yY5PQaftPhkD/rnIK/WNSK8lZIU2nj4SoToTqeHlaRHxpaTT4Q2vWgdvA28KwaXy3y37OryIbEbcRhG33ecAX6LnAzTDZvV8OcR+EzzlA4qufjyzA1XchyrdxyvVkYkp2GQQ/uLZG6BNGxZhndbKJibR7SHrvuaecANaSCVnHTp6yN6aG4CKUalnr+3vlWN/8WHBlwCrVW1xFMtCa3wxBkxzECgACZz6HPhHHiCxk4nTRFsW0C6MrfpHXmFzwhcfCPGfSQDJHjpUlYTc3xJfebWtTfTV9FZp+uF6gQ/k/asPqlHyiDQWxi6pVBCzdzd2v/COgD1UD0OC8ahBur1jotMAm7gUfQ5euKJxy/4pjkXh5U49KjrqyRsH7shSmwGpJRhKhdE3amaqvmZrjr+vUupJFuo/yVNRqL4VzQviCnzauZZjNwXI4j/sGbSAtrE0tlTz0PL82T290xEh5YNV9/K8/JhYQ/Ijq6Cm722ElkvqY51tRMpR4Zp1mbvkYTdNvhTG3YVMGXYS5Ekh3ZSQZ9MuQbgWMPTZtAW4k5ugv6yXMAbUpjRGqDeRbdBT/Egr17pdOTEUQqdgACbaWktt1EgME7DSpjohXwg8rBvc8b3itAmGiY2bN+HkI8chiWF5VxmZamjWPsxdx8pzyop1Y4Y6djwBgwsOfNoSYq/vD+RcsJ8NcyEKIyCUb4LZUTkBdzJqW99tkAbdctksE7/e4JlnxjX3R6OmRt2i8+wkPT+yBNHd7hRgePt+hI5Cx9lQ0jrTjnLfm9k4OjaYQUej4AXUvD8QwGKpatWWpdDYiOUHFh99pP1RgLZniXoqFJWt7CM+YKg8yHH/IALm4s/y9sJJBnbzFYiABR6P0DoLgJRozLNZEYmRf4TN8LtL6HStXLnTcX1RV8BUOCipdXnYOnFqFaLpZhGUmCXRJn4YlWQB6wa0X3X8L5+j/mbHv4hNL7JevouOVxBJMJybL4JXjuHrHUKFKAXZCTt77FrlQuqU65EN/C6JSOoBO42glSzYe4+h3tv6FVTYP+16TnxHfmCvwB6NhHkjTjUOGeuvl0Mj5gFkbs/K675YQuXTjWmAMxpBLtCCrrNU6AisdkvE4/hDWcImHOnBucbSUD1LSB0s/+N/Brt9R9Il9OrAOCQqHqnqha8xXU7mNxZZkt57VOkxwYHsyn6DEaQW+5CFSu871iM3QivvaWGbmJ9igjlCuf+XbvEBcxGWt1t1E1C1tRz7Y5V5WKKqJutsLT6CvR2z881sk33JHTdFznXuEetAvhGOT8cmlYAM+3L14lUTF7z8YXotL05X1bhwSPNeuUiFKbDoK7Xb7OBbCLW4E2zO0T81JYCCUjC92veWvbd712R5Ig1Qq3bSsPKmytgSiCFZQUiVKycNDn8MQNHKIqPR8lypHPpbXbKkk6A2+OYmttA8Co+1QA0hC/O7hdl87NY9lWVvy1vSuARdJhO2JrdsNmjO911PEwnbccrJ0hbp4rqpieyFf9lHrZxu1gNFjKXWqsn2ChIRpCgDSHsCbB3wV1PQCRbqiMDj9qBXQlypF6Jpd4mVWlrUa4Vc1J5elq25K0w3VYmL1yiRVGna/CUw9LgBa0lPdMIhQ2YY13FiT2B7fTRb389SU9MNcbJ08MVj2kV50TMHYN7dhl4goRgppsPcTBsOcM1MKPjWmKNCnUGzO3ErNWtUjjmHokbwTStwaO/HMWMlMuHg1bNtb8qYHS2wW0pXGmJ3oN06Fk17vjH7pMnwavEGKfgsGaZ09Nts1e1s+fHiptnIFCv1UwphdYREJRiFfzMJ+XoDQcCLhoBVkh7p59c2W3LSpQ6vSnZBDRtJLBZW2JV+Vjee45mPQCk2nsOxsAMw9/SWiZnNJKz/DoT0Sfok7lxRp5GIGmT6SpQXg4vDcbhDcIPC1kl5OtlDrmDGtGULZbYl0KkFVwfwKaqb/pdnXE5AsFMfJRypN2p8WFU6sNsfmfLoV6EtWCDjFkMqwC6UvSoJpDh5nHdZAP9S+yevPPmohAFbLoAO/ZPuzc5xZvjVXR7MrplIYxC0s7RlkN78vjpEJdUGzA/pqf8gLLZbLDHzqw/pzRFtT0BPEd/WVzeG4Sv7Lc7Giq3KZIxbUeHz8tNM+Xpox3AAppAVPHkU+WGUB2ngpztYYNtX/pjpu43K7YD7QQ49Pz92PdsBxVwTw/kgcUM0ErCliiL/nYVVpyoFJJQJU4sYxM1sZI2qo3KK9bWY0MM+1cc/1Trzq1TAgzSrc6xbLBD6E8zJ7b9OlQE12aRDC1BSv4EdGQV4WnN84WY0asAKot+s9b+8jUWZnssKRa9tm4maDRT84CFOvgCzqBgoVkQR4Lf9CQPQd5OWTRH1Svqx/Q8iuVfUoJvrUAwinCzhQnjtljRdM+fPirFOt/8KvgtqmWJR5jSGbw7fPJEGJ0kj6r3YGL3SGWbBFf0lfgoUJYgMhCXRpdv9RCUR4+VBlFp4a5kewC7LIvNURWgtOtFpzSpJTQ1f9RYUtXt5wCAK/Ydlp4lrXKRHIAv/oFLxHe6Ui5zM9RbQuU4/kKQ1lJ2JxUwX7saOV3gt3NIFGrA3o+JokkxXDw/GLnrcZHkrZ3XEoIh4yeVQtToWJZYxtyGdgB+vTZiRRET2cQd73jMfy2yoFZsRTqmMQu7rXKzjilD8y25Tlzes/UGNW6wU+NJyqYk8PPDRhz/4fM3cPpVWz73M6UP8Mi0Z4bH2mPAIlPMsLDzcRsleaMnQBZECDi+5Brk8t912gBEUL8/NO2cK4D4+6hp9pi5a2OhGJbJ09aRGkaFHd33jvOFZIBzMEms9MPmTItAPRhFZUdyaMKfbtbh8SZYteD3cGyji28rYHEFk1XP1IA/lei0507/BZ72TziFT6b+tKgnYKikjckbm7PqgNAbP8/HP8CelmtsMAMF3HtAbEX9CR2nZcs+gbwjl8xUKN5QqOv4cV5MWYolTPR5KrIAX0qTt0sdgYnCLLEdD+1GXnKWVKVJyqEVHpvqaCr1u/RUlRFqL4c/0xKN+uRJ3HfPz2A5GqsMJxNJx0kFjaA5unPRJ5JEvLMRq7Xz9SiNAfH6pyDavGVpFGw7tDmrsz6i0sIS9QGTfiBGudXwRpbuRnC59REjgGQ9QdeVmnUz2RuYjrxp9qdEUnI6ipwC1kFgddQ7W0Bk0DIVgMPqRKFDTjci4OjCsjzcB702cwlSu72purmEyVXc0YeU78g5UY+NWslq+CZ1ZVXeHN6Uk5RmZjVTGfXDg7mt6KhfBk6rglY63uvKRaj00F2fmmus+oOwn84lhHsLFbPJa01anBccdq35kRGp0zh81Fnzf6eyb+oe02hvEkX0CpZ46v1fXi0qrwdSJrcUgfbtyFseZDQ81tiaR/MPrgVVWnwI4WEDaZ93o7dYCFJmn7HPq5wX3/Q0q8R0PJ0cAuTcYDlHGp0SdqGNQ3lE77bA+voKd4nh7z/yYvaed8krgeKCghMjj19U+KX1zWJuISySFPGKO49YkDi703WmKPyWo+GV+TPJs3YvlZxyhbIFNzEd7btnFdnPWx6FCFxqr1s6toDDshhxPwtDGhmRkORvUXaZ2btzwX/uyqVx5zjk6YGLqAvtQ7tO3wQ/f14hJ5wth/q+pBLTEO8V+VWPd6gMUH7EUyNfdq4UO/b4yItb22O0kW5O6oWe8QlYGtsbaBNPIy3NZ+DveL5reSZb3U3waySVOaOaYzHlU/ckt0LQArbl98gREsdUDc3aKSho2+HQ30PqpJ+KmK5/JClMi9IX2q4I3a8ZTgFoGY5aR4qRukqlZQzktW0yx87fR995O2LFld+lCM+YL/qGV1QBUIT7N3Q1a2ZxudWvA46O00bKIU4ax7LnS8sg8OGPbIILqWUech5XAX3NLgTBW3+JFLFb8RqJkTfBLxq9Nz6O1FMtLWGHiEi3W8IA3SX+V3hTbpmZpLfJotlo5fsg4i1rxxW/IbhhILqr+cPKFn6ZLG1Qs7jqRVyODbHFMhvLN3kqCkTHBMkcYM1sO3GYddNSf3STpGFex4G4u3zl7/iiFDykpTkciOCbJNvC+xTK6MN+WwDVdE3zz/jj6fZF4w7G3fdH5wodcVC2csx00HYYcCNjQx90PQNKyr1cop7uNMC96Mq3rU1yednMWIXo3NqYUDSIHEqntqUhg/BbSXDa91xJ1QZuTen/O5kRI7rZkIqDd85F6tQYvp8qEVoGTybdRAHAKmo1gauk4GESCqSTtI3xUagNNbnOeOMHOQa1wHx1QB5v/PFBMvRgbzV/9ZxJwQ0xKRu3ib6ywgvUzrjs3e1ugw5lmhBIHHm1LLxoMNf3ZhkHchUFmPlV8ambLftc0/wzGj0p1KlAbNpjK03EmKU5H1Vx6Sv3Hc9ZzcBd2zKx1hL4cwFYTInA4YnS+HhaK6COQh2ScKw1P5oQfJ/7e/dzcmvkMALL/liJ3zTFdnhNsAWF5RmJ0Iw/f0EjtgIvO1C6fPEjNgISqHZPlZ1b4RKbYIWeHlsc4pKw32Q/7eOaIQw7z96sZGZf6oxZzcCMO2EZX/TUUT03sBAPSB3ayKN9yEroqP+KRSKbWzl0ioiXoI/8obb54le/GlexD79NKfgxxyMcJTbes9EuEQYz3SXX4+VZ8Vu8YV3WMEdFehOM/MQqbyLACRNKm7fVeG9zdD04CJ8AxMN6WwBDTKoHKIDUT1vSYh1fJuf5uOT1X2paBJ2fAuK1a+ZJ58Lq7Wy1jv/KGg8YRR1QjsmJMkRGh98w9dyu4vVq8gbxE/o1yHaqNxEz+ipKQGC7dNH/NHz7EdLn5fGmgzy7LH+NKnW35giJbUSgQ84wr0XBC5FP4zJbi2Zs5kRDJKDq/6c5257BTBawwMZ8MulsJ9n/noU7Ev1oPSeeli5zb3LQZMGkxhE5g/GDagYJ59sob3140K8l2ROaBdwx7dTAHU7/xX6alZlI0HYjCx+eIUXKbeU/zW4UuyWh+zqrDuPEawXfjNT56wXjPYk5owGoyyE3auASRl0wyrEPMs+veIE/S+WAN0JrwFvFoGixGMKkaqOERRY+mURyz/zxK+dQZad8DrtvsDSLjSpfuUH2tmCtr5o4VQ0pKr2V9BxwIO4tWYIkgAVzHqK+BajKyNxfzzeh/qfxfrAbjubPa/ap/JL2s347PFWa2K4PKR7w6ntb+hq4jfOP4Co1Wct5vcBn2U/z3+PQOY8rHJtNEj1iu5Bcs57ThyTN/zPt+pxmxsZfGKkB3G6+hcmXL+iP2TBSS7Fv2MWL/RrwC2OV8IcI7gslRveLr+d4WmLBk56vnucGfZ121nc1Uo8idreV/VY4oq1hJ/Pr8x7P1gMDOVSU5UY4GK7hw1KqecZqG5omLSgue0Js9P7B0R61UudQPt6DuVG8pqfa2S1uyJUhG5AgEo24TSSFcMb9TevhmOi2gZKxzyeWWTF7CHM9taq3qQaRBXbtEmxUstgdPDI6CMxD2HW+DCILwA0XED//+otXd/JwYhcoC6j0pbX2R7U24r70gRQAwf9T9mQYMDr8Z3eDZynq+/SeqiApibvl5VYMkg1531f3VS0L3rQxLFExCP5IyZYeJTmo6RpzuylgaNOjOVAd+XgxDIUlLpmhcOfsGQ72YbieFSZ9v3+3iHTPxd1rrPy5JrQd8YtUmssL6v2auvLhF/mEuhmrrBWG5mNYllJ6/vIrinV88ZFo8kaReXSNPwSH9hcSuYP+gomj1AOBTOj+GWE/lnJcD+pQYeeae+yiTrzf7+rOaMVlGmyPGcfk4x+/m5XDTv8umf6N18PSGUmFso+z4/dihcE/FQ4100kK3vLewtcpYOywGeUcdNF9BfJTyFNG6nZKfLvwU8sEHmA1ZDmXqmZXccqlKOcKhnPYLedYSk/IpdNDN7TvbkL3bcDwVsTxpvNJaRk/jxvCDSW5/wejjqfuoNSmDKUZK877+C4a4q/8OXy8wWEb/g/CalGPQr1t3ociwA429OEGNHBlWfU6+rU7Er0cTquW2OJLGukgHCrIaa7AjY7PsTOH7psaIzUB0TXHbgu6gi4djzMdfSU7zyEstXl4lnA17MynXUzCTz9fxCV3jZRPHrIZRt/BSUHT7e6nfKDxsnu3mRMBYytiqmFNU7XTiDOIpyUtyMjYg1/n9CVlSRYp+c+6Zmv1ZDK6OTiNe/rTaGW2m58v3l5P/uiMPzAC8WyiRvgDcef/0WBmOy9CqBuKYLv/qGjLe+ShJaiCXTBr1SA6ACOOi/ZXeYSCYTYfDh40DIQdj6dQuIhE4Z/nhytDjAuOIzbBaHiWwSACBkT+dEKOmw2WgFknaX3Wq8K4SilpVcH7YBkG7XNuRzLf2YOXo3WuqSdfBM0S3/sQ5naMfh5teiztFHdmWmubAQCZlgizUFWRMxZq5FZ7Z+uZ30gQhCBfgY6TE0EpsPbp7LySOZD/+RnND6Q8US2wc24Z3PkposP2fZvQYCfqFD95JEYuqdciD5T+pohxc1QSick2UWLlp7+yhnbWj3RuAdNKMNdUeC3ywUz6FtcHLBEnwpqX5QnApeZsmbaS4iib1/ZmXZrTFPC8t/n7RUy9YUDcs47Fv0lDUprJKuEKQuMVLO/ekXTrVHNryKdyH9oV2zhkXiBWJgxkB0v/3iliRhvSlKxiD+s0bu+oG+YLoWe0n085SobPOtwb1FyW3MwSeB28SeEY4Hi1F87x0uBjkxj3Non+za6PjVJvVzYrxybW37xzonGS9a08J5jhdXWdOY4dPCYRR750HjqU8bp1Gz36UX+GXV7TqTNO1i/uf/M3PdSS6JnsyAH7Nu905mHXUa2TYeYy6tmqDtt4rD6e84rTgRkmmYQiklMVOBT8ShYsHmgwl3jopWScn2lscrfCw1l2TSI7VnqdPkdDEB8q6LyBFk7szJneByRSdbk+va9o5R1Hc7H0b/9Ay6jGX/NpM0XAriVma38TwXli5MMzphaagHRgLHdGZkL9hod/cN5J0/V+XqmY3xCXw0obKMJYrtI24CZ6ZAVcm7kl/4cccgmZXg6dIUkH8g11HVTIrbk4zFw3lpGsvaO9czY7u8Dvm2rNAJ40sF6zXPvnzP1ZMsmWMZh4izEsnQycnsLxs6Zafuf3ZT1XpTk7IwUG0B5HyH7pJ7NsYZISBiq4mcKvXc6JbPB4cZ7/PGL9HKqeAA4QxyJSR4bqZOaNQ9wOiDqqkgluT21KNBadhGmlixbHIbdEt0YzrowJsYBAIq1Zz3/U656KNX/2wsHf9ZUB1GyAmN01CD2cUzX/fd47BqbDNcjzOwIpKvD7pAcMswtNEQiRvWxTzPxno9SRwZ2oPtm/NJKt6XPAImMSkfxlL0RwnUtc+kY+R8fCPJ1ER3jsBoBcOXK7aipKfECRuc5GIL1Kipino4zY2LihbdsdX9x0U9a2C4hE2LJeBNZrpH7L6olDBLz8MkQUpdCPRIaTJmkExRzs00W5Zsp1CYDlDDeMvQupuvrveaqWqt0sJg4E8/A26lT2DZjkYx9qtDrR0PpqevbalMCGp4NVQhNb4YPGVwCAWv/viqOMtwzv1sEbZsnD9WtU5ieHq/z87Q1cMAAjde1LbtabasvmDYR/mXiW9c2D2CEEYchYvlTh2XoLEyDu6MhwP+RcVzr3vxzFjq1MZdumD7YKOqtK26T6+nGoP6SnIpLWUA52NVZgb4pVOmp73o6kyUeNfWleOSS6URiGGvr1faCbdeuaxhP5kHx5VFkuSDFJn9SfQN9UlliT9WsAX5mRKnX3UsNyoPKnvkCAEuYeIc5V66yw41upWQoJJc4o+qWMLCo1GJifZp1+zPzAVy1VRLRlVY4Bmk0bte2NED1n6axeWovozxFwlMl4k4Su2TLGFwosdJeueRJwnXLpY/oib07vTYe5VwDhrVVFen4Ej3Xe+zeqlqGAgVdr4X/7PpK4uIRCe+wHH9tDsZhhVl8HWMI+JC89Kukv2D+qK9vncEv9layihSa0omw18bKMtQ0dFUunmmX126rx3kR3DLUKnroFHaIRo0gfOOUqkodvAHotFkk6rQtw1jU6DHZFAX4jjE6raVuXiDkeCn/Ehvop0edKpH5tEXom8DSPD3ZNg5D0JvTeBGC6FLrpritDPpi8Y3vvJ4MC9RQPMaMTmxbMu3X4ClDwQsHEdmtlMLRx7DNxWVIZpXXmHRndLGMWqBZkwcK8T4LrFrYPhQf/l77S3wODJr0RQp73Cbx1daDsgxRXEwfoMlHedA6PdfLoXnquhP6who0/YCTrlh3ADe9a+4s1wTOMc7fFqcHQvLPDl02HUJlSaGBXuSHy8FoHiUpTFKfLmLlNWek+PgRbKG5Z0Uxt7mft5tMyeegTxxfyzPM8KOJhX+zAif6J6p+ahaDBOkzhli9QTbFfXbUJYxHwzT+WDGG3bQfRrY2nDhAEFot1qtQ3ChVBk9le/FUdU39d/giNRh76keS5J+/CCSUaGP2LHWlSf7MzW24stwuwEFIlHBE0Q+OQAlsYcl5EGNQN5xTLDLhz97USAjQXxaAFulXUOJsDGZPgzEiwt7ps/yJSrf43tS6T+dG2BUdCA6XSCDHmKk475wJGsOZndafBS06h3433R1Yr17z03t5pDCb2pV/FRlioygkYTBIXxrO/l2nluJobMGu9cnxCngatCpN6rAd1RdWTH/dUAPxv3FD3tVFbiL8YVRfr7EBr6LWSMBVNa66tYOiWYIoTFB00GB6WWw/e//wY4jYCaG34y1T3QVEdseVej8rAtY93bcQyoqO027L1YTd3okqaywnsXPXYFZFqh/OoCJCf5NpeMnc6p/oZk+/moEBl7wHyNP2kJcbJ9OaeBPzzGT8uUThBsAwMIc9g1qcySqz9j1i0sObMN//wmMPJ9TwTEqAVZc8wTuBlfK8FJOJsY4p1PLrVTE48HgenQ8Al4zjNi9I6+XMhGp6Z5JjOMjt0lFXfmP4YJH5+M7YrocEcGyO9s0qW/vezhzSmvGob9XWgU1LfwTzov1roQ4S8Mm9mnQqKs1muOKCm9PC8wBmgXYp8yQsJlUMv7Ne7ubIWoQwb/7jVKNqxY7P/yjPEzwmW07XHl00gilGmk/ANxfvmg24eFSkorpjuVthrfFrX8JCQrA26Ww+21aRarSvM0b/Cils8ozC+A0RbAw6dEl4hAARn+Kcp8bOuDp8UAT5a3CPpHxmxg6gmxJHy8Mip8Zd5icNYq/3kDS4MYDhDtmi2GPBbxxi1in5/pU0qOV6ll1076n4ZTnKpxuOXzfdEM+bJLlNmuJvqp02lrqzP9hydna2np4FJ3YB1E+UudZUULvj3W1xgHDaKmG9tWMMImCvjMhC0tjfLsLrsUbllkTATPVDRQyNVvJOnDiDBHGjth4iGYw1rJlWgwLxM5sDpPK0YOa78vJ9sM2PiCWkH1nVqq0MBabtlrJBL685NHTJeggT0HT5B5lHzXp8pi/9561qPjUeWHAL6fRlxROmlQlvgq1Wnc2uJZmrAPXYVSu9lV7/M4FExBkbAkyINj0wK1jOa/yGF5auFzyukOfuiTPBXT8r1mStmdz5D50LfNpnEE2JiPcktArr2W/fdT7oQpswG+w0eRIulTLPihNuK04bUul2zWbZNt9c72IjDfDvzWPV4+bCStt2BPWzqGwckNxAXkw0eOavCHTa8MK9OHDmMP8HbxAqUWqOV4dTveZysiglMl7bXUr4Xo3OgqtBTHHQ7b8jDRspdC8+n7Wmb423Vr6e5DwPvs6vRETIyOnYwvRbbJ50L4hIxoy7wdbR0OdrVWCh2PXfNAipfMiF915f+7GI7ROt+BmLTt4mywer1wY+Q9PhSRkLSI3PhDHE5GdT8B0VlS9FMCaHwbwOFFhKVLAU7e9OuL8T8IqdUhR1krxr0IFNVQdCN/32wrTbwMGYxUoIdZI5HBXXnR6w9XxzzYhp3XR6oVI1Wo+3zqmHZapO04spPM051DYBCksqYlAniGUQK/pdluzdMrXCb8mQ1L7vJa7l6Mpz4SCwK+1ulCzA8BOnlMCLSN3te0QQpTXdAu34LuK6UQgFnZ2bqte30fQ0YXHsZDmDdUcuv95gWhgL1x0lL+FhtktkNOLmWu4jrKv/C1b8oeVHyj/LmmGS1zJwtvqGvDhQu7856rOyjWzm8DRF9gi5ESz5S94txKh6Pzq+F1KselhKzKgY/vJ8YBP8hMbs+2eZs4BmFsXXxNhxheWZy/64Rh1bmizTckRsuEy4evGzemxsjSxxTgRLL8RBl8JOxdYzvvkJ7LRj0og4iZ2mPpiAP24bplmG3eLm9aKkfmeGEU+OI/Z53H4gtKbvcLPhZFz4Ls6qas27Ufp3jD3QacBwBX/wvtEOOHz03KbbjHNQCeMIREEkLRjhcMgWnMWCnhyAQjMaoCkg+nsh6SH7DuDlvnpZBEAjvABKFg8kmQK0TAmE8tjW0by2iYN6OyJ4Z7/bPC9pTL9mMxNDLLysfSTJx7EcctFVY+nJaWUAP/qlNvW1WfEGGCie04Z/4Rnx6dBxxd1VZdp/bRWXz6563xVJFVK4gO5OgCixEto8cf6zEUNjcVV7LUjAgly1nmp45sWxYTN/FFcZ3JOkm/RbBWC9ksDaliXVsBZamegvA+pCyu9YUrKJDBTjgCmABDbqRjY11k0H701D4QN/FDIkweK4NqUI5+qsM11JnyswqkmXI7fyyZB9NRcPgIsAHe9hybpaUle86RiT2BSLjgZ2rQN+fZ7d5N6MSUMLQL3b2jIz2H+cWGVKQ+6hb5yWAcxGu4Y3fRvAVAW/X/Z1OcHpXAZSLYTHl2qrpq7BOOO3pqSMCAM5h0tWly+551kEc2W9ji2N6eZ4c5BvLQHyaiduhT0b98E/59bpM/FD9166Qr7Ji4xNZDmqhWeDrOIt+QMQVNpA6ENAu4AKrjsnMzhT+7zuRLzL99vy+HqcLIDBb5d5GQ22dhmMAfCsUqhMVn6ddDP3826MIqoSPef+mFnd1qdQ3MF5GDmOmx8OIgFUd5UHOlkfO1jzPAmU7eaPHaLlSabz2tlUYFoWQPPrNrYFy7J/SpODT6uq0WMiUdBkRvr8qd1UHdEVgPhMkwmDEsQs2tjC2If0qKc7hvwqm1grW8Bz6Sw1lpmnlza2hCafbvEvFhVwAmZ1ODA0aCCpcPE4GoNMwZFz60M6oWL+F8SDEOaUcEEo6dalvOVh1y9K79qXqqr6yna63lk619qJQxB2VTBY8SakWPrpykyHDUS7swVZlPRW2Uqn3G/1B42x6g3+8RGjVzc5d+BZ0eOUNVEOLFC9lbN4YKHWKRDJse+2i+wCpN7u2ZJ7bjZVgI7ohfS1PBtsBg0dhTgB9OQEFxxMAS6fG7Cwl7elM/pA2tAcv9GQdFvqNGCdOmqb8XzldqoBDWz8InsleALRKXsx4VAA8+Ge34UtKGXn7uB02CLyDrXxtAzFnXLB5Bw8cdcOlt5iEu7KIb78mfGQwQKdkmOKpuy1lghAbMukV2BOFKq0DgXTi7C3vQQD25P+jpEk/sKFfrg7T9bfiYHe3PNAasSkikQ9o89/l8NQjGCm68+z/8qOVmwIrqRcn0TWsbnZ2mnnb3CNKvpKZw+nqGZElxhFKr6nbrdXc361A9NcAFuDue/H2wzmakbFb6kXDZvQka37/QTWqkaiiz/Ommy/tras1yY55HFDZqtJfRZoM7AlogAMGoYHXktuWarkLYsrxVSmiNbMCI19I2fN+GUjEqJWnVUOjhZcKkTMprLdldWN35/Pvsj7HJnfyAaiQ+k35TxbwsBBHKUSR9/lbYGZD6TGOwIV5lHJ167QpX4qaaQ5XVFQ/LrvoEI2Lj/1UyR0/SO0hmWIU51NFAiwETEfjrIUgVitLaCCb1EwPmdGi3WpCksqnoDpdjww8hjTqDdtaRbuZ7AKfs32owe6NrxUWwKzgUDgEy01R3fLmNKa3PZiH6dHF4IGVmE0gS0GV56tHTy6Lem8AorQZWfMxT98lCJB4FtRwg+1zTUmiymwm6NjzICWcm5kGk5iEgxfWfaYEROv+Tue6VSUJozZNzNyd7mhvnSgQXGyzqyvBZz1pYq6jDWemnWr9Fnr8fcrCOiO220t4FDLS3xE0sVkWxsfocBTg4kzD7070aaO8tsEo11gqdNp0oKS6KbzdOhOLRLFLkcQy5hSKcRynYuGbKtiIJyODDHXcsFZPMcee8J3ib9Wwi2i8DO2BIgToqd3nMoZDGBxoE5sZ3KWtHn+Y+aH73fRDmIAUSDEq2OJebr/oeeCA+X2j48WYNLL+C/AYh/PESGnJJ49TRloA9lA6JbBG1VxeLIT8KZQVY4jOZ+zPd1Kxeb5Z732IvzIAlP5wYBUplpKe3AJH1WdrsAWeYowr3AJjOq/ZMry3mI6nZlUT5zgTTS5IN4vaI5z94cEMK4Z8eO1tNwkAYv5BKQIV++O21Zjg5ljMbK30IDA2JRdGGHgk2iztxY+St9YwRg+cCPmAIOrPCC2JiuTLagKXVn+wlKOdKFLOqbPNw/f6eqRxq3G+v6Rz+TOJagXtoDU4kXEtVm4ug0llRYQmED6aBUSf8UnOPxEOYB1+3NVDWNxDKRu7oe1GgzCMAl6tpZR1gJDkq/PrcrGI6h4EwDjo8Asl5kVgUHgmO7Q4rQqqmfRdf5fFAAEoiwm28YcNRTOgQRKv7R3XTim4SkNvV8ShEXF5VCA+m4sWRKfC5cU6jg01Zp9hYXdu1Vqmy3bK/0oiXpt5gnlH91KYhnh8VqcsL8gHjnz13EnpURaZJCroVEVOtK4o+e/2LKEU7nPcIsuuuVgHoSE3DhS+2lK10ATAGsTzr8Bm1A3uAYg4gDHy0Zw1P7TxVgKPtQSefCC8FkF90/gC14BznlceO1x+BbK5kO3iLElTRint/amcNeytfUjG0iWlANT8FPdhRd4ahanfe53MZH5lN7XMMraZDHIr0Pgwj81tPm4i3pVGEr0aeWHGo+nYmo9GaOAN1YFd+mExw7Fj6n6YbRLMsjwlJlHmztjCC1HYKxgSEexU1j1SyWu0smNhB+R70HgHkUFNd+iregPclQ6YOD7Ywl6I8ZiTFyQV2fWXoW/2VWbwI06hqp0j+Xl/4igsIMwSXwku97BczEUrviLAgScMidr/JEaZ2pvcgKC3NAEYlOboXTY1QbGkaHIMC5mYkJqWbtyHSAzN+FJN/wK9/xMs28I6y4A3tsBIF1EaLUz8bc6Q4CD2jYQUh6wLb+uc+mClPUo1SW6764dZSbHYOWLiXpEvBrAlSZkpgmG6aaP+mIcgzXDHJx3KsMpO8nfhHs4/d1Qsbkznq30JU9xexEv+JEi5XPz53JUleEaiWDM52hO4iabD5ydHJbQNXY2s3t8GomZiaSDhFVvdygGE3uG54CLPifSrfcRL3NiBjz5n5lfnYfCpQrsGFlgSJy3TQzStO+vPgaFEzKk0qmonVkm3qMvBLU3Js27A+JTO2AlpfZ0Y2b9mRGs6lZBBeGXDfvyq014VpJ7ROknpzftr2U0b8m5XZ4fD5Wm/UJ8d4v+/WaLoCUxZXKJbZ9NbSd6ajrntPC0khZzeeRwvkhc2J/h/sA9osvpsxURQFTX780Y9Jg/BTsx6qbTqlt6+wfOAWcCxod7j9yJtG5OFJPiLxp6jOqrqsi/rbVSi72rKdELYLn3GtogIRo5hAn9MwluLJ7nL77j6bMW5tEzCFrSbMRRKqA+6LAf1sv4aBbGz7VPKBYHWKJZVrvPQ4B5oQ+U+a6H/RP/0fdxiKLcOHzWbPsHRUKeaNaPZFZWX3++/BfVpoaNpZUIJbOtb+PZv92BO/hDJMq7s8nX97cExaJs2ITudtbt65nNgHgO1iQ2uomYOXNCfKCks9LM10/e53AWoCzT4PW0ZDC/mgqXXCneKlpKnSwOCluDVxMh2CpmbYgA/dCt75Xf445q9/AkNu4ZhC6vS/QtP0PLisYe0U1NTKfXtzkxcGZWMEPpFynNf6FyHMH8Pvx/TwW7LTWCr364OkMFecG8w1qufqeRxyXY+7/sSbbJFERT36slF3qMmzNT79sKydN2HjLMBirc8YYWp9i7+4FUEmlPIdb2+YF6sRue1joLdql09dXjgmFNqBGRKgmMTqUnYSXNFGo6eDalNL357vl3qmlLcPCfb8B7moXkVqiyD0dZL/agqgmiwb6SBEQ4A5Ju0+0Qp0EbSTd2m9f+51tLOfR3xOv2EIa9lkMalyLxndhwxfHa94N7LwQ4l31gpMB/C+Wen9CgI1oiPGjRJpWJaoAIy4X4fFVIE+DyMibwmH3Oo+yCh+JWu7tYYuBo3j8pFVbOl9d2/MDw1d4/XSxbN5Jd6935YE9uMRmN/5Ku1CMRD/KeLFhga/JcxpAJDjZZFkxnxzpAciJaZq6/7Lxa5nn6iQkJvbROMqmrYW/8Bsf8DdnvJMNAPydFWlMYLX0n8QM7p7N06giCy9Wos6E2H4nJ2f2ABxoT7arlUiKjhn9ubnf7XPeXYcg6FTbvrRrOVet+EOnDwslzMWFv9IuCsvY+zxHCckXaWVU7AmlCVSSbok0ey+2aW2WBqD1g4O+bmp4YVpLIbxmi0QPkliZ4mSVJ1T6fbDrVJLGLGEv17XXY1R6UYc6xJYwbBcfk4Km0vlIuACqeFGewtCLyivMYnHCvpM4LEtHt1+NZkDpmbPg3pt2MR5EO1Mvhis8gwWdB6dAnp0nOQMguoYjN3+lETZcfBGC8/sjDCeifJfun8PB+ZE0PsnESL6zF01BPtD/jscKJyHy5xJr1LGrkvru9F/Gdpfe8ROkHuTky76ktxxPcN4NQ2PfFcz/zj/cN3jeW9pWwgbSfi1c+BE/YvC6GUdf1dUCGJSnoYFe2+F5aaaKKPUDKANbFroIiByva1EleWTwx0BFo94zf5r9yACJF36PHiyulzNYO9mOcuhejLoKV2Msa3O786zPBVvTwE2T6PNoICc5Sxnp99</go:docsCustomData>
</go:gDocsCustomXmlDataStorage>
</file>

<file path=customXml/itemProps1.xml><?xml version="1.0" encoding="utf-8"?>
<ds:datastoreItem xmlns:ds="http://schemas.openxmlformats.org/officeDocument/2006/customXml" ds:itemID="{C0C6CEB6-C182-48DB-A95D-9A67131D37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1-06T12:56:00Z</dcterms:created>
  <dcterms:modified xsi:type="dcterms:W3CDTF">2023-01-06T12:56:00Z</dcterms:modified>
</cp:coreProperties>
</file>